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A191E" w14:textId="31389772" w:rsidR="00DA08CB" w:rsidRPr="003A29B1" w:rsidRDefault="00DA08CB" w:rsidP="00DA08CB">
      <w:pPr>
        <w:rPr>
          <w:b/>
          <w:sz w:val="28"/>
        </w:rPr>
      </w:pPr>
      <w:r w:rsidRPr="003A29B1">
        <w:rPr>
          <w:b/>
          <w:sz w:val="28"/>
        </w:rPr>
        <w:t>Supporting information</w:t>
      </w:r>
    </w:p>
    <w:p w14:paraId="501AD637" w14:textId="77777777" w:rsidR="000E3E54" w:rsidRPr="003A29B1" w:rsidRDefault="000E3E54" w:rsidP="00DA08CB">
      <w:pPr>
        <w:rPr>
          <w:b/>
          <w:sz w:val="28"/>
        </w:rPr>
      </w:pPr>
    </w:p>
    <w:p w14:paraId="27880598" w14:textId="4596B0FE" w:rsidR="00DA08CB" w:rsidRPr="003A29B1" w:rsidRDefault="00DA08CB" w:rsidP="00DA08CB">
      <w:pPr>
        <w:rPr>
          <w:b/>
        </w:rPr>
      </w:pPr>
      <w:r w:rsidRPr="003A29B1">
        <w:rPr>
          <w:b/>
        </w:rPr>
        <w:t xml:space="preserve">Supporting </w:t>
      </w:r>
      <w:r w:rsidR="008A7638">
        <w:rPr>
          <w:b/>
        </w:rPr>
        <w:t>T</w:t>
      </w:r>
      <w:r w:rsidRPr="003A29B1">
        <w:rPr>
          <w:b/>
        </w:rPr>
        <w:t xml:space="preserve">able 1 | </w:t>
      </w:r>
      <w:r w:rsidRPr="003A29B1">
        <w:t xml:space="preserve">The </w:t>
      </w:r>
      <w:proofErr w:type="spellStart"/>
      <w:r w:rsidRPr="003A29B1">
        <w:t>Fahn</w:t>
      </w:r>
      <w:proofErr w:type="spellEnd"/>
      <w:r w:rsidRPr="003A29B1">
        <w:t>-</w:t>
      </w:r>
      <w:proofErr w:type="spellStart"/>
      <w:r w:rsidRPr="003A29B1">
        <w:t>Tolosa</w:t>
      </w:r>
      <w:proofErr w:type="spellEnd"/>
      <w:r w:rsidRPr="003A29B1">
        <w:t>-Marín Tremor Rating Scale C that was used for tremor assessment using a Dutch translation</w:t>
      </w:r>
    </w:p>
    <w:p w14:paraId="284B6240" w14:textId="77777777" w:rsidR="00DA08CB" w:rsidRPr="003A29B1" w:rsidRDefault="00DA08CB" w:rsidP="00DA08CB">
      <w:pPr>
        <w:spacing w:after="0"/>
        <w:textAlignment w:val="top"/>
        <w:rPr>
          <w:rFonts w:ascii="Arial" w:hAnsi="Arial" w:cs="Arial"/>
          <w:b/>
          <w:lang w:eastAsia="nl-NL"/>
        </w:rPr>
      </w:pPr>
    </w:p>
    <w:p w14:paraId="6F04F668" w14:textId="77777777" w:rsidR="00DA08CB" w:rsidRPr="003A29B1" w:rsidRDefault="00DA08CB" w:rsidP="00DA08CB">
      <w:pPr>
        <w:pStyle w:val="Lijstalinea"/>
        <w:numPr>
          <w:ilvl w:val="0"/>
          <w:numId w:val="1"/>
        </w:numPr>
        <w:spacing w:after="0" w:line="256" w:lineRule="auto"/>
        <w:textAlignment w:val="top"/>
        <w:rPr>
          <w:rFonts w:cs="Arial"/>
          <w:lang w:eastAsia="nl-NL"/>
        </w:rPr>
      </w:pPr>
      <w:r w:rsidRPr="003A29B1">
        <w:rPr>
          <w:rFonts w:cs="Arial"/>
          <w:b/>
          <w:lang w:eastAsia="nl-NL"/>
        </w:rPr>
        <w:t>Speaking</w:t>
      </w:r>
      <w:r w:rsidRPr="003A29B1">
        <w:rPr>
          <w:rFonts w:cs="Arial"/>
          <w:lang w:eastAsia="nl-NL"/>
        </w:rPr>
        <w:t xml:space="preserve"> </w:t>
      </w:r>
    </w:p>
    <w:p w14:paraId="2C6DE6B9" w14:textId="77777777" w:rsidR="00DA08CB" w:rsidRPr="003A29B1" w:rsidRDefault="00DA08CB" w:rsidP="00DA08CB">
      <w:pPr>
        <w:pStyle w:val="Lijstalinea"/>
        <w:spacing w:after="0"/>
        <w:ind w:left="360"/>
        <w:textAlignment w:val="top"/>
        <w:rPr>
          <w:rFonts w:cs="Arial"/>
          <w:i/>
          <w:lang w:eastAsia="nl-NL"/>
        </w:rPr>
      </w:pPr>
      <w:r w:rsidRPr="003A29B1">
        <w:rPr>
          <w:rFonts w:cs="Arial"/>
          <w:i/>
          <w:lang w:eastAsia="nl-NL"/>
        </w:rPr>
        <w:t>This includes spastic dysphonia if present</w:t>
      </w:r>
    </w:p>
    <w:p w14:paraId="0F391343" w14:textId="77777777" w:rsidR="00DA08CB" w:rsidRPr="003A29B1" w:rsidRDefault="00DA08CB" w:rsidP="00DA08CB">
      <w:pPr>
        <w:tabs>
          <w:tab w:val="left" w:pos="1440"/>
        </w:tabs>
        <w:spacing w:after="0" w:line="240" w:lineRule="auto"/>
        <w:ind w:left="360" w:right="23"/>
        <w:rPr>
          <w:rFonts w:cs="Arial"/>
          <w:lang w:eastAsia="nl-NL"/>
        </w:rPr>
      </w:pPr>
      <w:r w:rsidRPr="003A29B1">
        <w:rPr>
          <w:rFonts w:cs="Arial"/>
          <w:lang w:eastAsia="nl-NL"/>
        </w:rPr>
        <w:t>0 = Normal</w:t>
      </w:r>
    </w:p>
    <w:p w14:paraId="1BA4B2D4" w14:textId="77777777" w:rsidR="00DA08CB" w:rsidRPr="003A29B1" w:rsidRDefault="00DA08CB" w:rsidP="00DA08CB">
      <w:pPr>
        <w:tabs>
          <w:tab w:val="left" w:pos="1440"/>
        </w:tabs>
        <w:spacing w:after="0" w:line="240" w:lineRule="auto"/>
        <w:ind w:left="360" w:right="23"/>
        <w:rPr>
          <w:rFonts w:cs="Arial"/>
          <w:lang w:eastAsia="nl-NL"/>
        </w:rPr>
      </w:pPr>
      <w:r w:rsidRPr="003A29B1">
        <w:rPr>
          <w:rFonts w:cs="Arial"/>
          <w:lang w:eastAsia="nl-NL"/>
        </w:rPr>
        <w:t xml:space="preserve">1 = Mild voice tremulousness when ‘when nervous’ only </w:t>
      </w:r>
    </w:p>
    <w:p w14:paraId="186D3F6B" w14:textId="77777777" w:rsidR="00DA08CB" w:rsidRPr="003A29B1" w:rsidRDefault="00DA08CB" w:rsidP="00DA08CB">
      <w:pPr>
        <w:tabs>
          <w:tab w:val="left" w:pos="1440"/>
        </w:tabs>
        <w:spacing w:after="0" w:line="240" w:lineRule="auto"/>
        <w:ind w:left="360" w:right="23"/>
        <w:rPr>
          <w:rFonts w:cs="Arial"/>
          <w:lang w:eastAsia="nl-NL"/>
        </w:rPr>
      </w:pPr>
      <w:r w:rsidRPr="003A29B1">
        <w:rPr>
          <w:rFonts w:cs="Arial"/>
          <w:lang w:eastAsia="nl-NL"/>
        </w:rPr>
        <w:t>2 = Mild voice tremor, constant</w:t>
      </w:r>
    </w:p>
    <w:p w14:paraId="32269B87" w14:textId="77777777" w:rsidR="00DA08CB" w:rsidRPr="003A29B1" w:rsidRDefault="00DA08CB" w:rsidP="00DA08CB">
      <w:pPr>
        <w:tabs>
          <w:tab w:val="left" w:pos="1440"/>
        </w:tabs>
        <w:spacing w:after="0" w:line="240" w:lineRule="auto"/>
        <w:ind w:left="360" w:right="23"/>
        <w:rPr>
          <w:rFonts w:cs="Arial"/>
          <w:lang w:eastAsia="nl-NL"/>
        </w:rPr>
      </w:pPr>
      <w:r w:rsidRPr="003A29B1">
        <w:rPr>
          <w:rFonts w:cs="Arial"/>
          <w:lang w:eastAsia="nl-NL"/>
        </w:rPr>
        <w:t>3 = Moderate voice tremor</w:t>
      </w:r>
    </w:p>
    <w:p w14:paraId="0E29519A" w14:textId="77777777" w:rsidR="00DA08CB" w:rsidRPr="003A29B1" w:rsidRDefault="00DA08CB" w:rsidP="00DA08CB">
      <w:pPr>
        <w:tabs>
          <w:tab w:val="left" w:pos="1440"/>
        </w:tabs>
        <w:spacing w:after="0" w:line="240" w:lineRule="auto"/>
        <w:ind w:left="360" w:right="23"/>
        <w:rPr>
          <w:rFonts w:cs="Arial"/>
          <w:lang w:eastAsia="nl-NL"/>
        </w:rPr>
      </w:pPr>
      <w:r w:rsidRPr="003A29B1">
        <w:rPr>
          <w:rFonts w:cs="Arial"/>
          <w:lang w:eastAsia="nl-NL"/>
        </w:rPr>
        <w:t>4 = Severe voice tremor. Some words difficult to understand.</w:t>
      </w:r>
    </w:p>
    <w:p w14:paraId="622C4654" w14:textId="77777777" w:rsidR="00DA08CB" w:rsidRPr="003A29B1" w:rsidRDefault="00DA08CB" w:rsidP="00DA08CB">
      <w:pPr>
        <w:tabs>
          <w:tab w:val="left" w:pos="1440"/>
        </w:tabs>
        <w:spacing w:after="0" w:line="240" w:lineRule="auto"/>
        <w:ind w:left="720" w:right="23"/>
        <w:rPr>
          <w:rFonts w:cs="Arial"/>
          <w:lang w:eastAsia="nl-NL"/>
        </w:rPr>
      </w:pPr>
      <w:r w:rsidRPr="003A29B1">
        <w:rPr>
          <w:rFonts w:cs="Arial"/>
          <w:lang w:eastAsia="nl-NL"/>
        </w:rPr>
        <w:t xml:space="preserve">  </w:t>
      </w:r>
    </w:p>
    <w:p w14:paraId="5792E5FF" w14:textId="77777777" w:rsidR="00DA08CB" w:rsidRPr="003A29B1" w:rsidRDefault="00DA08CB" w:rsidP="00DA08CB">
      <w:pPr>
        <w:pStyle w:val="Lijstalinea"/>
        <w:numPr>
          <w:ilvl w:val="0"/>
          <w:numId w:val="1"/>
        </w:numPr>
        <w:spacing w:after="0" w:line="256" w:lineRule="auto"/>
        <w:ind w:right="23"/>
        <w:rPr>
          <w:rFonts w:cs="Arial"/>
          <w:lang w:eastAsia="nl-NL"/>
        </w:rPr>
      </w:pPr>
      <w:r w:rsidRPr="003A29B1">
        <w:rPr>
          <w:rFonts w:cs="Arial"/>
          <w:b/>
          <w:lang w:eastAsia="nl-NL"/>
        </w:rPr>
        <w:t xml:space="preserve">Feeding </w:t>
      </w:r>
      <w:r w:rsidRPr="003A29B1">
        <w:rPr>
          <w:rFonts w:cs="Arial"/>
          <w:lang w:eastAsia="nl-NL"/>
        </w:rPr>
        <w:t>(</w:t>
      </w:r>
      <w:r w:rsidRPr="003A29B1">
        <w:rPr>
          <w:rFonts w:cs="Arial"/>
          <w:i/>
          <w:lang w:eastAsia="nl-NL"/>
        </w:rPr>
        <w:t>other than liquids)</w:t>
      </w:r>
    </w:p>
    <w:p w14:paraId="398E4D8A" w14:textId="77777777" w:rsidR="00DA08CB" w:rsidRPr="003A29B1" w:rsidRDefault="00DA08CB" w:rsidP="00DA08CB">
      <w:pPr>
        <w:spacing w:after="0"/>
        <w:ind w:right="23" w:firstLine="360"/>
        <w:rPr>
          <w:rFonts w:cs="Arial"/>
          <w:lang w:eastAsia="nl-NL"/>
        </w:rPr>
      </w:pPr>
      <w:r w:rsidRPr="003A29B1">
        <w:rPr>
          <w:rFonts w:cs="Arial"/>
          <w:lang w:eastAsia="nl-NL"/>
        </w:rPr>
        <w:t>0 = Normal</w:t>
      </w:r>
    </w:p>
    <w:p w14:paraId="2341822C" w14:textId="77777777" w:rsidR="00DA08CB" w:rsidRPr="003A29B1" w:rsidRDefault="00DA08CB" w:rsidP="00DA08CB">
      <w:pPr>
        <w:spacing w:after="0"/>
        <w:ind w:right="23" w:firstLine="360"/>
        <w:rPr>
          <w:rFonts w:cs="Arial"/>
          <w:lang w:eastAsia="nl-NL"/>
        </w:rPr>
      </w:pPr>
      <w:r w:rsidRPr="003A29B1">
        <w:rPr>
          <w:rFonts w:cs="Arial"/>
          <w:lang w:eastAsia="nl-NL"/>
        </w:rPr>
        <w:t>1 = Mildly normal. Can bring all solids to mouth, spilling only rarely.</w:t>
      </w:r>
    </w:p>
    <w:p w14:paraId="232BA010" w14:textId="77777777" w:rsidR="00DA08CB" w:rsidRPr="003A29B1" w:rsidRDefault="00DA08CB" w:rsidP="00DA08CB">
      <w:pPr>
        <w:tabs>
          <w:tab w:val="left" w:pos="1440"/>
        </w:tabs>
        <w:spacing w:after="0" w:line="240" w:lineRule="auto"/>
        <w:ind w:left="360" w:right="23"/>
        <w:rPr>
          <w:rFonts w:cs="Arial"/>
          <w:lang w:eastAsia="nl-NL"/>
        </w:rPr>
      </w:pPr>
      <w:r w:rsidRPr="003A29B1">
        <w:rPr>
          <w:rFonts w:cs="Arial"/>
          <w:lang w:eastAsia="nl-NL"/>
        </w:rPr>
        <w:t>2 = Moderately abnormal. Frequent spills of peas and similar foods.</w:t>
      </w:r>
    </w:p>
    <w:p w14:paraId="5BA843A1" w14:textId="77777777" w:rsidR="00DA08CB" w:rsidRPr="003A29B1" w:rsidRDefault="00DA08CB" w:rsidP="00DA08CB">
      <w:pPr>
        <w:tabs>
          <w:tab w:val="left" w:pos="1440"/>
        </w:tabs>
        <w:spacing w:after="0" w:line="240" w:lineRule="auto"/>
        <w:ind w:left="720" w:right="23"/>
        <w:rPr>
          <w:rFonts w:cs="Arial"/>
          <w:lang w:eastAsia="nl-NL"/>
        </w:rPr>
      </w:pPr>
      <w:r w:rsidRPr="003A29B1">
        <w:rPr>
          <w:rFonts w:cs="Arial"/>
          <w:lang w:eastAsia="nl-NL"/>
        </w:rPr>
        <w:t>May bring head at least halfway to meet food.</w:t>
      </w:r>
      <w:r w:rsidRPr="003A29B1">
        <w:rPr>
          <w:rFonts w:cs="Arial"/>
          <w:lang w:eastAsia="nl-NL"/>
        </w:rPr>
        <w:tab/>
        <w:t xml:space="preserve"> </w:t>
      </w:r>
    </w:p>
    <w:p w14:paraId="61374BB5" w14:textId="77777777" w:rsidR="00DA08CB" w:rsidRPr="003A29B1" w:rsidRDefault="00DA08CB" w:rsidP="00DA08CB">
      <w:pPr>
        <w:tabs>
          <w:tab w:val="left" w:pos="1440"/>
        </w:tabs>
        <w:spacing w:after="0" w:line="240" w:lineRule="auto"/>
        <w:ind w:left="360" w:right="23"/>
        <w:rPr>
          <w:rFonts w:cs="Arial"/>
          <w:lang w:eastAsia="nl-NL"/>
        </w:rPr>
      </w:pPr>
      <w:r w:rsidRPr="003A29B1">
        <w:rPr>
          <w:rFonts w:cs="Arial"/>
          <w:lang w:eastAsia="nl-NL"/>
        </w:rPr>
        <w:t xml:space="preserve">3 = Markedly abnormal. Unable to cut or uses hands to feed. </w:t>
      </w:r>
    </w:p>
    <w:p w14:paraId="21603EE4" w14:textId="77777777" w:rsidR="00DA08CB" w:rsidRPr="003A29B1" w:rsidRDefault="00DA08CB" w:rsidP="00DA08CB">
      <w:pPr>
        <w:tabs>
          <w:tab w:val="left" w:pos="1440"/>
        </w:tabs>
        <w:spacing w:after="0" w:line="240" w:lineRule="auto"/>
        <w:ind w:left="360" w:right="23"/>
        <w:rPr>
          <w:rFonts w:cs="Arial"/>
          <w:lang w:eastAsia="nl-NL"/>
        </w:rPr>
      </w:pPr>
      <w:r w:rsidRPr="003A29B1">
        <w:rPr>
          <w:rFonts w:cs="Arial"/>
          <w:lang w:eastAsia="nl-NL"/>
        </w:rPr>
        <w:t>4 = Severely abnormal. Needs help to feed.</w:t>
      </w:r>
    </w:p>
    <w:p w14:paraId="04596608" w14:textId="77777777" w:rsidR="00DA08CB" w:rsidRPr="003A29B1" w:rsidRDefault="00DA08CB" w:rsidP="00DA08CB">
      <w:pPr>
        <w:tabs>
          <w:tab w:val="left" w:pos="1440"/>
        </w:tabs>
        <w:spacing w:after="0" w:line="240" w:lineRule="auto"/>
        <w:ind w:right="23"/>
        <w:rPr>
          <w:rFonts w:cs="Arial"/>
          <w:lang w:eastAsia="nl-NL"/>
        </w:rPr>
      </w:pPr>
    </w:p>
    <w:p w14:paraId="74ABF308" w14:textId="77777777" w:rsidR="00DA08CB" w:rsidRPr="003A29B1" w:rsidRDefault="00DA08CB" w:rsidP="00DA08CB">
      <w:pPr>
        <w:pStyle w:val="Lijstalinea"/>
        <w:numPr>
          <w:ilvl w:val="0"/>
          <w:numId w:val="1"/>
        </w:numPr>
        <w:tabs>
          <w:tab w:val="left" w:pos="284"/>
          <w:tab w:val="left" w:pos="1701"/>
        </w:tabs>
        <w:spacing w:after="0" w:line="256" w:lineRule="auto"/>
        <w:ind w:right="23"/>
        <w:rPr>
          <w:rFonts w:cs="Arial"/>
          <w:lang w:eastAsia="nl-NL"/>
        </w:rPr>
      </w:pPr>
      <w:r w:rsidRPr="003A29B1">
        <w:rPr>
          <w:rFonts w:cs="Arial"/>
          <w:b/>
          <w:lang w:eastAsia="nl-NL"/>
        </w:rPr>
        <w:t>Bringing liquids to mouth</w:t>
      </w:r>
    </w:p>
    <w:p w14:paraId="0397679B" w14:textId="77777777" w:rsidR="00DA08CB" w:rsidRPr="003A29B1" w:rsidRDefault="00DA08CB" w:rsidP="00DA08CB">
      <w:pPr>
        <w:tabs>
          <w:tab w:val="left" w:pos="284"/>
          <w:tab w:val="left" w:pos="1701"/>
        </w:tabs>
        <w:spacing w:after="0"/>
        <w:ind w:left="284" w:right="23"/>
        <w:rPr>
          <w:rFonts w:cs="Arial"/>
          <w:lang w:eastAsia="nl-NL"/>
        </w:rPr>
      </w:pPr>
      <w:r w:rsidRPr="003A29B1">
        <w:rPr>
          <w:rFonts w:cs="Arial"/>
          <w:lang w:eastAsia="nl-NL"/>
        </w:rPr>
        <w:t>0 = Normal</w:t>
      </w:r>
      <w:r w:rsidRPr="003A29B1">
        <w:rPr>
          <w:rFonts w:cs="Arial"/>
          <w:lang w:eastAsia="nl-NL"/>
        </w:rPr>
        <w:br/>
        <w:t>1 = Mildly abnormal. Can still use a spoon, but not if it is completely full</w:t>
      </w:r>
      <w:r w:rsidRPr="003A29B1">
        <w:rPr>
          <w:rFonts w:cs="Arial"/>
          <w:lang w:eastAsia="nl-NL"/>
        </w:rPr>
        <w:br/>
        <w:t>2 = Moderately abnormal. Unable to use a spoon; uses cup or glass</w:t>
      </w:r>
      <w:r w:rsidRPr="003A29B1">
        <w:rPr>
          <w:rFonts w:cs="Arial"/>
          <w:lang w:eastAsia="nl-NL"/>
        </w:rPr>
        <w:br/>
        <w:t>3 = Markedly abnormal. Can drink from cup or glass but needs two hands</w:t>
      </w:r>
      <w:r w:rsidRPr="003A29B1">
        <w:rPr>
          <w:rFonts w:cs="Arial"/>
          <w:lang w:eastAsia="nl-NL"/>
        </w:rPr>
        <w:br/>
        <w:t>4 = Severely abnormal. Must use a straw.</w:t>
      </w:r>
    </w:p>
    <w:p w14:paraId="626E55C9" w14:textId="77777777" w:rsidR="00DA08CB" w:rsidRPr="003A29B1" w:rsidRDefault="00DA08CB" w:rsidP="00DA08CB">
      <w:pPr>
        <w:pStyle w:val="Lijstalinea"/>
        <w:tabs>
          <w:tab w:val="left" w:pos="284"/>
          <w:tab w:val="left" w:pos="1701"/>
        </w:tabs>
        <w:spacing w:after="0"/>
        <w:ind w:left="360" w:right="23"/>
        <w:rPr>
          <w:rFonts w:cs="Arial"/>
          <w:lang w:eastAsia="nl-NL"/>
        </w:rPr>
      </w:pPr>
    </w:p>
    <w:p w14:paraId="3DDDEDDD" w14:textId="77777777" w:rsidR="00DA08CB" w:rsidRPr="003A29B1" w:rsidRDefault="00DA08CB" w:rsidP="00DA08CB">
      <w:pPr>
        <w:pStyle w:val="Lijstalinea"/>
        <w:numPr>
          <w:ilvl w:val="0"/>
          <w:numId w:val="1"/>
        </w:numPr>
        <w:spacing w:after="0" w:line="256" w:lineRule="auto"/>
        <w:ind w:right="23"/>
        <w:rPr>
          <w:rFonts w:cs="Arial"/>
          <w:lang w:eastAsia="nl-NL"/>
        </w:rPr>
      </w:pPr>
      <w:r w:rsidRPr="003A29B1">
        <w:rPr>
          <w:rFonts w:cs="Arial"/>
          <w:b/>
          <w:lang w:eastAsia="nl-NL"/>
        </w:rPr>
        <w:t>Hygiene</w:t>
      </w:r>
    </w:p>
    <w:p w14:paraId="05FB1C11" w14:textId="77777777" w:rsidR="00DA08CB" w:rsidRPr="003A29B1" w:rsidRDefault="00DA08CB" w:rsidP="00DA08CB">
      <w:pPr>
        <w:tabs>
          <w:tab w:val="left" w:pos="284"/>
          <w:tab w:val="left" w:pos="1701"/>
        </w:tabs>
        <w:spacing w:after="0" w:line="240" w:lineRule="auto"/>
        <w:ind w:right="23"/>
        <w:rPr>
          <w:rFonts w:cs="Arial"/>
          <w:lang w:eastAsia="nl-NL"/>
        </w:rPr>
      </w:pPr>
      <w:r w:rsidRPr="003A29B1">
        <w:rPr>
          <w:rFonts w:cs="Arial"/>
          <w:lang w:eastAsia="nl-NL"/>
        </w:rPr>
        <w:tab/>
        <w:t>0 = Normal</w:t>
      </w:r>
    </w:p>
    <w:p w14:paraId="0D70776B" w14:textId="77777777" w:rsidR="00DA08CB" w:rsidRPr="003A29B1" w:rsidRDefault="00DA08CB" w:rsidP="00DA08CB">
      <w:pPr>
        <w:tabs>
          <w:tab w:val="left" w:pos="284"/>
          <w:tab w:val="left" w:pos="1701"/>
        </w:tabs>
        <w:spacing w:after="0" w:line="240" w:lineRule="auto"/>
        <w:ind w:right="23"/>
        <w:rPr>
          <w:rFonts w:cs="Arial"/>
          <w:lang w:eastAsia="nl-NL"/>
        </w:rPr>
      </w:pPr>
      <w:r w:rsidRPr="003A29B1">
        <w:rPr>
          <w:rFonts w:cs="Arial"/>
          <w:lang w:eastAsia="nl-NL"/>
        </w:rPr>
        <w:tab/>
        <w:t>1 = Mildly abnormal. Able to do everything but is more careful than the average person</w:t>
      </w:r>
      <w:r w:rsidRPr="003A29B1">
        <w:rPr>
          <w:rFonts w:cs="Arial"/>
          <w:lang w:eastAsia="nl-NL"/>
        </w:rPr>
        <w:tab/>
      </w:r>
    </w:p>
    <w:p w14:paraId="2EA20309" w14:textId="77777777" w:rsidR="00DA08CB" w:rsidRPr="003A29B1" w:rsidRDefault="00DA08CB" w:rsidP="00DA08CB">
      <w:pPr>
        <w:tabs>
          <w:tab w:val="left" w:pos="284"/>
          <w:tab w:val="left" w:pos="1701"/>
        </w:tabs>
        <w:spacing w:after="0" w:line="240" w:lineRule="auto"/>
        <w:ind w:right="23"/>
        <w:rPr>
          <w:rFonts w:cs="Arial"/>
          <w:lang w:eastAsia="nl-NL"/>
        </w:rPr>
      </w:pPr>
      <w:r w:rsidRPr="003A29B1">
        <w:rPr>
          <w:rFonts w:cs="Arial"/>
          <w:lang w:eastAsia="nl-NL"/>
        </w:rPr>
        <w:tab/>
        <w:t xml:space="preserve">2 = Moderately abnormal. Able to do everything, but with errors; uses electric razor </w:t>
      </w:r>
    </w:p>
    <w:p w14:paraId="185B4ED5" w14:textId="77777777" w:rsidR="00DA08CB" w:rsidRPr="003A29B1" w:rsidRDefault="00DA08CB" w:rsidP="00DA08CB">
      <w:pPr>
        <w:tabs>
          <w:tab w:val="left" w:pos="284"/>
          <w:tab w:val="left" w:pos="1701"/>
        </w:tabs>
        <w:spacing w:after="0" w:line="240" w:lineRule="auto"/>
        <w:ind w:left="720" w:right="23"/>
        <w:rPr>
          <w:rFonts w:cs="Arial"/>
          <w:lang w:eastAsia="nl-NL"/>
        </w:rPr>
      </w:pPr>
      <w:r w:rsidRPr="003A29B1">
        <w:rPr>
          <w:rFonts w:cs="Arial"/>
          <w:lang w:eastAsia="nl-NL"/>
        </w:rPr>
        <w:t>because of tremor</w:t>
      </w:r>
    </w:p>
    <w:p w14:paraId="01EBFDB3" w14:textId="77777777" w:rsidR="00DA08CB" w:rsidRPr="003A29B1" w:rsidRDefault="00DA08CB" w:rsidP="00DA08CB">
      <w:pPr>
        <w:tabs>
          <w:tab w:val="left" w:pos="284"/>
          <w:tab w:val="left" w:pos="1701"/>
        </w:tabs>
        <w:spacing w:after="0" w:line="240" w:lineRule="auto"/>
        <w:ind w:right="23"/>
        <w:rPr>
          <w:rFonts w:cs="Arial"/>
          <w:lang w:eastAsia="nl-NL"/>
        </w:rPr>
      </w:pPr>
      <w:r w:rsidRPr="003A29B1">
        <w:rPr>
          <w:rFonts w:cs="Arial"/>
          <w:lang w:eastAsia="nl-NL"/>
        </w:rPr>
        <w:tab/>
        <w:t>3 = Markedly abnormal. Unable to do most fine tasks, such as putting on lipstick or</w:t>
      </w:r>
    </w:p>
    <w:p w14:paraId="557077F8" w14:textId="77777777" w:rsidR="00DA08CB" w:rsidRPr="003A29B1" w:rsidRDefault="00DA08CB" w:rsidP="00DA08CB">
      <w:pPr>
        <w:tabs>
          <w:tab w:val="left" w:pos="284"/>
          <w:tab w:val="left" w:pos="1701"/>
        </w:tabs>
        <w:spacing w:after="0" w:line="240" w:lineRule="auto"/>
        <w:ind w:left="720" w:right="23"/>
        <w:rPr>
          <w:rFonts w:cs="Arial"/>
          <w:lang w:eastAsia="nl-NL"/>
        </w:rPr>
      </w:pPr>
      <w:r w:rsidRPr="003A29B1">
        <w:rPr>
          <w:rFonts w:cs="Arial"/>
          <w:lang w:eastAsia="nl-NL"/>
        </w:rPr>
        <w:t>Shaving (even with electric razor), unless using two hands.</w:t>
      </w:r>
    </w:p>
    <w:p w14:paraId="56B74AEC" w14:textId="77777777" w:rsidR="00DA08CB" w:rsidRPr="003A29B1" w:rsidRDefault="00DA08CB" w:rsidP="00DA08CB">
      <w:pPr>
        <w:tabs>
          <w:tab w:val="left" w:pos="284"/>
          <w:tab w:val="left" w:pos="1701"/>
        </w:tabs>
        <w:spacing w:after="0" w:line="240" w:lineRule="auto"/>
        <w:ind w:right="23"/>
        <w:rPr>
          <w:rFonts w:cs="Arial"/>
          <w:lang w:eastAsia="nl-NL"/>
        </w:rPr>
      </w:pPr>
      <w:r w:rsidRPr="003A29B1">
        <w:rPr>
          <w:rFonts w:cs="Arial"/>
          <w:lang w:eastAsia="nl-NL"/>
        </w:rPr>
        <w:tab/>
        <w:t>4 = Severely abnormal. Unable to do any fine-movement tasks.</w:t>
      </w:r>
      <w:r w:rsidRPr="003A29B1">
        <w:rPr>
          <w:rFonts w:cs="Arial"/>
          <w:lang w:eastAsia="nl-NL"/>
        </w:rPr>
        <w:br/>
      </w:r>
    </w:p>
    <w:p w14:paraId="50C22ACE" w14:textId="77777777" w:rsidR="00DA08CB" w:rsidRPr="003A29B1" w:rsidRDefault="00DA08CB" w:rsidP="00DA08CB">
      <w:pPr>
        <w:pStyle w:val="Lijstalinea"/>
        <w:numPr>
          <w:ilvl w:val="0"/>
          <w:numId w:val="1"/>
        </w:numPr>
        <w:tabs>
          <w:tab w:val="left" w:pos="284"/>
          <w:tab w:val="left" w:pos="1701"/>
        </w:tabs>
        <w:spacing w:after="0" w:line="256" w:lineRule="auto"/>
        <w:ind w:right="23"/>
        <w:rPr>
          <w:rFonts w:cs="Arial"/>
          <w:b/>
          <w:lang w:eastAsia="nl-NL"/>
        </w:rPr>
      </w:pPr>
      <w:r w:rsidRPr="003A29B1">
        <w:rPr>
          <w:rFonts w:cs="Arial"/>
          <w:b/>
          <w:lang w:eastAsia="nl-NL"/>
        </w:rPr>
        <w:t xml:space="preserve">Dressing </w:t>
      </w:r>
    </w:p>
    <w:p w14:paraId="43F11054" w14:textId="4110CD26" w:rsidR="00DA08CB" w:rsidRPr="003A29B1" w:rsidRDefault="00DA08CB" w:rsidP="00DA08CB">
      <w:pPr>
        <w:tabs>
          <w:tab w:val="left" w:pos="284"/>
          <w:tab w:val="left" w:pos="1701"/>
        </w:tabs>
        <w:spacing w:after="0"/>
        <w:ind w:left="284" w:right="23"/>
        <w:rPr>
          <w:rFonts w:cs="Arial"/>
          <w:b/>
          <w:lang w:eastAsia="nl-NL"/>
        </w:rPr>
      </w:pPr>
      <w:r w:rsidRPr="003A29B1">
        <w:rPr>
          <w:rFonts w:cs="Arial"/>
          <w:lang w:eastAsia="nl-NL"/>
        </w:rPr>
        <w:t>0 = Normal</w:t>
      </w:r>
      <w:r w:rsidRPr="003A29B1">
        <w:rPr>
          <w:rFonts w:cs="Arial"/>
          <w:lang w:eastAsia="nl-NL"/>
        </w:rPr>
        <w:br/>
        <w:t>1 = Mildly abnormal. Able to do everything but is more careful than the average person.</w:t>
      </w:r>
      <w:r w:rsidRPr="003A29B1">
        <w:rPr>
          <w:rFonts w:cs="Arial"/>
          <w:lang w:eastAsia="nl-NL"/>
        </w:rPr>
        <w:br/>
        <w:t>2 = Moderately abnormal. Able to do everything, but with errors.</w:t>
      </w:r>
      <w:r w:rsidRPr="003A29B1">
        <w:rPr>
          <w:rFonts w:cs="Arial"/>
          <w:lang w:eastAsia="nl-NL"/>
        </w:rPr>
        <w:br/>
        <w:t xml:space="preserve">3 = Markedly abnormal. Needs some help with buttoning or other activities, such as tying </w:t>
      </w:r>
    </w:p>
    <w:p w14:paraId="120C4B26" w14:textId="77777777" w:rsidR="00DA08CB" w:rsidRPr="003A29B1" w:rsidRDefault="00DA08CB" w:rsidP="00DA08CB">
      <w:pPr>
        <w:pStyle w:val="Lijstalinea"/>
        <w:tabs>
          <w:tab w:val="left" w:pos="284"/>
          <w:tab w:val="left" w:pos="1701"/>
        </w:tabs>
        <w:spacing w:after="0"/>
        <w:ind w:right="23"/>
        <w:rPr>
          <w:rFonts w:cs="Arial"/>
          <w:lang w:eastAsia="nl-NL"/>
        </w:rPr>
      </w:pPr>
      <w:r w:rsidRPr="003A29B1">
        <w:rPr>
          <w:rFonts w:cs="Arial"/>
          <w:lang w:eastAsia="nl-NL"/>
        </w:rPr>
        <w:t>shoelaces.</w:t>
      </w:r>
    </w:p>
    <w:p w14:paraId="7CABA21B" w14:textId="77777777" w:rsidR="00DA08CB" w:rsidRPr="003A29B1" w:rsidRDefault="00DA08CB" w:rsidP="00DA08CB">
      <w:pPr>
        <w:tabs>
          <w:tab w:val="left" w:pos="284"/>
          <w:tab w:val="left" w:pos="1701"/>
        </w:tabs>
        <w:spacing w:after="0"/>
        <w:ind w:right="23"/>
        <w:rPr>
          <w:rFonts w:cs="Arial"/>
          <w:b/>
          <w:lang w:eastAsia="nl-NL"/>
        </w:rPr>
      </w:pPr>
      <w:r w:rsidRPr="003A29B1">
        <w:rPr>
          <w:rFonts w:cs="Arial"/>
          <w:lang w:eastAsia="nl-NL"/>
        </w:rPr>
        <w:tab/>
        <w:t>4 = Severely abnormal. Requires assistance even for gross motor activities.</w:t>
      </w:r>
    </w:p>
    <w:p w14:paraId="5F76D394" w14:textId="77777777" w:rsidR="00DA08CB" w:rsidRPr="003A29B1" w:rsidRDefault="00DA08CB" w:rsidP="00DA08CB">
      <w:pPr>
        <w:pStyle w:val="Lijstalinea"/>
        <w:tabs>
          <w:tab w:val="left" w:pos="284"/>
          <w:tab w:val="left" w:pos="1701"/>
        </w:tabs>
        <w:spacing w:after="0"/>
        <w:ind w:left="360" w:right="23"/>
        <w:rPr>
          <w:rFonts w:cs="Arial"/>
          <w:b/>
          <w:lang w:eastAsia="nl-NL"/>
        </w:rPr>
      </w:pPr>
    </w:p>
    <w:p w14:paraId="5C906DFB" w14:textId="77777777" w:rsidR="001B09B7" w:rsidRDefault="001B09B7">
      <w:pPr>
        <w:rPr>
          <w:rFonts w:cs="Arial"/>
          <w:b/>
          <w:lang w:eastAsia="nl-NL"/>
        </w:rPr>
      </w:pPr>
      <w:r>
        <w:rPr>
          <w:rFonts w:cs="Arial"/>
          <w:b/>
          <w:lang w:eastAsia="nl-NL"/>
        </w:rPr>
        <w:br w:type="page"/>
      </w:r>
    </w:p>
    <w:p w14:paraId="6C9FB2A6" w14:textId="16EB5108" w:rsidR="00DA08CB" w:rsidRPr="003A29B1" w:rsidRDefault="00DA08CB" w:rsidP="00DA08CB">
      <w:pPr>
        <w:pStyle w:val="Lijstalinea"/>
        <w:numPr>
          <w:ilvl w:val="0"/>
          <w:numId w:val="1"/>
        </w:numPr>
        <w:tabs>
          <w:tab w:val="left" w:pos="284"/>
          <w:tab w:val="left" w:pos="1701"/>
        </w:tabs>
        <w:spacing w:after="0" w:line="256" w:lineRule="auto"/>
        <w:ind w:right="23"/>
        <w:rPr>
          <w:rFonts w:cs="Arial"/>
          <w:b/>
          <w:lang w:eastAsia="nl-NL"/>
        </w:rPr>
      </w:pPr>
      <w:r w:rsidRPr="003A29B1">
        <w:rPr>
          <w:rFonts w:cs="Arial"/>
          <w:b/>
          <w:lang w:eastAsia="nl-NL"/>
        </w:rPr>
        <w:lastRenderedPageBreak/>
        <w:t>Writing</w:t>
      </w:r>
    </w:p>
    <w:p w14:paraId="45957AFF" w14:textId="77777777" w:rsidR="00DA08CB" w:rsidRPr="003A29B1" w:rsidRDefault="00DA08CB" w:rsidP="00DA08CB">
      <w:pPr>
        <w:tabs>
          <w:tab w:val="left" w:pos="284"/>
          <w:tab w:val="left" w:pos="1701"/>
        </w:tabs>
        <w:spacing w:after="0" w:line="240" w:lineRule="auto"/>
        <w:ind w:left="284" w:right="23"/>
        <w:rPr>
          <w:rFonts w:cs="Arial"/>
          <w:lang w:eastAsia="nl-NL"/>
        </w:rPr>
      </w:pPr>
      <w:r w:rsidRPr="003A29B1">
        <w:rPr>
          <w:rFonts w:cs="Arial"/>
          <w:lang w:eastAsia="nl-NL"/>
        </w:rPr>
        <w:t>0 = Normal</w:t>
      </w:r>
      <w:r w:rsidRPr="003A29B1">
        <w:rPr>
          <w:rFonts w:cs="Arial"/>
          <w:lang w:eastAsia="nl-NL"/>
        </w:rPr>
        <w:br/>
        <w:t xml:space="preserve">1 = Mildly abnormal. Legible. Continues to write letters.  </w:t>
      </w:r>
      <w:r w:rsidRPr="003A29B1">
        <w:rPr>
          <w:rFonts w:cs="Arial"/>
          <w:lang w:eastAsia="nl-NL"/>
        </w:rPr>
        <w:br/>
        <w:t>2 = Moderately abnormal. Legible, but no longer writes letters.</w:t>
      </w:r>
      <w:r w:rsidRPr="003A29B1">
        <w:rPr>
          <w:rFonts w:cs="Arial"/>
          <w:lang w:eastAsia="nl-NL"/>
        </w:rPr>
        <w:br/>
        <w:t xml:space="preserve">3 = Markedly abnormal. Illegible. </w:t>
      </w:r>
      <w:r w:rsidRPr="003A29B1">
        <w:rPr>
          <w:rFonts w:cs="Arial"/>
          <w:lang w:eastAsia="nl-NL"/>
        </w:rPr>
        <w:br/>
        <w:t>4 = Severely abnormal. Unable to sign checks or other documents requiring a signature.</w:t>
      </w:r>
    </w:p>
    <w:p w14:paraId="129C69AC" w14:textId="77777777" w:rsidR="00DA08CB" w:rsidRPr="003A29B1" w:rsidRDefault="00DA08CB" w:rsidP="00DA08CB">
      <w:pPr>
        <w:tabs>
          <w:tab w:val="left" w:pos="284"/>
          <w:tab w:val="left" w:pos="1701"/>
        </w:tabs>
        <w:spacing w:after="0" w:line="240" w:lineRule="auto"/>
        <w:ind w:left="284" w:right="23"/>
        <w:rPr>
          <w:rFonts w:cs="Arial"/>
          <w:lang w:eastAsia="nl-NL"/>
        </w:rPr>
      </w:pPr>
    </w:p>
    <w:p w14:paraId="158EA794" w14:textId="77777777" w:rsidR="00DA08CB" w:rsidRPr="003A29B1" w:rsidRDefault="00DA08CB" w:rsidP="00DA08CB">
      <w:pPr>
        <w:pStyle w:val="Lijstalinea"/>
        <w:numPr>
          <w:ilvl w:val="0"/>
          <w:numId w:val="1"/>
        </w:numPr>
        <w:tabs>
          <w:tab w:val="left" w:pos="284"/>
          <w:tab w:val="left" w:pos="1701"/>
        </w:tabs>
        <w:spacing w:after="0" w:line="256" w:lineRule="auto"/>
        <w:ind w:right="23"/>
        <w:rPr>
          <w:rFonts w:cs="Arial"/>
          <w:b/>
          <w:lang w:eastAsia="nl-NL"/>
        </w:rPr>
      </w:pPr>
      <w:r w:rsidRPr="003A29B1">
        <w:rPr>
          <w:rFonts w:cs="Arial"/>
          <w:b/>
          <w:lang w:eastAsia="nl-NL"/>
        </w:rPr>
        <w:t>Working</w:t>
      </w:r>
    </w:p>
    <w:p w14:paraId="1CBFA62B" w14:textId="77777777" w:rsidR="00DA08CB" w:rsidRPr="003A29B1" w:rsidRDefault="00DA08CB" w:rsidP="00DA08CB">
      <w:pPr>
        <w:tabs>
          <w:tab w:val="left" w:pos="284"/>
          <w:tab w:val="left" w:pos="1701"/>
        </w:tabs>
        <w:spacing w:after="0"/>
        <w:ind w:left="284" w:right="23"/>
        <w:rPr>
          <w:rFonts w:cs="Arial"/>
          <w:b/>
          <w:lang w:eastAsia="nl-NL"/>
        </w:rPr>
      </w:pPr>
      <w:r w:rsidRPr="003A29B1">
        <w:rPr>
          <w:rFonts w:cs="Arial"/>
          <w:lang w:eastAsia="nl-NL"/>
        </w:rPr>
        <w:t>0 = Tremor does not interfere with job</w:t>
      </w:r>
      <w:r w:rsidRPr="003A29B1">
        <w:rPr>
          <w:rFonts w:cs="Arial"/>
          <w:lang w:eastAsia="nl-NL"/>
        </w:rPr>
        <w:br/>
        <w:t>1 = Able to work but needs to be more careful than the average person</w:t>
      </w:r>
      <w:r w:rsidRPr="003A29B1">
        <w:rPr>
          <w:rFonts w:cs="Arial"/>
          <w:lang w:eastAsia="nl-NL"/>
        </w:rPr>
        <w:br/>
        <w:t>2 = Able to do everything, but with errors. Poorer than usual performance because of tremor</w:t>
      </w:r>
      <w:r w:rsidRPr="003A29B1">
        <w:rPr>
          <w:rFonts w:cs="Arial"/>
          <w:lang w:eastAsia="nl-NL"/>
        </w:rPr>
        <w:br/>
        <w:t xml:space="preserve">3 = Unable to do regular job. May have changed to a different job because of tremor. </w:t>
      </w:r>
    </w:p>
    <w:p w14:paraId="7F568B72" w14:textId="77777777" w:rsidR="00DA08CB" w:rsidRPr="003A29B1" w:rsidRDefault="00DA08CB" w:rsidP="00DA08CB">
      <w:pPr>
        <w:pStyle w:val="Lijstalinea"/>
        <w:tabs>
          <w:tab w:val="left" w:pos="284"/>
          <w:tab w:val="left" w:pos="1701"/>
        </w:tabs>
        <w:spacing w:after="0"/>
        <w:ind w:right="23"/>
        <w:rPr>
          <w:rFonts w:cs="Arial"/>
          <w:lang w:eastAsia="nl-NL"/>
        </w:rPr>
      </w:pPr>
      <w:r w:rsidRPr="003A29B1">
        <w:rPr>
          <w:rFonts w:cs="Arial"/>
          <w:lang w:eastAsia="nl-NL"/>
        </w:rPr>
        <w:t>Tremor limits housework, such as ironing.</w:t>
      </w:r>
    </w:p>
    <w:p w14:paraId="36308DB9" w14:textId="77777777" w:rsidR="00DA08CB" w:rsidRPr="003A29B1" w:rsidRDefault="00DA08CB" w:rsidP="00DA08CB">
      <w:pPr>
        <w:tabs>
          <w:tab w:val="left" w:pos="284"/>
          <w:tab w:val="left" w:pos="1701"/>
        </w:tabs>
        <w:spacing w:after="0"/>
        <w:ind w:right="23"/>
        <w:rPr>
          <w:rFonts w:cs="Arial"/>
          <w:b/>
          <w:lang w:eastAsia="nl-NL"/>
        </w:rPr>
      </w:pPr>
      <w:r w:rsidRPr="003A29B1">
        <w:rPr>
          <w:rFonts w:cs="Arial"/>
          <w:lang w:eastAsia="nl-NL"/>
        </w:rPr>
        <w:tab/>
        <w:t xml:space="preserve">4 = Unable to do any outside job; housework is very limited. </w:t>
      </w:r>
    </w:p>
    <w:p w14:paraId="7FB9CF0A" w14:textId="77777777" w:rsidR="00DA08CB" w:rsidRPr="003A29B1" w:rsidRDefault="00DA08CB" w:rsidP="00DA08CB">
      <w:pPr>
        <w:pStyle w:val="Lijstalinea"/>
        <w:tabs>
          <w:tab w:val="left" w:pos="284"/>
          <w:tab w:val="left" w:pos="1701"/>
        </w:tabs>
        <w:spacing w:after="0"/>
        <w:ind w:left="360" w:right="23"/>
        <w:rPr>
          <w:rFonts w:cs="Arial"/>
          <w:b/>
          <w:lang w:eastAsia="nl-NL"/>
        </w:rPr>
      </w:pPr>
    </w:p>
    <w:p w14:paraId="1648B4DC" w14:textId="77777777" w:rsidR="00DA08CB" w:rsidRPr="003A29B1" w:rsidRDefault="00DA08CB" w:rsidP="00DA08CB">
      <w:pPr>
        <w:pStyle w:val="Lijstalinea"/>
        <w:numPr>
          <w:ilvl w:val="0"/>
          <w:numId w:val="1"/>
        </w:numPr>
        <w:tabs>
          <w:tab w:val="left" w:pos="284"/>
          <w:tab w:val="left" w:pos="1701"/>
        </w:tabs>
        <w:spacing w:after="0" w:line="256" w:lineRule="auto"/>
        <w:ind w:right="23"/>
        <w:rPr>
          <w:rFonts w:cs="Arial"/>
          <w:b/>
          <w:lang w:eastAsia="nl-NL"/>
        </w:rPr>
      </w:pPr>
      <w:r w:rsidRPr="003A29B1">
        <w:rPr>
          <w:rFonts w:cs="Arial"/>
          <w:b/>
          <w:lang w:eastAsia="nl-NL"/>
        </w:rPr>
        <w:t>Social activities</w:t>
      </w:r>
    </w:p>
    <w:p w14:paraId="7E4F2A12" w14:textId="77777777" w:rsidR="00DA08CB" w:rsidRPr="003A29B1" w:rsidRDefault="00DA08CB" w:rsidP="00DA08CB">
      <w:pPr>
        <w:tabs>
          <w:tab w:val="left" w:pos="284"/>
          <w:tab w:val="left" w:pos="1701"/>
        </w:tabs>
        <w:spacing w:after="0"/>
        <w:ind w:left="284" w:right="23"/>
        <w:rPr>
          <w:rFonts w:cs="Arial"/>
          <w:lang w:eastAsia="nl-NL"/>
        </w:rPr>
      </w:pPr>
      <w:r w:rsidRPr="003A29B1">
        <w:rPr>
          <w:rFonts w:cs="Arial"/>
          <w:lang w:eastAsia="nl-NL"/>
        </w:rPr>
        <w:t>0 = Normal</w:t>
      </w:r>
      <w:r w:rsidRPr="003A29B1">
        <w:rPr>
          <w:rFonts w:cs="Arial"/>
          <w:lang w:eastAsia="nl-NL"/>
        </w:rPr>
        <w:br/>
        <w:t xml:space="preserve">1 = Minimal change in social activities, still socializes. </w:t>
      </w:r>
      <w:r w:rsidRPr="003A29B1">
        <w:rPr>
          <w:rFonts w:cs="Arial"/>
          <w:lang w:eastAsia="nl-NL"/>
        </w:rPr>
        <w:br/>
        <w:t>2 = Moderate change in social activities, avoids meeting with strangers.</w:t>
      </w:r>
      <w:r w:rsidRPr="003A29B1">
        <w:rPr>
          <w:rFonts w:cs="Arial"/>
          <w:lang w:eastAsia="nl-NL"/>
        </w:rPr>
        <w:br/>
        <w:t xml:space="preserve">3 = Marked change in social activities, avoids meeting with friends. </w:t>
      </w:r>
      <w:r w:rsidRPr="003A29B1">
        <w:rPr>
          <w:rFonts w:cs="Arial"/>
          <w:lang w:eastAsia="nl-NL"/>
        </w:rPr>
        <w:br/>
        <w:t>4 = Severe change in social activities, avoids meeting in public.</w:t>
      </w:r>
    </w:p>
    <w:p w14:paraId="3E0DDFB0" w14:textId="77777777" w:rsidR="00DA08CB" w:rsidRPr="003A29B1" w:rsidRDefault="00DA08CB" w:rsidP="00DA08CB">
      <w:pPr>
        <w:rPr>
          <w:rFonts w:cs="Arial"/>
          <w:lang w:eastAsia="nl-NL"/>
        </w:rPr>
      </w:pPr>
      <w:r w:rsidRPr="003A29B1">
        <w:rPr>
          <w:rFonts w:cs="Arial"/>
          <w:lang w:eastAsia="nl-NL"/>
        </w:rPr>
        <w:br w:type="page"/>
      </w:r>
    </w:p>
    <w:tbl>
      <w:tblPr>
        <w:tblStyle w:val="Tabelraster3"/>
        <w:tblpPr w:leftFromText="141" w:rightFromText="141" w:horzAnchor="margin" w:tblpXSpec="center" w:tblpY="-262"/>
        <w:tblW w:w="566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3120"/>
        <w:gridCol w:w="1641"/>
        <w:gridCol w:w="1412"/>
        <w:gridCol w:w="852"/>
        <w:gridCol w:w="1559"/>
        <w:gridCol w:w="852"/>
        <w:gridCol w:w="531"/>
      </w:tblGrid>
      <w:tr w:rsidR="00DA08CB" w:rsidRPr="003A29B1" w14:paraId="20F78085" w14:textId="77777777" w:rsidTr="004256C9">
        <w:trPr>
          <w:trHeight w:val="567"/>
        </w:trPr>
        <w:tc>
          <w:tcPr>
            <w:tcW w:w="5000" w:type="pct"/>
            <w:gridSpan w:val="8"/>
            <w:tcBorders>
              <w:bottom w:val="single" w:sz="12" w:space="0" w:color="auto"/>
            </w:tcBorders>
            <w:vAlign w:val="center"/>
          </w:tcPr>
          <w:p w14:paraId="354B3330" w14:textId="2424A790" w:rsidR="00DA08CB" w:rsidRPr="003A29B1" w:rsidRDefault="00DA08CB" w:rsidP="004256C9">
            <w:pPr>
              <w:jc w:val="both"/>
              <w:rPr>
                <w:sz w:val="18"/>
                <w:szCs w:val="18"/>
              </w:rPr>
            </w:pPr>
            <w:bookmarkStart w:id="0" w:name="_Hlk106629222"/>
            <w:r w:rsidRPr="003A29B1">
              <w:rPr>
                <w:b/>
                <w:color w:val="000000" w:themeColor="text1"/>
              </w:rPr>
              <w:lastRenderedPageBreak/>
              <w:t xml:space="preserve">Supporting </w:t>
            </w:r>
            <w:r w:rsidR="00854D0C">
              <w:rPr>
                <w:b/>
                <w:color w:val="000000" w:themeColor="text1"/>
              </w:rPr>
              <w:t>T</w:t>
            </w:r>
            <w:r w:rsidRPr="003A29B1">
              <w:rPr>
                <w:b/>
                <w:color w:val="000000" w:themeColor="text1"/>
              </w:rPr>
              <w:t>able 2 |</w:t>
            </w:r>
            <w:r w:rsidRPr="003A29B1">
              <w:rPr>
                <w:color w:val="000000" w:themeColor="text1"/>
              </w:rPr>
              <w:t xml:space="preserve"> Multinomial logistic regression analyses of tremor with adjustment for age, sex,</w:t>
            </w:r>
            <w:r w:rsidR="00F74ED6">
              <w:rPr>
                <w:color w:val="000000" w:themeColor="text1"/>
              </w:rPr>
              <w:t xml:space="preserve"> </w:t>
            </w:r>
            <w:r w:rsidR="00274CD8">
              <w:rPr>
                <w:color w:val="000000" w:themeColor="text1"/>
              </w:rPr>
              <w:t>log</w:t>
            </w:r>
            <w:r w:rsidR="00274CD8">
              <w:rPr>
                <w:color w:val="000000" w:themeColor="text1"/>
                <w:vertAlign w:val="subscript"/>
              </w:rPr>
              <w:t>2</w:t>
            </w:r>
            <w:r w:rsidR="00274CD8">
              <w:rPr>
                <w:color w:val="000000" w:themeColor="text1"/>
              </w:rPr>
              <w:t xml:space="preserve"> </w:t>
            </w:r>
            <w:r w:rsidR="00F74ED6">
              <w:rPr>
                <w:color w:val="000000" w:themeColor="text1"/>
              </w:rPr>
              <w:t>time after transplantation</w:t>
            </w:r>
            <w:r w:rsidRPr="003A29B1">
              <w:rPr>
                <w:color w:val="000000" w:themeColor="text1"/>
              </w:rPr>
              <w:t xml:space="preserve"> and tacrolimus trough concentrations in </w:t>
            </w:r>
            <w:r w:rsidR="00D81857">
              <w:rPr>
                <w:color w:val="000000" w:themeColor="text1"/>
              </w:rPr>
              <w:t>51</w:t>
            </w:r>
            <w:r w:rsidR="00F90820">
              <w:rPr>
                <w:color w:val="000000" w:themeColor="text1"/>
              </w:rPr>
              <w:t>4</w:t>
            </w:r>
            <w:r w:rsidR="00D81857" w:rsidRPr="003A29B1">
              <w:rPr>
                <w:color w:val="000000" w:themeColor="text1"/>
              </w:rPr>
              <w:t xml:space="preserve"> </w:t>
            </w:r>
            <w:r w:rsidRPr="003A29B1">
              <w:rPr>
                <w:color w:val="000000" w:themeColor="text1"/>
              </w:rPr>
              <w:t>SOTR</w:t>
            </w:r>
          </w:p>
        </w:tc>
      </w:tr>
      <w:tr w:rsidR="00DA08CB" w:rsidRPr="003A29B1" w14:paraId="7978C45B" w14:textId="77777777" w:rsidTr="004256C9">
        <w:trPr>
          <w:trHeight w:val="531"/>
        </w:trPr>
        <w:tc>
          <w:tcPr>
            <w:tcW w:w="122" w:type="pct"/>
            <w:tcBorders>
              <w:top w:val="single" w:sz="12" w:space="0" w:color="auto"/>
            </w:tcBorders>
          </w:tcPr>
          <w:p w14:paraId="520A3E1D" w14:textId="77777777" w:rsidR="00DA08CB" w:rsidRPr="003A29B1" w:rsidRDefault="00DA08CB" w:rsidP="004256C9">
            <w:pPr>
              <w:rPr>
                <w:b/>
                <w:bCs/>
                <w:i/>
                <w:sz w:val="18"/>
                <w:szCs w:val="18"/>
              </w:rPr>
            </w:pPr>
          </w:p>
          <w:p w14:paraId="6DFDC988" w14:textId="77777777" w:rsidR="00DA08CB" w:rsidRPr="003A29B1" w:rsidRDefault="00DA08CB" w:rsidP="004256C9">
            <w:pPr>
              <w:rPr>
                <w:sz w:val="18"/>
                <w:szCs w:val="18"/>
              </w:rPr>
            </w:pPr>
          </w:p>
        </w:tc>
        <w:tc>
          <w:tcPr>
            <w:tcW w:w="1527" w:type="pct"/>
            <w:tcBorders>
              <w:top w:val="single" w:sz="12" w:space="0" w:color="auto"/>
            </w:tcBorders>
          </w:tcPr>
          <w:p w14:paraId="3C294EEF" w14:textId="77777777" w:rsidR="00DA08CB" w:rsidRPr="003A29B1" w:rsidRDefault="00DA08CB" w:rsidP="004256C9">
            <w:pPr>
              <w:rPr>
                <w:i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single" w:sz="12" w:space="0" w:color="auto"/>
            </w:tcBorders>
            <w:vAlign w:val="center"/>
          </w:tcPr>
          <w:p w14:paraId="17C5E94A" w14:textId="77777777" w:rsidR="00DA08CB" w:rsidRPr="003A29B1" w:rsidRDefault="00DA08CB" w:rsidP="004256C9">
            <w:pPr>
              <w:jc w:val="center"/>
              <w:rPr>
                <w:b/>
                <w:bCs/>
                <w:sz w:val="18"/>
                <w:szCs w:val="18"/>
              </w:rPr>
            </w:pPr>
            <w:r w:rsidRPr="003A29B1">
              <w:rPr>
                <w:b/>
                <w:bCs/>
                <w:sz w:val="18"/>
                <w:szCs w:val="18"/>
              </w:rPr>
              <w:t>No tremor (n=402)</w:t>
            </w:r>
          </w:p>
        </w:tc>
        <w:tc>
          <w:tcPr>
            <w:tcW w:w="1108" w:type="pct"/>
            <w:gridSpan w:val="2"/>
            <w:tcBorders>
              <w:top w:val="single" w:sz="12" w:space="0" w:color="auto"/>
            </w:tcBorders>
            <w:vAlign w:val="center"/>
          </w:tcPr>
          <w:p w14:paraId="1E9373C8" w14:textId="77777777" w:rsidR="00DA08CB" w:rsidRPr="003A29B1" w:rsidRDefault="00DA08CB" w:rsidP="004256C9">
            <w:pPr>
              <w:jc w:val="center"/>
              <w:rPr>
                <w:b/>
                <w:bCs/>
                <w:sz w:val="18"/>
                <w:szCs w:val="18"/>
              </w:rPr>
            </w:pPr>
            <w:r w:rsidRPr="003A29B1">
              <w:rPr>
                <w:b/>
                <w:bCs/>
                <w:sz w:val="18"/>
                <w:szCs w:val="18"/>
              </w:rPr>
              <w:t>Mild tremor (n=206)</w:t>
            </w:r>
          </w:p>
        </w:tc>
        <w:tc>
          <w:tcPr>
            <w:tcW w:w="1180" w:type="pct"/>
            <w:gridSpan w:val="2"/>
            <w:tcBorders>
              <w:top w:val="single" w:sz="12" w:space="0" w:color="auto"/>
            </w:tcBorders>
            <w:vAlign w:val="center"/>
          </w:tcPr>
          <w:p w14:paraId="19CD8677" w14:textId="77777777" w:rsidR="00DA08CB" w:rsidRPr="003A29B1" w:rsidRDefault="00DA08CB" w:rsidP="004256C9">
            <w:pPr>
              <w:jc w:val="center"/>
              <w:rPr>
                <w:b/>
                <w:bCs/>
                <w:sz w:val="18"/>
                <w:szCs w:val="18"/>
              </w:rPr>
            </w:pPr>
            <w:r w:rsidRPr="003A29B1">
              <w:rPr>
                <w:b/>
                <w:bCs/>
                <w:sz w:val="18"/>
                <w:szCs w:val="18"/>
              </w:rPr>
              <w:t>Severe tremor (n=81)</w:t>
            </w:r>
          </w:p>
        </w:tc>
        <w:tc>
          <w:tcPr>
            <w:tcW w:w="260" w:type="pct"/>
            <w:tcBorders>
              <w:top w:val="single" w:sz="12" w:space="0" w:color="auto"/>
            </w:tcBorders>
          </w:tcPr>
          <w:p w14:paraId="7CAC4FA7" w14:textId="77777777" w:rsidR="00DA08CB" w:rsidRPr="003A29B1" w:rsidRDefault="00DA08CB" w:rsidP="004256C9">
            <w:pPr>
              <w:jc w:val="center"/>
              <w:rPr>
                <w:sz w:val="18"/>
                <w:szCs w:val="18"/>
              </w:rPr>
            </w:pPr>
          </w:p>
        </w:tc>
      </w:tr>
      <w:tr w:rsidR="00DA08CB" w:rsidRPr="003A29B1" w14:paraId="36E2FAD6" w14:textId="77777777" w:rsidTr="004256C9">
        <w:trPr>
          <w:trHeight w:val="208"/>
        </w:trPr>
        <w:tc>
          <w:tcPr>
            <w:tcW w:w="122" w:type="pct"/>
            <w:tcBorders>
              <w:bottom w:val="single" w:sz="12" w:space="0" w:color="auto"/>
            </w:tcBorders>
          </w:tcPr>
          <w:p w14:paraId="2911DFA8" w14:textId="77777777" w:rsidR="00DA08CB" w:rsidRPr="003A29B1" w:rsidRDefault="00DA08CB" w:rsidP="004256C9">
            <w:pPr>
              <w:rPr>
                <w:i/>
                <w:sz w:val="18"/>
                <w:szCs w:val="18"/>
              </w:rPr>
            </w:pPr>
          </w:p>
        </w:tc>
        <w:tc>
          <w:tcPr>
            <w:tcW w:w="1527" w:type="pct"/>
            <w:tcBorders>
              <w:bottom w:val="single" w:sz="12" w:space="0" w:color="auto"/>
            </w:tcBorders>
          </w:tcPr>
          <w:p w14:paraId="2DBDE89B" w14:textId="77777777" w:rsidR="00DA08CB" w:rsidRPr="003A29B1" w:rsidRDefault="00DA08CB" w:rsidP="004256C9">
            <w:pPr>
              <w:rPr>
                <w:i/>
                <w:sz w:val="18"/>
                <w:szCs w:val="18"/>
              </w:rPr>
            </w:pPr>
            <w:r w:rsidRPr="003A29B1">
              <w:rPr>
                <w:i/>
                <w:sz w:val="18"/>
                <w:szCs w:val="18"/>
              </w:rPr>
              <w:t>Baseline variables</w:t>
            </w:r>
          </w:p>
        </w:tc>
        <w:tc>
          <w:tcPr>
            <w:tcW w:w="803" w:type="pct"/>
            <w:tcBorders>
              <w:bottom w:val="single" w:sz="12" w:space="0" w:color="auto"/>
            </w:tcBorders>
          </w:tcPr>
          <w:p w14:paraId="69913B1A" w14:textId="77777777" w:rsidR="00DA08CB" w:rsidRPr="003A29B1" w:rsidRDefault="00DA08CB" w:rsidP="004256C9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91" w:type="pct"/>
            <w:tcBorders>
              <w:bottom w:val="single" w:sz="12" w:space="0" w:color="auto"/>
            </w:tcBorders>
          </w:tcPr>
          <w:p w14:paraId="03954883" w14:textId="77777777" w:rsidR="00DA08CB" w:rsidRPr="003A29B1" w:rsidRDefault="00DA08CB" w:rsidP="004256C9">
            <w:pPr>
              <w:jc w:val="center"/>
              <w:rPr>
                <w:bCs/>
                <w:sz w:val="18"/>
                <w:szCs w:val="18"/>
              </w:rPr>
            </w:pPr>
            <w:r w:rsidRPr="003A29B1">
              <w:rPr>
                <w:bCs/>
                <w:sz w:val="18"/>
                <w:szCs w:val="18"/>
              </w:rPr>
              <w:t>OR (95% CI)</w:t>
            </w:r>
          </w:p>
        </w:tc>
        <w:tc>
          <w:tcPr>
            <w:tcW w:w="417" w:type="pct"/>
            <w:tcBorders>
              <w:bottom w:val="single" w:sz="12" w:space="0" w:color="auto"/>
            </w:tcBorders>
          </w:tcPr>
          <w:p w14:paraId="110B8AEE" w14:textId="77777777" w:rsidR="00DA08CB" w:rsidRPr="003A29B1" w:rsidRDefault="00DA08CB" w:rsidP="004256C9">
            <w:pPr>
              <w:jc w:val="center"/>
              <w:rPr>
                <w:bCs/>
                <w:sz w:val="18"/>
                <w:szCs w:val="18"/>
              </w:rPr>
            </w:pPr>
            <w:r w:rsidRPr="003A29B1">
              <w:rPr>
                <w:bCs/>
                <w:sz w:val="18"/>
                <w:szCs w:val="18"/>
              </w:rPr>
              <w:t>P-value</w:t>
            </w:r>
          </w:p>
        </w:tc>
        <w:tc>
          <w:tcPr>
            <w:tcW w:w="763" w:type="pct"/>
            <w:tcBorders>
              <w:bottom w:val="single" w:sz="12" w:space="0" w:color="auto"/>
            </w:tcBorders>
          </w:tcPr>
          <w:p w14:paraId="02DD8EED" w14:textId="77777777" w:rsidR="00DA08CB" w:rsidRPr="003A29B1" w:rsidRDefault="00DA08CB" w:rsidP="004256C9">
            <w:pPr>
              <w:jc w:val="center"/>
              <w:rPr>
                <w:bCs/>
                <w:sz w:val="18"/>
                <w:szCs w:val="18"/>
              </w:rPr>
            </w:pPr>
            <w:r w:rsidRPr="003A29B1">
              <w:rPr>
                <w:bCs/>
                <w:sz w:val="18"/>
                <w:szCs w:val="18"/>
              </w:rPr>
              <w:t>OR (95% CI)</w:t>
            </w:r>
          </w:p>
        </w:tc>
        <w:tc>
          <w:tcPr>
            <w:tcW w:w="417" w:type="pct"/>
            <w:tcBorders>
              <w:bottom w:val="single" w:sz="12" w:space="0" w:color="auto"/>
            </w:tcBorders>
          </w:tcPr>
          <w:p w14:paraId="08C0D1FF" w14:textId="77777777" w:rsidR="00DA08CB" w:rsidRPr="003A29B1" w:rsidRDefault="00DA08CB" w:rsidP="004256C9">
            <w:pPr>
              <w:jc w:val="center"/>
              <w:rPr>
                <w:bCs/>
                <w:sz w:val="18"/>
                <w:szCs w:val="18"/>
              </w:rPr>
            </w:pPr>
            <w:r w:rsidRPr="003A29B1">
              <w:rPr>
                <w:bCs/>
                <w:sz w:val="18"/>
                <w:szCs w:val="18"/>
              </w:rPr>
              <w:t>P-value</w:t>
            </w:r>
          </w:p>
        </w:tc>
        <w:tc>
          <w:tcPr>
            <w:tcW w:w="260" w:type="pct"/>
            <w:tcBorders>
              <w:bottom w:val="single" w:sz="12" w:space="0" w:color="auto"/>
            </w:tcBorders>
          </w:tcPr>
          <w:p w14:paraId="6844EA72" w14:textId="77777777" w:rsidR="00DA08CB" w:rsidRPr="003A29B1" w:rsidRDefault="00DA08CB" w:rsidP="004256C9">
            <w:pPr>
              <w:jc w:val="center"/>
              <w:rPr>
                <w:bCs/>
                <w:sz w:val="18"/>
                <w:szCs w:val="18"/>
              </w:rPr>
            </w:pPr>
            <w:r w:rsidRPr="003A29B1">
              <w:rPr>
                <w:bCs/>
                <w:sz w:val="18"/>
                <w:szCs w:val="18"/>
              </w:rPr>
              <w:t>N</w:t>
            </w:r>
          </w:p>
        </w:tc>
      </w:tr>
      <w:tr w:rsidR="00DA08CB" w:rsidRPr="003A29B1" w14:paraId="4C2DBEDB" w14:textId="77777777" w:rsidTr="004256C9">
        <w:tc>
          <w:tcPr>
            <w:tcW w:w="1649" w:type="pct"/>
            <w:gridSpan w:val="2"/>
            <w:tcBorders>
              <w:top w:val="single" w:sz="12" w:space="0" w:color="auto"/>
            </w:tcBorders>
          </w:tcPr>
          <w:p w14:paraId="3CBDAFB8" w14:textId="77777777" w:rsidR="00DA08CB" w:rsidRPr="003A29B1" w:rsidRDefault="00DA08CB" w:rsidP="004256C9">
            <w:pPr>
              <w:spacing w:line="276" w:lineRule="auto"/>
              <w:rPr>
                <w:rFonts w:ascii="Calibri" w:hAnsi="Calibri"/>
                <w:b/>
                <w:bCs/>
                <w:sz w:val="18"/>
                <w:szCs w:val="18"/>
                <w:lang w:eastAsia="nl-NL"/>
              </w:rPr>
            </w:pPr>
            <w:r w:rsidRPr="003A29B1">
              <w:rPr>
                <w:rFonts w:ascii="Calibri" w:hAnsi="Calibri"/>
                <w:b/>
                <w:bCs/>
                <w:sz w:val="18"/>
                <w:szCs w:val="18"/>
                <w:lang w:eastAsia="nl-NL"/>
              </w:rPr>
              <w:t>Recipient</w:t>
            </w:r>
          </w:p>
        </w:tc>
        <w:tc>
          <w:tcPr>
            <w:tcW w:w="803" w:type="pct"/>
            <w:tcBorders>
              <w:top w:val="single" w:sz="12" w:space="0" w:color="auto"/>
            </w:tcBorders>
          </w:tcPr>
          <w:p w14:paraId="540B06BA" w14:textId="77777777" w:rsidR="00DA08CB" w:rsidRPr="003A29B1" w:rsidRDefault="00DA08CB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1" w:type="pct"/>
            <w:tcBorders>
              <w:top w:val="single" w:sz="12" w:space="0" w:color="auto"/>
            </w:tcBorders>
          </w:tcPr>
          <w:p w14:paraId="460DE217" w14:textId="77777777" w:rsidR="00DA08CB" w:rsidRPr="003A29B1" w:rsidRDefault="00DA08CB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single" w:sz="12" w:space="0" w:color="auto"/>
            </w:tcBorders>
          </w:tcPr>
          <w:p w14:paraId="1DA76200" w14:textId="77777777" w:rsidR="00DA08CB" w:rsidRPr="003A29B1" w:rsidRDefault="00DA08CB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single" w:sz="12" w:space="0" w:color="auto"/>
            </w:tcBorders>
          </w:tcPr>
          <w:p w14:paraId="39676514" w14:textId="77777777" w:rsidR="00DA08CB" w:rsidRPr="003A29B1" w:rsidRDefault="00DA08CB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single" w:sz="12" w:space="0" w:color="auto"/>
            </w:tcBorders>
          </w:tcPr>
          <w:p w14:paraId="4E9D8A41" w14:textId="77777777" w:rsidR="00DA08CB" w:rsidRPr="003A29B1" w:rsidRDefault="00DA08CB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single" w:sz="12" w:space="0" w:color="auto"/>
            </w:tcBorders>
          </w:tcPr>
          <w:p w14:paraId="0CCDBF3A" w14:textId="77777777" w:rsidR="00DA08CB" w:rsidRPr="003A29B1" w:rsidRDefault="00DA08CB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DA08CB" w:rsidRPr="003A29B1" w14:paraId="375F3CE3" w14:textId="77777777" w:rsidTr="004256C9">
        <w:tc>
          <w:tcPr>
            <w:tcW w:w="122" w:type="pct"/>
          </w:tcPr>
          <w:p w14:paraId="11FFA689" w14:textId="77777777" w:rsidR="00DA08CB" w:rsidRPr="003A29B1" w:rsidRDefault="00DA08CB" w:rsidP="004256C9">
            <w:pPr>
              <w:spacing w:line="276" w:lineRule="auto"/>
              <w:rPr>
                <w:rFonts w:ascii="Calibri" w:hAnsi="Calibr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527" w:type="pct"/>
          </w:tcPr>
          <w:p w14:paraId="17A49A7B" w14:textId="77777777" w:rsidR="00DA08CB" w:rsidRPr="003A29B1" w:rsidRDefault="00DA08CB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 w:rsidRPr="003A29B1">
              <w:rPr>
                <w:rFonts w:ascii="Calibri" w:hAnsi="Calibri"/>
                <w:sz w:val="18"/>
                <w:szCs w:val="18"/>
                <w:lang w:eastAsia="nl-NL"/>
              </w:rPr>
              <w:t>*Female sex</w:t>
            </w:r>
          </w:p>
        </w:tc>
        <w:tc>
          <w:tcPr>
            <w:tcW w:w="803" w:type="pct"/>
          </w:tcPr>
          <w:p w14:paraId="20C729D1" w14:textId="77777777" w:rsidR="00DA08CB" w:rsidRPr="003A29B1" w:rsidRDefault="00DA08CB" w:rsidP="004256C9">
            <w:pPr>
              <w:spacing w:line="276" w:lineRule="auto"/>
              <w:jc w:val="center"/>
              <w:rPr>
                <w:i/>
                <w:sz w:val="18"/>
                <w:szCs w:val="18"/>
              </w:rPr>
            </w:pPr>
            <w:r w:rsidRPr="003A29B1">
              <w:rPr>
                <w:i/>
                <w:sz w:val="18"/>
                <w:szCs w:val="18"/>
              </w:rPr>
              <w:t xml:space="preserve">Ref. </w:t>
            </w:r>
          </w:p>
        </w:tc>
        <w:tc>
          <w:tcPr>
            <w:tcW w:w="691" w:type="pct"/>
          </w:tcPr>
          <w:p w14:paraId="139BF532" w14:textId="2D3CF317" w:rsidR="00DA08CB" w:rsidRPr="003A29B1" w:rsidRDefault="00DA08CB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97 (0.65-1.4</w:t>
            </w:r>
            <w:r w:rsidR="00600C37">
              <w:rPr>
                <w:sz w:val="18"/>
                <w:szCs w:val="18"/>
              </w:rPr>
              <w:t>5</w:t>
            </w:r>
            <w:r w:rsidRPr="003A29B1">
              <w:rPr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611A3077" w14:textId="77777777" w:rsidR="00DA08CB" w:rsidRPr="003A29B1" w:rsidRDefault="00DA08CB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9</w:t>
            </w:r>
          </w:p>
        </w:tc>
        <w:tc>
          <w:tcPr>
            <w:tcW w:w="763" w:type="pct"/>
          </w:tcPr>
          <w:p w14:paraId="44C23300" w14:textId="29BDF70A" w:rsidR="00DA08CB" w:rsidRPr="003A29B1" w:rsidRDefault="00DA08CB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1.2</w:t>
            </w:r>
            <w:r w:rsidR="00600C37">
              <w:rPr>
                <w:sz w:val="18"/>
                <w:szCs w:val="18"/>
              </w:rPr>
              <w:t>2</w:t>
            </w:r>
            <w:r w:rsidRPr="003A29B1">
              <w:rPr>
                <w:sz w:val="18"/>
                <w:szCs w:val="18"/>
              </w:rPr>
              <w:t xml:space="preserve"> (0.70-2.1</w:t>
            </w:r>
            <w:r w:rsidR="00600C37">
              <w:rPr>
                <w:sz w:val="18"/>
                <w:szCs w:val="18"/>
              </w:rPr>
              <w:t>4</w:t>
            </w:r>
            <w:r w:rsidRPr="003A29B1">
              <w:rPr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692B64CF" w14:textId="77777777" w:rsidR="00DA08CB" w:rsidRPr="003A29B1" w:rsidRDefault="00DA08CB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5</w:t>
            </w:r>
          </w:p>
        </w:tc>
        <w:tc>
          <w:tcPr>
            <w:tcW w:w="260" w:type="pct"/>
          </w:tcPr>
          <w:p w14:paraId="40C742EC" w14:textId="77BB0A5A" w:rsidR="00DA08CB" w:rsidRPr="003A29B1" w:rsidRDefault="00DA08CB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51</w:t>
            </w:r>
            <w:r w:rsidR="00600C37">
              <w:rPr>
                <w:sz w:val="18"/>
                <w:szCs w:val="18"/>
              </w:rPr>
              <w:t>4</w:t>
            </w:r>
          </w:p>
        </w:tc>
      </w:tr>
      <w:tr w:rsidR="00DA08CB" w:rsidRPr="003A29B1" w14:paraId="3D468784" w14:textId="77777777" w:rsidTr="004256C9">
        <w:tc>
          <w:tcPr>
            <w:tcW w:w="122" w:type="pct"/>
          </w:tcPr>
          <w:p w14:paraId="5BAFB28B" w14:textId="77777777" w:rsidR="00DA08CB" w:rsidRPr="003A29B1" w:rsidRDefault="00DA08CB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1527" w:type="pct"/>
          </w:tcPr>
          <w:p w14:paraId="7E6175C7" w14:textId="77777777" w:rsidR="00DA08CB" w:rsidRPr="003A29B1" w:rsidRDefault="00DA08CB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 w:rsidRPr="003A29B1">
              <w:rPr>
                <w:rFonts w:ascii="Calibri" w:hAnsi="Calibri"/>
                <w:sz w:val="18"/>
                <w:szCs w:val="18"/>
                <w:lang w:eastAsia="nl-NL"/>
              </w:rPr>
              <w:t>*Age at visit (per 10 years)</w:t>
            </w:r>
          </w:p>
        </w:tc>
        <w:tc>
          <w:tcPr>
            <w:tcW w:w="803" w:type="pct"/>
          </w:tcPr>
          <w:p w14:paraId="7BF05A16" w14:textId="77777777" w:rsidR="00DA08CB" w:rsidRPr="003A29B1" w:rsidRDefault="00DA08CB" w:rsidP="004256C9">
            <w:pPr>
              <w:spacing w:line="276" w:lineRule="auto"/>
              <w:jc w:val="center"/>
              <w:rPr>
                <w:bCs/>
                <w:i/>
                <w:sz w:val="18"/>
                <w:szCs w:val="18"/>
              </w:rPr>
            </w:pPr>
            <w:r w:rsidRPr="003A29B1">
              <w:rPr>
                <w:bCs/>
                <w:i/>
                <w:sz w:val="18"/>
                <w:szCs w:val="18"/>
              </w:rPr>
              <w:t xml:space="preserve">Ref. </w:t>
            </w:r>
          </w:p>
        </w:tc>
        <w:tc>
          <w:tcPr>
            <w:tcW w:w="691" w:type="pct"/>
          </w:tcPr>
          <w:p w14:paraId="4EBCF581" w14:textId="5D892916" w:rsidR="00DA08CB" w:rsidRPr="003A29B1" w:rsidRDefault="00DA08CB" w:rsidP="004256C9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3A29B1">
              <w:rPr>
                <w:bCs/>
                <w:sz w:val="18"/>
                <w:szCs w:val="18"/>
              </w:rPr>
              <w:t>0.98 (0.85-1.</w:t>
            </w:r>
            <w:r w:rsidR="00B656FC" w:rsidRPr="003A29B1">
              <w:rPr>
                <w:bCs/>
                <w:sz w:val="18"/>
                <w:szCs w:val="18"/>
              </w:rPr>
              <w:t>1</w:t>
            </w:r>
            <w:r w:rsidR="00B656FC">
              <w:rPr>
                <w:bCs/>
                <w:sz w:val="18"/>
                <w:szCs w:val="18"/>
              </w:rPr>
              <w:t>3</w:t>
            </w:r>
            <w:r w:rsidRPr="003A29B1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422324EA" w14:textId="71FA1DB6" w:rsidR="00DA08CB" w:rsidRPr="003A29B1" w:rsidRDefault="00CB3A6B" w:rsidP="004256C9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0</w:t>
            </w:r>
          </w:p>
        </w:tc>
        <w:tc>
          <w:tcPr>
            <w:tcW w:w="763" w:type="pct"/>
          </w:tcPr>
          <w:p w14:paraId="594BF0AF" w14:textId="38618BB6" w:rsidR="00DA08CB" w:rsidRPr="003A29B1" w:rsidRDefault="00DA08CB" w:rsidP="004256C9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3A29B1">
              <w:rPr>
                <w:bCs/>
                <w:sz w:val="18"/>
                <w:szCs w:val="18"/>
              </w:rPr>
              <w:t>1.</w:t>
            </w:r>
            <w:r w:rsidR="0078760F" w:rsidRPr="003A29B1">
              <w:rPr>
                <w:bCs/>
                <w:sz w:val="18"/>
                <w:szCs w:val="18"/>
              </w:rPr>
              <w:t>1</w:t>
            </w:r>
            <w:r w:rsidR="0078760F">
              <w:rPr>
                <w:bCs/>
                <w:sz w:val="18"/>
                <w:szCs w:val="18"/>
              </w:rPr>
              <w:t>3</w:t>
            </w:r>
            <w:r w:rsidR="0078760F" w:rsidRPr="003A29B1">
              <w:rPr>
                <w:bCs/>
                <w:sz w:val="18"/>
                <w:szCs w:val="18"/>
              </w:rPr>
              <w:t xml:space="preserve"> </w:t>
            </w:r>
            <w:r w:rsidRPr="003A29B1">
              <w:rPr>
                <w:bCs/>
                <w:sz w:val="18"/>
                <w:szCs w:val="18"/>
              </w:rPr>
              <w:t>(0.92-1.</w:t>
            </w:r>
            <w:r w:rsidR="001107FF" w:rsidRPr="003A29B1">
              <w:rPr>
                <w:bCs/>
                <w:sz w:val="18"/>
                <w:szCs w:val="18"/>
              </w:rPr>
              <w:t>4</w:t>
            </w:r>
            <w:r w:rsidR="001107FF">
              <w:rPr>
                <w:bCs/>
                <w:sz w:val="18"/>
                <w:szCs w:val="18"/>
              </w:rPr>
              <w:t>0</w:t>
            </w:r>
            <w:r w:rsidRPr="003A29B1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515D54F2" w14:textId="77777777" w:rsidR="00DA08CB" w:rsidRPr="003A29B1" w:rsidRDefault="00DA08CB" w:rsidP="004256C9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3A29B1">
              <w:rPr>
                <w:bCs/>
                <w:sz w:val="18"/>
                <w:szCs w:val="18"/>
              </w:rPr>
              <w:t>0.2</w:t>
            </w:r>
          </w:p>
        </w:tc>
        <w:tc>
          <w:tcPr>
            <w:tcW w:w="260" w:type="pct"/>
          </w:tcPr>
          <w:p w14:paraId="0490ACEC" w14:textId="11398C9A" w:rsidR="00DA08CB" w:rsidRPr="003A29B1" w:rsidRDefault="00DA08CB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51</w:t>
            </w:r>
            <w:r w:rsidR="00600C37">
              <w:rPr>
                <w:sz w:val="18"/>
                <w:szCs w:val="18"/>
              </w:rPr>
              <w:t>4</w:t>
            </w:r>
          </w:p>
        </w:tc>
      </w:tr>
      <w:tr w:rsidR="00DA08CB" w:rsidRPr="003A29B1" w14:paraId="57FAA3E9" w14:textId="77777777" w:rsidTr="004256C9">
        <w:tc>
          <w:tcPr>
            <w:tcW w:w="122" w:type="pct"/>
          </w:tcPr>
          <w:p w14:paraId="55C9AC1E" w14:textId="77777777" w:rsidR="00DA08CB" w:rsidRPr="003A29B1" w:rsidRDefault="00DA08CB" w:rsidP="004256C9">
            <w:pPr>
              <w:spacing w:line="276" w:lineRule="auto"/>
              <w:rPr>
                <w:rFonts w:ascii="Calibri" w:hAnsi="Calibri"/>
                <w:i/>
                <w:sz w:val="18"/>
                <w:szCs w:val="18"/>
                <w:lang w:eastAsia="nl-NL"/>
              </w:rPr>
            </w:pPr>
          </w:p>
        </w:tc>
        <w:tc>
          <w:tcPr>
            <w:tcW w:w="1527" w:type="pct"/>
          </w:tcPr>
          <w:p w14:paraId="34DCDA95" w14:textId="77777777" w:rsidR="00DA08CB" w:rsidRPr="003A29B1" w:rsidRDefault="00DA08CB" w:rsidP="004256C9">
            <w:pPr>
              <w:spacing w:line="276" w:lineRule="auto"/>
              <w:rPr>
                <w:rFonts w:ascii="Calibri" w:hAnsi="Calibri"/>
                <w:i/>
                <w:sz w:val="18"/>
                <w:szCs w:val="18"/>
                <w:lang w:eastAsia="nl-NL"/>
              </w:rPr>
            </w:pPr>
            <w:r w:rsidRPr="003A29B1">
              <w:rPr>
                <w:rFonts w:ascii="Calibri" w:hAnsi="Calibri"/>
                <w:i/>
                <w:sz w:val="18"/>
                <w:szCs w:val="18"/>
                <w:vertAlign w:val="superscript"/>
                <w:lang w:eastAsia="nl-NL"/>
              </w:rPr>
              <w:t>#</w:t>
            </w:r>
            <w:r w:rsidRPr="003A29B1">
              <w:rPr>
                <w:rFonts w:ascii="Calibri" w:hAnsi="Calibri"/>
                <w:i/>
                <w:sz w:val="18"/>
                <w:szCs w:val="18"/>
                <w:lang w:eastAsia="nl-NL"/>
              </w:rPr>
              <w:t xml:space="preserve">Transplant type </w:t>
            </w:r>
            <w:r w:rsidRPr="003A29B1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</w:tcPr>
          <w:p w14:paraId="17BA5E3F" w14:textId="77777777" w:rsidR="00DA08CB" w:rsidRPr="003A29B1" w:rsidRDefault="00DA08CB" w:rsidP="004256C9">
            <w:pPr>
              <w:spacing w:line="276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691" w:type="pct"/>
          </w:tcPr>
          <w:p w14:paraId="63BE61BD" w14:textId="77777777" w:rsidR="00DA08CB" w:rsidRPr="003A29B1" w:rsidRDefault="00DA08CB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pct"/>
          </w:tcPr>
          <w:p w14:paraId="19B87B1C" w14:textId="77777777" w:rsidR="00DA08CB" w:rsidRPr="003A29B1" w:rsidRDefault="00DA08CB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63" w:type="pct"/>
          </w:tcPr>
          <w:p w14:paraId="5557A6C7" w14:textId="77777777" w:rsidR="00DA08CB" w:rsidRPr="003A29B1" w:rsidRDefault="00DA08CB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pct"/>
          </w:tcPr>
          <w:p w14:paraId="1EA616AF" w14:textId="77777777" w:rsidR="00DA08CB" w:rsidRPr="003A29B1" w:rsidRDefault="00DA08CB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60" w:type="pct"/>
          </w:tcPr>
          <w:p w14:paraId="64C0EAC0" w14:textId="77777777" w:rsidR="00DA08CB" w:rsidRPr="003A29B1" w:rsidRDefault="00DA08CB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DA08CB" w:rsidRPr="003A29B1" w14:paraId="0CCBA64C" w14:textId="77777777" w:rsidTr="004256C9">
        <w:tc>
          <w:tcPr>
            <w:tcW w:w="122" w:type="pct"/>
          </w:tcPr>
          <w:p w14:paraId="456F0B85" w14:textId="77777777" w:rsidR="00DA08CB" w:rsidRPr="003A29B1" w:rsidRDefault="00DA08CB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1527" w:type="pct"/>
          </w:tcPr>
          <w:p w14:paraId="5019BA0B" w14:textId="67D3AE5C" w:rsidR="00DA08CB" w:rsidRPr="003A29B1" w:rsidRDefault="00DA08CB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 w:rsidRPr="003A29B1">
              <w:rPr>
                <w:rFonts w:ascii="Calibri" w:hAnsi="Calibri"/>
                <w:sz w:val="18"/>
                <w:szCs w:val="18"/>
                <w:lang w:eastAsia="nl-NL"/>
              </w:rPr>
              <w:t xml:space="preserve">     Kidney (n=</w:t>
            </w:r>
            <w:r w:rsidR="00806310">
              <w:rPr>
                <w:rFonts w:ascii="Calibri" w:hAnsi="Calibri"/>
                <w:sz w:val="18"/>
                <w:szCs w:val="18"/>
                <w:lang w:eastAsia="nl-NL"/>
              </w:rPr>
              <w:t>299</w:t>
            </w:r>
            <w:r w:rsidRPr="003A29B1">
              <w:rPr>
                <w:rFonts w:ascii="Calibri" w:hAnsi="Calibri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803" w:type="pct"/>
          </w:tcPr>
          <w:p w14:paraId="060311D7" w14:textId="77777777" w:rsidR="00DA08CB" w:rsidRPr="003A29B1" w:rsidRDefault="00DA08CB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Ref.</w:t>
            </w:r>
          </w:p>
        </w:tc>
        <w:tc>
          <w:tcPr>
            <w:tcW w:w="691" w:type="pct"/>
          </w:tcPr>
          <w:p w14:paraId="3ED0106A" w14:textId="77777777" w:rsidR="00DA08CB" w:rsidRPr="003A29B1" w:rsidRDefault="00DA08CB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 xml:space="preserve">Ref. </w:t>
            </w:r>
          </w:p>
        </w:tc>
        <w:tc>
          <w:tcPr>
            <w:tcW w:w="417" w:type="pct"/>
          </w:tcPr>
          <w:p w14:paraId="4F128BE6" w14:textId="77777777" w:rsidR="00DA08CB" w:rsidRPr="003A29B1" w:rsidRDefault="00DA08CB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Ref.</w:t>
            </w:r>
          </w:p>
        </w:tc>
        <w:tc>
          <w:tcPr>
            <w:tcW w:w="763" w:type="pct"/>
          </w:tcPr>
          <w:p w14:paraId="158DC4C8" w14:textId="77777777" w:rsidR="00DA08CB" w:rsidRPr="003A29B1" w:rsidRDefault="00DA08CB" w:rsidP="004256C9">
            <w:pPr>
              <w:spacing w:line="276" w:lineRule="auto"/>
              <w:jc w:val="center"/>
              <w:rPr>
                <w:i/>
                <w:sz w:val="18"/>
                <w:szCs w:val="18"/>
              </w:rPr>
            </w:pPr>
            <w:r w:rsidRPr="003A29B1">
              <w:rPr>
                <w:i/>
                <w:sz w:val="18"/>
                <w:szCs w:val="18"/>
              </w:rPr>
              <w:t>Ref.</w:t>
            </w:r>
          </w:p>
        </w:tc>
        <w:tc>
          <w:tcPr>
            <w:tcW w:w="417" w:type="pct"/>
          </w:tcPr>
          <w:p w14:paraId="7AC2F868" w14:textId="77777777" w:rsidR="00DA08CB" w:rsidRPr="003A29B1" w:rsidRDefault="00DA08CB" w:rsidP="004256C9">
            <w:pPr>
              <w:spacing w:line="276" w:lineRule="auto"/>
              <w:jc w:val="center"/>
              <w:rPr>
                <w:i/>
                <w:sz w:val="18"/>
                <w:szCs w:val="18"/>
              </w:rPr>
            </w:pPr>
            <w:r w:rsidRPr="003A29B1">
              <w:rPr>
                <w:i/>
                <w:sz w:val="18"/>
                <w:szCs w:val="18"/>
              </w:rPr>
              <w:t>Ref.</w:t>
            </w:r>
          </w:p>
        </w:tc>
        <w:tc>
          <w:tcPr>
            <w:tcW w:w="260" w:type="pct"/>
          </w:tcPr>
          <w:p w14:paraId="24C0A020" w14:textId="77777777" w:rsidR="00DA08CB" w:rsidRPr="003A29B1" w:rsidRDefault="00DA08CB" w:rsidP="004256C9">
            <w:pPr>
              <w:tabs>
                <w:tab w:val="left" w:pos="489"/>
                <w:tab w:val="center" w:pos="530"/>
              </w:tabs>
              <w:spacing w:line="276" w:lineRule="auto"/>
              <w:jc w:val="center"/>
              <w:rPr>
                <w:iCs/>
                <w:sz w:val="18"/>
                <w:szCs w:val="18"/>
              </w:rPr>
            </w:pPr>
            <w:r w:rsidRPr="003A29B1">
              <w:rPr>
                <w:iCs/>
                <w:sz w:val="18"/>
                <w:szCs w:val="18"/>
              </w:rPr>
              <w:t>-</w:t>
            </w:r>
          </w:p>
        </w:tc>
      </w:tr>
      <w:tr w:rsidR="00B74EF0" w:rsidRPr="003A29B1" w14:paraId="6CA31A5B" w14:textId="77777777" w:rsidTr="004256C9">
        <w:tc>
          <w:tcPr>
            <w:tcW w:w="122" w:type="pct"/>
          </w:tcPr>
          <w:p w14:paraId="33F5B1A9" w14:textId="77777777" w:rsidR="00B74EF0" w:rsidRPr="003A29B1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1527" w:type="pct"/>
          </w:tcPr>
          <w:p w14:paraId="73AD7210" w14:textId="3ED4E506" w:rsidR="00B74EF0" w:rsidRPr="003A29B1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 w:rsidRPr="003A29B1">
              <w:rPr>
                <w:rFonts w:ascii="Calibri" w:hAnsi="Calibri"/>
                <w:sz w:val="18"/>
                <w:szCs w:val="18"/>
                <w:lang w:eastAsia="nl-NL"/>
              </w:rPr>
              <w:t xml:space="preserve">     Liver (n=</w:t>
            </w:r>
            <w:r w:rsidR="00B10DB4">
              <w:rPr>
                <w:rFonts w:ascii="Calibri" w:hAnsi="Calibri"/>
                <w:sz w:val="18"/>
                <w:szCs w:val="18"/>
                <w:lang w:eastAsia="nl-NL"/>
              </w:rPr>
              <w:t>108</w:t>
            </w:r>
            <w:r w:rsidRPr="003A29B1">
              <w:rPr>
                <w:rFonts w:ascii="Calibri" w:hAnsi="Calibri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803" w:type="pct"/>
          </w:tcPr>
          <w:p w14:paraId="5FFDCF90" w14:textId="0CDCFC09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Ref.</w:t>
            </w:r>
          </w:p>
        </w:tc>
        <w:tc>
          <w:tcPr>
            <w:tcW w:w="691" w:type="pct"/>
          </w:tcPr>
          <w:p w14:paraId="2710BBFA" w14:textId="161801BF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1.</w:t>
            </w:r>
            <w:r w:rsidR="00493C6F" w:rsidRPr="003A29B1">
              <w:rPr>
                <w:sz w:val="18"/>
                <w:szCs w:val="18"/>
              </w:rPr>
              <w:t>2</w:t>
            </w:r>
            <w:r w:rsidR="00493C6F">
              <w:rPr>
                <w:sz w:val="18"/>
                <w:szCs w:val="18"/>
              </w:rPr>
              <w:t>7</w:t>
            </w:r>
            <w:r w:rsidR="00493C6F" w:rsidRPr="003A29B1">
              <w:rPr>
                <w:sz w:val="18"/>
                <w:szCs w:val="18"/>
              </w:rPr>
              <w:t xml:space="preserve"> </w:t>
            </w:r>
            <w:r w:rsidRPr="003A29B1">
              <w:rPr>
                <w:sz w:val="18"/>
                <w:szCs w:val="18"/>
              </w:rPr>
              <w:t>(0.</w:t>
            </w:r>
            <w:r w:rsidR="00943B9D" w:rsidRPr="003A29B1">
              <w:rPr>
                <w:sz w:val="18"/>
                <w:szCs w:val="18"/>
              </w:rPr>
              <w:t>7</w:t>
            </w:r>
            <w:r w:rsidR="00943B9D">
              <w:rPr>
                <w:sz w:val="18"/>
                <w:szCs w:val="18"/>
              </w:rPr>
              <w:t>4</w:t>
            </w:r>
            <w:r w:rsidRPr="003A29B1">
              <w:rPr>
                <w:sz w:val="18"/>
                <w:szCs w:val="18"/>
              </w:rPr>
              <w:t>-2.</w:t>
            </w:r>
            <w:r w:rsidR="00943B9D">
              <w:rPr>
                <w:sz w:val="18"/>
                <w:szCs w:val="18"/>
              </w:rPr>
              <w:t>17</w:t>
            </w:r>
            <w:r w:rsidRPr="003A29B1">
              <w:rPr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4808388A" w14:textId="3207B855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</w:t>
            </w:r>
            <w:r w:rsidR="00943B9D">
              <w:rPr>
                <w:sz w:val="18"/>
                <w:szCs w:val="18"/>
              </w:rPr>
              <w:t>4</w:t>
            </w:r>
          </w:p>
        </w:tc>
        <w:tc>
          <w:tcPr>
            <w:tcW w:w="763" w:type="pct"/>
          </w:tcPr>
          <w:p w14:paraId="7E6DF459" w14:textId="158EB9FB" w:rsidR="00B74EF0" w:rsidRPr="003A29B1" w:rsidRDefault="00784E4A" w:rsidP="004256C9">
            <w:pPr>
              <w:spacing w:line="276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0.95</w:t>
            </w:r>
            <w:r w:rsidR="00B74EF0" w:rsidRPr="003A29B1">
              <w:rPr>
                <w:iCs/>
                <w:sz w:val="18"/>
                <w:szCs w:val="18"/>
              </w:rPr>
              <w:t xml:space="preserve"> (0.</w:t>
            </w:r>
            <w:r w:rsidR="003F29B6" w:rsidRPr="003A29B1">
              <w:rPr>
                <w:iCs/>
                <w:sz w:val="18"/>
                <w:szCs w:val="18"/>
              </w:rPr>
              <w:t>4</w:t>
            </w:r>
            <w:r w:rsidR="003F29B6">
              <w:rPr>
                <w:iCs/>
                <w:sz w:val="18"/>
                <w:szCs w:val="18"/>
              </w:rPr>
              <w:t>1</w:t>
            </w:r>
            <w:r w:rsidR="00B74EF0" w:rsidRPr="003A29B1">
              <w:rPr>
                <w:iCs/>
                <w:sz w:val="18"/>
                <w:szCs w:val="18"/>
              </w:rPr>
              <w:t>-2.</w:t>
            </w:r>
            <w:r w:rsidR="00422368">
              <w:rPr>
                <w:iCs/>
                <w:sz w:val="18"/>
                <w:szCs w:val="18"/>
              </w:rPr>
              <w:t>19</w:t>
            </w:r>
            <w:r w:rsidR="00B74EF0" w:rsidRPr="003A29B1">
              <w:rPr>
                <w:iCs/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5B4401F3" w14:textId="1F819DA4" w:rsidR="00B74EF0" w:rsidRPr="003A29B1" w:rsidRDefault="00B74EF0" w:rsidP="004256C9">
            <w:pPr>
              <w:spacing w:line="276" w:lineRule="auto"/>
              <w:jc w:val="center"/>
              <w:rPr>
                <w:i/>
                <w:sz w:val="18"/>
                <w:szCs w:val="18"/>
              </w:rPr>
            </w:pPr>
            <w:r w:rsidRPr="003A29B1">
              <w:rPr>
                <w:iCs/>
                <w:sz w:val="18"/>
                <w:szCs w:val="18"/>
              </w:rPr>
              <w:t>0.</w:t>
            </w:r>
            <w:r w:rsidR="00D777F4">
              <w:rPr>
                <w:iCs/>
                <w:sz w:val="18"/>
                <w:szCs w:val="18"/>
              </w:rPr>
              <w:t>9</w:t>
            </w:r>
          </w:p>
        </w:tc>
        <w:tc>
          <w:tcPr>
            <w:tcW w:w="260" w:type="pct"/>
          </w:tcPr>
          <w:p w14:paraId="5B0BBEC9" w14:textId="4A894CAF" w:rsidR="00B74EF0" w:rsidRPr="003A29B1" w:rsidRDefault="00B74EF0" w:rsidP="004256C9">
            <w:pPr>
              <w:tabs>
                <w:tab w:val="left" w:pos="489"/>
                <w:tab w:val="center" w:pos="530"/>
              </w:tabs>
              <w:spacing w:line="276" w:lineRule="auto"/>
              <w:jc w:val="center"/>
              <w:rPr>
                <w:iCs/>
                <w:sz w:val="18"/>
                <w:szCs w:val="18"/>
              </w:rPr>
            </w:pPr>
            <w:r w:rsidRPr="003A29B1">
              <w:rPr>
                <w:iCs/>
                <w:sz w:val="18"/>
                <w:szCs w:val="18"/>
              </w:rPr>
              <w:t>51</w:t>
            </w:r>
            <w:r w:rsidR="00600C37">
              <w:rPr>
                <w:iCs/>
                <w:sz w:val="18"/>
                <w:szCs w:val="18"/>
              </w:rPr>
              <w:t>4</w:t>
            </w:r>
          </w:p>
        </w:tc>
      </w:tr>
      <w:tr w:rsidR="00B74EF0" w:rsidRPr="003A29B1" w14:paraId="0825C5BB" w14:textId="77777777" w:rsidTr="004256C9">
        <w:tc>
          <w:tcPr>
            <w:tcW w:w="122" w:type="pct"/>
          </w:tcPr>
          <w:p w14:paraId="051CAB5C" w14:textId="77777777" w:rsidR="00B74EF0" w:rsidRPr="003A29B1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1527" w:type="pct"/>
          </w:tcPr>
          <w:p w14:paraId="37E694C8" w14:textId="104FA095" w:rsidR="00B74EF0" w:rsidRPr="003A29B1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 w:rsidRPr="003A29B1">
              <w:rPr>
                <w:rFonts w:ascii="Calibri" w:hAnsi="Calibri"/>
                <w:sz w:val="18"/>
                <w:szCs w:val="18"/>
                <w:lang w:eastAsia="nl-NL"/>
              </w:rPr>
              <w:t xml:space="preserve">     Lung (n=</w:t>
            </w:r>
            <w:r w:rsidR="00B10DB4">
              <w:rPr>
                <w:rFonts w:ascii="Calibri" w:hAnsi="Calibri"/>
                <w:sz w:val="18"/>
                <w:szCs w:val="18"/>
                <w:lang w:eastAsia="nl-NL"/>
              </w:rPr>
              <w:t>86</w:t>
            </w:r>
            <w:r w:rsidRPr="003A29B1">
              <w:rPr>
                <w:rFonts w:ascii="Calibri" w:hAnsi="Calibri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803" w:type="pct"/>
          </w:tcPr>
          <w:p w14:paraId="23E68484" w14:textId="5CDFD0C3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i/>
                <w:sz w:val="18"/>
                <w:szCs w:val="18"/>
              </w:rPr>
              <w:t xml:space="preserve">Ref. </w:t>
            </w:r>
          </w:p>
        </w:tc>
        <w:tc>
          <w:tcPr>
            <w:tcW w:w="691" w:type="pct"/>
          </w:tcPr>
          <w:p w14:paraId="5D7676D8" w14:textId="681E7085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b/>
                <w:bCs/>
                <w:sz w:val="18"/>
                <w:szCs w:val="18"/>
              </w:rPr>
              <w:t>1.</w:t>
            </w:r>
            <w:r w:rsidR="00744732" w:rsidRPr="003A29B1">
              <w:rPr>
                <w:b/>
                <w:bCs/>
                <w:sz w:val="18"/>
                <w:szCs w:val="18"/>
              </w:rPr>
              <w:t>9</w:t>
            </w:r>
            <w:r w:rsidR="00744732">
              <w:rPr>
                <w:b/>
                <w:bCs/>
                <w:sz w:val="18"/>
                <w:szCs w:val="18"/>
              </w:rPr>
              <w:t>3</w:t>
            </w:r>
            <w:r w:rsidR="00744732" w:rsidRPr="003A29B1">
              <w:rPr>
                <w:b/>
                <w:bCs/>
                <w:sz w:val="18"/>
                <w:szCs w:val="18"/>
              </w:rPr>
              <w:t xml:space="preserve"> </w:t>
            </w:r>
            <w:r w:rsidRPr="003A29B1">
              <w:rPr>
                <w:b/>
                <w:bCs/>
                <w:sz w:val="18"/>
                <w:szCs w:val="18"/>
              </w:rPr>
              <w:t>(1.</w:t>
            </w:r>
            <w:r w:rsidR="00744732" w:rsidRPr="003A29B1">
              <w:rPr>
                <w:b/>
                <w:bCs/>
                <w:sz w:val="18"/>
                <w:szCs w:val="18"/>
              </w:rPr>
              <w:t>1</w:t>
            </w:r>
            <w:r w:rsidR="00744732">
              <w:rPr>
                <w:b/>
                <w:bCs/>
                <w:sz w:val="18"/>
                <w:szCs w:val="18"/>
              </w:rPr>
              <w:t>0</w:t>
            </w:r>
            <w:r w:rsidRPr="003A29B1">
              <w:rPr>
                <w:b/>
                <w:bCs/>
                <w:sz w:val="18"/>
                <w:szCs w:val="18"/>
              </w:rPr>
              <w:t>-3.</w:t>
            </w:r>
            <w:r w:rsidR="00744732" w:rsidRPr="003A29B1">
              <w:rPr>
                <w:b/>
                <w:bCs/>
                <w:sz w:val="18"/>
                <w:szCs w:val="18"/>
              </w:rPr>
              <w:t>4</w:t>
            </w:r>
            <w:r w:rsidR="00744732">
              <w:rPr>
                <w:b/>
                <w:bCs/>
                <w:sz w:val="18"/>
                <w:szCs w:val="18"/>
              </w:rPr>
              <w:t>0</w:t>
            </w:r>
            <w:r w:rsidRPr="003A29B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24BA33D5" w14:textId="72CF972C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b/>
                <w:bCs/>
                <w:sz w:val="18"/>
                <w:szCs w:val="18"/>
              </w:rPr>
              <w:t>0.</w:t>
            </w:r>
            <w:r w:rsidR="00744732" w:rsidRPr="003A29B1">
              <w:rPr>
                <w:b/>
                <w:bCs/>
                <w:sz w:val="18"/>
                <w:szCs w:val="18"/>
              </w:rPr>
              <w:t>0</w:t>
            </w:r>
            <w:r w:rsidR="00744732">
              <w:rPr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763" w:type="pct"/>
          </w:tcPr>
          <w:p w14:paraId="1663336B" w14:textId="687B8853" w:rsidR="00B74EF0" w:rsidRPr="003A29B1" w:rsidRDefault="00B74EF0" w:rsidP="004256C9">
            <w:pPr>
              <w:spacing w:line="276" w:lineRule="auto"/>
              <w:jc w:val="center"/>
              <w:rPr>
                <w:i/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1.</w:t>
            </w:r>
            <w:r w:rsidR="00C63158">
              <w:rPr>
                <w:sz w:val="18"/>
                <w:szCs w:val="18"/>
              </w:rPr>
              <w:t>90</w:t>
            </w:r>
            <w:r w:rsidR="00C63158" w:rsidRPr="003A29B1">
              <w:rPr>
                <w:sz w:val="18"/>
                <w:szCs w:val="18"/>
              </w:rPr>
              <w:t xml:space="preserve"> </w:t>
            </w:r>
            <w:r w:rsidRPr="003A29B1">
              <w:rPr>
                <w:sz w:val="18"/>
                <w:szCs w:val="18"/>
              </w:rPr>
              <w:t>(0.</w:t>
            </w:r>
            <w:r w:rsidR="00C63158">
              <w:rPr>
                <w:sz w:val="18"/>
                <w:szCs w:val="18"/>
              </w:rPr>
              <w:t>85</w:t>
            </w:r>
            <w:r w:rsidRPr="003A29B1">
              <w:rPr>
                <w:sz w:val="18"/>
                <w:szCs w:val="18"/>
              </w:rPr>
              <w:t>-</w:t>
            </w:r>
            <w:r w:rsidR="00C63158">
              <w:rPr>
                <w:sz w:val="18"/>
                <w:szCs w:val="18"/>
              </w:rPr>
              <w:t>4.25</w:t>
            </w:r>
            <w:r w:rsidRPr="003A29B1">
              <w:rPr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76B85CD2" w14:textId="6629CA1E" w:rsidR="00B74EF0" w:rsidRPr="003A29B1" w:rsidRDefault="00B74EF0" w:rsidP="004256C9">
            <w:pPr>
              <w:spacing w:line="276" w:lineRule="auto"/>
              <w:jc w:val="center"/>
              <w:rPr>
                <w:i/>
                <w:sz w:val="18"/>
                <w:szCs w:val="18"/>
              </w:rPr>
            </w:pPr>
            <w:r w:rsidRPr="003A29B1">
              <w:rPr>
                <w:bCs/>
                <w:sz w:val="18"/>
                <w:szCs w:val="18"/>
              </w:rPr>
              <w:t>0.</w:t>
            </w:r>
            <w:r w:rsidR="009B6C90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260" w:type="pct"/>
          </w:tcPr>
          <w:p w14:paraId="19CDD309" w14:textId="6C3BC54D" w:rsidR="00B74EF0" w:rsidRPr="003A29B1" w:rsidRDefault="00B74EF0" w:rsidP="004256C9">
            <w:pPr>
              <w:tabs>
                <w:tab w:val="left" w:pos="489"/>
                <w:tab w:val="center" w:pos="530"/>
              </w:tabs>
              <w:spacing w:line="276" w:lineRule="auto"/>
              <w:jc w:val="center"/>
              <w:rPr>
                <w:iCs/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51</w:t>
            </w:r>
            <w:r w:rsidR="00600C37">
              <w:rPr>
                <w:sz w:val="18"/>
                <w:szCs w:val="18"/>
              </w:rPr>
              <w:t>4</w:t>
            </w:r>
          </w:p>
        </w:tc>
      </w:tr>
      <w:tr w:rsidR="00B74EF0" w:rsidRPr="003A29B1" w14:paraId="6CF33143" w14:textId="77777777" w:rsidTr="004256C9">
        <w:tc>
          <w:tcPr>
            <w:tcW w:w="122" w:type="pct"/>
          </w:tcPr>
          <w:p w14:paraId="3EC5ECF4" w14:textId="77777777" w:rsidR="00B74EF0" w:rsidRPr="003A29B1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1527" w:type="pct"/>
          </w:tcPr>
          <w:p w14:paraId="4A2022CF" w14:textId="4C0D0419" w:rsidR="00B74EF0" w:rsidRPr="003A29B1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 w:rsidRPr="003A29B1">
              <w:rPr>
                <w:rFonts w:ascii="Calibri" w:hAnsi="Calibri"/>
                <w:sz w:val="18"/>
                <w:szCs w:val="18"/>
                <w:lang w:eastAsia="nl-NL"/>
              </w:rPr>
              <w:t xml:space="preserve">     Heart (n=</w:t>
            </w:r>
            <w:r w:rsidR="00504489">
              <w:rPr>
                <w:rFonts w:ascii="Calibri" w:hAnsi="Calibri"/>
                <w:sz w:val="18"/>
                <w:szCs w:val="18"/>
                <w:lang w:eastAsia="nl-NL"/>
              </w:rPr>
              <w:t>20</w:t>
            </w:r>
            <w:r w:rsidRPr="003A29B1">
              <w:rPr>
                <w:rFonts w:ascii="Calibri" w:hAnsi="Calibri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803" w:type="pct"/>
          </w:tcPr>
          <w:p w14:paraId="4DE434B1" w14:textId="210454B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i/>
                <w:sz w:val="18"/>
                <w:szCs w:val="18"/>
              </w:rPr>
              <w:t xml:space="preserve">Ref. </w:t>
            </w:r>
          </w:p>
        </w:tc>
        <w:tc>
          <w:tcPr>
            <w:tcW w:w="691" w:type="pct"/>
          </w:tcPr>
          <w:p w14:paraId="46C64DCE" w14:textId="0836D6EC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1.</w:t>
            </w:r>
            <w:r w:rsidR="00801EFD" w:rsidRPr="003A29B1">
              <w:rPr>
                <w:sz w:val="18"/>
                <w:szCs w:val="18"/>
              </w:rPr>
              <w:t>3</w:t>
            </w:r>
            <w:r w:rsidR="00801EFD">
              <w:rPr>
                <w:sz w:val="18"/>
                <w:szCs w:val="18"/>
              </w:rPr>
              <w:t>2</w:t>
            </w:r>
            <w:r w:rsidR="00801EFD" w:rsidRPr="003A29B1">
              <w:rPr>
                <w:sz w:val="18"/>
                <w:szCs w:val="18"/>
              </w:rPr>
              <w:t xml:space="preserve"> </w:t>
            </w:r>
            <w:r w:rsidRPr="003A29B1">
              <w:rPr>
                <w:sz w:val="18"/>
                <w:szCs w:val="18"/>
              </w:rPr>
              <w:t>(0.</w:t>
            </w:r>
            <w:r w:rsidR="00801EFD" w:rsidRPr="003A29B1">
              <w:rPr>
                <w:sz w:val="18"/>
                <w:szCs w:val="18"/>
              </w:rPr>
              <w:t>4</w:t>
            </w:r>
            <w:r w:rsidR="00801EFD">
              <w:rPr>
                <w:sz w:val="18"/>
                <w:szCs w:val="18"/>
              </w:rPr>
              <w:t>4</w:t>
            </w:r>
            <w:r w:rsidRPr="003A29B1">
              <w:rPr>
                <w:sz w:val="18"/>
                <w:szCs w:val="18"/>
              </w:rPr>
              <w:t>-</w:t>
            </w:r>
            <w:r w:rsidR="00801EFD">
              <w:rPr>
                <w:sz w:val="18"/>
                <w:szCs w:val="18"/>
              </w:rPr>
              <w:t>3.40</w:t>
            </w:r>
            <w:r w:rsidRPr="003A29B1">
              <w:rPr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40A3BA11" w14:textId="3BB5627A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6</w:t>
            </w:r>
          </w:p>
        </w:tc>
        <w:tc>
          <w:tcPr>
            <w:tcW w:w="763" w:type="pct"/>
          </w:tcPr>
          <w:p w14:paraId="6425FD08" w14:textId="6CFF52F9" w:rsidR="00B74EF0" w:rsidRPr="003A29B1" w:rsidRDefault="0061279E" w:rsidP="004256C9">
            <w:pPr>
              <w:spacing w:line="276" w:lineRule="auto"/>
              <w:jc w:val="center"/>
              <w:rPr>
                <w:i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21</w:t>
            </w:r>
            <w:r w:rsidR="00B74EF0" w:rsidRPr="003A29B1">
              <w:rPr>
                <w:b/>
                <w:bCs/>
                <w:sz w:val="18"/>
                <w:szCs w:val="18"/>
              </w:rPr>
              <w:t xml:space="preserve"> (1.</w:t>
            </w:r>
            <w:r w:rsidR="00987186">
              <w:rPr>
                <w:b/>
                <w:bCs/>
                <w:sz w:val="18"/>
                <w:szCs w:val="18"/>
              </w:rPr>
              <w:t>31</w:t>
            </w:r>
            <w:r w:rsidR="00B74EF0" w:rsidRPr="003A29B1">
              <w:rPr>
                <w:b/>
                <w:bCs/>
                <w:sz w:val="18"/>
                <w:szCs w:val="18"/>
              </w:rPr>
              <w:t>-</w:t>
            </w:r>
            <w:r w:rsidR="00987186">
              <w:rPr>
                <w:b/>
                <w:bCs/>
                <w:sz w:val="18"/>
                <w:szCs w:val="18"/>
              </w:rPr>
              <w:t>12.95</w:t>
            </w:r>
            <w:r w:rsidR="00B74EF0" w:rsidRPr="003A29B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20691A76" w14:textId="1A1EFEF0" w:rsidR="00B74EF0" w:rsidRPr="003A29B1" w:rsidRDefault="00B74EF0" w:rsidP="004256C9">
            <w:pPr>
              <w:spacing w:line="276" w:lineRule="auto"/>
              <w:jc w:val="center"/>
              <w:rPr>
                <w:i/>
                <w:sz w:val="18"/>
                <w:szCs w:val="18"/>
              </w:rPr>
            </w:pPr>
            <w:r w:rsidRPr="003A29B1">
              <w:rPr>
                <w:b/>
                <w:bCs/>
                <w:sz w:val="18"/>
                <w:szCs w:val="18"/>
              </w:rPr>
              <w:t>0.</w:t>
            </w:r>
            <w:r w:rsidR="00987186" w:rsidRPr="003A29B1">
              <w:rPr>
                <w:b/>
                <w:bCs/>
                <w:sz w:val="18"/>
                <w:szCs w:val="18"/>
              </w:rPr>
              <w:t>0</w:t>
            </w:r>
            <w:r w:rsidR="00987186"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260" w:type="pct"/>
          </w:tcPr>
          <w:p w14:paraId="7B28F2B0" w14:textId="322706FE" w:rsidR="00B74EF0" w:rsidRPr="003A29B1" w:rsidRDefault="00B74EF0" w:rsidP="004256C9">
            <w:pPr>
              <w:tabs>
                <w:tab w:val="left" w:pos="489"/>
                <w:tab w:val="center" w:pos="530"/>
              </w:tabs>
              <w:spacing w:line="276" w:lineRule="auto"/>
              <w:jc w:val="center"/>
              <w:rPr>
                <w:iCs/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51</w:t>
            </w:r>
            <w:r w:rsidR="00600C37">
              <w:rPr>
                <w:sz w:val="18"/>
                <w:szCs w:val="18"/>
              </w:rPr>
              <w:t>4</w:t>
            </w:r>
          </w:p>
        </w:tc>
      </w:tr>
      <w:tr w:rsidR="00B74EF0" w:rsidRPr="003A29B1" w14:paraId="6517E954" w14:textId="77777777" w:rsidTr="004256C9">
        <w:tc>
          <w:tcPr>
            <w:tcW w:w="122" w:type="pct"/>
          </w:tcPr>
          <w:p w14:paraId="6B17A9F4" w14:textId="77777777" w:rsidR="00B74EF0" w:rsidRPr="003A29B1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1527" w:type="pct"/>
          </w:tcPr>
          <w:p w14:paraId="05DFEC25" w14:textId="77777777" w:rsidR="00B74EF0" w:rsidRPr="003A29B1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 w:rsidRPr="003A29B1">
              <w:rPr>
                <w:rFonts w:ascii="Calibri" w:hAnsi="Calibri"/>
                <w:sz w:val="18"/>
                <w:szCs w:val="18"/>
                <w:lang w:eastAsia="nl-NL"/>
              </w:rPr>
              <w:t>Polypharmacy (&gt;4 drugs)</w:t>
            </w:r>
          </w:p>
        </w:tc>
        <w:tc>
          <w:tcPr>
            <w:tcW w:w="803" w:type="pct"/>
          </w:tcPr>
          <w:p w14:paraId="7A72F1EC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i/>
                <w:sz w:val="18"/>
                <w:szCs w:val="18"/>
              </w:rPr>
              <w:t>Ref.</w:t>
            </w:r>
          </w:p>
        </w:tc>
        <w:tc>
          <w:tcPr>
            <w:tcW w:w="691" w:type="pct"/>
          </w:tcPr>
          <w:p w14:paraId="26B7EA90" w14:textId="67E81B58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1.</w:t>
            </w:r>
            <w:r w:rsidR="005F54EC" w:rsidRPr="003A29B1">
              <w:rPr>
                <w:sz w:val="18"/>
                <w:szCs w:val="18"/>
              </w:rPr>
              <w:t>1</w:t>
            </w:r>
            <w:r w:rsidR="005F54EC">
              <w:rPr>
                <w:sz w:val="18"/>
                <w:szCs w:val="18"/>
              </w:rPr>
              <w:t>5</w:t>
            </w:r>
            <w:r w:rsidR="005F54EC" w:rsidRPr="003A29B1">
              <w:rPr>
                <w:sz w:val="18"/>
                <w:szCs w:val="18"/>
              </w:rPr>
              <w:t xml:space="preserve"> </w:t>
            </w:r>
            <w:r w:rsidRPr="003A29B1">
              <w:rPr>
                <w:sz w:val="18"/>
                <w:szCs w:val="18"/>
              </w:rPr>
              <w:t>(0.</w:t>
            </w:r>
            <w:r w:rsidR="005F54EC" w:rsidRPr="003A29B1">
              <w:rPr>
                <w:sz w:val="18"/>
                <w:szCs w:val="18"/>
              </w:rPr>
              <w:t>6</w:t>
            </w:r>
            <w:r w:rsidR="005F54EC">
              <w:rPr>
                <w:sz w:val="18"/>
                <w:szCs w:val="18"/>
              </w:rPr>
              <w:t>2</w:t>
            </w:r>
            <w:r w:rsidRPr="003A29B1">
              <w:rPr>
                <w:sz w:val="18"/>
                <w:szCs w:val="18"/>
              </w:rPr>
              <w:t>-2.</w:t>
            </w:r>
            <w:r w:rsidR="005F54EC">
              <w:rPr>
                <w:sz w:val="18"/>
                <w:szCs w:val="18"/>
              </w:rPr>
              <w:t>15</w:t>
            </w:r>
            <w:r w:rsidRPr="003A29B1">
              <w:rPr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78AE6BA7" w14:textId="4E6DE372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</w:t>
            </w:r>
            <w:r w:rsidR="00CC4FCF">
              <w:rPr>
                <w:sz w:val="18"/>
                <w:szCs w:val="18"/>
              </w:rPr>
              <w:t>7</w:t>
            </w:r>
          </w:p>
        </w:tc>
        <w:tc>
          <w:tcPr>
            <w:tcW w:w="763" w:type="pct"/>
          </w:tcPr>
          <w:p w14:paraId="5664E199" w14:textId="6AA5AC6F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2.</w:t>
            </w:r>
            <w:r w:rsidR="0042485B">
              <w:rPr>
                <w:sz w:val="18"/>
                <w:szCs w:val="18"/>
              </w:rPr>
              <w:t>72</w:t>
            </w:r>
            <w:r w:rsidR="0042485B" w:rsidRPr="003A29B1">
              <w:rPr>
                <w:sz w:val="18"/>
                <w:szCs w:val="18"/>
              </w:rPr>
              <w:t xml:space="preserve"> </w:t>
            </w:r>
            <w:r w:rsidRPr="003A29B1">
              <w:rPr>
                <w:sz w:val="18"/>
                <w:szCs w:val="18"/>
              </w:rPr>
              <w:t>(0.</w:t>
            </w:r>
            <w:r w:rsidR="005E0FBE" w:rsidRPr="003A29B1">
              <w:rPr>
                <w:sz w:val="18"/>
                <w:szCs w:val="18"/>
              </w:rPr>
              <w:t>7</w:t>
            </w:r>
            <w:r w:rsidR="005E0FBE">
              <w:rPr>
                <w:sz w:val="18"/>
                <w:szCs w:val="18"/>
              </w:rPr>
              <w:t>9</w:t>
            </w:r>
            <w:r w:rsidRPr="003A29B1">
              <w:rPr>
                <w:sz w:val="18"/>
                <w:szCs w:val="18"/>
              </w:rPr>
              <w:t>-</w:t>
            </w:r>
            <w:r w:rsidR="005E0FBE">
              <w:rPr>
                <w:sz w:val="18"/>
                <w:szCs w:val="18"/>
              </w:rPr>
              <w:t>9.41</w:t>
            </w:r>
            <w:r w:rsidRPr="003A29B1">
              <w:rPr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772F9534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1</w:t>
            </w:r>
          </w:p>
        </w:tc>
        <w:tc>
          <w:tcPr>
            <w:tcW w:w="260" w:type="pct"/>
          </w:tcPr>
          <w:p w14:paraId="777BD7EF" w14:textId="70D50F3D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51</w:t>
            </w:r>
            <w:r w:rsidR="00600C37">
              <w:rPr>
                <w:sz w:val="18"/>
                <w:szCs w:val="18"/>
              </w:rPr>
              <w:t>4</w:t>
            </w:r>
          </w:p>
        </w:tc>
      </w:tr>
      <w:tr w:rsidR="00B74EF0" w:rsidRPr="003A29B1" w14:paraId="04F1E0C8" w14:textId="77777777" w:rsidTr="004256C9">
        <w:tc>
          <w:tcPr>
            <w:tcW w:w="122" w:type="pct"/>
          </w:tcPr>
          <w:p w14:paraId="615F1EF2" w14:textId="77777777" w:rsidR="00B74EF0" w:rsidRPr="003A29B1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1527" w:type="pct"/>
          </w:tcPr>
          <w:p w14:paraId="1933052E" w14:textId="77777777" w:rsidR="00B74EF0" w:rsidRPr="003A29B1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 w:rsidRPr="003A29B1">
              <w:rPr>
                <w:rFonts w:ascii="Calibri" w:hAnsi="Calibri"/>
                <w:sz w:val="18"/>
                <w:szCs w:val="18"/>
                <w:lang w:eastAsia="nl-NL"/>
              </w:rPr>
              <w:t xml:space="preserve">Diabetes </w:t>
            </w:r>
          </w:p>
        </w:tc>
        <w:tc>
          <w:tcPr>
            <w:tcW w:w="803" w:type="pct"/>
          </w:tcPr>
          <w:p w14:paraId="555A7254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i/>
                <w:sz w:val="18"/>
                <w:szCs w:val="18"/>
              </w:rPr>
              <w:t>Ref.</w:t>
            </w:r>
          </w:p>
        </w:tc>
        <w:tc>
          <w:tcPr>
            <w:tcW w:w="691" w:type="pct"/>
          </w:tcPr>
          <w:p w14:paraId="09E0D856" w14:textId="4E4FCE53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</w:t>
            </w:r>
            <w:r w:rsidR="003D5818">
              <w:rPr>
                <w:sz w:val="18"/>
                <w:szCs w:val="18"/>
              </w:rPr>
              <w:t>90</w:t>
            </w:r>
            <w:r w:rsidR="003D5818" w:rsidRPr="003A29B1">
              <w:rPr>
                <w:sz w:val="18"/>
                <w:szCs w:val="18"/>
              </w:rPr>
              <w:t xml:space="preserve"> </w:t>
            </w:r>
            <w:r w:rsidRPr="003A29B1">
              <w:rPr>
                <w:sz w:val="18"/>
                <w:szCs w:val="18"/>
              </w:rPr>
              <w:t>(0.58-1.</w:t>
            </w:r>
            <w:r w:rsidR="003D5818">
              <w:rPr>
                <w:sz w:val="18"/>
                <w:szCs w:val="18"/>
              </w:rPr>
              <w:t>40</w:t>
            </w:r>
            <w:r w:rsidRPr="003A29B1">
              <w:rPr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11D80A3A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6</w:t>
            </w:r>
          </w:p>
        </w:tc>
        <w:tc>
          <w:tcPr>
            <w:tcW w:w="763" w:type="pct"/>
          </w:tcPr>
          <w:p w14:paraId="280D0247" w14:textId="30F1AB7A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</w:t>
            </w:r>
            <w:r w:rsidR="002F48F1">
              <w:rPr>
                <w:sz w:val="18"/>
                <w:szCs w:val="18"/>
              </w:rPr>
              <w:t>69</w:t>
            </w:r>
            <w:r w:rsidR="002F48F1" w:rsidRPr="003A29B1">
              <w:rPr>
                <w:sz w:val="18"/>
                <w:szCs w:val="18"/>
              </w:rPr>
              <w:t xml:space="preserve"> </w:t>
            </w:r>
            <w:r w:rsidRPr="003A29B1">
              <w:rPr>
                <w:sz w:val="18"/>
                <w:szCs w:val="18"/>
              </w:rPr>
              <w:t>(0.</w:t>
            </w:r>
            <w:r w:rsidR="002F48F1">
              <w:rPr>
                <w:sz w:val="18"/>
                <w:szCs w:val="18"/>
              </w:rPr>
              <w:t>36</w:t>
            </w:r>
            <w:r w:rsidRPr="003A29B1">
              <w:rPr>
                <w:sz w:val="18"/>
                <w:szCs w:val="18"/>
              </w:rPr>
              <w:t>-1.</w:t>
            </w:r>
            <w:r w:rsidR="00DA065B" w:rsidRPr="003A29B1">
              <w:rPr>
                <w:sz w:val="18"/>
                <w:szCs w:val="18"/>
              </w:rPr>
              <w:t>3</w:t>
            </w:r>
            <w:r w:rsidR="00DA065B">
              <w:rPr>
                <w:sz w:val="18"/>
                <w:szCs w:val="18"/>
              </w:rPr>
              <w:t>4</w:t>
            </w:r>
            <w:r w:rsidRPr="003A29B1">
              <w:rPr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161D21E8" w14:textId="77777777" w:rsidR="00B74EF0" w:rsidRPr="003A29B1" w:rsidRDefault="00B74EF0" w:rsidP="004256C9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3A29B1">
              <w:rPr>
                <w:bCs/>
                <w:sz w:val="18"/>
                <w:szCs w:val="18"/>
              </w:rPr>
              <w:t>0.3</w:t>
            </w:r>
          </w:p>
        </w:tc>
        <w:tc>
          <w:tcPr>
            <w:tcW w:w="260" w:type="pct"/>
          </w:tcPr>
          <w:p w14:paraId="76AA7906" w14:textId="424C42A8" w:rsidR="00B74EF0" w:rsidRPr="003A29B1" w:rsidRDefault="00B74EF0" w:rsidP="004256C9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3A29B1">
              <w:rPr>
                <w:bCs/>
                <w:sz w:val="18"/>
                <w:szCs w:val="18"/>
              </w:rPr>
              <w:t>51</w:t>
            </w:r>
            <w:r w:rsidR="00600C37">
              <w:rPr>
                <w:bCs/>
                <w:sz w:val="18"/>
                <w:szCs w:val="18"/>
              </w:rPr>
              <w:t>4</w:t>
            </w:r>
          </w:p>
        </w:tc>
      </w:tr>
      <w:tr w:rsidR="00B74EF0" w:rsidRPr="003A29B1" w14:paraId="05E9DF57" w14:textId="77777777" w:rsidTr="004256C9">
        <w:tc>
          <w:tcPr>
            <w:tcW w:w="122" w:type="pct"/>
          </w:tcPr>
          <w:p w14:paraId="4E490709" w14:textId="77777777" w:rsidR="00B74EF0" w:rsidRPr="003A29B1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1527" w:type="pct"/>
          </w:tcPr>
          <w:p w14:paraId="629FCED1" w14:textId="77777777" w:rsidR="00B74EF0" w:rsidRPr="003A29B1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 w:rsidRPr="003A29B1">
              <w:rPr>
                <w:rFonts w:ascii="Calibri" w:hAnsi="Calibri"/>
                <w:sz w:val="18"/>
                <w:szCs w:val="18"/>
                <w:lang w:eastAsia="nl-NL"/>
              </w:rPr>
              <w:t>Anaemia</w:t>
            </w:r>
          </w:p>
        </w:tc>
        <w:tc>
          <w:tcPr>
            <w:tcW w:w="803" w:type="pct"/>
          </w:tcPr>
          <w:p w14:paraId="27CE0D01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i/>
                <w:sz w:val="18"/>
                <w:szCs w:val="18"/>
              </w:rPr>
              <w:t>Ref.</w:t>
            </w:r>
          </w:p>
        </w:tc>
        <w:tc>
          <w:tcPr>
            <w:tcW w:w="691" w:type="pct"/>
          </w:tcPr>
          <w:p w14:paraId="26D5BA7A" w14:textId="1753CD76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1.</w:t>
            </w:r>
            <w:r w:rsidR="002B45F1">
              <w:rPr>
                <w:sz w:val="18"/>
                <w:szCs w:val="18"/>
              </w:rPr>
              <w:t>15</w:t>
            </w:r>
            <w:r w:rsidR="002B45F1" w:rsidRPr="003A29B1">
              <w:rPr>
                <w:sz w:val="18"/>
                <w:szCs w:val="18"/>
              </w:rPr>
              <w:t xml:space="preserve"> </w:t>
            </w:r>
            <w:r w:rsidRPr="003A29B1">
              <w:rPr>
                <w:sz w:val="18"/>
                <w:szCs w:val="18"/>
              </w:rPr>
              <w:t>(0.</w:t>
            </w:r>
            <w:r w:rsidR="002B45F1" w:rsidRPr="003A29B1">
              <w:rPr>
                <w:sz w:val="18"/>
                <w:szCs w:val="18"/>
              </w:rPr>
              <w:t>7</w:t>
            </w:r>
            <w:r w:rsidR="002B45F1">
              <w:rPr>
                <w:sz w:val="18"/>
                <w:szCs w:val="18"/>
              </w:rPr>
              <w:t>2</w:t>
            </w:r>
            <w:r w:rsidRPr="003A29B1">
              <w:rPr>
                <w:sz w:val="18"/>
                <w:szCs w:val="18"/>
              </w:rPr>
              <w:t>-1.</w:t>
            </w:r>
            <w:r w:rsidR="00280613" w:rsidRPr="003A29B1">
              <w:rPr>
                <w:sz w:val="18"/>
                <w:szCs w:val="18"/>
              </w:rPr>
              <w:t>8</w:t>
            </w:r>
            <w:r w:rsidR="00280613">
              <w:rPr>
                <w:sz w:val="18"/>
                <w:szCs w:val="18"/>
              </w:rPr>
              <w:t>5</w:t>
            </w:r>
            <w:r w:rsidRPr="003A29B1">
              <w:rPr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705FAF5C" w14:textId="04FDEA8F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</w:t>
            </w:r>
            <w:r w:rsidR="002E533E">
              <w:rPr>
                <w:sz w:val="18"/>
                <w:szCs w:val="18"/>
              </w:rPr>
              <w:t>6</w:t>
            </w:r>
          </w:p>
        </w:tc>
        <w:tc>
          <w:tcPr>
            <w:tcW w:w="763" w:type="pct"/>
          </w:tcPr>
          <w:p w14:paraId="21D762D8" w14:textId="498ADD7B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1.</w:t>
            </w:r>
            <w:r w:rsidR="00986402">
              <w:rPr>
                <w:sz w:val="18"/>
                <w:szCs w:val="18"/>
              </w:rPr>
              <w:t>65</w:t>
            </w:r>
            <w:r w:rsidR="00CA168C" w:rsidRPr="003A29B1">
              <w:rPr>
                <w:sz w:val="18"/>
                <w:szCs w:val="18"/>
              </w:rPr>
              <w:t xml:space="preserve"> </w:t>
            </w:r>
            <w:r w:rsidRPr="003A29B1">
              <w:rPr>
                <w:sz w:val="18"/>
                <w:szCs w:val="18"/>
              </w:rPr>
              <w:t>(0.</w:t>
            </w:r>
            <w:r w:rsidR="00204776" w:rsidRPr="003A29B1">
              <w:rPr>
                <w:sz w:val="18"/>
                <w:szCs w:val="18"/>
              </w:rPr>
              <w:t>8</w:t>
            </w:r>
            <w:r w:rsidR="00204776">
              <w:rPr>
                <w:sz w:val="18"/>
                <w:szCs w:val="18"/>
              </w:rPr>
              <w:t>6</w:t>
            </w:r>
            <w:r w:rsidRPr="003A29B1">
              <w:rPr>
                <w:sz w:val="18"/>
                <w:szCs w:val="18"/>
              </w:rPr>
              <w:t>-3.</w:t>
            </w:r>
            <w:r w:rsidR="006A79CE">
              <w:rPr>
                <w:sz w:val="18"/>
                <w:szCs w:val="18"/>
              </w:rPr>
              <w:t>16</w:t>
            </w:r>
            <w:r w:rsidRPr="003A29B1">
              <w:rPr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5EF7CD36" w14:textId="6F5F9185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</w:t>
            </w:r>
            <w:r w:rsidR="00BD3743">
              <w:rPr>
                <w:sz w:val="18"/>
                <w:szCs w:val="18"/>
              </w:rPr>
              <w:t>1</w:t>
            </w:r>
          </w:p>
        </w:tc>
        <w:tc>
          <w:tcPr>
            <w:tcW w:w="260" w:type="pct"/>
          </w:tcPr>
          <w:p w14:paraId="63887B2A" w14:textId="405E935A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42</w:t>
            </w:r>
            <w:r w:rsidR="00600C37">
              <w:rPr>
                <w:sz w:val="18"/>
                <w:szCs w:val="18"/>
              </w:rPr>
              <w:t>5</w:t>
            </w:r>
          </w:p>
        </w:tc>
      </w:tr>
      <w:tr w:rsidR="00B74EF0" w:rsidRPr="003A29B1" w14:paraId="5C97F925" w14:textId="77777777" w:rsidTr="004256C9">
        <w:tc>
          <w:tcPr>
            <w:tcW w:w="122" w:type="pct"/>
          </w:tcPr>
          <w:p w14:paraId="7829C15A" w14:textId="77777777" w:rsidR="00B74EF0" w:rsidRPr="003A29B1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1527" w:type="pct"/>
          </w:tcPr>
          <w:p w14:paraId="74EB9519" w14:textId="77777777" w:rsidR="00B74EF0" w:rsidRPr="003A29B1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 w:rsidRPr="003A29B1">
              <w:rPr>
                <w:rFonts w:ascii="Calibri" w:hAnsi="Calibri"/>
                <w:sz w:val="18"/>
                <w:szCs w:val="18"/>
                <w:lang w:eastAsia="nl-NL"/>
              </w:rPr>
              <w:t>Body mass index (kg/m</w:t>
            </w:r>
            <w:r w:rsidRPr="003A29B1">
              <w:rPr>
                <w:rFonts w:ascii="Calibri" w:hAnsi="Calibri"/>
                <w:sz w:val="18"/>
                <w:szCs w:val="18"/>
                <w:vertAlign w:val="superscript"/>
                <w:lang w:eastAsia="nl-NL"/>
              </w:rPr>
              <w:t>2</w:t>
            </w:r>
            <w:r w:rsidRPr="003A29B1">
              <w:rPr>
                <w:rFonts w:ascii="Calibri" w:hAnsi="Calibri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803" w:type="pct"/>
          </w:tcPr>
          <w:p w14:paraId="0CC3E695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i/>
                <w:sz w:val="18"/>
                <w:szCs w:val="18"/>
              </w:rPr>
              <w:t xml:space="preserve">Ref. </w:t>
            </w:r>
          </w:p>
        </w:tc>
        <w:tc>
          <w:tcPr>
            <w:tcW w:w="691" w:type="pct"/>
          </w:tcPr>
          <w:p w14:paraId="52719767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97 (0.93-1.02)</w:t>
            </w:r>
          </w:p>
        </w:tc>
        <w:tc>
          <w:tcPr>
            <w:tcW w:w="417" w:type="pct"/>
          </w:tcPr>
          <w:p w14:paraId="6ACA29E0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2</w:t>
            </w:r>
          </w:p>
        </w:tc>
        <w:tc>
          <w:tcPr>
            <w:tcW w:w="763" w:type="pct"/>
          </w:tcPr>
          <w:p w14:paraId="68B55FF2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98 (0.92-1.04)</w:t>
            </w:r>
          </w:p>
        </w:tc>
        <w:tc>
          <w:tcPr>
            <w:tcW w:w="417" w:type="pct"/>
          </w:tcPr>
          <w:p w14:paraId="112EC492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4</w:t>
            </w:r>
          </w:p>
        </w:tc>
        <w:tc>
          <w:tcPr>
            <w:tcW w:w="260" w:type="pct"/>
          </w:tcPr>
          <w:p w14:paraId="4A37DFF8" w14:textId="6BA2553C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512</w:t>
            </w:r>
          </w:p>
        </w:tc>
      </w:tr>
      <w:tr w:rsidR="00B74EF0" w:rsidRPr="003A29B1" w14:paraId="4A1EEE23" w14:textId="77777777" w:rsidTr="004256C9">
        <w:tc>
          <w:tcPr>
            <w:tcW w:w="1649" w:type="pct"/>
            <w:gridSpan w:val="2"/>
          </w:tcPr>
          <w:p w14:paraId="4D3DE84B" w14:textId="77777777" w:rsidR="00B74EF0" w:rsidRPr="003A29B1" w:rsidRDefault="00B74EF0" w:rsidP="004256C9">
            <w:pPr>
              <w:spacing w:line="276" w:lineRule="auto"/>
              <w:rPr>
                <w:rFonts w:ascii="Calibri" w:hAnsi="Calibri"/>
                <w:b/>
                <w:bCs/>
                <w:sz w:val="18"/>
                <w:szCs w:val="18"/>
                <w:lang w:eastAsia="nl-NL"/>
              </w:rPr>
            </w:pPr>
            <w:r w:rsidRPr="003A29B1">
              <w:rPr>
                <w:rFonts w:ascii="Calibri" w:hAnsi="Calibri"/>
                <w:b/>
                <w:bCs/>
                <w:sz w:val="18"/>
                <w:szCs w:val="18"/>
                <w:lang w:eastAsia="nl-NL"/>
              </w:rPr>
              <w:t>Kidney transplant characteristics</w:t>
            </w:r>
          </w:p>
        </w:tc>
        <w:tc>
          <w:tcPr>
            <w:tcW w:w="803" w:type="pct"/>
          </w:tcPr>
          <w:p w14:paraId="5B0555A5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1" w:type="pct"/>
          </w:tcPr>
          <w:p w14:paraId="76B370F5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pct"/>
          </w:tcPr>
          <w:p w14:paraId="5D0154EC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63" w:type="pct"/>
          </w:tcPr>
          <w:p w14:paraId="1723CD8F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pct"/>
          </w:tcPr>
          <w:p w14:paraId="5391A909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60" w:type="pct"/>
          </w:tcPr>
          <w:p w14:paraId="160EA00E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B74EF0" w:rsidRPr="003A29B1" w14:paraId="4477D737" w14:textId="77777777" w:rsidTr="004256C9">
        <w:tc>
          <w:tcPr>
            <w:tcW w:w="122" w:type="pct"/>
          </w:tcPr>
          <w:p w14:paraId="1FA27F45" w14:textId="77777777" w:rsidR="00B74EF0" w:rsidRPr="003A29B1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1527" w:type="pct"/>
          </w:tcPr>
          <w:p w14:paraId="37F949A4" w14:textId="663382F5" w:rsidR="00B74EF0" w:rsidRPr="00E41CF5" w:rsidRDefault="00890C69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 w:rsidRPr="00E41CF5">
              <w:rPr>
                <w:rStyle w:val="texhtml"/>
                <w:sz w:val="18"/>
                <w:szCs w:val="18"/>
              </w:rPr>
              <w:t>L</w:t>
            </w:r>
            <w:r w:rsidR="00B74EF0" w:rsidRPr="00E41CF5">
              <w:rPr>
                <w:rStyle w:val="texhtml"/>
                <w:sz w:val="18"/>
                <w:szCs w:val="18"/>
              </w:rPr>
              <w:t>og</w:t>
            </w:r>
            <w:r w:rsidR="00B74EF0" w:rsidRPr="00E41CF5">
              <w:rPr>
                <w:rStyle w:val="texhtml"/>
                <w:sz w:val="18"/>
                <w:szCs w:val="18"/>
                <w:vertAlign w:val="subscript"/>
              </w:rPr>
              <w:t xml:space="preserve">2 </w:t>
            </w:r>
            <w:r w:rsidR="00C532AB" w:rsidRPr="00476B4B">
              <w:rPr>
                <w:rFonts w:ascii="Calibri" w:hAnsi="Calibri"/>
                <w:sz w:val="18"/>
                <w:szCs w:val="18"/>
                <w:lang w:eastAsia="nl-NL"/>
              </w:rPr>
              <w:t>d</w:t>
            </w:r>
            <w:r w:rsidR="00B74EF0" w:rsidRPr="00E41CF5">
              <w:rPr>
                <w:rFonts w:ascii="Calibri" w:hAnsi="Calibri"/>
                <w:sz w:val="18"/>
                <w:szCs w:val="18"/>
                <w:lang w:eastAsia="nl-NL"/>
              </w:rPr>
              <w:t>onor age (years)</w:t>
            </w:r>
          </w:p>
        </w:tc>
        <w:tc>
          <w:tcPr>
            <w:tcW w:w="803" w:type="pct"/>
          </w:tcPr>
          <w:p w14:paraId="718AEEAB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i/>
                <w:sz w:val="18"/>
                <w:szCs w:val="18"/>
              </w:rPr>
              <w:t>Ref.</w:t>
            </w:r>
          </w:p>
        </w:tc>
        <w:tc>
          <w:tcPr>
            <w:tcW w:w="691" w:type="pct"/>
          </w:tcPr>
          <w:p w14:paraId="79F30B02" w14:textId="2244CD12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1.1</w:t>
            </w:r>
            <w:r w:rsidR="00890C69">
              <w:rPr>
                <w:sz w:val="18"/>
                <w:szCs w:val="18"/>
              </w:rPr>
              <w:t>0</w:t>
            </w:r>
            <w:r w:rsidRPr="003A29B1">
              <w:rPr>
                <w:sz w:val="18"/>
                <w:szCs w:val="18"/>
              </w:rPr>
              <w:t xml:space="preserve"> (0.7</w:t>
            </w:r>
            <w:r w:rsidR="00EF074C">
              <w:rPr>
                <w:sz w:val="18"/>
                <w:szCs w:val="18"/>
              </w:rPr>
              <w:t>7</w:t>
            </w:r>
            <w:r w:rsidRPr="003A29B1">
              <w:rPr>
                <w:sz w:val="18"/>
                <w:szCs w:val="18"/>
              </w:rPr>
              <w:t>-1.</w:t>
            </w:r>
            <w:r w:rsidR="00EF074C">
              <w:rPr>
                <w:sz w:val="18"/>
                <w:szCs w:val="18"/>
              </w:rPr>
              <w:t>5</w:t>
            </w:r>
            <w:r w:rsidR="00BD62F9">
              <w:rPr>
                <w:sz w:val="18"/>
                <w:szCs w:val="18"/>
              </w:rPr>
              <w:t>8</w:t>
            </w:r>
            <w:r w:rsidRPr="003A29B1">
              <w:rPr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7BFA3359" w14:textId="447BFD36" w:rsidR="00B74EF0" w:rsidRPr="003A29B1" w:rsidRDefault="00B74EF0" w:rsidP="004256C9">
            <w:pPr>
              <w:tabs>
                <w:tab w:val="center" w:pos="388"/>
              </w:tabs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</w:t>
            </w:r>
            <w:r w:rsidR="00BD62F9">
              <w:rPr>
                <w:sz w:val="18"/>
                <w:szCs w:val="18"/>
              </w:rPr>
              <w:t>6</w:t>
            </w:r>
          </w:p>
        </w:tc>
        <w:tc>
          <w:tcPr>
            <w:tcW w:w="763" w:type="pct"/>
          </w:tcPr>
          <w:p w14:paraId="4890E5A0" w14:textId="2441F865" w:rsidR="00B74EF0" w:rsidRPr="003A29B1" w:rsidRDefault="00B74EF0" w:rsidP="004256C9">
            <w:pPr>
              <w:tabs>
                <w:tab w:val="center" w:pos="388"/>
              </w:tabs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</w:t>
            </w:r>
            <w:r w:rsidR="00BD62F9" w:rsidRPr="003A29B1">
              <w:rPr>
                <w:sz w:val="18"/>
                <w:szCs w:val="18"/>
              </w:rPr>
              <w:t>7</w:t>
            </w:r>
            <w:r w:rsidR="00BD62F9">
              <w:rPr>
                <w:sz w:val="18"/>
                <w:szCs w:val="18"/>
              </w:rPr>
              <w:t>8</w:t>
            </w:r>
            <w:r w:rsidR="00BD62F9" w:rsidRPr="003A29B1">
              <w:rPr>
                <w:sz w:val="18"/>
                <w:szCs w:val="18"/>
              </w:rPr>
              <w:t xml:space="preserve"> </w:t>
            </w:r>
            <w:r w:rsidRPr="003A29B1">
              <w:rPr>
                <w:sz w:val="18"/>
                <w:szCs w:val="18"/>
              </w:rPr>
              <w:t>(0.</w:t>
            </w:r>
            <w:r w:rsidR="00BD62F9" w:rsidRPr="003A29B1">
              <w:rPr>
                <w:sz w:val="18"/>
                <w:szCs w:val="18"/>
              </w:rPr>
              <w:t>4</w:t>
            </w:r>
            <w:r w:rsidR="00BD62F9">
              <w:rPr>
                <w:sz w:val="18"/>
                <w:szCs w:val="18"/>
              </w:rPr>
              <w:t>9</w:t>
            </w:r>
            <w:r w:rsidRPr="003A29B1">
              <w:rPr>
                <w:sz w:val="18"/>
                <w:szCs w:val="18"/>
              </w:rPr>
              <w:t>-1.</w:t>
            </w:r>
            <w:r w:rsidR="00BD62F9">
              <w:rPr>
                <w:sz w:val="18"/>
                <w:szCs w:val="18"/>
              </w:rPr>
              <w:t>23</w:t>
            </w:r>
            <w:r w:rsidRPr="003A29B1">
              <w:rPr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79C6148C" w14:textId="11E306AC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</w:t>
            </w:r>
            <w:r w:rsidR="00BD78C9">
              <w:rPr>
                <w:sz w:val="18"/>
                <w:szCs w:val="18"/>
              </w:rPr>
              <w:t>3</w:t>
            </w:r>
          </w:p>
        </w:tc>
        <w:tc>
          <w:tcPr>
            <w:tcW w:w="260" w:type="pct"/>
          </w:tcPr>
          <w:p w14:paraId="3F0F2E81" w14:textId="4D83AF01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48</w:t>
            </w:r>
            <w:r w:rsidR="00600C37">
              <w:rPr>
                <w:sz w:val="18"/>
                <w:szCs w:val="18"/>
              </w:rPr>
              <w:t>3</w:t>
            </w:r>
          </w:p>
        </w:tc>
      </w:tr>
      <w:tr w:rsidR="00B74EF0" w:rsidRPr="003A29B1" w14:paraId="0B47D23C" w14:textId="77777777" w:rsidTr="004256C9">
        <w:tc>
          <w:tcPr>
            <w:tcW w:w="122" w:type="pct"/>
          </w:tcPr>
          <w:p w14:paraId="44883657" w14:textId="77777777" w:rsidR="00B74EF0" w:rsidRPr="003A29B1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1527" w:type="pct"/>
          </w:tcPr>
          <w:p w14:paraId="38998DE2" w14:textId="77777777" w:rsidR="00B74EF0" w:rsidRPr="00E41CF5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 w:rsidRPr="00E41CF5">
              <w:rPr>
                <w:rFonts w:ascii="Calibri" w:hAnsi="Calibri"/>
                <w:sz w:val="18"/>
                <w:szCs w:val="18"/>
                <w:lang w:eastAsia="nl-NL"/>
              </w:rPr>
              <w:t xml:space="preserve">Living donor </w:t>
            </w:r>
            <w:r w:rsidRPr="00E41CF5">
              <w:rPr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</w:tcPr>
          <w:p w14:paraId="75E4EE9D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i/>
                <w:sz w:val="18"/>
                <w:szCs w:val="18"/>
              </w:rPr>
              <w:t>Ref.</w:t>
            </w:r>
          </w:p>
        </w:tc>
        <w:tc>
          <w:tcPr>
            <w:tcW w:w="691" w:type="pct"/>
          </w:tcPr>
          <w:p w14:paraId="6AA3033B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85 (0.57-1.26)</w:t>
            </w:r>
          </w:p>
        </w:tc>
        <w:tc>
          <w:tcPr>
            <w:tcW w:w="417" w:type="pct"/>
          </w:tcPr>
          <w:p w14:paraId="0ABFD490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4</w:t>
            </w:r>
          </w:p>
        </w:tc>
        <w:tc>
          <w:tcPr>
            <w:tcW w:w="763" w:type="pct"/>
          </w:tcPr>
          <w:p w14:paraId="7C4A61E4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58 (0.31-1.09)</w:t>
            </w:r>
          </w:p>
        </w:tc>
        <w:tc>
          <w:tcPr>
            <w:tcW w:w="417" w:type="pct"/>
          </w:tcPr>
          <w:p w14:paraId="4C9A4FE7" w14:textId="4FDD8DE2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</w:t>
            </w:r>
            <w:r w:rsidR="00713930">
              <w:rPr>
                <w:sz w:val="18"/>
                <w:szCs w:val="18"/>
              </w:rPr>
              <w:t>6</w:t>
            </w:r>
          </w:p>
        </w:tc>
        <w:tc>
          <w:tcPr>
            <w:tcW w:w="260" w:type="pct"/>
          </w:tcPr>
          <w:p w14:paraId="56F8364B" w14:textId="0198ECC0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51</w:t>
            </w:r>
            <w:r w:rsidR="00600C37">
              <w:rPr>
                <w:sz w:val="18"/>
                <w:szCs w:val="18"/>
              </w:rPr>
              <w:t>4</w:t>
            </w:r>
          </w:p>
        </w:tc>
      </w:tr>
      <w:tr w:rsidR="00B74EF0" w:rsidRPr="003A29B1" w14:paraId="4262D58E" w14:textId="77777777" w:rsidTr="004256C9">
        <w:tc>
          <w:tcPr>
            <w:tcW w:w="122" w:type="pct"/>
          </w:tcPr>
          <w:p w14:paraId="5D590C5B" w14:textId="77777777" w:rsidR="00B74EF0" w:rsidRPr="003A29B1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1527" w:type="pct"/>
          </w:tcPr>
          <w:p w14:paraId="3C3BE09E" w14:textId="5A337D38" w:rsidR="00B74EF0" w:rsidRPr="00E41CF5" w:rsidRDefault="00890C69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 w:rsidRPr="00E41CF5">
              <w:rPr>
                <w:rStyle w:val="texhtml"/>
                <w:sz w:val="18"/>
                <w:szCs w:val="18"/>
              </w:rPr>
              <w:t>L</w:t>
            </w:r>
            <w:r w:rsidR="00B74EF0" w:rsidRPr="00E41CF5">
              <w:rPr>
                <w:rStyle w:val="texhtml"/>
                <w:sz w:val="18"/>
                <w:szCs w:val="18"/>
              </w:rPr>
              <w:t>og</w:t>
            </w:r>
            <w:r w:rsidR="00B74EF0" w:rsidRPr="00E41CF5">
              <w:rPr>
                <w:rStyle w:val="texhtml"/>
                <w:sz w:val="18"/>
                <w:szCs w:val="18"/>
                <w:vertAlign w:val="subscript"/>
              </w:rPr>
              <w:t xml:space="preserve">2 </w:t>
            </w:r>
            <w:r w:rsidR="00C532AB" w:rsidRPr="00476B4B">
              <w:rPr>
                <w:rFonts w:ascii="Calibri" w:hAnsi="Calibri"/>
                <w:sz w:val="18"/>
                <w:szCs w:val="18"/>
                <w:lang w:eastAsia="nl-NL"/>
              </w:rPr>
              <w:t>t</w:t>
            </w:r>
            <w:r w:rsidR="00B74EF0" w:rsidRPr="00E41CF5">
              <w:rPr>
                <w:rFonts w:ascii="Calibri" w:hAnsi="Calibri"/>
                <w:sz w:val="18"/>
                <w:szCs w:val="18"/>
                <w:lang w:eastAsia="nl-NL"/>
              </w:rPr>
              <w:t>ime after transplantation (years)</w:t>
            </w:r>
          </w:p>
        </w:tc>
        <w:tc>
          <w:tcPr>
            <w:tcW w:w="803" w:type="pct"/>
          </w:tcPr>
          <w:p w14:paraId="6024D3E8" w14:textId="77777777" w:rsidR="00B74EF0" w:rsidRPr="003A29B1" w:rsidRDefault="00B74EF0" w:rsidP="004256C9">
            <w:pPr>
              <w:spacing w:line="276" w:lineRule="auto"/>
              <w:jc w:val="center"/>
              <w:rPr>
                <w:i/>
                <w:sz w:val="18"/>
                <w:szCs w:val="18"/>
              </w:rPr>
            </w:pPr>
            <w:r w:rsidRPr="003A29B1">
              <w:rPr>
                <w:i/>
                <w:sz w:val="18"/>
                <w:szCs w:val="18"/>
              </w:rPr>
              <w:t>Ref.</w:t>
            </w:r>
          </w:p>
        </w:tc>
        <w:tc>
          <w:tcPr>
            <w:tcW w:w="691" w:type="pct"/>
          </w:tcPr>
          <w:p w14:paraId="7FE24232" w14:textId="344AAA01" w:rsidR="00B74EF0" w:rsidRPr="003A29B1" w:rsidRDefault="002D0E33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  <w:r w:rsidR="00B74EF0" w:rsidRPr="003A29B1">
              <w:rPr>
                <w:sz w:val="18"/>
                <w:szCs w:val="18"/>
              </w:rPr>
              <w:t xml:space="preserve"> (0.86-1.</w:t>
            </w:r>
            <w:r w:rsidR="004F3E2B" w:rsidRPr="003A29B1">
              <w:rPr>
                <w:sz w:val="18"/>
                <w:szCs w:val="18"/>
              </w:rPr>
              <w:t>1</w:t>
            </w:r>
            <w:r w:rsidR="004F3E2B">
              <w:rPr>
                <w:sz w:val="18"/>
                <w:szCs w:val="18"/>
              </w:rPr>
              <w:t>5</w:t>
            </w:r>
            <w:r w:rsidR="00B74EF0" w:rsidRPr="003A29B1">
              <w:rPr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26126CFB" w14:textId="2F68A6A1" w:rsidR="00B74EF0" w:rsidRPr="003A29B1" w:rsidRDefault="004F3E2B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763" w:type="pct"/>
          </w:tcPr>
          <w:p w14:paraId="2BEB938E" w14:textId="5E1A5BFF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1.</w:t>
            </w:r>
            <w:r w:rsidR="00D64123" w:rsidRPr="003A29B1">
              <w:rPr>
                <w:sz w:val="18"/>
                <w:szCs w:val="18"/>
              </w:rPr>
              <w:t>0</w:t>
            </w:r>
            <w:r w:rsidR="00D64123">
              <w:rPr>
                <w:sz w:val="18"/>
                <w:szCs w:val="18"/>
              </w:rPr>
              <w:t>1</w:t>
            </w:r>
            <w:r w:rsidR="00D64123" w:rsidRPr="003A29B1">
              <w:rPr>
                <w:sz w:val="18"/>
                <w:szCs w:val="18"/>
              </w:rPr>
              <w:t xml:space="preserve"> </w:t>
            </w:r>
            <w:r w:rsidRPr="003A29B1">
              <w:rPr>
                <w:sz w:val="18"/>
                <w:szCs w:val="18"/>
              </w:rPr>
              <w:t>(0.</w:t>
            </w:r>
            <w:r w:rsidR="00D64123" w:rsidRPr="003A29B1">
              <w:rPr>
                <w:sz w:val="18"/>
                <w:szCs w:val="18"/>
              </w:rPr>
              <w:t>8</w:t>
            </w:r>
            <w:r w:rsidR="00D64123">
              <w:rPr>
                <w:sz w:val="18"/>
                <w:szCs w:val="18"/>
              </w:rPr>
              <w:t>2</w:t>
            </w:r>
            <w:r w:rsidRPr="003A29B1">
              <w:rPr>
                <w:sz w:val="18"/>
                <w:szCs w:val="18"/>
              </w:rPr>
              <w:t>-1.</w:t>
            </w:r>
            <w:r w:rsidR="00942E54" w:rsidRPr="003A29B1">
              <w:rPr>
                <w:sz w:val="18"/>
                <w:szCs w:val="18"/>
              </w:rPr>
              <w:t>2</w:t>
            </w:r>
            <w:r w:rsidR="00942E54">
              <w:rPr>
                <w:sz w:val="18"/>
                <w:szCs w:val="18"/>
              </w:rPr>
              <w:t>5</w:t>
            </w:r>
            <w:r w:rsidRPr="003A29B1">
              <w:rPr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0788752C" w14:textId="34482F5D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</w:t>
            </w:r>
            <w:r w:rsidR="00084F7C">
              <w:rPr>
                <w:sz w:val="18"/>
                <w:szCs w:val="18"/>
              </w:rPr>
              <w:t>9</w:t>
            </w:r>
          </w:p>
        </w:tc>
        <w:tc>
          <w:tcPr>
            <w:tcW w:w="260" w:type="pct"/>
          </w:tcPr>
          <w:p w14:paraId="1903D082" w14:textId="504DC193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51</w:t>
            </w:r>
            <w:r w:rsidR="00600C37">
              <w:rPr>
                <w:sz w:val="18"/>
                <w:szCs w:val="18"/>
              </w:rPr>
              <w:t>4</w:t>
            </w:r>
          </w:p>
        </w:tc>
      </w:tr>
      <w:tr w:rsidR="00B74EF0" w:rsidRPr="003A29B1" w14:paraId="1E541BB5" w14:textId="77777777" w:rsidTr="004256C9">
        <w:tc>
          <w:tcPr>
            <w:tcW w:w="1649" w:type="pct"/>
            <w:gridSpan w:val="2"/>
          </w:tcPr>
          <w:p w14:paraId="64A7899E" w14:textId="77777777" w:rsidR="00B74EF0" w:rsidRPr="003A29B1" w:rsidRDefault="00B74EF0" w:rsidP="004256C9">
            <w:pPr>
              <w:spacing w:line="276" w:lineRule="auto"/>
              <w:rPr>
                <w:rFonts w:ascii="Calibri" w:hAnsi="Calibri"/>
                <w:b/>
                <w:bCs/>
                <w:sz w:val="18"/>
                <w:szCs w:val="18"/>
                <w:lang w:eastAsia="nl-NL"/>
              </w:rPr>
            </w:pPr>
            <w:r w:rsidRPr="003A29B1">
              <w:rPr>
                <w:rFonts w:ascii="Calibri" w:hAnsi="Calibri"/>
                <w:b/>
                <w:bCs/>
                <w:sz w:val="18"/>
                <w:szCs w:val="18"/>
                <w:lang w:eastAsia="nl-NL"/>
              </w:rPr>
              <w:t>Laboratory measurements</w:t>
            </w:r>
          </w:p>
        </w:tc>
        <w:tc>
          <w:tcPr>
            <w:tcW w:w="803" w:type="pct"/>
          </w:tcPr>
          <w:p w14:paraId="0A5754DC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1" w:type="pct"/>
          </w:tcPr>
          <w:p w14:paraId="535F22F5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pct"/>
          </w:tcPr>
          <w:p w14:paraId="03CD0333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63" w:type="pct"/>
          </w:tcPr>
          <w:p w14:paraId="6B00681B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pct"/>
          </w:tcPr>
          <w:p w14:paraId="09A6D6F0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60" w:type="pct"/>
          </w:tcPr>
          <w:p w14:paraId="609063DE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B74EF0" w:rsidRPr="003A29B1" w14:paraId="352A1160" w14:textId="77777777" w:rsidTr="004256C9">
        <w:tc>
          <w:tcPr>
            <w:tcW w:w="122" w:type="pct"/>
          </w:tcPr>
          <w:p w14:paraId="1BB7C35A" w14:textId="77777777" w:rsidR="00B74EF0" w:rsidRPr="003A29B1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1527" w:type="pct"/>
          </w:tcPr>
          <w:p w14:paraId="73CE09F1" w14:textId="5208067C" w:rsidR="00B74EF0" w:rsidRPr="00E41CF5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 w:rsidRPr="00E41CF5">
              <w:rPr>
                <w:rFonts w:ascii="Calibri" w:hAnsi="Calibri"/>
                <w:sz w:val="18"/>
                <w:szCs w:val="18"/>
                <w:lang w:eastAsia="nl-NL"/>
              </w:rPr>
              <w:t xml:space="preserve">eGFR </w:t>
            </w:r>
            <w:r w:rsidR="00630BA2" w:rsidRPr="00E41CF5">
              <w:rPr>
                <w:rFonts w:ascii="Calibri" w:hAnsi="Calibri"/>
                <w:sz w:val="18"/>
                <w:szCs w:val="18"/>
                <w:lang w:eastAsia="nl-NL"/>
              </w:rPr>
              <w:t>c</w:t>
            </w:r>
            <w:r w:rsidRPr="00E41CF5">
              <w:rPr>
                <w:rFonts w:ascii="Calibri" w:hAnsi="Calibri"/>
                <w:sz w:val="18"/>
                <w:szCs w:val="18"/>
                <w:lang w:eastAsia="nl-NL"/>
              </w:rPr>
              <w:t>reatinine (mL/min/1.73m2)</w:t>
            </w:r>
          </w:p>
        </w:tc>
        <w:tc>
          <w:tcPr>
            <w:tcW w:w="803" w:type="pct"/>
          </w:tcPr>
          <w:p w14:paraId="42604FDF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i/>
                <w:sz w:val="18"/>
                <w:szCs w:val="18"/>
              </w:rPr>
              <w:t>Ref.</w:t>
            </w:r>
          </w:p>
        </w:tc>
        <w:tc>
          <w:tcPr>
            <w:tcW w:w="691" w:type="pct"/>
          </w:tcPr>
          <w:p w14:paraId="03E4F874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1.00 (0.97-1.01)</w:t>
            </w:r>
          </w:p>
        </w:tc>
        <w:tc>
          <w:tcPr>
            <w:tcW w:w="417" w:type="pct"/>
          </w:tcPr>
          <w:p w14:paraId="021C36D6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4</w:t>
            </w:r>
          </w:p>
        </w:tc>
        <w:tc>
          <w:tcPr>
            <w:tcW w:w="763" w:type="pct"/>
          </w:tcPr>
          <w:p w14:paraId="0F70682B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99 (0.97-1.01)</w:t>
            </w:r>
          </w:p>
        </w:tc>
        <w:tc>
          <w:tcPr>
            <w:tcW w:w="417" w:type="pct"/>
          </w:tcPr>
          <w:p w14:paraId="6658E47B" w14:textId="77777777" w:rsidR="00B74EF0" w:rsidRPr="003A29B1" w:rsidRDefault="00B74EF0" w:rsidP="004256C9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3A29B1">
              <w:rPr>
                <w:bCs/>
                <w:sz w:val="18"/>
                <w:szCs w:val="18"/>
              </w:rPr>
              <w:t>0.2</w:t>
            </w:r>
          </w:p>
        </w:tc>
        <w:tc>
          <w:tcPr>
            <w:tcW w:w="260" w:type="pct"/>
          </w:tcPr>
          <w:p w14:paraId="7B422FA0" w14:textId="18ED93F9" w:rsidR="00B74EF0" w:rsidRPr="003A29B1" w:rsidRDefault="00B74EF0" w:rsidP="004256C9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3A29B1">
              <w:rPr>
                <w:bCs/>
                <w:sz w:val="18"/>
                <w:szCs w:val="18"/>
              </w:rPr>
              <w:t>47</w:t>
            </w:r>
            <w:r w:rsidR="00600C37">
              <w:rPr>
                <w:bCs/>
                <w:sz w:val="18"/>
                <w:szCs w:val="18"/>
              </w:rPr>
              <w:t>8</w:t>
            </w:r>
          </w:p>
        </w:tc>
      </w:tr>
      <w:tr w:rsidR="00B74EF0" w:rsidRPr="003A29B1" w14:paraId="524D0111" w14:textId="77777777" w:rsidTr="004256C9">
        <w:tc>
          <w:tcPr>
            <w:tcW w:w="122" w:type="pct"/>
          </w:tcPr>
          <w:p w14:paraId="29E95A48" w14:textId="77777777" w:rsidR="00B74EF0" w:rsidRPr="003A29B1" w:rsidRDefault="00B74EF0" w:rsidP="004256C9">
            <w:pPr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1527" w:type="pct"/>
          </w:tcPr>
          <w:p w14:paraId="78393DCA" w14:textId="0EDA191E" w:rsidR="00B74EF0" w:rsidRPr="00E41CF5" w:rsidRDefault="00890C69" w:rsidP="004256C9">
            <w:pPr>
              <w:rPr>
                <w:rFonts w:ascii="Calibri" w:hAnsi="Calibri"/>
                <w:sz w:val="18"/>
                <w:szCs w:val="18"/>
                <w:lang w:eastAsia="nl-NL"/>
              </w:rPr>
            </w:pPr>
            <w:r w:rsidRPr="00E41CF5">
              <w:rPr>
                <w:rStyle w:val="texhtml"/>
                <w:sz w:val="18"/>
                <w:szCs w:val="18"/>
              </w:rPr>
              <w:t>L</w:t>
            </w:r>
            <w:r w:rsidR="00B74EF0" w:rsidRPr="00E41CF5">
              <w:rPr>
                <w:rStyle w:val="texhtml"/>
                <w:sz w:val="18"/>
                <w:szCs w:val="18"/>
              </w:rPr>
              <w:t>og</w:t>
            </w:r>
            <w:r w:rsidR="00B74EF0" w:rsidRPr="00E41CF5">
              <w:rPr>
                <w:rStyle w:val="texhtml"/>
                <w:sz w:val="18"/>
                <w:szCs w:val="18"/>
                <w:vertAlign w:val="subscript"/>
              </w:rPr>
              <w:t xml:space="preserve">2 </w:t>
            </w:r>
            <w:r w:rsidR="0008495B" w:rsidRPr="00476B4B">
              <w:rPr>
                <w:rFonts w:ascii="Calibri" w:hAnsi="Calibri"/>
                <w:sz w:val="18"/>
                <w:szCs w:val="18"/>
                <w:lang w:eastAsia="nl-NL"/>
              </w:rPr>
              <w:t>c</w:t>
            </w:r>
            <w:r w:rsidR="00B74EF0" w:rsidRPr="00E41CF5">
              <w:rPr>
                <w:rFonts w:ascii="Calibri" w:hAnsi="Calibri"/>
                <w:sz w:val="18"/>
                <w:szCs w:val="18"/>
                <w:lang w:eastAsia="nl-NL"/>
              </w:rPr>
              <w:t>reatinine (µmol/L)</w:t>
            </w:r>
          </w:p>
        </w:tc>
        <w:tc>
          <w:tcPr>
            <w:tcW w:w="803" w:type="pct"/>
          </w:tcPr>
          <w:p w14:paraId="47047315" w14:textId="77777777" w:rsidR="00B74EF0" w:rsidRPr="003A29B1" w:rsidRDefault="00B74EF0" w:rsidP="004256C9">
            <w:pPr>
              <w:jc w:val="center"/>
              <w:rPr>
                <w:sz w:val="18"/>
                <w:szCs w:val="18"/>
              </w:rPr>
            </w:pPr>
            <w:r w:rsidRPr="003A29B1">
              <w:rPr>
                <w:i/>
                <w:sz w:val="18"/>
                <w:szCs w:val="18"/>
              </w:rPr>
              <w:t>Ref.</w:t>
            </w:r>
          </w:p>
        </w:tc>
        <w:tc>
          <w:tcPr>
            <w:tcW w:w="691" w:type="pct"/>
          </w:tcPr>
          <w:p w14:paraId="10BFBA7C" w14:textId="60025C0E" w:rsidR="00B74EF0" w:rsidRPr="003A29B1" w:rsidRDefault="00B74EF0" w:rsidP="004256C9">
            <w:pPr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1.31 (0.85-2.</w:t>
            </w:r>
            <w:r w:rsidR="00F402DB" w:rsidRPr="003A29B1">
              <w:rPr>
                <w:sz w:val="18"/>
                <w:szCs w:val="18"/>
              </w:rPr>
              <w:t>0</w:t>
            </w:r>
            <w:r w:rsidR="00F402DB">
              <w:rPr>
                <w:sz w:val="18"/>
                <w:szCs w:val="18"/>
              </w:rPr>
              <w:t>1</w:t>
            </w:r>
            <w:r w:rsidRPr="003A29B1">
              <w:rPr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2661CFF6" w14:textId="77777777" w:rsidR="00B74EF0" w:rsidRPr="003A29B1" w:rsidRDefault="00B74EF0" w:rsidP="004256C9">
            <w:pPr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2</w:t>
            </w:r>
          </w:p>
        </w:tc>
        <w:tc>
          <w:tcPr>
            <w:tcW w:w="763" w:type="pct"/>
          </w:tcPr>
          <w:p w14:paraId="1173CA97" w14:textId="60621870" w:rsidR="00B74EF0" w:rsidRPr="003A29B1" w:rsidRDefault="00B74EF0" w:rsidP="004256C9">
            <w:pPr>
              <w:jc w:val="center"/>
              <w:rPr>
                <w:b/>
                <w:bCs/>
                <w:sz w:val="18"/>
                <w:szCs w:val="18"/>
              </w:rPr>
            </w:pPr>
            <w:r w:rsidRPr="003A29B1">
              <w:rPr>
                <w:b/>
                <w:bCs/>
                <w:sz w:val="18"/>
                <w:szCs w:val="18"/>
              </w:rPr>
              <w:t>2.0</w:t>
            </w:r>
            <w:r w:rsidR="00F402DB">
              <w:rPr>
                <w:b/>
                <w:bCs/>
                <w:sz w:val="18"/>
                <w:szCs w:val="18"/>
              </w:rPr>
              <w:t>1</w:t>
            </w:r>
            <w:r w:rsidRPr="003A29B1">
              <w:rPr>
                <w:b/>
                <w:bCs/>
                <w:sz w:val="18"/>
                <w:szCs w:val="18"/>
              </w:rPr>
              <w:t xml:space="preserve"> (1.1</w:t>
            </w:r>
            <w:r w:rsidR="00DE5F9B">
              <w:rPr>
                <w:b/>
                <w:bCs/>
                <w:sz w:val="18"/>
                <w:szCs w:val="18"/>
              </w:rPr>
              <w:t>5</w:t>
            </w:r>
            <w:r w:rsidRPr="003A29B1">
              <w:rPr>
                <w:b/>
                <w:bCs/>
                <w:sz w:val="18"/>
                <w:szCs w:val="18"/>
              </w:rPr>
              <w:t>-3.</w:t>
            </w:r>
            <w:r w:rsidR="00DE5F9B">
              <w:rPr>
                <w:b/>
                <w:bCs/>
                <w:sz w:val="18"/>
                <w:szCs w:val="18"/>
              </w:rPr>
              <w:t>53</w:t>
            </w:r>
            <w:r w:rsidRPr="003A29B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222FBB81" w14:textId="2E5065EB" w:rsidR="00B74EF0" w:rsidRPr="003A29B1" w:rsidRDefault="00B74EF0" w:rsidP="004256C9">
            <w:pPr>
              <w:jc w:val="center"/>
              <w:rPr>
                <w:b/>
                <w:bCs/>
                <w:sz w:val="18"/>
                <w:szCs w:val="18"/>
              </w:rPr>
            </w:pPr>
            <w:r w:rsidRPr="003A29B1">
              <w:rPr>
                <w:b/>
                <w:bCs/>
                <w:sz w:val="18"/>
                <w:szCs w:val="18"/>
              </w:rPr>
              <w:t>0.</w:t>
            </w:r>
            <w:r w:rsidR="003607FB" w:rsidRPr="003A29B1">
              <w:rPr>
                <w:b/>
                <w:bCs/>
                <w:sz w:val="18"/>
                <w:szCs w:val="18"/>
              </w:rPr>
              <w:t>01</w:t>
            </w:r>
            <w:r w:rsidR="003607FB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260" w:type="pct"/>
          </w:tcPr>
          <w:p w14:paraId="1C3903A1" w14:textId="5D62AB0E" w:rsidR="00B74EF0" w:rsidRPr="003A29B1" w:rsidRDefault="00B74EF0" w:rsidP="004256C9">
            <w:pPr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47</w:t>
            </w:r>
            <w:r w:rsidR="00600C37">
              <w:rPr>
                <w:sz w:val="18"/>
                <w:szCs w:val="18"/>
              </w:rPr>
              <w:t>8</w:t>
            </w:r>
          </w:p>
        </w:tc>
      </w:tr>
      <w:tr w:rsidR="00B74EF0" w:rsidRPr="003A29B1" w14:paraId="74BB9A6E" w14:textId="77777777" w:rsidTr="004256C9">
        <w:tc>
          <w:tcPr>
            <w:tcW w:w="122" w:type="pct"/>
          </w:tcPr>
          <w:p w14:paraId="6F2ED140" w14:textId="77777777" w:rsidR="00B74EF0" w:rsidRPr="003A29B1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1527" w:type="pct"/>
          </w:tcPr>
          <w:p w14:paraId="721E698D" w14:textId="77777777" w:rsidR="00B74EF0" w:rsidRPr="00E41CF5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 w:rsidRPr="00E41CF5">
              <w:rPr>
                <w:rFonts w:ascii="Calibri" w:hAnsi="Calibri"/>
                <w:sz w:val="18"/>
                <w:szCs w:val="18"/>
                <w:lang w:eastAsia="nl-NL"/>
              </w:rPr>
              <w:t>Haemoglobin (mmol/L)</w:t>
            </w:r>
          </w:p>
        </w:tc>
        <w:tc>
          <w:tcPr>
            <w:tcW w:w="803" w:type="pct"/>
          </w:tcPr>
          <w:p w14:paraId="13C4363E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i/>
                <w:sz w:val="18"/>
                <w:szCs w:val="18"/>
              </w:rPr>
              <w:t>Ref.</w:t>
            </w:r>
          </w:p>
        </w:tc>
        <w:tc>
          <w:tcPr>
            <w:tcW w:w="691" w:type="pct"/>
          </w:tcPr>
          <w:p w14:paraId="6961B147" w14:textId="703A67FF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</w:t>
            </w:r>
            <w:r w:rsidR="00CA4EB3" w:rsidRPr="003A29B1">
              <w:rPr>
                <w:sz w:val="18"/>
                <w:szCs w:val="18"/>
              </w:rPr>
              <w:t>9</w:t>
            </w:r>
            <w:r w:rsidR="00CA4EB3">
              <w:rPr>
                <w:sz w:val="18"/>
                <w:szCs w:val="18"/>
              </w:rPr>
              <w:t>3</w:t>
            </w:r>
            <w:r w:rsidR="00CA4EB3" w:rsidRPr="003A29B1">
              <w:rPr>
                <w:sz w:val="18"/>
                <w:szCs w:val="18"/>
              </w:rPr>
              <w:t xml:space="preserve"> </w:t>
            </w:r>
            <w:r w:rsidRPr="003A29B1">
              <w:rPr>
                <w:sz w:val="18"/>
                <w:szCs w:val="18"/>
              </w:rPr>
              <w:t>(0.</w:t>
            </w:r>
            <w:r w:rsidR="00CA4EB3" w:rsidRPr="003A29B1">
              <w:rPr>
                <w:sz w:val="18"/>
                <w:szCs w:val="18"/>
              </w:rPr>
              <w:t>7</w:t>
            </w:r>
            <w:r w:rsidR="00CA4EB3">
              <w:rPr>
                <w:sz w:val="18"/>
                <w:szCs w:val="18"/>
              </w:rPr>
              <w:t>7</w:t>
            </w:r>
            <w:r w:rsidRPr="003A29B1">
              <w:rPr>
                <w:sz w:val="18"/>
                <w:szCs w:val="18"/>
              </w:rPr>
              <w:t>-1.</w:t>
            </w:r>
            <w:r w:rsidR="00CA4EB3" w:rsidRPr="003A29B1">
              <w:rPr>
                <w:sz w:val="18"/>
                <w:szCs w:val="18"/>
              </w:rPr>
              <w:t>1</w:t>
            </w:r>
            <w:r w:rsidR="00CA4EB3">
              <w:rPr>
                <w:sz w:val="18"/>
                <w:szCs w:val="18"/>
              </w:rPr>
              <w:t>3</w:t>
            </w:r>
            <w:r w:rsidRPr="003A29B1">
              <w:rPr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63DAD8F1" w14:textId="0BB4A1D8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</w:t>
            </w:r>
            <w:r w:rsidR="00B17A42">
              <w:rPr>
                <w:sz w:val="18"/>
                <w:szCs w:val="18"/>
              </w:rPr>
              <w:t>5</w:t>
            </w:r>
          </w:p>
        </w:tc>
        <w:tc>
          <w:tcPr>
            <w:tcW w:w="763" w:type="pct"/>
          </w:tcPr>
          <w:p w14:paraId="5DC181D2" w14:textId="159FC6B1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</w:t>
            </w:r>
            <w:r w:rsidR="00B17A42" w:rsidRPr="003A29B1">
              <w:rPr>
                <w:sz w:val="18"/>
                <w:szCs w:val="18"/>
              </w:rPr>
              <w:t>8</w:t>
            </w:r>
            <w:r w:rsidR="00B17A42">
              <w:rPr>
                <w:sz w:val="18"/>
                <w:szCs w:val="18"/>
              </w:rPr>
              <w:t>6</w:t>
            </w:r>
            <w:r w:rsidR="00B17A42" w:rsidRPr="003A29B1">
              <w:rPr>
                <w:sz w:val="18"/>
                <w:szCs w:val="18"/>
              </w:rPr>
              <w:t xml:space="preserve"> </w:t>
            </w:r>
            <w:r w:rsidRPr="003A29B1">
              <w:rPr>
                <w:sz w:val="18"/>
                <w:szCs w:val="18"/>
              </w:rPr>
              <w:t>(0.</w:t>
            </w:r>
            <w:r w:rsidR="00B17A42" w:rsidRPr="003A29B1">
              <w:rPr>
                <w:sz w:val="18"/>
                <w:szCs w:val="18"/>
              </w:rPr>
              <w:t>6</w:t>
            </w:r>
            <w:r w:rsidR="00B17A42">
              <w:rPr>
                <w:sz w:val="18"/>
                <w:szCs w:val="18"/>
              </w:rPr>
              <w:t>5</w:t>
            </w:r>
            <w:r w:rsidRPr="003A29B1">
              <w:rPr>
                <w:sz w:val="18"/>
                <w:szCs w:val="18"/>
              </w:rPr>
              <w:t>-1.</w:t>
            </w:r>
            <w:r w:rsidR="00B17A42" w:rsidRPr="003A29B1">
              <w:rPr>
                <w:sz w:val="18"/>
                <w:szCs w:val="18"/>
              </w:rPr>
              <w:t>1</w:t>
            </w:r>
            <w:r w:rsidR="00B17A42">
              <w:rPr>
                <w:sz w:val="18"/>
                <w:szCs w:val="18"/>
              </w:rPr>
              <w:t>3</w:t>
            </w:r>
            <w:r w:rsidRPr="003A29B1">
              <w:rPr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639E412F" w14:textId="2D96406E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</w:t>
            </w:r>
            <w:r w:rsidR="00365771">
              <w:rPr>
                <w:sz w:val="18"/>
                <w:szCs w:val="18"/>
              </w:rPr>
              <w:t>3</w:t>
            </w:r>
          </w:p>
        </w:tc>
        <w:tc>
          <w:tcPr>
            <w:tcW w:w="260" w:type="pct"/>
          </w:tcPr>
          <w:p w14:paraId="4937977E" w14:textId="7832846A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47</w:t>
            </w:r>
            <w:r w:rsidR="00600C37">
              <w:rPr>
                <w:sz w:val="18"/>
                <w:szCs w:val="18"/>
              </w:rPr>
              <w:t>7</w:t>
            </w:r>
          </w:p>
        </w:tc>
      </w:tr>
      <w:tr w:rsidR="00B74EF0" w:rsidRPr="003A29B1" w14:paraId="4A91C9C7" w14:textId="77777777" w:rsidTr="004256C9">
        <w:tc>
          <w:tcPr>
            <w:tcW w:w="122" w:type="pct"/>
          </w:tcPr>
          <w:p w14:paraId="5C20701C" w14:textId="77777777" w:rsidR="00B74EF0" w:rsidRPr="003A29B1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1527" w:type="pct"/>
          </w:tcPr>
          <w:p w14:paraId="6379CFA4" w14:textId="63478D58" w:rsidR="00B74EF0" w:rsidRPr="00E41CF5" w:rsidRDefault="00890C69" w:rsidP="004256C9">
            <w:pPr>
              <w:spacing w:line="276" w:lineRule="auto"/>
              <w:rPr>
                <w:rStyle w:val="texhtml"/>
                <w:sz w:val="18"/>
                <w:szCs w:val="18"/>
              </w:rPr>
            </w:pPr>
            <w:r w:rsidRPr="00E41CF5">
              <w:rPr>
                <w:rStyle w:val="texhtml"/>
                <w:sz w:val="18"/>
                <w:szCs w:val="18"/>
              </w:rPr>
              <w:t>L</w:t>
            </w:r>
            <w:r w:rsidR="00B74EF0" w:rsidRPr="00E41CF5">
              <w:rPr>
                <w:rStyle w:val="texhtml"/>
                <w:sz w:val="18"/>
                <w:szCs w:val="18"/>
              </w:rPr>
              <w:t>og</w:t>
            </w:r>
            <w:r w:rsidR="00B74EF0" w:rsidRPr="00E41CF5">
              <w:rPr>
                <w:rStyle w:val="texhtml"/>
                <w:sz w:val="18"/>
                <w:szCs w:val="18"/>
                <w:vertAlign w:val="subscript"/>
              </w:rPr>
              <w:t xml:space="preserve">2 </w:t>
            </w:r>
            <w:r w:rsidR="00B74EF0" w:rsidRPr="00E41CF5">
              <w:rPr>
                <w:rFonts w:ascii="Calibri" w:hAnsi="Calibri"/>
                <w:bCs/>
                <w:sz w:val="18"/>
                <w:szCs w:val="18"/>
                <w:lang w:eastAsia="nl-NL"/>
              </w:rPr>
              <w:t>HbA1c (mmol/</w:t>
            </w:r>
            <w:r w:rsidR="00182AC3" w:rsidRPr="00E41CF5">
              <w:rPr>
                <w:rFonts w:ascii="Calibri" w:hAnsi="Calibri"/>
                <w:bCs/>
                <w:sz w:val="18"/>
                <w:szCs w:val="18"/>
                <w:lang w:eastAsia="nl-NL"/>
              </w:rPr>
              <w:t>mol</w:t>
            </w:r>
            <w:r w:rsidR="00B74EF0" w:rsidRPr="00E41CF5">
              <w:rPr>
                <w:rFonts w:ascii="Calibri" w:hAnsi="Calibri"/>
                <w:bCs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803" w:type="pct"/>
          </w:tcPr>
          <w:p w14:paraId="531FAEE1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i/>
                <w:sz w:val="18"/>
                <w:szCs w:val="18"/>
              </w:rPr>
              <w:t>Ref.</w:t>
            </w:r>
          </w:p>
        </w:tc>
        <w:tc>
          <w:tcPr>
            <w:tcW w:w="691" w:type="pct"/>
          </w:tcPr>
          <w:p w14:paraId="0184C196" w14:textId="12752DE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1.</w:t>
            </w:r>
            <w:r w:rsidR="003720D0" w:rsidRPr="003A29B1">
              <w:rPr>
                <w:sz w:val="18"/>
                <w:szCs w:val="18"/>
              </w:rPr>
              <w:t>4</w:t>
            </w:r>
            <w:r w:rsidR="003720D0">
              <w:rPr>
                <w:sz w:val="18"/>
                <w:szCs w:val="18"/>
              </w:rPr>
              <w:t>8</w:t>
            </w:r>
            <w:r w:rsidR="003720D0" w:rsidRPr="003A29B1">
              <w:rPr>
                <w:sz w:val="18"/>
                <w:szCs w:val="18"/>
              </w:rPr>
              <w:t xml:space="preserve"> </w:t>
            </w:r>
            <w:r w:rsidRPr="003A29B1">
              <w:rPr>
                <w:sz w:val="18"/>
                <w:szCs w:val="18"/>
              </w:rPr>
              <w:t>(0.</w:t>
            </w:r>
            <w:r w:rsidR="003720D0" w:rsidRPr="003A29B1">
              <w:rPr>
                <w:sz w:val="18"/>
                <w:szCs w:val="18"/>
              </w:rPr>
              <w:t>7</w:t>
            </w:r>
            <w:r w:rsidR="003720D0">
              <w:rPr>
                <w:sz w:val="18"/>
                <w:szCs w:val="18"/>
              </w:rPr>
              <w:t>8</w:t>
            </w:r>
            <w:r w:rsidRPr="003A29B1">
              <w:rPr>
                <w:sz w:val="18"/>
                <w:szCs w:val="18"/>
              </w:rPr>
              <w:t>-2.</w:t>
            </w:r>
            <w:r w:rsidR="003720D0">
              <w:rPr>
                <w:sz w:val="18"/>
                <w:szCs w:val="18"/>
              </w:rPr>
              <w:t>81</w:t>
            </w:r>
            <w:r w:rsidRPr="003A29B1">
              <w:rPr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5D0354C8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2</w:t>
            </w:r>
          </w:p>
        </w:tc>
        <w:tc>
          <w:tcPr>
            <w:tcW w:w="763" w:type="pct"/>
          </w:tcPr>
          <w:p w14:paraId="63D86CD3" w14:textId="7D7E318F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1.</w:t>
            </w:r>
            <w:r w:rsidR="00AE1DF6" w:rsidRPr="003A29B1">
              <w:rPr>
                <w:sz w:val="18"/>
                <w:szCs w:val="18"/>
              </w:rPr>
              <w:t>1</w:t>
            </w:r>
            <w:r w:rsidR="00AE1DF6">
              <w:rPr>
                <w:sz w:val="18"/>
                <w:szCs w:val="18"/>
              </w:rPr>
              <w:t>5</w:t>
            </w:r>
            <w:r w:rsidR="00AE1DF6" w:rsidRPr="003A29B1">
              <w:rPr>
                <w:sz w:val="18"/>
                <w:szCs w:val="18"/>
              </w:rPr>
              <w:t xml:space="preserve"> </w:t>
            </w:r>
            <w:r w:rsidRPr="003A29B1">
              <w:rPr>
                <w:sz w:val="18"/>
                <w:szCs w:val="18"/>
              </w:rPr>
              <w:t>(0.</w:t>
            </w:r>
            <w:r w:rsidR="00AE1DF6" w:rsidRPr="003A29B1">
              <w:rPr>
                <w:sz w:val="18"/>
                <w:szCs w:val="18"/>
              </w:rPr>
              <w:t>4</w:t>
            </w:r>
            <w:r w:rsidR="00AE1DF6">
              <w:rPr>
                <w:sz w:val="18"/>
                <w:szCs w:val="18"/>
              </w:rPr>
              <w:t>4</w:t>
            </w:r>
            <w:r w:rsidRPr="003A29B1">
              <w:rPr>
                <w:sz w:val="18"/>
                <w:szCs w:val="18"/>
              </w:rPr>
              <w:t>-3.</w:t>
            </w:r>
            <w:r w:rsidR="00AE1DF6" w:rsidRPr="003A29B1">
              <w:rPr>
                <w:sz w:val="18"/>
                <w:szCs w:val="18"/>
              </w:rPr>
              <w:t>0</w:t>
            </w:r>
            <w:r w:rsidR="00AE1DF6">
              <w:rPr>
                <w:sz w:val="18"/>
                <w:szCs w:val="18"/>
              </w:rPr>
              <w:t>1</w:t>
            </w:r>
            <w:r w:rsidRPr="003A29B1">
              <w:rPr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00D3BCBD" w14:textId="6D403D52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</w:t>
            </w:r>
            <w:r w:rsidR="00950C0C">
              <w:rPr>
                <w:sz w:val="18"/>
                <w:szCs w:val="18"/>
              </w:rPr>
              <w:t>8</w:t>
            </w:r>
          </w:p>
        </w:tc>
        <w:tc>
          <w:tcPr>
            <w:tcW w:w="260" w:type="pct"/>
          </w:tcPr>
          <w:p w14:paraId="55FC4938" w14:textId="547D751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47</w:t>
            </w:r>
            <w:r w:rsidR="00600C37">
              <w:rPr>
                <w:sz w:val="18"/>
                <w:szCs w:val="18"/>
              </w:rPr>
              <w:t>6</w:t>
            </w:r>
          </w:p>
        </w:tc>
      </w:tr>
      <w:tr w:rsidR="00B74EF0" w:rsidRPr="003A29B1" w14:paraId="0BED6E84" w14:textId="77777777" w:rsidTr="004256C9">
        <w:tc>
          <w:tcPr>
            <w:tcW w:w="122" w:type="pct"/>
          </w:tcPr>
          <w:p w14:paraId="55F6B3D4" w14:textId="77777777" w:rsidR="00B74EF0" w:rsidRPr="003A29B1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1527" w:type="pct"/>
          </w:tcPr>
          <w:p w14:paraId="745DB25D" w14:textId="1B71D11E" w:rsidR="00B74EF0" w:rsidRPr="00E41CF5" w:rsidRDefault="00890C69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 w:rsidRPr="00E41CF5">
              <w:rPr>
                <w:rStyle w:val="texhtml"/>
                <w:sz w:val="18"/>
                <w:szCs w:val="18"/>
              </w:rPr>
              <w:t>L</w:t>
            </w:r>
            <w:r w:rsidR="00B74EF0" w:rsidRPr="00E41CF5">
              <w:rPr>
                <w:rStyle w:val="texhtml"/>
                <w:sz w:val="18"/>
                <w:szCs w:val="18"/>
              </w:rPr>
              <w:t>og</w:t>
            </w:r>
            <w:r w:rsidR="00B74EF0" w:rsidRPr="00E41CF5">
              <w:rPr>
                <w:rStyle w:val="texhtml"/>
                <w:sz w:val="18"/>
                <w:szCs w:val="18"/>
                <w:vertAlign w:val="subscript"/>
              </w:rPr>
              <w:t xml:space="preserve">2 </w:t>
            </w:r>
            <w:r w:rsidR="00D74322" w:rsidRPr="00476B4B">
              <w:rPr>
                <w:rFonts w:ascii="Calibri" w:hAnsi="Calibri"/>
                <w:bCs/>
                <w:sz w:val="18"/>
                <w:szCs w:val="18"/>
                <w:lang w:eastAsia="nl-NL"/>
              </w:rPr>
              <w:t>g</w:t>
            </w:r>
            <w:r w:rsidR="00B74EF0" w:rsidRPr="00E41CF5">
              <w:rPr>
                <w:rFonts w:ascii="Calibri" w:hAnsi="Calibri"/>
                <w:bCs/>
                <w:sz w:val="18"/>
                <w:szCs w:val="18"/>
                <w:lang w:eastAsia="nl-NL"/>
              </w:rPr>
              <w:t>lucose (mmol/L)</w:t>
            </w:r>
          </w:p>
        </w:tc>
        <w:tc>
          <w:tcPr>
            <w:tcW w:w="803" w:type="pct"/>
          </w:tcPr>
          <w:p w14:paraId="49909EA2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i/>
                <w:sz w:val="18"/>
                <w:szCs w:val="18"/>
              </w:rPr>
              <w:t>Ref.</w:t>
            </w:r>
          </w:p>
        </w:tc>
        <w:tc>
          <w:tcPr>
            <w:tcW w:w="691" w:type="pct"/>
          </w:tcPr>
          <w:p w14:paraId="4C2288A3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1.59 (0.86-2.95)</w:t>
            </w:r>
          </w:p>
        </w:tc>
        <w:tc>
          <w:tcPr>
            <w:tcW w:w="417" w:type="pct"/>
          </w:tcPr>
          <w:p w14:paraId="63E0C29C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1</w:t>
            </w:r>
          </w:p>
        </w:tc>
        <w:tc>
          <w:tcPr>
            <w:tcW w:w="763" w:type="pct"/>
          </w:tcPr>
          <w:p w14:paraId="4096BC01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1.88 (0.81-4.41)</w:t>
            </w:r>
          </w:p>
        </w:tc>
        <w:tc>
          <w:tcPr>
            <w:tcW w:w="417" w:type="pct"/>
          </w:tcPr>
          <w:p w14:paraId="71B74A54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1</w:t>
            </w:r>
          </w:p>
        </w:tc>
        <w:tc>
          <w:tcPr>
            <w:tcW w:w="260" w:type="pct"/>
          </w:tcPr>
          <w:p w14:paraId="1FAB5BCC" w14:textId="194ECF2E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462</w:t>
            </w:r>
          </w:p>
        </w:tc>
      </w:tr>
      <w:tr w:rsidR="00B74EF0" w:rsidRPr="003A29B1" w14:paraId="6C0A9438" w14:textId="77777777" w:rsidTr="004256C9">
        <w:tc>
          <w:tcPr>
            <w:tcW w:w="122" w:type="pct"/>
          </w:tcPr>
          <w:p w14:paraId="2EB5636B" w14:textId="77777777" w:rsidR="00B74EF0" w:rsidRPr="003A29B1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1527" w:type="pct"/>
          </w:tcPr>
          <w:p w14:paraId="7FB3D2D0" w14:textId="7FAD0056" w:rsidR="00B74EF0" w:rsidRPr="00E41CF5" w:rsidRDefault="00890C69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 w:rsidRPr="00E41CF5">
              <w:rPr>
                <w:rStyle w:val="texhtml"/>
                <w:sz w:val="18"/>
                <w:szCs w:val="18"/>
              </w:rPr>
              <w:t>L</w:t>
            </w:r>
            <w:r w:rsidR="00B74EF0" w:rsidRPr="00E41CF5">
              <w:rPr>
                <w:rStyle w:val="texhtml"/>
                <w:sz w:val="18"/>
                <w:szCs w:val="18"/>
              </w:rPr>
              <w:t>og</w:t>
            </w:r>
            <w:r w:rsidR="00B74EF0" w:rsidRPr="00E41CF5">
              <w:rPr>
                <w:rStyle w:val="texhtml"/>
                <w:sz w:val="18"/>
                <w:szCs w:val="18"/>
                <w:vertAlign w:val="subscript"/>
              </w:rPr>
              <w:t xml:space="preserve">2 </w:t>
            </w:r>
            <w:r w:rsidR="00D74322" w:rsidRPr="00476B4B">
              <w:rPr>
                <w:rFonts w:ascii="Calibri" w:hAnsi="Calibri"/>
                <w:bCs/>
                <w:sz w:val="18"/>
                <w:szCs w:val="18"/>
                <w:lang w:eastAsia="nl-NL"/>
              </w:rPr>
              <w:t>v</w:t>
            </w:r>
            <w:r w:rsidR="00B74EF0" w:rsidRPr="00E41CF5">
              <w:rPr>
                <w:rFonts w:ascii="Calibri" w:hAnsi="Calibri"/>
                <w:bCs/>
                <w:sz w:val="18"/>
                <w:szCs w:val="18"/>
                <w:lang w:eastAsia="nl-NL"/>
              </w:rPr>
              <w:t>itamin B12 (</w:t>
            </w:r>
            <w:proofErr w:type="spellStart"/>
            <w:r w:rsidR="00B74EF0" w:rsidRPr="00E41CF5">
              <w:rPr>
                <w:rFonts w:ascii="Calibri" w:hAnsi="Calibri"/>
                <w:bCs/>
                <w:sz w:val="18"/>
                <w:szCs w:val="18"/>
                <w:lang w:eastAsia="nl-NL"/>
              </w:rPr>
              <w:t>pmol</w:t>
            </w:r>
            <w:proofErr w:type="spellEnd"/>
            <w:r w:rsidR="00B74EF0" w:rsidRPr="00E41CF5">
              <w:rPr>
                <w:rFonts w:ascii="Calibri" w:hAnsi="Calibri"/>
                <w:bCs/>
                <w:sz w:val="18"/>
                <w:szCs w:val="18"/>
                <w:lang w:eastAsia="nl-NL"/>
              </w:rPr>
              <w:t>/L)</w:t>
            </w:r>
          </w:p>
        </w:tc>
        <w:tc>
          <w:tcPr>
            <w:tcW w:w="803" w:type="pct"/>
          </w:tcPr>
          <w:p w14:paraId="30AB78B0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i/>
                <w:sz w:val="18"/>
                <w:szCs w:val="18"/>
              </w:rPr>
              <w:t>Ref.</w:t>
            </w:r>
          </w:p>
        </w:tc>
        <w:tc>
          <w:tcPr>
            <w:tcW w:w="691" w:type="pct"/>
          </w:tcPr>
          <w:p w14:paraId="3D41CCFB" w14:textId="44C14A81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1.</w:t>
            </w:r>
            <w:r w:rsidR="00EF0AB1" w:rsidRPr="003A29B1">
              <w:rPr>
                <w:sz w:val="18"/>
                <w:szCs w:val="18"/>
              </w:rPr>
              <w:t>0</w:t>
            </w:r>
            <w:r w:rsidR="00EF0AB1">
              <w:rPr>
                <w:sz w:val="18"/>
                <w:szCs w:val="18"/>
              </w:rPr>
              <w:t>7</w:t>
            </w:r>
            <w:r w:rsidR="00EF0AB1" w:rsidRPr="003A29B1">
              <w:rPr>
                <w:sz w:val="18"/>
                <w:szCs w:val="18"/>
              </w:rPr>
              <w:t xml:space="preserve"> </w:t>
            </w:r>
            <w:r w:rsidRPr="003A29B1">
              <w:rPr>
                <w:sz w:val="18"/>
                <w:szCs w:val="18"/>
              </w:rPr>
              <w:t>(0.80-1.</w:t>
            </w:r>
            <w:r w:rsidR="00872ACF" w:rsidRPr="003A29B1">
              <w:rPr>
                <w:sz w:val="18"/>
                <w:szCs w:val="18"/>
              </w:rPr>
              <w:t>4</w:t>
            </w:r>
            <w:r w:rsidR="00872ACF">
              <w:rPr>
                <w:sz w:val="18"/>
                <w:szCs w:val="18"/>
              </w:rPr>
              <w:t>3</w:t>
            </w:r>
            <w:r w:rsidRPr="003A29B1">
              <w:rPr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2061993E" w14:textId="46540AA2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</w:t>
            </w:r>
            <w:r w:rsidR="00235C63">
              <w:rPr>
                <w:sz w:val="18"/>
                <w:szCs w:val="18"/>
              </w:rPr>
              <w:t>7</w:t>
            </w:r>
          </w:p>
        </w:tc>
        <w:tc>
          <w:tcPr>
            <w:tcW w:w="763" w:type="pct"/>
          </w:tcPr>
          <w:p w14:paraId="5B40B41E" w14:textId="0C14CEB2" w:rsidR="00B74EF0" w:rsidRPr="001E1CAD" w:rsidRDefault="00B74EF0" w:rsidP="004256C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1E1CAD">
              <w:rPr>
                <w:b/>
                <w:bCs/>
                <w:sz w:val="18"/>
                <w:szCs w:val="18"/>
              </w:rPr>
              <w:t>1.</w:t>
            </w:r>
            <w:r w:rsidR="00F1689A" w:rsidRPr="001E1CAD">
              <w:rPr>
                <w:b/>
                <w:bCs/>
                <w:sz w:val="18"/>
                <w:szCs w:val="18"/>
              </w:rPr>
              <w:t xml:space="preserve">50 </w:t>
            </w:r>
            <w:r w:rsidRPr="001E1CAD">
              <w:rPr>
                <w:b/>
                <w:bCs/>
                <w:sz w:val="18"/>
                <w:szCs w:val="18"/>
              </w:rPr>
              <w:t>(</w:t>
            </w:r>
            <w:r w:rsidR="00FF1186" w:rsidRPr="001E1CAD">
              <w:rPr>
                <w:b/>
                <w:bCs/>
                <w:sz w:val="18"/>
                <w:szCs w:val="18"/>
              </w:rPr>
              <w:t>1.01</w:t>
            </w:r>
            <w:r w:rsidRPr="001E1CAD">
              <w:rPr>
                <w:b/>
                <w:bCs/>
                <w:sz w:val="18"/>
                <w:szCs w:val="18"/>
              </w:rPr>
              <w:t>-2.</w:t>
            </w:r>
            <w:r w:rsidR="00364CFF" w:rsidRPr="001E1CAD">
              <w:rPr>
                <w:b/>
                <w:bCs/>
                <w:sz w:val="18"/>
                <w:szCs w:val="18"/>
              </w:rPr>
              <w:t>23</w:t>
            </w:r>
            <w:r w:rsidRPr="001E1CAD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5C4ABF82" w14:textId="154A38C4" w:rsidR="00B74EF0" w:rsidRPr="001E1CAD" w:rsidRDefault="00823EC2" w:rsidP="004256C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1E1CAD">
              <w:rPr>
                <w:b/>
                <w:bCs/>
                <w:sz w:val="18"/>
                <w:szCs w:val="18"/>
              </w:rPr>
              <w:t>0.047</w:t>
            </w:r>
          </w:p>
        </w:tc>
        <w:tc>
          <w:tcPr>
            <w:tcW w:w="260" w:type="pct"/>
          </w:tcPr>
          <w:p w14:paraId="3AA1CB8C" w14:textId="5B707039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4</w:t>
            </w:r>
            <w:r w:rsidR="00600C37">
              <w:rPr>
                <w:sz w:val="18"/>
                <w:szCs w:val="18"/>
              </w:rPr>
              <w:t>69</w:t>
            </w:r>
          </w:p>
        </w:tc>
      </w:tr>
      <w:tr w:rsidR="00B74EF0" w:rsidRPr="003A29B1" w14:paraId="7212BF7B" w14:textId="77777777" w:rsidTr="004256C9">
        <w:tc>
          <w:tcPr>
            <w:tcW w:w="122" w:type="pct"/>
          </w:tcPr>
          <w:p w14:paraId="6CE52ACB" w14:textId="77777777" w:rsidR="00B74EF0" w:rsidRPr="003A29B1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1527" w:type="pct"/>
          </w:tcPr>
          <w:p w14:paraId="2EA790BA" w14:textId="7E076166" w:rsidR="00B74EF0" w:rsidRPr="00E41CF5" w:rsidRDefault="00890C69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 w:rsidRPr="00E41CF5">
              <w:rPr>
                <w:rStyle w:val="texhtml"/>
                <w:sz w:val="18"/>
                <w:szCs w:val="18"/>
              </w:rPr>
              <w:t>L</w:t>
            </w:r>
            <w:r w:rsidR="00B74EF0" w:rsidRPr="00E41CF5">
              <w:rPr>
                <w:rStyle w:val="texhtml"/>
                <w:sz w:val="18"/>
                <w:szCs w:val="18"/>
              </w:rPr>
              <w:t>og</w:t>
            </w:r>
            <w:r w:rsidR="00B74EF0" w:rsidRPr="00E41CF5">
              <w:rPr>
                <w:rStyle w:val="texhtml"/>
                <w:sz w:val="18"/>
                <w:szCs w:val="18"/>
                <w:vertAlign w:val="subscript"/>
              </w:rPr>
              <w:t xml:space="preserve">2 </w:t>
            </w:r>
            <w:r w:rsidR="00D74322" w:rsidRPr="00476B4B">
              <w:rPr>
                <w:rFonts w:ascii="Calibri" w:hAnsi="Calibri"/>
                <w:sz w:val="18"/>
                <w:szCs w:val="18"/>
                <w:lang w:eastAsia="nl-NL"/>
              </w:rPr>
              <w:t>f</w:t>
            </w:r>
            <w:r w:rsidR="00B74EF0" w:rsidRPr="00E41CF5">
              <w:rPr>
                <w:rFonts w:ascii="Calibri" w:hAnsi="Calibri"/>
                <w:sz w:val="18"/>
                <w:szCs w:val="18"/>
                <w:lang w:eastAsia="nl-NL"/>
              </w:rPr>
              <w:t>olic acid (nmol/L)</w:t>
            </w:r>
          </w:p>
        </w:tc>
        <w:tc>
          <w:tcPr>
            <w:tcW w:w="803" w:type="pct"/>
          </w:tcPr>
          <w:p w14:paraId="6D680775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i/>
                <w:sz w:val="18"/>
                <w:szCs w:val="18"/>
              </w:rPr>
              <w:t>Ref.</w:t>
            </w:r>
          </w:p>
        </w:tc>
        <w:tc>
          <w:tcPr>
            <w:tcW w:w="691" w:type="pct"/>
          </w:tcPr>
          <w:p w14:paraId="4AF3162E" w14:textId="7C307000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</w:t>
            </w:r>
            <w:r w:rsidR="00264CED" w:rsidRPr="003A29B1">
              <w:rPr>
                <w:sz w:val="18"/>
                <w:szCs w:val="18"/>
              </w:rPr>
              <w:t>9</w:t>
            </w:r>
            <w:r w:rsidR="00264CED">
              <w:rPr>
                <w:sz w:val="18"/>
                <w:szCs w:val="18"/>
              </w:rPr>
              <w:t>3</w:t>
            </w:r>
            <w:r w:rsidR="00264CED" w:rsidRPr="003A29B1">
              <w:rPr>
                <w:sz w:val="18"/>
                <w:szCs w:val="18"/>
              </w:rPr>
              <w:t xml:space="preserve"> </w:t>
            </w:r>
            <w:r w:rsidRPr="003A29B1">
              <w:rPr>
                <w:sz w:val="18"/>
                <w:szCs w:val="18"/>
              </w:rPr>
              <w:t>(0.69-1.24)</w:t>
            </w:r>
          </w:p>
        </w:tc>
        <w:tc>
          <w:tcPr>
            <w:tcW w:w="417" w:type="pct"/>
          </w:tcPr>
          <w:p w14:paraId="6AA6B428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6</w:t>
            </w:r>
          </w:p>
        </w:tc>
        <w:tc>
          <w:tcPr>
            <w:tcW w:w="763" w:type="pct"/>
          </w:tcPr>
          <w:p w14:paraId="185A4D62" w14:textId="6945AA35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1.18 (0.</w:t>
            </w:r>
            <w:r w:rsidR="001307C0" w:rsidRPr="003A29B1">
              <w:rPr>
                <w:sz w:val="18"/>
                <w:szCs w:val="18"/>
              </w:rPr>
              <w:t>7</w:t>
            </w:r>
            <w:r w:rsidR="001307C0">
              <w:rPr>
                <w:sz w:val="18"/>
                <w:szCs w:val="18"/>
              </w:rPr>
              <w:t>7</w:t>
            </w:r>
            <w:r w:rsidRPr="003A29B1">
              <w:rPr>
                <w:sz w:val="18"/>
                <w:szCs w:val="18"/>
              </w:rPr>
              <w:t>-1.80)</w:t>
            </w:r>
          </w:p>
        </w:tc>
        <w:tc>
          <w:tcPr>
            <w:tcW w:w="417" w:type="pct"/>
          </w:tcPr>
          <w:p w14:paraId="5B575CD3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4</w:t>
            </w:r>
          </w:p>
        </w:tc>
        <w:tc>
          <w:tcPr>
            <w:tcW w:w="260" w:type="pct"/>
          </w:tcPr>
          <w:p w14:paraId="4190FBA5" w14:textId="309F96FC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43</w:t>
            </w:r>
            <w:r w:rsidR="00600C37">
              <w:rPr>
                <w:sz w:val="18"/>
                <w:szCs w:val="18"/>
              </w:rPr>
              <w:t>5</w:t>
            </w:r>
          </w:p>
        </w:tc>
      </w:tr>
      <w:tr w:rsidR="00B74EF0" w:rsidRPr="003A29B1" w14:paraId="6F97736B" w14:textId="77777777" w:rsidTr="004256C9">
        <w:tc>
          <w:tcPr>
            <w:tcW w:w="122" w:type="pct"/>
          </w:tcPr>
          <w:p w14:paraId="5448CA04" w14:textId="77777777" w:rsidR="00B74EF0" w:rsidRPr="003A29B1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1527" w:type="pct"/>
          </w:tcPr>
          <w:p w14:paraId="077AF0DF" w14:textId="77777777" w:rsidR="00B74EF0" w:rsidRPr="00E41CF5" w:rsidRDefault="00B74EF0" w:rsidP="004256C9">
            <w:pPr>
              <w:spacing w:line="276" w:lineRule="auto"/>
              <w:rPr>
                <w:rStyle w:val="texhtml"/>
                <w:sz w:val="18"/>
                <w:szCs w:val="18"/>
              </w:rPr>
            </w:pPr>
            <w:r w:rsidRPr="00E41CF5">
              <w:rPr>
                <w:rFonts w:ascii="Calibri" w:hAnsi="Calibri"/>
                <w:sz w:val="18"/>
                <w:szCs w:val="18"/>
                <w:lang w:eastAsia="nl-NL"/>
              </w:rPr>
              <w:t>*Tacrolimus (µg/L)</w:t>
            </w:r>
          </w:p>
        </w:tc>
        <w:tc>
          <w:tcPr>
            <w:tcW w:w="803" w:type="pct"/>
          </w:tcPr>
          <w:p w14:paraId="12774054" w14:textId="77777777" w:rsidR="00B74EF0" w:rsidRPr="003A29B1" w:rsidRDefault="00B74EF0" w:rsidP="004256C9">
            <w:pPr>
              <w:spacing w:line="276" w:lineRule="auto"/>
              <w:jc w:val="center"/>
              <w:rPr>
                <w:i/>
                <w:sz w:val="18"/>
                <w:szCs w:val="18"/>
              </w:rPr>
            </w:pPr>
            <w:r w:rsidRPr="003A29B1">
              <w:rPr>
                <w:i/>
                <w:sz w:val="18"/>
                <w:szCs w:val="18"/>
              </w:rPr>
              <w:t>Ref.</w:t>
            </w:r>
          </w:p>
        </w:tc>
        <w:tc>
          <w:tcPr>
            <w:tcW w:w="691" w:type="pct"/>
          </w:tcPr>
          <w:p w14:paraId="03EB9B87" w14:textId="677BA648" w:rsidR="00B74EF0" w:rsidRPr="003A29B1" w:rsidRDefault="00B74EF0" w:rsidP="004256C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3A29B1">
              <w:rPr>
                <w:b/>
                <w:bCs/>
                <w:sz w:val="18"/>
                <w:szCs w:val="18"/>
              </w:rPr>
              <w:t>1.</w:t>
            </w:r>
            <w:r w:rsidR="00801F0E" w:rsidRPr="003A29B1">
              <w:rPr>
                <w:b/>
                <w:bCs/>
                <w:sz w:val="18"/>
                <w:szCs w:val="18"/>
              </w:rPr>
              <w:t>1</w:t>
            </w:r>
            <w:r w:rsidR="00801F0E">
              <w:rPr>
                <w:b/>
                <w:bCs/>
                <w:sz w:val="18"/>
                <w:szCs w:val="18"/>
              </w:rPr>
              <w:t>1</w:t>
            </w:r>
            <w:r w:rsidR="00801F0E" w:rsidRPr="003A29B1">
              <w:rPr>
                <w:b/>
                <w:bCs/>
                <w:sz w:val="18"/>
                <w:szCs w:val="18"/>
              </w:rPr>
              <w:t xml:space="preserve"> </w:t>
            </w:r>
            <w:r w:rsidRPr="003A29B1">
              <w:rPr>
                <w:b/>
                <w:bCs/>
                <w:sz w:val="18"/>
                <w:szCs w:val="18"/>
              </w:rPr>
              <w:t>(1.</w:t>
            </w:r>
            <w:r w:rsidR="00815949" w:rsidRPr="003A29B1">
              <w:rPr>
                <w:b/>
                <w:bCs/>
                <w:sz w:val="18"/>
                <w:szCs w:val="18"/>
              </w:rPr>
              <w:t>0</w:t>
            </w:r>
            <w:r w:rsidR="00815949">
              <w:rPr>
                <w:b/>
                <w:bCs/>
                <w:sz w:val="18"/>
                <w:szCs w:val="18"/>
              </w:rPr>
              <w:t>2</w:t>
            </w:r>
            <w:r w:rsidRPr="003A29B1">
              <w:rPr>
                <w:b/>
                <w:bCs/>
                <w:sz w:val="18"/>
                <w:szCs w:val="18"/>
              </w:rPr>
              <w:t>-1.21)</w:t>
            </w:r>
          </w:p>
        </w:tc>
        <w:tc>
          <w:tcPr>
            <w:tcW w:w="417" w:type="pct"/>
          </w:tcPr>
          <w:p w14:paraId="00BA48B0" w14:textId="0DA717EA" w:rsidR="00B74EF0" w:rsidRPr="003A29B1" w:rsidRDefault="00B74EF0" w:rsidP="004256C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3A29B1">
              <w:rPr>
                <w:b/>
                <w:bCs/>
                <w:sz w:val="18"/>
                <w:szCs w:val="18"/>
              </w:rPr>
              <w:t>0.</w:t>
            </w:r>
            <w:r w:rsidR="00DA3BDA" w:rsidRPr="003A29B1">
              <w:rPr>
                <w:b/>
                <w:bCs/>
                <w:sz w:val="18"/>
                <w:szCs w:val="18"/>
              </w:rPr>
              <w:t>0</w:t>
            </w:r>
            <w:r w:rsidR="00DA3BDA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763" w:type="pct"/>
          </w:tcPr>
          <w:p w14:paraId="058335B9" w14:textId="7582B42D" w:rsidR="00B74EF0" w:rsidRPr="00277814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77814">
              <w:rPr>
                <w:sz w:val="18"/>
                <w:szCs w:val="18"/>
              </w:rPr>
              <w:t>1.</w:t>
            </w:r>
            <w:r w:rsidR="00034A63" w:rsidRPr="00277814">
              <w:rPr>
                <w:sz w:val="18"/>
                <w:szCs w:val="18"/>
              </w:rPr>
              <w:t xml:space="preserve">11 </w:t>
            </w:r>
            <w:r w:rsidRPr="00277814">
              <w:rPr>
                <w:sz w:val="18"/>
                <w:szCs w:val="18"/>
              </w:rPr>
              <w:t>(</w:t>
            </w:r>
            <w:r w:rsidR="00034A63" w:rsidRPr="00277814">
              <w:rPr>
                <w:sz w:val="18"/>
                <w:szCs w:val="18"/>
              </w:rPr>
              <w:t>0.97</w:t>
            </w:r>
            <w:r w:rsidRPr="00277814">
              <w:rPr>
                <w:sz w:val="18"/>
                <w:szCs w:val="18"/>
              </w:rPr>
              <w:t>-1.</w:t>
            </w:r>
            <w:r w:rsidR="003F3834" w:rsidRPr="00277814">
              <w:rPr>
                <w:sz w:val="18"/>
                <w:szCs w:val="18"/>
              </w:rPr>
              <w:t>24</w:t>
            </w:r>
            <w:r w:rsidRPr="00277814">
              <w:rPr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15B0AD03" w14:textId="32472998" w:rsidR="00B74EF0" w:rsidRPr="00277814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277814">
              <w:rPr>
                <w:sz w:val="18"/>
                <w:szCs w:val="18"/>
              </w:rPr>
              <w:t>0.</w:t>
            </w:r>
            <w:r w:rsidR="00F33839" w:rsidRPr="00277814">
              <w:rPr>
                <w:sz w:val="18"/>
                <w:szCs w:val="18"/>
              </w:rPr>
              <w:t>1</w:t>
            </w:r>
          </w:p>
        </w:tc>
        <w:tc>
          <w:tcPr>
            <w:tcW w:w="260" w:type="pct"/>
          </w:tcPr>
          <w:p w14:paraId="35EA10E8" w14:textId="5A41882C" w:rsidR="00B74EF0" w:rsidRPr="003A29B1" w:rsidRDefault="0077273D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14</w:t>
            </w:r>
          </w:p>
        </w:tc>
      </w:tr>
      <w:tr w:rsidR="00B74EF0" w:rsidRPr="003A29B1" w14:paraId="4E66847D" w14:textId="77777777" w:rsidTr="004256C9">
        <w:tc>
          <w:tcPr>
            <w:tcW w:w="1649" w:type="pct"/>
            <w:gridSpan w:val="2"/>
          </w:tcPr>
          <w:p w14:paraId="2033CBCE" w14:textId="77777777" w:rsidR="00B74EF0" w:rsidRPr="003A29B1" w:rsidRDefault="00B74EF0" w:rsidP="004256C9">
            <w:pPr>
              <w:spacing w:line="276" w:lineRule="auto"/>
              <w:rPr>
                <w:rFonts w:ascii="Calibri" w:hAnsi="Calibri"/>
                <w:b/>
                <w:bCs/>
                <w:sz w:val="18"/>
                <w:szCs w:val="18"/>
                <w:lang w:eastAsia="nl-NL"/>
              </w:rPr>
            </w:pPr>
            <w:r w:rsidRPr="003A29B1">
              <w:rPr>
                <w:rFonts w:ascii="Calibri" w:hAnsi="Calibri"/>
                <w:b/>
                <w:bCs/>
                <w:sz w:val="18"/>
                <w:szCs w:val="18"/>
                <w:lang w:eastAsia="nl-NL"/>
              </w:rPr>
              <w:t xml:space="preserve">Medication  </w:t>
            </w:r>
          </w:p>
        </w:tc>
        <w:tc>
          <w:tcPr>
            <w:tcW w:w="803" w:type="pct"/>
          </w:tcPr>
          <w:p w14:paraId="7E1E6218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91" w:type="pct"/>
          </w:tcPr>
          <w:p w14:paraId="6EA61EC3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pct"/>
          </w:tcPr>
          <w:p w14:paraId="75F71C57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63" w:type="pct"/>
          </w:tcPr>
          <w:p w14:paraId="24073F67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pct"/>
          </w:tcPr>
          <w:p w14:paraId="45180764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60" w:type="pct"/>
          </w:tcPr>
          <w:p w14:paraId="45E07147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B74EF0" w:rsidRPr="003A29B1" w14:paraId="4AD520AF" w14:textId="77777777" w:rsidTr="004256C9">
        <w:tc>
          <w:tcPr>
            <w:tcW w:w="122" w:type="pct"/>
            <w:vAlign w:val="center"/>
          </w:tcPr>
          <w:p w14:paraId="4DF58521" w14:textId="77777777" w:rsidR="00B74EF0" w:rsidRPr="003A29B1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1527" w:type="pct"/>
            <w:vAlign w:val="center"/>
          </w:tcPr>
          <w:p w14:paraId="5F011508" w14:textId="77777777" w:rsidR="00B74EF0" w:rsidRPr="003A29B1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 w:rsidRPr="003A29B1">
              <w:rPr>
                <w:rFonts w:ascii="Calibri" w:hAnsi="Calibri"/>
                <w:i/>
                <w:iCs/>
                <w:sz w:val="18"/>
                <w:szCs w:val="18"/>
                <w:lang w:eastAsia="nl-NL"/>
              </w:rPr>
              <w:t>~Calcineurin inhibitor use</w:t>
            </w:r>
          </w:p>
        </w:tc>
        <w:tc>
          <w:tcPr>
            <w:tcW w:w="803" w:type="pct"/>
            <w:vAlign w:val="center"/>
          </w:tcPr>
          <w:p w14:paraId="4790D023" w14:textId="77777777" w:rsidR="00B74EF0" w:rsidRPr="003A29B1" w:rsidRDefault="00B74EF0" w:rsidP="004256C9">
            <w:pPr>
              <w:spacing w:line="276" w:lineRule="auto"/>
              <w:jc w:val="center"/>
              <w:rPr>
                <w:i/>
                <w:sz w:val="18"/>
                <w:szCs w:val="18"/>
              </w:rPr>
            </w:pPr>
            <w:r w:rsidRPr="003A29B1">
              <w:rPr>
                <w:i/>
                <w:sz w:val="18"/>
                <w:szCs w:val="18"/>
              </w:rPr>
              <w:t xml:space="preserve">Ref. </w:t>
            </w:r>
          </w:p>
        </w:tc>
        <w:tc>
          <w:tcPr>
            <w:tcW w:w="691" w:type="pct"/>
            <w:vAlign w:val="center"/>
          </w:tcPr>
          <w:p w14:paraId="198DAEB3" w14:textId="77777777" w:rsidR="00B74EF0" w:rsidRPr="003A29B1" w:rsidRDefault="00B74EF0" w:rsidP="004256C9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3A29B1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417" w:type="pct"/>
          </w:tcPr>
          <w:p w14:paraId="6B73D6A7" w14:textId="77777777" w:rsidR="00B74EF0" w:rsidRPr="003A29B1" w:rsidRDefault="00B74EF0" w:rsidP="004256C9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3A29B1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763" w:type="pct"/>
            <w:vAlign w:val="center"/>
          </w:tcPr>
          <w:p w14:paraId="55FEA566" w14:textId="77777777" w:rsidR="00B74EF0" w:rsidRPr="003A29B1" w:rsidRDefault="00B74EF0" w:rsidP="004256C9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3A29B1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417" w:type="pct"/>
          </w:tcPr>
          <w:p w14:paraId="251C2714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-</w:t>
            </w:r>
          </w:p>
        </w:tc>
        <w:tc>
          <w:tcPr>
            <w:tcW w:w="260" w:type="pct"/>
          </w:tcPr>
          <w:p w14:paraId="4413E8C2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-</w:t>
            </w:r>
          </w:p>
        </w:tc>
      </w:tr>
      <w:tr w:rsidR="00B74EF0" w:rsidRPr="003A29B1" w14:paraId="5B1C2FFF" w14:textId="77777777" w:rsidTr="004256C9">
        <w:tc>
          <w:tcPr>
            <w:tcW w:w="122" w:type="pct"/>
            <w:vAlign w:val="center"/>
          </w:tcPr>
          <w:p w14:paraId="6D53BAFB" w14:textId="77777777" w:rsidR="00B74EF0" w:rsidRPr="003A29B1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1527" w:type="pct"/>
            <w:vAlign w:val="center"/>
          </w:tcPr>
          <w:p w14:paraId="40390E1E" w14:textId="1F11ED4F" w:rsidR="00B74EF0" w:rsidRPr="003A29B1" w:rsidRDefault="00651681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sz w:val="18"/>
                <w:szCs w:val="18"/>
                <w:lang w:eastAsia="nl-NL"/>
              </w:rPr>
              <w:t>m</w:t>
            </w:r>
            <w:r w:rsidR="00B74EF0" w:rsidRPr="003A29B1">
              <w:rPr>
                <w:rFonts w:ascii="Calibri" w:hAnsi="Calibri"/>
                <w:sz w:val="18"/>
                <w:szCs w:val="18"/>
                <w:lang w:eastAsia="nl-NL"/>
              </w:rPr>
              <w:t>TOR inhibitor</w:t>
            </w:r>
          </w:p>
        </w:tc>
        <w:tc>
          <w:tcPr>
            <w:tcW w:w="803" w:type="pct"/>
            <w:vAlign w:val="center"/>
          </w:tcPr>
          <w:p w14:paraId="67DF7421" w14:textId="77777777" w:rsidR="00B74EF0" w:rsidRPr="003A29B1" w:rsidRDefault="00B74EF0" w:rsidP="004256C9">
            <w:pPr>
              <w:spacing w:line="276" w:lineRule="auto"/>
              <w:jc w:val="center"/>
              <w:rPr>
                <w:i/>
                <w:sz w:val="18"/>
                <w:szCs w:val="18"/>
              </w:rPr>
            </w:pPr>
            <w:r w:rsidRPr="003A29B1">
              <w:rPr>
                <w:i/>
                <w:sz w:val="18"/>
                <w:szCs w:val="18"/>
              </w:rPr>
              <w:t xml:space="preserve">Ref. </w:t>
            </w:r>
          </w:p>
        </w:tc>
        <w:tc>
          <w:tcPr>
            <w:tcW w:w="691" w:type="pct"/>
            <w:vAlign w:val="center"/>
          </w:tcPr>
          <w:p w14:paraId="02771106" w14:textId="2A1DC971" w:rsidR="00B74EF0" w:rsidRPr="003A29B1" w:rsidRDefault="00B74EF0" w:rsidP="004256C9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3A29B1">
              <w:rPr>
                <w:bCs/>
                <w:sz w:val="18"/>
                <w:szCs w:val="18"/>
              </w:rPr>
              <w:t>1.</w:t>
            </w:r>
            <w:r w:rsidR="00C30304" w:rsidRPr="003A29B1">
              <w:rPr>
                <w:bCs/>
                <w:sz w:val="18"/>
                <w:szCs w:val="18"/>
              </w:rPr>
              <w:t>1</w:t>
            </w:r>
            <w:r w:rsidR="00C30304">
              <w:rPr>
                <w:bCs/>
                <w:sz w:val="18"/>
                <w:szCs w:val="18"/>
              </w:rPr>
              <w:t>2</w:t>
            </w:r>
            <w:r w:rsidR="00C30304" w:rsidRPr="003A29B1">
              <w:rPr>
                <w:bCs/>
                <w:sz w:val="18"/>
                <w:szCs w:val="18"/>
              </w:rPr>
              <w:t xml:space="preserve"> </w:t>
            </w:r>
            <w:r w:rsidRPr="003A29B1">
              <w:rPr>
                <w:bCs/>
                <w:sz w:val="18"/>
                <w:szCs w:val="18"/>
              </w:rPr>
              <w:t>(0.</w:t>
            </w:r>
            <w:r w:rsidR="00C30304" w:rsidRPr="003A29B1">
              <w:rPr>
                <w:bCs/>
                <w:sz w:val="18"/>
                <w:szCs w:val="18"/>
              </w:rPr>
              <w:t>4</w:t>
            </w:r>
            <w:r w:rsidR="00C30304">
              <w:rPr>
                <w:bCs/>
                <w:sz w:val="18"/>
                <w:szCs w:val="18"/>
              </w:rPr>
              <w:t>3</w:t>
            </w:r>
            <w:r w:rsidRPr="003A29B1">
              <w:rPr>
                <w:bCs/>
                <w:sz w:val="18"/>
                <w:szCs w:val="18"/>
              </w:rPr>
              <w:t>-2.</w:t>
            </w:r>
            <w:r w:rsidR="00C30304">
              <w:rPr>
                <w:bCs/>
                <w:sz w:val="18"/>
                <w:szCs w:val="18"/>
              </w:rPr>
              <w:t>92</w:t>
            </w:r>
            <w:r w:rsidRPr="003A29B1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2CD4D066" w14:textId="53C5C4E6" w:rsidR="00B74EF0" w:rsidRPr="003A29B1" w:rsidRDefault="00B74EF0" w:rsidP="004256C9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3A29B1">
              <w:rPr>
                <w:bCs/>
                <w:sz w:val="18"/>
                <w:szCs w:val="18"/>
              </w:rPr>
              <w:t>0.</w:t>
            </w:r>
            <w:r w:rsidR="00187421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763" w:type="pct"/>
            <w:vAlign w:val="center"/>
          </w:tcPr>
          <w:p w14:paraId="7B4B9BE4" w14:textId="0DC32D90" w:rsidR="00B74EF0" w:rsidRPr="003A29B1" w:rsidRDefault="00B74EF0" w:rsidP="004256C9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3A29B1">
              <w:rPr>
                <w:bCs/>
                <w:sz w:val="18"/>
                <w:szCs w:val="18"/>
              </w:rPr>
              <w:t>2.</w:t>
            </w:r>
            <w:r w:rsidR="0016374A">
              <w:rPr>
                <w:bCs/>
                <w:sz w:val="18"/>
                <w:szCs w:val="18"/>
              </w:rPr>
              <w:t>60</w:t>
            </w:r>
            <w:r w:rsidR="0016374A" w:rsidRPr="003A29B1">
              <w:rPr>
                <w:bCs/>
                <w:sz w:val="18"/>
                <w:szCs w:val="18"/>
              </w:rPr>
              <w:t xml:space="preserve"> </w:t>
            </w:r>
            <w:r w:rsidRPr="003A29B1">
              <w:rPr>
                <w:bCs/>
                <w:sz w:val="18"/>
                <w:szCs w:val="18"/>
              </w:rPr>
              <w:t>(0.</w:t>
            </w:r>
            <w:r w:rsidR="0016374A">
              <w:rPr>
                <w:bCs/>
                <w:sz w:val="18"/>
                <w:szCs w:val="18"/>
              </w:rPr>
              <w:t>85</w:t>
            </w:r>
            <w:r w:rsidRPr="003A29B1">
              <w:rPr>
                <w:bCs/>
                <w:sz w:val="18"/>
                <w:szCs w:val="18"/>
              </w:rPr>
              <w:t>-</w:t>
            </w:r>
            <w:r w:rsidR="00F402B2">
              <w:rPr>
                <w:bCs/>
                <w:sz w:val="18"/>
                <w:szCs w:val="18"/>
              </w:rPr>
              <w:t>7.93</w:t>
            </w:r>
            <w:r w:rsidRPr="003A29B1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1EA86B92" w14:textId="77777777" w:rsidR="00B74EF0" w:rsidRPr="003A29B1" w:rsidRDefault="00B74EF0" w:rsidP="004256C9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3A29B1">
              <w:rPr>
                <w:bCs/>
                <w:sz w:val="18"/>
                <w:szCs w:val="18"/>
              </w:rPr>
              <w:t>0.1</w:t>
            </w:r>
          </w:p>
        </w:tc>
        <w:tc>
          <w:tcPr>
            <w:tcW w:w="260" w:type="pct"/>
          </w:tcPr>
          <w:p w14:paraId="3E338FB0" w14:textId="13B7A450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51</w:t>
            </w:r>
            <w:r w:rsidR="00600C37">
              <w:rPr>
                <w:sz w:val="18"/>
                <w:szCs w:val="18"/>
              </w:rPr>
              <w:t>4</w:t>
            </w:r>
          </w:p>
        </w:tc>
      </w:tr>
      <w:tr w:rsidR="00B74EF0" w:rsidRPr="003A29B1" w14:paraId="0494F532" w14:textId="77777777" w:rsidTr="004256C9">
        <w:tc>
          <w:tcPr>
            <w:tcW w:w="122" w:type="pct"/>
            <w:vAlign w:val="center"/>
          </w:tcPr>
          <w:p w14:paraId="636A3A67" w14:textId="77777777" w:rsidR="00B74EF0" w:rsidRPr="003A29B1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1527" w:type="pct"/>
            <w:vAlign w:val="center"/>
          </w:tcPr>
          <w:p w14:paraId="7D4F696A" w14:textId="77777777" w:rsidR="00B74EF0" w:rsidRPr="003A29B1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 w:rsidRPr="003A29B1">
              <w:rPr>
                <w:rFonts w:ascii="Calibri" w:hAnsi="Calibri"/>
                <w:sz w:val="18"/>
                <w:szCs w:val="18"/>
                <w:lang w:eastAsia="nl-NL"/>
              </w:rPr>
              <w:t>Proliferation inhibitor use</w:t>
            </w:r>
          </w:p>
        </w:tc>
        <w:tc>
          <w:tcPr>
            <w:tcW w:w="803" w:type="pct"/>
            <w:vAlign w:val="center"/>
          </w:tcPr>
          <w:p w14:paraId="6A8C0C34" w14:textId="77777777" w:rsidR="00B74EF0" w:rsidRPr="003A29B1" w:rsidRDefault="00B74EF0" w:rsidP="004256C9">
            <w:pPr>
              <w:spacing w:line="276" w:lineRule="auto"/>
              <w:jc w:val="center"/>
              <w:rPr>
                <w:i/>
                <w:sz w:val="18"/>
                <w:szCs w:val="18"/>
              </w:rPr>
            </w:pPr>
            <w:r w:rsidRPr="003A29B1">
              <w:rPr>
                <w:i/>
                <w:sz w:val="18"/>
                <w:szCs w:val="18"/>
              </w:rPr>
              <w:t>Ref.</w:t>
            </w:r>
          </w:p>
        </w:tc>
        <w:tc>
          <w:tcPr>
            <w:tcW w:w="691" w:type="pct"/>
            <w:vAlign w:val="center"/>
          </w:tcPr>
          <w:p w14:paraId="19BD1B1B" w14:textId="47E1E913" w:rsidR="00B74EF0" w:rsidRPr="003A29B1" w:rsidRDefault="00B74EF0" w:rsidP="004256C9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3A29B1">
              <w:rPr>
                <w:bCs/>
                <w:sz w:val="18"/>
                <w:szCs w:val="18"/>
              </w:rPr>
              <w:t>0.</w:t>
            </w:r>
            <w:r w:rsidR="00531C19" w:rsidRPr="003A29B1">
              <w:rPr>
                <w:bCs/>
                <w:sz w:val="18"/>
                <w:szCs w:val="18"/>
              </w:rPr>
              <w:t>9</w:t>
            </w:r>
            <w:r w:rsidR="00531C19">
              <w:rPr>
                <w:bCs/>
                <w:sz w:val="18"/>
                <w:szCs w:val="18"/>
              </w:rPr>
              <w:t>4</w:t>
            </w:r>
            <w:r w:rsidR="00531C19" w:rsidRPr="003A29B1">
              <w:rPr>
                <w:bCs/>
                <w:sz w:val="18"/>
                <w:szCs w:val="18"/>
              </w:rPr>
              <w:t xml:space="preserve"> </w:t>
            </w:r>
            <w:r w:rsidRPr="003A29B1">
              <w:rPr>
                <w:bCs/>
                <w:sz w:val="18"/>
                <w:szCs w:val="18"/>
              </w:rPr>
              <w:t>(0.</w:t>
            </w:r>
            <w:r w:rsidR="00161FF1" w:rsidRPr="003A29B1">
              <w:rPr>
                <w:bCs/>
                <w:sz w:val="18"/>
                <w:szCs w:val="18"/>
              </w:rPr>
              <w:t>5</w:t>
            </w:r>
            <w:r w:rsidR="00161FF1">
              <w:rPr>
                <w:bCs/>
                <w:sz w:val="18"/>
                <w:szCs w:val="18"/>
              </w:rPr>
              <w:t>7</w:t>
            </w:r>
            <w:r w:rsidRPr="003A29B1">
              <w:rPr>
                <w:bCs/>
                <w:sz w:val="18"/>
                <w:szCs w:val="18"/>
              </w:rPr>
              <w:t>-1.</w:t>
            </w:r>
            <w:r w:rsidR="00161FF1" w:rsidRPr="003A29B1">
              <w:rPr>
                <w:bCs/>
                <w:sz w:val="18"/>
                <w:szCs w:val="18"/>
              </w:rPr>
              <w:t>5</w:t>
            </w:r>
            <w:r w:rsidR="00161FF1">
              <w:rPr>
                <w:bCs/>
                <w:sz w:val="18"/>
                <w:szCs w:val="18"/>
              </w:rPr>
              <w:t>3</w:t>
            </w:r>
            <w:r w:rsidRPr="003A29B1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06C5AA16" w14:textId="40B763F4" w:rsidR="00B74EF0" w:rsidRPr="003A29B1" w:rsidRDefault="00B74EF0" w:rsidP="004256C9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3A29B1">
              <w:rPr>
                <w:bCs/>
                <w:sz w:val="18"/>
                <w:szCs w:val="18"/>
              </w:rPr>
              <w:t>0.</w:t>
            </w:r>
            <w:r w:rsidR="00B1305D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763" w:type="pct"/>
            <w:vAlign w:val="center"/>
          </w:tcPr>
          <w:p w14:paraId="681AC836" w14:textId="297F735D" w:rsidR="00B74EF0" w:rsidRPr="003A29B1" w:rsidRDefault="00B74EF0" w:rsidP="004256C9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3A29B1">
              <w:rPr>
                <w:bCs/>
                <w:sz w:val="18"/>
                <w:szCs w:val="18"/>
              </w:rPr>
              <w:t>1.</w:t>
            </w:r>
            <w:r w:rsidR="002447DB" w:rsidRPr="003A29B1">
              <w:rPr>
                <w:bCs/>
                <w:sz w:val="18"/>
                <w:szCs w:val="18"/>
              </w:rPr>
              <w:t>1</w:t>
            </w:r>
            <w:r w:rsidR="002447DB">
              <w:rPr>
                <w:bCs/>
                <w:sz w:val="18"/>
                <w:szCs w:val="18"/>
              </w:rPr>
              <w:t>9</w:t>
            </w:r>
            <w:r w:rsidR="002447DB" w:rsidRPr="003A29B1">
              <w:rPr>
                <w:bCs/>
                <w:sz w:val="18"/>
                <w:szCs w:val="18"/>
              </w:rPr>
              <w:t xml:space="preserve"> </w:t>
            </w:r>
            <w:r w:rsidRPr="003A29B1">
              <w:rPr>
                <w:bCs/>
                <w:sz w:val="18"/>
                <w:szCs w:val="18"/>
              </w:rPr>
              <w:t>(0.</w:t>
            </w:r>
            <w:r w:rsidR="0027127C" w:rsidRPr="003A29B1">
              <w:rPr>
                <w:bCs/>
                <w:sz w:val="18"/>
                <w:szCs w:val="18"/>
              </w:rPr>
              <w:t>5</w:t>
            </w:r>
            <w:r w:rsidR="0027127C">
              <w:rPr>
                <w:bCs/>
                <w:sz w:val="18"/>
                <w:szCs w:val="18"/>
              </w:rPr>
              <w:t>7</w:t>
            </w:r>
            <w:r w:rsidRPr="003A29B1">
              <w:rPr>
                <w:bCs/>
                <w:sz w:val="18"/>
                <w:szCs w:val="18"/>
              </w:rPr>
              <w:t>-2.</w:t>
            </w:r>
            <w:r w:rsidR="0027127C">
              <w:rPr>
                <w:bCs/>
                <w:sz w:val="18"/>
                <w:szCs w:val="18"/>
              </w:rPr>
              <w:t>50</w:t>
            </w:r>
            <w:r w:rsidRPr="003A29B1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667F9EA0" w14:textId="197983F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</w:t>
            </w:r>
            <w:r w:rsidR="009F301B">
              <w:rPr>
                <w:sz w:val="18"/>
                <w:szCs w:val="18"/>
              </w:rPr>
              <w:t>6</w:t>
            </w:r>
          </w:p>
        </w:tc>
        <w:tc>
          <w:tcPr>
            <w:tcW w:w="260" w:type="pct"/>
          </w:tcPr>
          <w:p w14:paraId="48F54641" w14:textId="65C851A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51</w:t>
            </w:r>
            <w:r w:rsidR="00600C37">
              <w:rPr>
                <w:sz w:val="18"/>
                <w:szCs w:val="18"/>
              </w:rPr>
              <w:t>4</w:t>
            </w:r>
          </w:p>
        </w:tc>
      </w:tr>
      <w:tr w:rsidR="00B74EF0" w:rsidRPr="003A29B1" w14:paraId="38588A18" w14:textId="77777777" w:rsidTr="004256C9">
        <w:tc>
          <w:tcPr>
            <w:tcW w:w="122" w:type="pct"/>
          </w:tcPr>
          <w:p w14:paraId="618F40E0" w14:textId="77777777" w:rsidR="00B74EF0" w:rsidRPr="003A29B1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1527" w:type="pct"/>
          </w:tcPr>
          <w:p w14:paraId="4FB8B6AD" w14:textId="77777777" w:rsidR="00B74EF0" w:rsidRPr="003A29B1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 w:rsidRPr="003A29B1">
              <w:rPr>
                <w:rFonts w:ascii="Calibri" w:hAnsi="Calibri"/>
                <w:sz w:val="18"/>
                <w:szCs w:val="18"/>
                <w:lang w:eastAsia="nl-NL"/>
              </w:rPr>
              <w:t>Prednisolone or prednisone</w:t>
            </w:r>
          </w:p>
        </w:tc>
        <w:tc>
          <w:tcPr>
            <w:tcW w:w="803" w:type="pct"/>
          </w:tcPr>
          <w:p w14:paraId="7C44FADD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i/>
                <w:sz w:val="18"/>
                <w:szCs w:val="18"/>
              </w:rPr>
              <w:t>Ref.</w:t>
            </w:r>
          </w:p>
        </w:tc>
        <w:tc>
          <w:tcPr>
            <w:tcW w:w="691" w:type="pct"/>
          </w:tcPr>
          <w:p w14:paraId="7D58DF53" w14:textId="599593F6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1.</w:t>
            </w:r>
            <w:r w:rsidR="00D477B5">
              <w:rPr>
                <w:sz w:val="18"/>
                <w:szCs w:val="18"/>
              </w:rPr>
              <w:t>04</w:t>
            </w:r>
            <w:r w:rsidR="00D477B5" w:rsidRPr="003A29B1">
              <w:rPr>
                <w:sz w:val="18"/>
                <w:szCs w:val="18"/>
              </w:rPr>
              <w:t xml:space="preserve"> </w:t>
            </w:r>
            <w:r w:rsidRPr="003A29B1">
              <w:rPr>
                <w:sz w:val="18"/>
                <w:szCs w:val="18"/>
              </w:rPr>
              <w:t>(0.</w:t>
            </w:r>
            <w:r w:rsidR="00391BF3" w:rsidRPr="003A29B1">
              <w:rPr>
                <w:sz w:val="18"/>
                <w:szCs w:val="18"/>
              </w:rPr>
              <w:t>6</w:t>
            </w:r>
            <w:r w:rsidR="00391BF3">
              <w:rPr>
                <w:sz w:val="18"/>
                <w:szCs w:val="18"/>
              </w:rPr>
              <w:t>2</w:t>
            </w:r>
            <w:r w:rsidRPr="003A29B1">
              <w:rPr>
                <w:sz w:val="18"/>
                <w:szCs w:val="18"/>
              </w:rPr>
              <w:t>-1.</w:t>
            </w:r>
            <w:r w:rsidR="00323B70" w:rsidRPr="003A29B1">
              <w:rPr>
                <w:sz w:val="18"/>
                <w:szCs w:val="18"/>
              </w:rPr>
              <w:t>7</w:t>
            </w:r>
            <w:r w:rsidR="00323B70">
              <w:rPr>
                <w:sz w:val="18"/>
                <w:szCs w:val="18"/>
              </w:rPr>
              <w:t>5</w:t>
            </w:r>
            <w:r w:rsidRPr="003A29B1">
              <w:rPr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557C7AD9" w14:textId="5A5A2DF1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</w:t>
            </w:r>
            <w:r w:rsidR="00DE6176">
              <w:rPr>
                <w:sz w:val="18"/>
                <w:szCs w:val="18"/>
              </w:rPr>
              <w:t>9</w:t>
            </w:r>
          </w:p>
        </w:tc>
        <w:tc>
          <w:tcPr>
            <w:tcW w:w="763" w:type="pct"/>
          </w:tcPr>
          <w:p w14:paraId="2381AEE0" w14:textId="17D20538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1.</w:t>
            </w:r>
            <w:r w:rsidR="00DE6176">
              <w:rPr>
                <w:sz w:val="18"/>
                <w:szCs w:val="18"/>
              </w:rPr>
              <w:t>65</w:t>
            </w:r>
            <w:r w:rsidR="00DE6176" w:rsidRPr="003A29B1">
              <w:rPr>
                <w:sz w:val="18"/>
                <w:szCs w:val="18"/>
              </w:rPr>
              <w:t xml:space="preserve"> </w:t>
            </w:r>
            <w:r w:rsidRPr="003A29B1">
              <w:rPr>
                <w:sz w:val="18"/>
                <w:szCs w:val="18"/>
              </w:rPr>
              <w:t>(0.</w:t>
            </w:r>
            <w:r w:rsidR="00DE6176">
              <w:rPr>
                <w:sz w:val="18"/>
                <w:szCs w:val="18"/>
              </w:rPr>
              <w:t>71</w:t>
            </w:r>
            <w:r w:rsidRPr="003A29B1">
              <w:rPr>
                <w:sz w:val="18"/>
                <w:szCs w:val="18"/>
              </w:rPr>
              <w:t>-3.</w:t>
            </w:r>
            <w:r w:rsidR="00DE6176">
              <w:rPr>
                <w:sz w:val="18"/>
                <w:szCs w:val="18"/>
              </w:rPr>
              <w:t>83</w:t>
            </w:r>
            <w:r w:rsidRPr="003A29B1">
              <w:rPr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411E8B43" w14:textId="6F1EF674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</w:t>
            </w:r>
            <w:r w:rsidR="00377815">
              <w:rPr>
                <w:sz w:val="18"/>
                <w:szCs w:val="18"/>
              </w:rPr>
              <w:t>2</w:t>
            </w:r>
          </w:p>
        </w:tc>
        <w:tc>
          <w:tcPr>
            <w:tcW w:w="260" w:type="pct"/>
          </w:tcPr>
          <w:p w14:paraId="4BD1528B" w14:textId="11E1BA6D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51</w:t>
            </w:r>
            <w:r w:rsidR="00600C37">
              <w:rPr>
                <w:sz w:val="18"/>
                <w:szCs w:val="18"/>
              </w:rPr>
              <w:t>4</w:t>
            </w:r>
          </w:p>
        </w:tc>
      </w:tr>
      <w:tr w:rsidR="00B74EF0" w:rsidRPr="003A29B1" w14:paraId="45DE75FD" w14:textId="77777777" w:rsidTr="004256C9">
        <w:tc>
          <w:tcPr>
            <w:tcW w:w="122" w:type="pct"/>
          </w:tcPr>
          <w:p w14:paraId="37B68E44" w14:textId="77777777" w:rsidR="00B74EF0" w:rsidRPr="003A29B1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1527" w:type="pct"/>
          </w:tcPr>
          <w:p w14:paraId="717C8E7B" w14:textId="77777777" w:rsidR="00B74EF0" w:rsidRPr="003A29B1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 w:rsidRPr="003A29B1">
              <w:rPr>
                <w:rFonts w:ascii="Calibri" w:hAnsi="Calibri"/>
                <w:sz w:val="18"/>
                <w:szCs w:val="18"/>
                <w:lang w:eastAsia="nl-NL"/>
              </w:rPr>
              <w:t>Beta blockers</w:t>
            </w:r>
          </w:p>
        </w:tc>
        <w:tc>
          <w:tcPr>
            <w:tcW w:w="803" w:type="pct"/>
          </w:tcPr>
          <w:p w14:paraId="52730556" w14:textId="77777777" w:rsidR="00B74EF0" w:rsidRPr="003A29B1" w:rsidRDefault="00B74EF0" w:rsidP="004256C9">
            <w:pPr>
              <w:spacing w:line="276" w:lineRule="auto"/>
              <w:jc w:val="center"/>
              <w:rPr>
                <w:i/>
                <w:sz w:val="18"/>
                <w:szCs w:val="18"/>
              </w:rPr>
            </w:pPr>
            <w:r w:rsidRPr="003A29B1">
              <w:rPr>
                <w:i/>
                <w:sz w:val="18"/>
                <w:szCs w:val="18"/>
              </w:rPr>
              <w:t>Ref.</w:t>
            </w:r>
          </w:p>
        </w:tc>
        <w:tc>
          <w:tcPr>
            <w:tcW w:w="691" w:type="pct"/>
          </w:tcPr>
          <w:p w14:paraId="21A08970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88 (0.59-1.30)</w:t>
            </w:r>
          </w:p>
        </w:tc>
        <w:tc>
          <w:tcPr>
            <w:tcW w:w="417" w:type="pct"/>
          </w:tcPr>
          <w:p w14:paraId="26C55552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5</w:t>
            </w:r>
          </w:p>
        </w:tc>
        <w:tc>
          <w:tcPr>
            <w:tcW w:w="763" w:type="pct"/>
          </w:tcPr>
          <w:p w14:paraId="7B66F723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1.05 (0.59-1.85)</w:t>
            </w:r>
          </w:p>
        </w:tc>
        <w:tc>
          <w:tcPr>
            <w:tcW w:w="417" w:type="pct"/>
          </w:tcPr>
          <w:p w14:paraId="3823FD71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9</w:t>
            </w:r>
          </w:p>
        </w:tc>
        <w:tc>
          <w:tcPr>
            <w:tcW w:w="260" w:type="pct"/>
          </w:tcPr>
          <w:p w14:paraId="57BE981D" w14:textId="1BB9ABDC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51</w:t>
            </w:r>
            <w:r w:rsidR="00600C37">
              <w:rPr>
                <w:sz w:val="18"/>
                <w:szCs w:val="18"/>
              </w:rPr>
              <w:t>3</w:t>
            </w:r>
          </w:p>
        </w:tc>
      </w:tr>
      <w:tr w:rsidR="00B74EF0" w:rsidRPr="003A29B1" w14:paraId="1DB84F85" w14:textId="77777777" w:rsidTr="004256C9">
        <w:tc>
          <w:tcPr>
            <w:tcW w:w="122" w:type="pct"/>
            <w:tcBorders>
              <w:bottom w:val="single" w:sz="12" w:space="0" w:color="auto"/>
            </w:tcBorders>
          </w:tcPr>
          <w:p w14:paraId="02614281" w14:textId="77777777" w:rsidR="00B74EF0" w:rsidRPr="003A29B1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1527" w:type="pct"/>
            <w:tcBorders>
              <w:bottom w:val="single" w:sz="12" w:space="0" w:color="auto"/>
            </w:tcBorders>
          </w:tcPr>
          <w:p w14:paraId="68410F4D" w14:textId="77777777" w:rsidR="00B74EF0" w:rsidRPr="003A29B1" w:rsidRDefault="00B74EF0" w:rsidP="004256C9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 w:rsidRPr="003A29B1">
              <w:rPr>
                <w:rFonts w:ascii="Calibri" w:hAnsi="Calibri"/>
                <w:sz w:val="18"/>
                <w:szCs w:val="18"/>
                <w:lang w:eastAsia="nl-NL"/>
              </w:rPr>
              <w:t>Short or long acting bronchodilators</w:t>
            </w:r>
          </w:p>
        </w:tc>
        <w:tc>
          <w:tcPr>
            <w:tcW w:w="803" w:type="pct"/>
            <w:tcBorders>
              <w:bottom w:val="single" w:sz="12" w:space="0" w:color="auto"/>
            </w:tcBorders>
          </w:tcPr>
          <w:p w14:paraId="22F4DEE9" w14:textId="77777777" w:rsidR="00B74EF0" w:rsidRPr="003A29B1" w:rsidRDefault="00B74EF0" w:rsidP="004256C9">
            <w:pPr>
              <w:spacing w:line="276" w:lineRule="auto"/>
              <w:jc w:val="center"/>
              <w:rPr>
                <w:i/>
                <w:sz w:val="18"/>
                <w:szCs w:val="18"/>
              </w:rPr>
            </w:pPr>
            <w:r w:rsidRPr="003A29B1">
              <w:rPr>
                <w:i/>
                <w:sz w:val="18"/>
                <w:szCs w:val="18"/>
              </w:rPr>
              <w:t>Ref.</w:t>
            </w:r>
          </w:p>
        </w:tc>
        <w:tc>
          <w:tcPr>
            <w:tcW w:w="691" w:type="pct"/>
            <w:tcBorders>
              <w:bottom w:val="single" w:sz="12" w:space="0" w:color="auto"/>
            </w:tcBorders>
          </w:tcPr>
          <w:p w14:paraId="27184446" w14:textId="79634863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</w:t>
            </w:r>
            <w:r w:rsidR="00AE1522">
              <w:rPr>
                <w:sz w:val="18"/>
                <w:szCs w:val="18"/>
              </w:rPr>
              <w:t>80</w:t>
            </w:r>
            <w:r w:rsidR="00AE1522" w:rsidRPr="003A29B1">
              <w:rPr>
                <w:sz w:val="18"/>
                <w:szCs w:val="18"/>
              </w:rPr>
              <w:t xml:space="preserve"> </w:t>
            </w:r>
            <w:r w:rsidRPr="003A29B1">
              <w:rPr>
                <w:sz w:val="18"/>
                <w:szCs w:val="18"/>
              </w:rPr>
              <w:t>(0.</w:t>
            </w:r>
            <w:r w:rsidR="00AE1522" w:rsidRPr="003A29B1">
              <w:rPr>
                <w:sz w:val="18"/>
                <w:szCs w:val="18"/>
              </w:rPr>
              <w:t>3</w:t>
            </w:r>
            <w:r w:rsidR="00AE1522">
              <w:rPr>
                <w:sz w:val="18"/>
                <w:szCs w:val="18"/>
              </w:rPr>
              <w:t>1</w:t>
            </w:r>
            <w:r w:rsidRPr="003A29B1">
              <w:rPr>
                <w:sz w:val="18"/>
                <w:szCs w:val="18"/>
              </w:rPr>
              <w:t>-2.</w:t>
            </w:r>
            <w:r w:rsidR="00AE1522" w:rsidRPr="003A29B1">
              <w:rPr>
                <w:sz w:val="18"/>
                <w:szCs w:val="18"/>
              </w:rPr>
              <w:t>0</w:t>
            </w:r>
            <w:r w:rsidR="00AE1522">
              <w:rPr>
                <w:sz w:val="18"/>
                <w:szCs w:val="18"/>
              </w:rPr>
              <w:t>5</w:t>
            </w:r>
            <w:r w:rsidRPr="003A29B1">
              <w:rPr>
                <w:sz w:val="18"/>
                <w:szCs w:val="18"/>
              </w:rPr>
              <w:t>)</w:t>
            </w:r>
          </w:p>
        </w:tc>
        <w:tc>
          <w:tcPr>
            <w:tcW w:w="417" w:type="pct"/>
            <w:tcBorders>
              <w:bottom w:val="single" w:sz="12" w:space="0" w:color="auto"/>
            </w:tcBorders>
          </w:tcPr>
          <w:p w14:paraId="68FFEAAC" w14:textId="77777777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6</w:t>
            </w:r>
          </w:p>
        </w:tc>
        <w:tc>
          <w:tcPr>
            <w:tcW w:w="763" w:type="pct"/>
            <w:tcBorders>
              <w:bottom w:val="single" w:sz="12" w:space="0" w:color="auto"/>
            </w:tcBorders>
          </w:tcPr>
          <w:p w14:paraId="3CDABFFF" w14:textId="15FC9FA6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1.</w:t>
            </w:r>
            <w:r w:rsidR="003446EF" w:rsidRPr="003A29B1">
              <w:rPr>
                <w:sz w:val="18"/>
                <w:szCs w:val="18"/>
              </w:rPr>
              <w:t>6</w:t>
            </w:r>
            <w:r w:rsidR="003446EF">
              <w:rPr>
                <w:sz w:val="18"/>
                <w:szCs w:val="18"/>
              </w:rPr>
              <w:t>1</w:t>
            </w:r>
            <w:r w:rsidR="003446EF" w:rsidRPr="003A29B1">
              <w:rPr>
                <w:sz w:val="18"/>
                <w:szCs w:val="18"/>
              </w:rPr>
              <w:t xml:space="preserve"> </w:t>
            </w:r>
            <w:r w:rsidRPr="003A29B1">
              <w:rPr>
                <w:sz w:val="18"/>
                <w:szCs w:val="18"/>
              </w:rPr>
              <w:t>(0.</w:t>
            </w:r>
            <w:r w:rsidR="003446EF" w:rsidRPr="003A29B1">
              <w:rPr>
                <w:sz w:val="18"/>
                <w:szCs w:val="18"/>
              </w:rPr>
              <w:t>5</w:t>
            </w:r>
            <w:r w:rsidR="003446EF">
              <w:rPr>
                <w:sz w:val="18"/>
                <w:szCs w:val="18"/>
              </w:rPr>
              <w:t>5</w:t>
            </w:r>
            <w:r w:rsidRPr="003A29B1">
              <w:rPr>
                <w:sz w:val="18"/>
                <w:szCs w:val="18"/>
              </w:rPr>
              <w:t>-4.</w:t>
            </w:r>
            <w:r w:rsidR="004067BE">
              <w:rPr>
                <w:sz w:val="18"/>
                <w:szCs w:val="18"/>
              </w:rPr>
              <w:t>72</w:t>
            </w:r>
            <w:r w:rsidRPr="003A29B1">
              <w:rPr>
                <w:sz w:val="18"/>
                <w:szCs w:val="18"/>
              </w:rPr>
              <w:t>)</w:t>
            </w:r>
          </w:p>
        </w:tc>
        <w:tc>
          <w:tcPr>
            <w:tcW w:w="417" w:type="pct"/>
            <w:tcBorders>
              <w:bottom w:val="single" w:sz="12" w:space="0" w:color="auto"/>
            </w:tcBorders>
          </w:tcPr>
          <w:p w14:paraId="2F04689D" w14:textId="17855B81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0.</w:t>
            </w:r>
            <w:r w:rsidR="00D804BF">
              <w:rPr>
                <w:sz w:val="18"/>
                <w:szCs w:val="18"/>
              </w:rPr>
              <w:t>4</w:t>
            </w:r>
          </w:p>
        </w:tc>
        <w:tc>
          <w:tcPr>
            <w:tcW w:w="260" w:type="pct"/>
            <w:tcBorders>
              <w:bottom w:val="single" w:sz="12" w:space="0" w:color="auto"/>
            </w:tcBorders>
          </w:tcPr>
          <w:p w14:paraId="572E13BE" w14:textId="7214202E" w:rsidR="00B74EF0" w:rsidRPr="003A29B1" w:rsidRDefault="00B74EF0" w:rsidP="004256C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A29B1">
              <w:rPr>
                <w:sz w:val="18"/>
                <w:szCs w:val="18"/>
              </w:rPr>
              <w:t>51</w:t>
            </w:r>
            <w:r w:rsidR="00600C37">
              <w:rPr>
                <w:sz w:val="18"/>
                <w:szCs w:val="18"/>
              </w:rPr>
              <w:t>4</w:t>
            </w:r>
          </w:p>
        </w:tc>
      </w:tr>
      <w:tr w:rsidR="00B74EF0" w:rsidRPr="003A29B1" w14:paraId="2892AECC" w14:textId="77777777" w:rsidTr="004256C9">
        <w:trPr>
          <w:trHeight w:val="934"/>
        </w:trPr>
        <w:tc>
          <w:tcPr>
            <w:tcW w:w="5000" w:type="pct"/>
            <w:gridSpan w:val="8"/>
            <w:tcBorders>
              <w:top w:val="single" w:sz="12" w:space="0" w:color="auto"/>
            </w:tcBorders>
            <w:vAlign w:val="center"/>
          </w:tcPr>
          <w:p w14:paraId="42CF5F95" w14:textId="18AFA03B" w:rsidR="00B74EF0" w:rsidRPr="003A29B1" w:rsidRDefault="00EA6AFA" w:rsidP="004256C9">
            <w:pPr>
              <w:jc w:val="both"/>
              <w:rPr>
                <w:rFonts w:cstheme="minorHAnsi"/>
                <w:sz w:val="18"/>
                <w:szCs w:val="16"/>
              </w:rPr>
            </w:pPr>
            <w:r w:rsidRPr="00A57DD6">
              <w:rPr>
                <w:rStyle w:val="texhtml"/>
                <w:sz w:val="18"/>
                <w:szCs w:val="16"/>
              </w:rPr>
              <w:t>Bolt type indicates significance of results.</w:t>
            </w:r>
            <w:r>
              <w:rPr>
                <w:rStyle w:val="texhtml"/>
                <w:b/>
                <w:bCs/>
                <w:sz w:val="18"/>
                <w:szCs w:val="16"/>
              </w:rPr>
              <w:t xml:space="preserve"> </w:t>
            </w:r>
            <w:r>
              <w:rPr>
                <w:rStyle w:val="texhtml"/>
                <w:sz w:val="18"/>
                <w:szCs w:val="16"/>
              </w:rPr>
              <w:t>L</w:t>
            </w:r>
            <w:r w:rsidR="00B74EF0" w:rsidRPr="003A29B1">
              <w:rPr>
                <w:rStyle w:val="texhtml"/>
                <w:sz w:val="18"/>
                <w:szCs w:val="16"/>
              </w:rPr>
              <w:t>og</w:t>
            </w:r>
            <w:r w:rsidR="00B74EF0" w:rsidRPr="003A29B1">
              <w:rPr>
                <w:rStyle w:val="texhtml"/>
                <w:sz w:val="18"/>
                <w:szCs w:val="16"/>
                <w:vertAlign w:val="subscript"/>
              </w:rPr>
              <w:t>2</w:t>
            </w:r>
            <w:r w:rsidR="00B74EF0" w:rsidRPr="003A29B1">
              <w:rPr>
                <w:sz w:val="18"/>
                <w:szCs w:val="16"/>
              </w:rPr>
              <w:t xml:space="preserve">, the binary logarithm; eGFR, estimated glomerular filtration rate as calculated using CKD-EPI formula. *Only adjusted for the other variables. </w:t>
            </w:r>
            <w:r w:rsidR="00B74EF0" w:rsidRPr="003A29B1">
              <w:rPr>
                <w:sz w:val="18"/>
                <w:szCs w:val="16"/>
                <w:vertAlign w:val="superscript"/>
              </w:rPr>
              <w:t>#</w:t>
            </w:r>
            <w:r w:rsidR="00B74EF0" w:rsidRPr="003A29B1">
              <w:rPr>
                <w:sz w:val="18"/>
                <w:szCs w:val="16"/>
              </w:rPr>
              <w:t xml:space="preserve">Intestinal transplant recipients are excluded in analyses due to low number of participants (n=2). </w:t>
            </w:r>
            <w:r w:rsidR="00B74EF0" w:rsidRPr="003A29B1">
              <w:rPr>
                <w:sz w:val="18"/>
                <w:szCs w:val="16"/>
                <w:vertAlign w:val="superscript"/>
              </w:rPr>
              <w:t>~</w:t>
            </w:r>
            <w:r w:rsidR="00B74EF0" w:rsidRPr="003A29B1">
              <w:rPr>
                <w:sz w:val="18"/>
                <w:szCs w:val="16"/>
              </w:rPr>
              <w:t xml:space="preserve">Cyclosporine concentrations and calcineurin inhibitor use were excluded in analyses because only patients with data on tacrolimus trough </w:t>
            </w:r>
            <w:r w:rsidR="00B74EF0">
              <w:rPr>
                <w:sz w:val="18"/>
                <w:szCs w:val="16"/>
              </w:rPr>
              <w:t>concentration</w:t>
            </w:r>
            <w:r w:rsidR="00B74EF0" w:rsidRPr="003A29B1">
              <w:rPr>
                <w:sz w:val="18"/>
                <w:szCs w:val="16"/>
              </w:rPr>
              <w:t xml:space="preserve"> were included in the model.</w:t>
            </w:r>
          </w:p>
        </w:tc>
      </w:tr>
      <w:bookmarkEnd w:id="0"/>
    </w:tbl>
    <w:p w14:paraId="5698DF75" w14:textId="77777777" w:rsidR="004256C9" w:rsidRDefault="004256C9" w:rsidP="00DA08CB">
      <w:pPr>
        <w:rPr>
          <w:rFonts w:cs="Arial"/>
          <w:lang w:eastAsia="nl-NL"/>
        </w:rPr>
      </w:pPr>
    </w:p>
    <w:p w14:paraId="6B7E0CD3" w14:textId="77777777" w:rsidR="00E20C39" w:rsidRDefault="00E20C39">
      <w:pPr>
        <w:rPr>
          <w:rFonts w:cs="Arial"/>
          <w:lang w:eastAsia="nl-NL"/>
        </w:rPr>
      </w:pPr>
      <w:r>
        <w:rPr>
          <w:rFonts w:cs="Arial"/>
          <w:lang w:eastAsia="nl-NL"/>
        </w:rPr>
        <w:br w:type="page"/>
      </w:r>
    </w:p>
    <w:tbl>
      <w:tblPr>
        <w:tblStyle w:val="Tabelraster"/>
        <w:tblW w:w="935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2976"/>
        <w:gridCol w:w="1703"/>
        <w:gridCol w:w="117"/>
        <w:gridCol w:w="1557"/>
        <w:gridCol w:w="286"/>
        <w:gridCol w:w="1556"/>
        <w:gridCol w:w="286"/>
        <w:gridCol w:w="565"/>
        <w:gridCol w:w="27"/>
      </w:tblGrid>
      <w:tr w:rsidR="00E20C39" w14:paraId="784901E0" w14:textId="77777777" w:rsidTr="008D3E5A">
        <w:trPr>
          <w:trHeight w:val="284"/>
        </w:trPr>
        <w:tc>
          <w:tcPr>
            <w:tcW w:w="9356" w:type="dxa"/>
            <w:gridSpan w:val="10"/>
            <w:vAlign w:val="center"/>
            <w:hideMark/>
          </w:tcPr>
          <w:p w14:paraId="46925EBB" w14:textId="1BD5D70D" w:rsidR="00E20C39" w:rsidRDefault="00E20C39">
            <w:r>
              <w:rPr>
                <w:b/>
              </w:rPr>
              <w:t xml:space="preserve">Supporting </w:t>
            </w:r>
            <w:r w:rsidR="007A05C5">
              <w:rPr>
                <w:b/>
              </w:rPr>
              <w:t>T</w:t>
            </w:r>
            <w:r>
              <w:rPr>
                <w:b/>
              </w:rPr>
              <w:t xml:space="preserve">able 3 </w:t>
            </w:r>
            <w:r>
              <w:rPr>
                <w:bCs/>
              </w:rPr>
              <w:t>|</w:t>
            </w:r>
            <w:r>
              <w:rPr>
                <w:b/>
              </w:rPr>
              <w:t xml:space="preserve"> </w:t>
            </w:r>
            <w:r>
              <w:t xml:space="preserve">Characteristics of 95 </w:t>
            </w:r>
            <w:r w:rsidR="002F4BE0">
              <w:t>non-CNI users</w:t>
            </w:r>
            <w:r>
              <w:t xml:space="preserve"> without tremor, with mild tremor or with severe tremor, based on the TRS-C total score</w:t>
            </w:r>
          </w:p>
        </w:tc>
      </w:tr>
      <w:tr w:rsidR="00E20C39" w14:paraId="711AF311" w14:textId="77777777" w:rsidTr="00476B4B">
        <w:trPr>
          <w:gridAfter w:val="1"/>
          <w:wAfter w:w="27" w:type="dxa"/>
          <w:trHeight w:val="709"/>
        </w:trPr>
        <w:tc>
          <w:tcPr>
            <w:tcW w:w="32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3D9D554" w14:textId="77777777" w:rsidR="00E20C39" w:rsidRDefault="00E20C39">
            <w:pPr>
              <w:spacing w:line="276" w:lineRule="auto"/>
              <w:rPr>
                <w:rFonts w:ascii="Calibri" w:hAnsi="Calibri"/>
                <w:bCs/>
                <w:sz w:val="18"/>
                <w:szCs w:val="18"/>
                <w:lang w:eastAsia="nl-NL"/>
              </w:rPr>
            </w:pPr>
            <w:r>
              <w:rPr>
                <w:i/>
                <w:sz w:val="18"/>
                <w:szCs w:val="18"/>
              </w:rPr>
              <w:t>Variables</w:t>
            </w:r>
          </w:p>
        </w:tc>
        <w:tc>
          <w:tcPr>
            <w:tcW w:w="17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D9C12B" w14:textId="77777777" w:rsidR="00E20C39" w:rsidRDefault="00E20C3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 tremor (n=61)</w:t>
            </w:r>
          </w:p>
        </w:tc>
        <w:tc>
          <w:tcPr>
            <w:tcW w:w="167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D47DAB" w14:textId="77777777" w:rsidR="00E20C39" w:rsidRDefault="00E20C3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ild tremor (n=23)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E5C416" w14:textId="77777777" w:rsidR="00E20C39" w:rsidRDefault="00E20C3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vere tremor (n=11)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DA07E52" w14:textId="77777777" w:rsidR="00E20C39" w:rsidRDefault="00E20C39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</w:tr>
      <w:tr w:rsidR="00E20C39" w14:paraId="56223C6E" w14:textId="77777777" w:rsidTr="00476B4B">
        <w:trPr>
          <w:gridAfter w:val="1"/>
          <w:wAfter w:w="27" w:type="dxa"/>
        </w:trPr>
        <w:tc>
          <w:tcPr>
            <w:tcW w:w="325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EBC6DE" w14:textId="77777777" w:rsidR="00E20C39" w:rsidRDefault="00E20C39">
            <w:pPr>
              <w:spacing w:line="276" w:lineRule="auto"/>
              <w:rPr>
                <w:rFonts w:ascii="Calibri" w:hAnsi="Calibri"/>
                <w:bCs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bCs/>
                <w:sz w:val="18"/>
                <w:szCs w:val="18"/>
                <w:lang w:eastAsia="nl-NL"/>
              </w:rPr>
              <w:t>Tremor rating scale-C score</w:t>
            </w:r>
          </w:p>
        </w:tc>
        <w:tc>
          <w:tcPr>
            <w:tcW w:w="17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38F782" w14:textId="46D06F11" w:rsidR="00E20C39" w:rsidRDefault="0009242E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 [0.0-0.0]</w:t>
            </w:r>
          </w:p>
        </w:tc>
        <w:tc>
          <w:tcPr>
            <w:tcW w:w="167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D7C0D4B" w14:textId="4AAF6426" w:rsidR="00E20C39" w:rsidRDefault="0097442B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[1.0-2.0]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16D2A2" w14:textId="5523BC85" w:rsidR="00E20C39" w:rsidRDefault="0097442B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 [4.0-5.0]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9B6945" w14:textId="77777777" w:rsidR="00E20C39" w:rsidRDefault="00E20C39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E20C39" w14:paraId="7685717A" w14:textId="77777777" w:rsidTr="008D3E5A">
        <w:tc>
          <w:tcPr>
            <w:tcW w:w="3259" w:type="dxa"/>
            <w:gridSpan w:val="2"/>
            <w:vAlign w:val="center"/>
            <w:hideMark/>
          </w:tcPr>
          <w:p w14:paraId="7A7522EC" w14:textId="77777777" w:rsidR="00E20C39" w:rsidRDefault="00E20C39">
            <w:pPr>
              <w:spacing w:line="276" w:lineRule="auto"/>
              <w:rPr>
                <w:rFonts w:ascii="Calibri" w:hAnsi="Calibri"/>
                <w:b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b/>
                <w:sz w:val="18"/>
                <w:szCs w:val="18"/>
                <w:lang w:eastAsia="nl-NL"/>
              </w:rPr>
              <w:t>Recipient</w:t>
            </w:r>
          </w:p>
        </w:tc>
        <w:tc>
          <w:tcPr>
            <w:tcW w:w="1820" w:type="dxa"/>
            <w:gridSpan w:val="2"/>
            <w:vAlign w:val="center"/>
          </w:tcPr>
          <w:p w14:paraId="7AC9A534" w14:textId="77777777" w:rsidR="00E20C39" w:rsidRDefault="00E20C3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24D3A445" w14:textId="77777777" w:rsidR="00E20C39" w:rsidRDefault="00E20C3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66519F97" w14:textId="77777777" w:rsidR="00E20C39" w:rsidRDefault="00E20C3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vAlign w:val="center"/>
          </w:tcPr>
          <w:p w14:paraId="64644A5B" w14:textId="77777777" w:rsidR="00E20C39" w:rsidRDefault="00E20C3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734A83" w14:paraId="6C60BBD7" w14:textId="77777777" w:rsidTr="00476B4B">
        <w:trPr>
          <w:gridAfter w:val="1"/>
          <w:wAfter w:w="27" w:type="dxa"/>
        </w:trPr>
        <w:tc>
          <w:tcPr>
            <w:tcW w:w="283" w:type="dxa"/>
            <w:vAlign w:val="center"/>
            <w:hideMark/>
          </w:tcPr>
          <w:p w14:paraId="143CD35E" w14:textId="40A06F78" w:rsidR="00734A83" w:rsidRDefault="00734A83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2976" w:type="dxa"/>
            <w:vAlign w:val="center"/>
          </w:tcPr>
          <w:p w14:paraId="785F4F27" w14:textId="65E12249" w:rsidR="00734A83" w:rsidRDefault="00734A83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sz w:val="18"/>
                <w:szCs w:val="18"/>
                <w:lang w:eastAsia="nl-NL"/>
              </w:rPr>
              <w:t>Female sex</w:t>
            </w:r>
          </w:p>
        </w:tc>
        <w:tc>
          <w:tcPr>
            <w:tcW w:w="1703" w:type="dxa"/>
            <w:vAlign w:val="center"/>
            <w:hideMark/>
          </w:tcPr>
          <w:p w14:paraId="7B6C727E" w14:textId="77777777" w:rsidR="00734A83" w:rsidRDefault="00734A83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36.1%)</w:t>
            </w:r>
          </w:p>
        </w:tc>
        <w:tc>
          <w:tcPr>
            <w:tcW w:w="1674" w:type="dxa"/>
            <w:gridSpan w:val="2"/>
            <w:vAlign w:val="center"/>
            <w:hideMark/>
          </w:tcPr>
          <w:p w14:paraId="0A713833" w14:textId="77777777" w:rsidR="00734A83" w:rsidRDefault="00734A83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34.8%)</w:t>
            </w:r>
          </w:p>
        </w:tc>
        <w:tc>
          <w:tcPr>
            <w:tcW w:w="1842" w:type="dxa"/>
            <w:gridSpan w:val="2"/>
            <w:vAlign w:val="center"/>
            <w:hideMark/>
          </w:tcPr>
          <w:p w14:paraId="3485A9B6" w14:textId="77777777" w:rsidR="00734A83" w:rsidRDefault="00734A83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54.5%)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06CC72E7" w14:textId="77777777" w:rsidR="00734A83" w:rsidRDefault="00734A83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</w:tr>
      <w:tr w:rsidR="00734A83" w14:paraId="137CE60A" w14:textId="77777777" w:rsidTr="00476B4B">
        <w:trPr>
          <w:gridAfter w:val="1"/>
          <w:wAfter w:w="27" w:type="dxa"/>
        </w:trPr>
        <w:tc>
          <w:tcPr>
            <w:tcW w:w="283" w:type="dxa"/>
            <w:vAlign w:val="center"/>
            <w:hideMark/>
          </w:tcPr>
          <w:p w14:paraId="39105852" w14:textId="3264D5D3" w:rsidR="00734A83" w:rsidRDefault="00734A83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2976" w:type="dxa"/>
            <w:vAlign w:val="center"/>
          </w:tcPr>
          <w:p w14:paraId="56132296" w14:textId="188C09E7" w:rsidR="00734A83" w:rsidRDefault="00734A83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sz w:val="18"/>
                <w:szCs w:val="18"/>
                <w:lang w:eastAsia="nl-NL"/>
              </w:rPr>
              <w:t>Age at visit (years)</w:t>
            </w:r>
          </w:p>
        </w:tc>
        <w:tc>
          <w:tcPr>
            <w:tcW w:w="1703" w:type="dxa"/>
            <w:vAlign w:val="center"/>
            <w:hideMark/>
          </w:tcPr>
          <w:p w14:paraId="3722BB85" w14:textId="77777777" w:rsidR="00734A83" w:rsidRDefault="00734A83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54.9 </w:t>
            </w:r>
            <w:r>
              <w:rPr>
                <w:rFonts w:cstheme="minorHAnsi"/>
                <w:bCs/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 xml:space="preserve"> 13.9</w:t>
            </w:r>
          </w:p>
        </w:tc>
        <w:tc>
          <w:tcPr>
            <w:tcW w:w="1674" w:type="dxa"/>
            <w:gridSpan w:val="2"/>
            <w:vAlign w:val="center"/>
            <w:hideMark/>
          </w:tcPr>
          <w:p w14:paraId="4A80ADCA" w14:textId="77777777" w:rsidR="00734A83" w:rsidRDefault="00734A83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60.5 </w:t>
            </w:r>
            <w:r>
              <w:rPr>
                <w:rFonts w:cstheme="minorHAnsi"/>
                <w:bCs/>
                <w:sz w:val="18"/>
                <w:szCs w:val="18"/>
              </w:rPr>
              <w:t>± 12.3</w:t>
            </w:r>
          </w:p>
        </w:tc>
        <w:tc>
          <w:tcPr>
            <w:tcW w:w="1842" w:type="dxa"/>
            <w:gridSpan w:val="2"/>
            <w:vAlign w:val="center"/>
            <w:hideMark/>
          </w:tcPr>
          <w:p w14:paraId="4597FB5E" w14:textId="77777777" w:rsidR="00734A83" w:rsidRDefault="00734A83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7.3 </w:t>
            </w:r>
            <w:r>
              <w:rPr>
                <w:rFonts w:cstheme="minorHAnsi"/>
                <w:bCs/>
                <w:sz w:val="18"/>
                <w:szCs w:val="18"/>
              </w:rPr>
              <w:t>± 17.7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72932EF2" w14:textId="77777777" w:rsidR="00734A83" w:rsidRDefault="00734A83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 w:rsidR="0061100A" w14:paraId="6682EEAF" w14:textId="77777777" w:rsidTr="00476B4B">
        <w:trPr>
          <w:gridAfter w:val="1"/>
          <w:wAfter w:w="27" w:type="dxa"/>
        </w:trPr>
        <w:tc>
          <w:tcPr>
            <w:tcW w:w="283" w:type="dxa"/>
            <w:vAlign w:val="center"/>
          </w:tcPr>
          <w:p w14:paraId="7B7C6912" w14:textId="738EBC1A" w:rsidR="0061100A" w:rsidRDefault="0061100A" w:rsidP="0061100A">
            <w:pPr>
              <w:spacing w:line="276" w:lineRule="auto"/>
              <w:rPr>
                <w:rFonts w:ascii="Calibri" w:hAnsi="Calibri"/>
                <w:i/>
                <w:sz w:val="18"/>
                <w:szCs w:val="18"/>
                <w:lang w:eastAsia="nl-NL"/>
              </w:rPr>
            </w:pPr>
          </w:p>
        </w:tc>
        <w:tc>
          <w:tcPr>
            <w:tcW w:w="2976" w:type="dxa"/>
            <w:vAlign w:val="center"/>
          </w:tcPr>
          <w:p w14:paraId="3991C54E" w14:textId="439989DC" w:rsidR="0061100A" w:rsidRDefault="0061100A" w:rsidP="0061100A">
            <w:pPr>
              <w:spacing w:line="276" w:lineRule="auto"/>
              <w:rPr>
                <w:rFonts w:ascii="Calibri" w:hAnsi="Calibri"/>
                <w:i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i/>
                <w:sz w:val="18"/>
                <w:szCs w:val="18"/>
                <w:lang w:eastAsia="nl-NL"/>
              </w:rPr>
              <w:t>Transplant type</w:t>
            </w:r>
            <w:r>
              <w:rPr>
                <w:rFonts w:ascii="Calibri" w:hAnsi="Calibri"/>
                <w:i/>
                <w:sz w:val="18"/>
                <w:szCs w:val="18"/>
                <w:vertAlign w:val="superscript"/>
                <w:lang w:eastAsia="nl-NL"/>
              </w:rPr>
              <w:t>#</w:t>
            </w:r>
            <w:r>
              <w:rPr>
                <w:rFonts w:ascii="Calibri" w:hAnsi="Calibri"/>
                <w:i/>
                <w:sz w:val="18"/>
                <w:szCs w:val="18"/>
                <w:lang w:eastAsia="nl-NL"/>
              </w:rPr>
              <w:t xml:space="preserve"> </w:t>
            </w:r>
            <w:r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1703" w:type="dxa"/>
            <w:vAlign w:val="center"/>
          </w:tcPr>
          <w:p w14:paraId="284B199A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Align w:val="center"/>
          </w:tcPr>
          <w:p w14:paraId="642201BC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07A96C81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09B45739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61100A" w14:paraId="48343255" w14:textId="77777777" w:rsidTr="00476B4B">
        <w:trPr>
          <w:gridAfter w:val="1"/>
          <w:wAfter w:w="27" w:type="dxa"/>
        </w:trPr>
        <w:tc>
          <w:tcPr>
            <w:tcW w:w="283" w:type="dxa"/>
            <w:vAlign w:val="center"/>
          </w:tcPr>
          <w:p w14:paraId="54CB5C9F" w14:textId="45D326A2" w:rsidR="0061100A" w:rsidRDefault="0061100A" w:rsidP="0061100A">
            <w:pPr>
              <w:spacing w:line="276" w:lineRule="auto"/>
              <w:rPr>
                <w:rFonts w:ascii="Calibri" w:hAnsi="Calibri"/>
                <w:i/>
                <w:sz w:val="18"/>
                <w:szCs w:val="18"/>
                <w:lang w:eastAsia="nl-NL"/>
              </w:rPr>
            </w:pPr>
          </w:p>
        </w:tc>
        <w:tc>
          <w:tcPr>
            <w:tcW w:w="2976" w:type="dxa"/>
            <w:vAlign w:val="center"/>
          </w:tcPr>
          <w:p w14:paraId="480BACA1" w14:textId="744A8872" w:rsidR="0061100A" w:rsidRDefault="0061100A" w:rsidP="0061100A">
            <w:pPr>
              <w:spacing w:line="276" w:lineRule="auto"/>
              <w:rPr>
                <w:rFonts w:ascii="Calibri" w:hAnsi="Calibri"/>
                <w:i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sz w:val="18"/>
                <w:szCs w:val="18"/>
                <w:lang w:eastAsia="nl-NL"/>
              </w:rPr>
              <w:t xml:space="preserve">     Kidney (n=47)</w:t>
            </w:r>
          </w:p>
        </w:tc>
        <w:tc>
          <w:tcPr>
            <w:tcW w:w="1703" w:type="dxa"/>
            <w:vAlign w:val="center"/>
            <w:hideMark/>
          </w:tcPr>
          <w:p w14:paraId="02EA7C67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42.7%)</w:t>
            </w:r>
          </w:p>
        </w:tc>
        <w:tc>
          <w:tcPr>
            <w:tcW w:w="1674" w:type="dxa"/>
            <w:gridSpan w:val="2"/>
            <w:vAlign w:val="center"/>
            <w:hideMark/>
          </w:tcPr>
          <w:p w14:paraId="78B31BB5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56.5%)</w:t>
            </w:r>
          </w:p>
        </w:tc>
        <w:tc>
          <w:tcPr>
            <w:tcW w:w="1842" w:type="dxa"/>
            <w:gridSpan w:val="2"/>
            <w:vAlign w:val="center"/>
            <w:hideMark/>
          </w:tcPr>
          <w:p w14:paraId="0A3AF9FA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72.7%)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1394A2BF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  <w:tr w:rsidR="0061100A" w14:paraId="211AC51B" w14:textId="77777777" w:rsidTr="00476B4B">
        <w:trPr>
          <w:gridAfter w:val="1"/>
          <w:wAfter w:w="27" w:type="dxa"/>
        </w:trPr>
        <w:tc>
          <w:tcPr>
            <w:tcW w:w="283" w:type="dxa"/>
            <w:vAlign w:val="center"/>
          </w:tcPr>
          <w:p w14:paraId="5662824E" w14:textId="507DF1FD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2976" w:type="dxa"/>
            <w:vAlign w:val="center"/>
          </w:tcPr>
          <w:p w14:paraId="157BC285" w14:textId="6A618136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sz w:val="18"/>
                <w:szCs w:val="18"/>
                <w:lang w:eastAsia="nl-NL"/>
              </w:rPr>
              <w:t xml:space="preserve">     Liver (n=45)</w:t>
            </w:r>
          </w:p>
        </w:tc>
        <w:tc>
          <w:tcPr>
            <w:tcW w:w="1703" w:type="dxa"/>
            <w:vAlign w:val="center"/>
            <w:hideMark/>
          </w:tcPr>
          <w:p w14:paraId="47E22169" w14:textId="77777777" w:rsidR="0061100A" w:rsidRDefault="0061100A" w:rsidP="0061100A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4 (55.7%)</w:t>
            </w:r>
          </w:p>
        </w:tc>
        <w:tc>
          <w:tcPr>
            <w:tcW w:w="1674" w:type="dxa"/>
            <w:gridSpan w:val="2"/>
            <w:vAlign w:val="center"/>
            <w:hideMark/>
          </w:tcPr>
          <w:p w14:paraId="4928A2B8" w14:textId="77777777" w:rsidR="0061100A" w:rsidRDefault="0061100A" w:rsidP="0061100A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 (39.1%)</w:t>
            </w:r>
          </w:p>
        </w:tc>
        <w:tc>
          <w:tcPr>
            <w:tcW w:w="1842" w:type="dxa"/>
            <w:gridSpan w:val="2"/>
            <w:vAlign w:val="center"/>
            <w:hideMark/>
          </w:tcPr>
          <w:p w14:paraId="36F74410" w14:textId="77777777" w:rsidR="0061100A" w:rsidRDefault="0061100A" w:rsidP="0061100A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 (18.2%)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46FADDC6" w14:textId="77777777" w:rsidR="0061100A" w:rsidRDefault="0061100A" w:rsidP="0061100A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7</w:t>
            </w:r>
          </w:p>
        </w:tc>
      </w:tr>
      <w:tr w:rsidR="0061100A" w14:paraId="125B354E" w14:textId="77777777" w:rsidTr="00476B4B">
        <w:trPr>
          <w:gridAfter w:val="1"/>
          <w:wAfter w:w="27" w:type="dxa"/>
        </w:trPr>
        <w:tc>
          <w:tcPr>
            <w:tcW w:w="283" w:type="dxa"/>
            <w:vAlign w:val="center"/>
          </w:tcPr>
          <w:p w14:paraId="3B3400EA" w14:textId="0AB94849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2976" w:type="dxa"/>
            <w:vAlign w:val="center"/>
          </w:tcPr>
          <w:p w14:paraId="1B085DED" w14:textId="39A6E1F0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sz w:val="18"/>
                <w:szCs w:val="18"/>
                <w:lang w:eastAsia="nl-NL"/>
              </w:rPr>
              <w:t xml:space="preserve">     Lung (n=2)</w:t>
            </w:r>
          </w:p>
        </w:tc>
        <w:tc>
          <w:tcPr>
            <w:tcW w:w="1703" w:type="dxa"/>
            <w:vAlign w:val="center"/>
            <w:hideMark/>
          </w:tcPr>
          <w:p w14:paraId="2B07FAA8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6%)</w:t>
            </w:r>
          </w:p>
        </w:tc>
        <w:tc>
          <w:tcPr>
            <w:tcW w:w="1674" w:type="dxa"/>
            <w:gridSpan w:val="2"/>
            <w:vAlign w:val="center"/>
            <w:hideMark/>
          </w:tcPr>
          <w:p w14:paraId="6C27C34A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4.3%)</w:t>
            </w:r>
          </w:p>
        </w:tc>
        <w:tc>
          <w:tcPr>
            <w:tcW w:w="1842" w:type="dxa"/>
            <w:gridSpan w:val="2"/>
            <w:vAlign w:val="center"/>
            <w:hideMark/>
          </w:tcPr>
          <w:p w14:paraId="4C7BD9EE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4664569A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</w:tr>
      <w:tr w:rsidR="0061100A" w14:paraId="0505F27F" w14:textId="77777777" w:rsidTr="00476B4B">
        <w:trPr>
          <w:gridAfter w:val="1"/>
          <w:wAfter w:w="27" w:type="dxa"/>
        </w:trPr>
        <w:tc>
          <w:tcPr>
            <w:tcW w:w="283" w:type="dxa"/>
            <w:vAlign w:val="center"/>
          </w:tcPr>
          <w:p w14:paraId="5F665E90" w14:textId="0116D60A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2976" w:type="dxa"/>
            <w:vAlign w:val="center"/>
          </w:tcPr>
          <w:p w14:paraId="50189F44" w14:textId="52368E8D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sz w:val="18"/>
                <w:szCs w:val="18"/>
                <w:lang w:eastAsia="nl-NL"/>
              </w:rPr>
              <w:t xml:space="preserve">     Heart (n=0)</w:t>
            </w:r>
          </w:p>
        </w:tc>
        <w:tc>
          <w:tcPr>
            <w:tcW w:w="1703" w:type="dxa"/>
            <w:vAlign w:val="center"/>
            <w:hideMark/>
          </w:tcPr>
          <w:p w14:paraId="5BA2DACE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674" w:type="dxa"/>
            <w:gridSpan w:val="2"/>
            <w:vAlign w:val="center"/>
            <w:hideMark/>
          </w:tcPr>
          <w:p w14:paraId="11B0E848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842" w:type="dxa"/>
            <w:gridSpan w:val="2"/>
            <w:vAlign w:val="center"/>
            <w:hideMark/>
          </w:tcPr>
          <w:p w14:paraId="4ACBC4A8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06444B35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</w:tr>
      <w:tr w:rsidR="0061100A" w14:paraId="7D8D13EF" w14:textId="77777777" w:rsidTr="00476B4B">
        <w:trPr>
          <w:gridAfter w:val="1"/>
          <w:wAfter w:w="27" w:type="dxa"/>
        </w:trPr>
        <w:tc>
          <w:tcPr>
            <w:tcW w:w="283" w:type="dxa"/>
            <w:vAlign w:val="center"/>
          </w:tcPr>
          <w:p w14:paraId="00172123" w14:textId="641DF5FA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2976" w:type="dxa"/>
            <w:vAlign w:val="center"/>
          </w:tcPr>
          <w:p w14:paraId="50349521" w14:textId="12079350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sz w:val="18"/>
                <w:szCs w:val="18"/>
                <w:lang w:eastAsia="nl-NL"/>
              </w:rPr>
              <w:t xml:space="preserve">     Small intestine (n=1)</w:t>
            </w:r>
          </w:p>
        </w:tc>
        <w:tc>
          <w:tcPr>
            <w:tcW w:w="1703" w:type="dxa"/>
            <w:vAlign w:val="center"/>
            <w:hideMark/>
          </w:tcPr>
          <w:p w14:paraId="0C49E62A" w14:textId="77777777" w:rsidR="0061100A" w:rsidRDefault="0061100A" w:rsidP="0061100A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 (0.0%)</w:t>
            </w:r>
          </w:p>
        </w:tc>
        <w:tc>
          <w:tcPr>
            <w:tcW w:w="1674" w:type="dxa"/>
            <w:gridSpan w:val="2"/>
            <w:vAlign w:val="center"/>
            <w:hideMark/>
          </w:tcPr>
          <w:p w14:paraId="0A0F7E33" w14:textId="77777777" w:rsidR="0061100A" w:rsidRDefault="0061100A" w:rsidP="0061100A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 (0.0%)</w:t>
            </w:r>
          </w:p>
        </w:tc>
        <w:tc>
          <w:tcPr>
            <w:tcW w:w="1842" w:type="dxa"/>
            <w:gridSpan w:val="2"/>
            <w:vAlign w:val="center"/>
            <w:hideMark/>
          </w:tcPr>
          <w:p w14:paraId="0F693310" w14:textId="77777777" w:rsidR="0061100A" w:rsidRDefault="0061100A" w:rsidP="0061100A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 (9.1%)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51D899B2" w14:textId="77777777" w:rsidR="0061100A" w:rsidRDefault="0061100A" w:rsidP="0061100A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1</w:t>
            </w:r>
          </w:p>
        </w:tc>
      </w:tr>
      <w:tr w:rsidR="0061100A" w14:paraId="226C6F7C" w14:textId="77777777" w:rsidTr="00476B4B">
        <w:trPr>
          <w:gridAfter w:val="1"/>
          <w:wAfter w:w="27" w:type="dxa"/>
        </w:trPr>
        <w:tc>
          <w:tcPr>
            <w:tcW w:w="283" w:type="dxa"/>
            <w:vAlign w:val="center"/>
          </w:tcPr>
          <w:p w14:paraId="1D2FC732" w14:textId="6C726870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2976" w:type="dxa"/>
            <w:vAlign w:val="center"/>
          </w:tcPr>
          <w:p w14:paraId="2842A299" w14:textId="47AB209B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sz w:val="18"/>
                <w:szCs w:val="18"/>
                <w:lang w:eastAsia="nl-NL"/>
              </w:rPr>
              <w:t>Polypharmacy (&gt;4 drugs)</w:t>
            </w:r>
          </w:p>
        </w:tc>
        <w:tc>
          <w:tcPr>
            <w:tcW w:w="1703" w:type="dxa"/>
            <w:vAlign w:val="center"/>
            <w:hideMark/>
          </w:tcPr>
          <w:p w14:paraId="1F649B47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5 (73.8%)</w:t>
            </w:r>
          </w:p>
        </w:tc>
        <w:tc>
          <w:tcPr>
            <w:tcW w:w="1674" w:type="dxa"/>
            <w:gridSpan w:val="2"/>
            <w:vAlign w:val="center"/>
            <w:hideMark/>
          </w:tcPr>
          <w:p w14:paraId="71A5C882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9 (82.6%)</w:t>
            </w:r>
          </w:p>
        </w:tc>
        <w:tc>
          <w:tcPr>
            <w:tcW w:w="1842" w:type="dxa"/>
            <w:gridSpan w:val="2"/>
            <w:vAlign w:val="center"/>
            <w:hideMark/>
          </w:tcPr>
          <w:p w14:paraId="000A1BA4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 (90.9%)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1ED31229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</w:t>
            </w:r>
          </w:p>
        </w:tc>
      </w:tr>
      <w:tr w:rsidR="0061100A" w14:paraId="0393BF87" w14:textId="77777777" w:rsidTr="00476B4B">
        <w:trPr>
          <w:gridAfter w:val="1"/>
          <w:wAfter w:w="27" w:type="dxa"/>
        </w:trPr>
        <w:tc>
          <w:tcPr>
            <w:tcW w:w="283" w:type="dxa"/>
            <w:vAlign w:val="center"/>
          </w:tcPr>
          <w:p w14:paraId="7EE7EED1" w14:textId="7C1D7636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2976" w:type="dxa"/>
            <w:vAlign w:val="center"/>
          </w:tcPr>
          <w:p w14:paraId="34FDBF31" w14:textId="0B0EAB29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sz w:val="18"/>
                <w:szCs w:val="18"/>
                <w:lang w:eastAsia="nl-NL"/>
              </w:rPr>
              <w:t xml:space="preserve">Diabetes </w:t>
            </w:r>
          </w:p>
        </w:tc>
        <w:tc>
          <w:tcPr>
            <w:tcW w:w="1703" w:type="dxa"/>
            <w:vAlign w:val="center"/>
            <w:hideMark/>
          </w:tcPr>
          <w:p w14:paraId="059C77CC" w14:textId="77777777" w:rsidR="0061100A" w:rsidRDefault="0061100A" w:rsidP="0061100A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 (16.4%)</w:t>
            </w:r>
          </w:p>
        </w:tc>
        <w:tc>
          <w:tcPr>
            <w:tcW w:w="1674" w:type="dxa"/>
            <w:gridSpan w:val="2"/>
            <w:vAlign w:val="center"/>
            <w:hideMark/>
          </w:tcPr>
          <w:p w14:paraId="5EAC7B0A" w14:textId="77777777" w:rsidR="0061100A" w:rsidRDefault="0061100A" w:rsidP="0061100A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 (30.4%)</w:t>
            </w:r>
          </w:p>
        </w:tc>
        <w:tc>
          <w:tcPr>
            <w:tcW w:w="1842" w:type="dxa"/>
            <w:gridSpan w:val="2"/>
            <w:vAlign w:val="center"/>
            <w:hideMark/>
          </w:tcPr>
          <w:p w14:paraId="19F915BD" w14:textId="77777777" w:rsidR="0061100A" w:rsidRDefault="0061100A" w:rsidP="0061100A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 (54.5%)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03C3A4BE" w14:textId="77777777" w:rsidR="0061100A" w:rsidRDefault="0061100A" w:rsidP="0061100A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8</w:t>
            </w:r>
          </w:p>
        </w:tc>
      </w:tr>
      <w:tr w:rsidR="0061100A" w14:paraId="541B12D0" w14:textId="77777777" w:rsidTr="00476B4B">
        <w:trPr>
          <w:gridAfter w:val="1"/>
          <w:wAfter w:w="27" w:type="dxa"/>
        </w:trPr>
        <w:tc>
          <w:tcPr>
            <w:tcW w:w="283" w:type="dxa"/>
            <w:vAlign w:val="center"/>
          </w:tcPr>
          <w:p w14:paraId="66DF9376" w14:textId="114CFA9E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2976" w:type="dxa"/>
            <w:vAlign w:val="center"/>
          </w:tcPr>
          <w:p w14:paraId="562761DA" w14:textId="4CC8F6FF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sz w:val="18"/>
                <w:szCs w:val="18"/>
                <w:lang w:eastAsia="nl-NL"/>
              </w:rPr>
              <w:t>Anaemia</w:t>
            </w:r>
          </w:p>
        </w:tc>
        <w:tc>
          <w:tcPr>
            <w:tcW w:w="1703" w:type="dxa"/>
            <w:vAlign w:val="center"/>
            <w:hideMark/>
          </w:tcPr>
          <w:p w14:paraId="3FE1D0CC" w14:textId="77777777" w:rsidR="0061100A" w:rsidRDefault="0061100A" w:rsidP="0061100A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 (8.7%)</w:t>
            </w:r>
          </w:p>
        </w:tc>
        <w:tc>
          <w:tcPr>
            <w:tcW w:w="1674" w:type="dxa"/>
            <w:gridSpan w:val="2"/>
            <w:vAlign w:val="center"/>
            <w:hideMark/>
          </w:tcPr>
          <w:p w14:paraId="5513EB77" w14:textId="77777777" w:rsidR="0061100A" w:rsidRDefault="0061100A" w:rsidP="0061100A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 (35.0%)</w:t>
            </w:r>
          </w:p>
        </w:tc>
        <w:tc>
          <w:tcPr>
            <w:tcW w:w="1842" w:type="dxa"/>
            <w:gridSpan w:val="2"/>
            <w:vAlign w:val="center"/>
            <w:hideMark/>
          </w:tcPr>
          <w:p w14:paraId="783D0766" w14:textId="77777777" w:rsidR="0061100A" w:rsidRDefault="0061100A" w:rsidP="0061100A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 (18.2%)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5851C5B8" w14:textId="77777777" w:rsidR="0061100A" w:rsidRDefault="0061100A" w:rsidP="0061100A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2</w:t>
            </w:r>
          </w:p>
        </w:tc>
      </w:tr>
      <w:tr w:rsidR="0061100A" w14:paraId="01EA5D8C" w14:textId="77777777" w:rsidTr="00476B4B">
        <w:trPr>
          <w:gridAfter w:val="1"/>
          <w:wAfter w:w="27" w:type="dxa"/>
        </w:trPr>
        <w:tc>
          <w:tcPr>
            <w:tcW w:w="283" w:type="dxa"/>
            <w:vAlign w:val="center"/>
          </w:tcPr>
          <w:p w14:paraId="5CAFD29D" w14:textId="022A8F93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2976" w:type="dxa"/>
            <w:vAlign w:val="center"/>
          </w:tcPr>
          <w:p w14:paraId="2DAD8FC7" w14:textId="54B869D4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sz w:val="18"/>
                <w:szCs w:val="18"/>
                <w:lang w:eastAsia="nl-NL"/>
              </w:rPr>
              <w:t>Body mass index (kg/m</w:t>
            </w:r>
            <w:r>
              <w:rPr>
                <w:rFonts w:ascii="Calibri" w:hAnsi="Calibri"/>
                <w:sz w:val="18"/>
                <w:szCs w:val="18"/>
                <w:vertAlign w:val="superscript"/>
                <w:lang w:eastAsia="nl-NL"/>
              </w:rPr>
              <w:t>2</w:t>
            </w:r>
            <w:r>
              <w:rPr>
                <w:rFonts w:ascii="Calibri" w:hAnsi="Calibri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703" w:type="dxa"/>
            <w:vAlign w:val="center"/>
            <w:hideMark/>
          </w:tcPr>
          <w:p w14:paraId="76719371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26.1 </w:t>
            </w:r>
            <w:r>
              <w:rPr>
                <w:rFonts w:cstheme="minorHAnsi"/>
                <w:bCs/>
                <w:sz w:val="18"/>
                <w:szCs w:val="18"/>
              </w:rPr>
              <w:t>± 5.1</w:t>
            </w:r>
          </w:p>
        </w:tc>
        <w:tc>
          <w:tcPr>
            <w:tcW w:w="1674" w:type="dxa"/>
            <w:gridSpan w:val="2"/>
            <w:vAlign w:val="center"/>
            <w:hideMark/>
          </w:tcPr>
          <w:p w14:paraId="7E324132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27.7 </w:t>
            </w:r>
            <w:r>
              <w:rPr>
                <w:rFonts w:cstheme="minorHAnsi"/>
                <w:bCs/>
                <w:sz w:val="18"/>
                <w:szCs w:val="18"/>
              </w:rPr>
              <w:t>± 4.6</w:t>
            </w:r>
          </w:p>
        </w:tc>
        <w:tc>
          <w:tcPr>
            <w:tcW w:w="1842" w:type="dxa"/>
            <w:gridSpan w:val="2"/>
            <w:vAlign w:val="center"/>
            <w:hideMark/>
          </w:tcPr>
          <w:p w14:paraId="68FC11C6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26.7 </w:t>
            </w:r>
            <w:r>
              <w:rPr>
                <w:rFonts w:cstheme="minorHAnsi"/>
                <w:bCs/>
                <w:sz w:val="18"/>
                <w:szCs w:val="18"/>
              </w:rPr>
              <w:t>± 5.5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2942C773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</w:t>
            </w:r>
          </w:p>
        </w:tc>
      </w:tr>
      <w:tr w:rsidR="0061100A" w14:paraId="22811F77" w14:textId="77777777" w:rsidTr="008D3E5A">
        <w:tc>
          <w:tcPr>
            <w:tcW w:w="3259" w:type="dxa"/>
            <w:gridSpan w:val="2"/>
            <w:vAlign w:val="center"/>
            <w:hideMark/>
          </w:tcPr>
          <w:p w14:paraId="17138460" w14:textId="77777777" w:rsidR="0061100A" w:rsidRDefault="0061100A" w:rsidP="0061100A">
            <w:pPr>
              <w:spacing w:line="276" w:lineRule="auto"/>
              <w:rPr>
                <w:rFonts w:ascii="Calibri" w:hAnsi="Calibri"/>
                <w:b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b/>
                <w:sz w:val="18"/>
                <w:szCs w:val="18"/>
                <w:lang w:eastAsia="nl-NL"/>
              </w:rPr>
              <w:t>Kidney transplant characteristics</w:t>
            </w:r>
          </w:p>
        </w:tc>
        <w:tc>
          <w:tcPr>
            <w:tcW w:w="1820" w:type="dxa"/>
            <w:gridSpan w:val="2"/>
            <w:vAlign w:val="center"/>
          </w:tcPr>
          <w:p w14:paraId="62CA1969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7E3DCD5F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23FCBBDC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vAlign w:val="center"/>
          </w:tcPr>
          <w:p w14:paraId="31BFB4A0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</w:tr>
      <w:tr w:rsidR="0061100A" w14:paraId="37BBBCEF" w14:textId="77777777" w:rsidTr="00476B4B">
        <w:trPr>
          <w:gridAfter w:val="1"/>
          <w:wAfter w:w="27" w:type="dxa"/>
        </w:trPr>
        <w:tc>
          <w:tcPr>
            <w:tcW w:w="283" w:type="dxa"/>
            <w:vAlign w:val="center"/>
          </w:tcPr>
          <w:p w14:paraId="66600FD9" w14:textId="7E05FF44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2976" w:type="dxa"/>
            <w:vAlign w:val="center"/>
          </w:tcPr>
          <w:p w14:paraId="4EA0DAB1" w14:textId="7A286E2B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sz w:val="18"/>
                <w:szCs w:val="18"/>
                <w:lang w:eastAsia="nl-NL"/>
              </w:rPr>
              <w:t>Donor age (years)</w:t>
            </w:r>
          </w:p>
        </w:tc>
        <w:tc>
          <w:tcPr>
            <w:tcW w:w="1703" w:type="dxa"/>
            <w:vAlign w:val="center"/>
            <w:hideMark/>
          </w:tcPr>
          <w:p w14:paraId="0BF29690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3.0 [32.8-54.3]</w:t>
            </w:r>
          </w:p>
        </w:tc>
        <w:tc>
          <w:tcPr>
            <w:tcW w:w="1674" w:type="dxa"/>
            <w:gridSpan w:val="2"/>
            <w:vAlign w:val="center"/>
            <w:hideMark/>
          </w:tcPr>
          <w:p w14:paraId="7486D91E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5.0 [33.0-61.0]</w:t>
            </w:r>
          </w:p>
        </w:tc>
        <w:tc>
          <w:tcPr>
            <w:tcW w:w="1842" w:type="dxa"/>
            <w:gridSpan w:val="2"/>
            <w:vAlign w:val="center"/>
            <w:hideMark/>
          </w:tcPr>
          <w:p w14:paraId="744446B0" w14:textId="77777777" w:rsidR="0061100A" w:rsidRDefault="0061100A" w:rsidP="0061100A">
            <w:pPr>
              <w:tabs>
                <w:tab w:val="center" w:pos="388"/>
              </w:tabs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5.0 [27.5-52.0]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7A58B243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7</w:t>
            </w:r>
          </w:p>
        </w:tc>
      </w:tr>
      <w:tr w:rsidR="0061100A" w14:paraId="5189EE19" w14:textId="77777777" w:rsidTr="00476B4B">
        <w:trPr>
          <w:gridAfter w:val="1"/>
          <w:wAfter w:w="27" w:type="dxa"/>
        </w:trPr>
        <w:tc>
          <w:tcPr>
            <w:tcW w:w="283" w:type="dxa"/>
            <w:vAlign w:val="center"/>
          </w:tcPr>
          <w:p w14:paraId="2C34A38F" w14:textId="0302307C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2976" w:type="dxa"/>
            <w:vAlign w:val="center"/>
          </w:tcPr>
          <w:p w14:paraId="384BFBC2" w14:textId="7C175A1C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sz w:val="18"/>
                <w:szCs w:val="18"/>
                <w:lang w:eastAsia="nl-NL"/>
              </w:rPr>
              <w:t xml:space="preserve">Living donor 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3" w:type="dxa"/>
            <w:vAlign w:val="center"/>
            <w:hideMark/>
          </w:tcPr>
          <w:p w14:paraId="560620A2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 (21.3%)</w:t>
            </w:r>
          </w:p>
        </w:tc>
        <w:tc>
          <w:tcPr>
            <w:tcW w:w="1674" w:type="dxa"/>
            <w:gridSpan w:val="2"/>
            <w:vAlign w:val="center"/>
            <w:hideMark/>
          </w:tcPr>
          <w:p w14:paraId="441EDAEA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 (30.4%)</w:t>
            </w:r>
          </w:p>
        </w:tc>
        <w:tc>
          <w:tcPr>
            <w:tcW w:w="1842" w:type="dxa"/>
            <w:gridSpan w:val="2"/>
            <w:vAlign w:val="center"/>
            <w:hideMark/>
          </w:tcPr>
          <w:p w14:paraId="6EC12AB5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 (45.5%)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03904A95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</w:t>
            </w:r>
          </w:p>
        </w:tc>
      </w:tr>
      <w:tr w:rsidR="0061100A" w14:paraId="6A7CD1A6" w14:textId="77777777" w:rsidTr="00476B4B">
        <w:trPr>
          <w:gridAfter w:val="1"/>
          <w:wAfter w:w="27" w:type="dxa"/>
        </w:trPr>
        <w:tc>
          <w:tcPr>
            <w:tcW w:w="283" w:type="dxa"/>
            <w:vAlign w:val="center"/>
          </w:tcPr>
          <w:p w14:paraId="3EC224E8" w14:textId="060AC08B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2976" w:type="dxa"/>
            <w:vAlign w:val="center"/>
          </w:tcPr>
          <w:p w14:paraId="33802939" w14:textId="26E8D2FE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sz w:val="18"/>
                <w:szCs w:val="18"/>
                <w:lang w:eastAsia="nl-NL"/>
              </w:rPr>
              <w:t>Time after transplantation (years)</w:t>
            </w:r>
          </w:p>
        </w:tc>
        <w:tc>
          <w:tcPr>
            <w:tcW w:w="1703" w:type="dxa"/>
            <w:vAlign w:val="center"/>
            <w:hideMark/>
          </w:tcPr>
          <w:p w14:paraId="56BA3803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.0 [7.5-21.5]</w:t>
            </w:r>
          </w:p>
        </w:tc>
        <w:tc>
          <w:tcPr>
            <w:tcW w:w="1674" w:type="dxa"/>
            <w:gridSpan w:val="2"/>
            <w:vAlign w:val="center"/>
            <w:hideMark/>
          </w:tcPr>
          <w:p w14:paraId="4103AFCB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.0 [9.0-21.0]</w:t>
            </w:r>
          </w:p>
        </w:tc>
        <w:tc>
          <w:tcPr>
            <w:tcW w:w="1842" w:type="dxa"/>
            <w:gridSpan w:val="2"/>
            <w:vAlign w:val="center"/>
            <w:hideMark/>
          </w:tcPr>
          <w:p w14:paraId="457BDD61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9.0 [12.0-22.0]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3BE8BBE3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</w:t>
            </w:r>
          </w:p>
        </w:tc>
      </w:tr>
      <w:tr w:rsidR="0061100A" w14:paraId="2D0BFDD3" w14:textId="77777777" w:rsidTr="008D3E5A">
        <w:tc>
          <w:tcPr>
            <w:tcW w:w="3259" w:type="dxa"/>
            <w:gridSpan w:val="2"/>
            <w:vAlign w:val="center"/>
            <w:hideMark/>
          </w:tcPr>
          <w:p w14:paraId="5183B382" w14:textId="77777777" w:rsidR="0061100A" w:rsidRDefault="0061100A" w:rsidP="0061100A">
            <w:pPr>
              <w:spacing w:line="276" w:lineRule="auto"/>
              <w:rPr>
                <w:rFonts w:ascii="Calibri" w:hAnsi="Calibri"/>
                <w:b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b/>
                <w:sz w:val="18"/>
                <w:szCs w:val="18"/>
                <w:lang w:eastAsia="nl-NL"/>
              </w:rPr>
              <w:t>Laboratory measurements</w:t>
            </w:r>
          </w:p>
        </w:tc>
        <w:tc>
          <w:tcPr>
            <w:tcW w:w="1820" w:type="dxa"/>
            <w:gridSpan w:val="2"/>
            <w:vAlign w:val="center"/>
          </w:tcPr>
          <w:p w14:paraId="448A52C6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099659E3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680318C7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vAlign w:val="center"/>
          </w:tcPr>
          <w:p w14:paraId="59DA76CA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</w:tr>
      <w:tr w:rsidR="0061100A" w14:paraId="2300140D" w14:textId="77777777" w:rsidTr="00476B4B">
        <w:trPr>
          <w:gridAfter w:val="1"/>
          <w:wAfter w:w="27" w:type="dxa"/>
        </w:trPr>
        <w:tc>
          <w:tcPr>
            <w:tcW w:w="283" w:type="dxa"/>
            <w:vAlign w:val="center"/>
          </w:tcPr>
          <w:p w14:paraId="5BBD661C" w14:textId="5A239829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2976" w:type="dxa"/>
            <w:vAlign w:val="center"/>
          </w:tcPr>
          <w:p w14:paraId="40154458" w14:textId="66B81129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sz w:val="18"/>
                <w:szCs w:val="18"/>
                <w:lang w:eastAsia="nl-NL"/>
              </w:rPr>
              <w:t>eGFR creatinine (mL/min/1.73m2)</w:t>
            </w:r>
          </w:p>
        </w:tc>
        <w:tc>
          <w:tcPr>
            <w:tcW w:w="1703" w:type="dxa"/>
            <w:vAlign w:val="center"/>
            <w:hideMark/>
          </w:tcPr>
          <w:p w14:paraId="0AEBC2C2" w14:textId="77777777" w:rsidR="0061100A" w:rsidRDefault="0061100A" w:rsidP="0061100A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68.3 </w:t>
            </w:r>
            <w:r>
              <w:rPr>
                <w:rFonts w:cstheme="minorHAnsi"/>
                <w:b/>
                <w:sz w:val="18"/>
                <w:szCs w:val="18"/>
              </w:rPr>
              <w:t xml:space="preserve">± </w:t>
            </w:r>
            <w:r>
              <w:rPr>
                <w:b/>
                <w:sz w:val="18"/>
                <w:szCs w:val="18"/>
              </w:rPr>
              <w:t>25.1</w:t>
            </w:r>
          </w:p>
        </w:tc>
        <w:tc>
          <w:tcPr>
            <w:tcW w:w="1674" w:type="dxa"/>
            <w:gridSpan w:val="2"/>
            <w:vAlign w:val="center"/>
            <w:hideMark/>
          </w:tcPr>
          <w:p w14:paraId="119B3757" w14:textId="77777777" w:rsidR="0061100A" w:rsidRDefault="0061100A" w:rsidP="0061100A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56.2 </w:t>
            </w:r>
            <w:r>
              <w:rPr>
                <w:rFonts w:cstheme="minorHAnsi"/>
                <w:b/>
                <w:sz w:val="18"/>
                <w:szCs w:val="18"/>
              </w:rPr>
              <w:t>± 16.1</w:t>
            </w:r>
          </w:p>
        </w:tc>
        <w:tc>
          <w:tcPr>
            <w:tcW w:w="1842" w:type="dxa"/>
            <w:gridSpan w:val="2"/>
            <w:vAlign w:val="center"/>
            <w:hideMark/>
          </w:tcPr>
          <w:p w14:paraId="0AA6B430" w14:textId="77777777" w:rsidR="0061100A" w:rsidRDefault="0061100A" w:rsidP="0061100A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73.3 </w:t>
            </w:r>
            <w:r>
              <w:rPr>
                <w:rFonts w:cstheme="minorHAnsi"/>
                <w:b/>
                <w:sz w:val="18"/>
                <w:szCs w:val="18"/>
              </w:rPr>
              <w:t>± 15.3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385B5607" w14:textId="77777777" w:rsidR="0061100A" w:rsidRDefault="0061100A" w:rsidP="0061100A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8</w:t>
            </w:r>
          </w:p>
        </w:tc>
      </w:tr>
      <w:tr w:rsidR="0061100A" w14:paraId="63A49424" w14:textId="77777777" w:rsidTr="00476B4B">
        <w:trPr>
          <w:gridAfter w:val="1"/>
          <w:wAfter w:w="27" w:type="dxa"/>
        </w:trPr>
        <w:tc>
          <w:tcPr>
            <w:tcW w:w="283" w:type="dxa"/>
            <w:vAlign w:val="center"/>
          </w:tcPr>
          <w:p w14:paraId="4413327F" w14:textId="22913FF4" w:rsidR="0061100A" w:rsidRDefault="0061100A" w:rsidP="0061100A">
            <w:pPr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2976" w:type="dxa"/>
            <w:vAlign w:val="center"/>
          </w:tcPr>
          <w:p w14:paraId="550DF177" w14:textId="3E774B47" w:rsidR="0061100A" w:rsidRDefault="0061100A" w:rsidP="0061100A">
            <w:pPr>
              <w:rPr>
                <w:rFonts w:ascii="Calibri" w:hAnsi="Calibri"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sz w:val="18"/>
                <w:szCs w:val="18"/>
                <w:lang w:eastAsia="nl-NL"/>
              </w:rPr>
              <w:t>Creatinine (µmol/L)</w:t>
            </w:r>
          </w:p>
        </w:tc>
        <w:tc>
          <w:tcPr>
            <w:tcW w:w="1703" w:type="dxa"/>
            <w:vAlign w:val="center"/>
            <w:hideMark/>
          </w:tcPr>
          <w:p w14:paraId="12F54BA8" w14:textId="77777777" w:rsidR="0061100A" w:rsidRDefault="0061100A" w:rsidP="0061100A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5.0 [76.0-125.0]</w:t>
            </w:r>
          </w:p>
        </w:tc>
        <w:tc>
          <w:tcPr>
            <w:tcW w:w="1674" w:type="dxa"/>
            <w:gridSpan w:val="2"/>
            <w:vAlign w:val="center"/>
            <w:hideMark/>
          </w:tcPr>
          <w:p w14:paraId="6764354F" w14:textId="77777777" w:rsidR="0061100A" w:rsidRDefault="0061100A" w:rsidP="0061100A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6.0 [102.0-126.0]</w:t>
            </w:r>
          </w:p>
        </w:tc>
        <w:tc>
          <w:tcPr>
            <w:tcW w:w="1842" w:type="dxa"/>
            <w:gridSpan w:val="2"/>
            <w:vAlign w:val="center"/>
            <w:hideMark/>
          </w:tcPr>
          <w:p w14:paraId="0A5E0A45" w14:textId="77777777" w:rsidR="0061100A" w:rsidRDefault="0061100A" w:rsidP="0061100A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6.0 [72.0-115.0]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54BCA220" w14:textId="77777777" w:rsidR="0061100A" w:rsidRDefault="0061100A" w:rsidP="0061100A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</w:t>
            </w:r>
          </w:p>
        </w:tc>
      </w:tr>
      <w:tr w:rsidR="0061100A" w14:paraId="4DA9355E" w14:textId="77777777" w:rsidTr="00476B4B">
        <w:trPr>
          <w:gridAfter w:val="1"/>
          <w:wAfter w:w="27" w:type="dxa"/>
        </w:trPr>
        <w:tc>
          <w:tcPr>
            <w:tcW w:w="283" w:type="dxa"/>
            <w:vAlign w:val="center"/>
          </w:tcPr>
          <w:p w14:paraId="1A533B65" w14:textId="394F2C10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2976" w:type="dxa"/>
            <w:vAlign w:val="center"/>
          </w:tcPr>
          <w:p w14:paraId="3BD42635" w14:textId="018FC687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sz w:val="18"/>
                <w:szCs w:val="18"/>
                <w:lang w:eastAsia="nl-NL"/>
              </w:rPr>
              <w:t>Haemoglobin (mmol/L)</w:t>
            </w:r>
          </w:p>
        </w:tc>
        <w:tc>
          <w:tcPr>
            <w:tcW w:w="1703" w:type="dxa"/>
            <w:vAlign w:val="center"/>
            <w:hideMark/>
          </w:tcPr>
          <w:p w14:paraId="54CAA621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8.7 </w:t>
            </w:r>
            <w:r>
              <w:rPr>
                <w:rFonts w:cstheme="minorHAnsi"/>
                <w:bCs/>
                <w:sz w:val="18"/>
                <w:szCs w:val="18"/>
              </w:rPr>
              <w:t>± 1.1</w:t>
            </w:r>
          </w:p>
        </w:tc>
        <w:tc>
          <w:tcPr>
            <w:tcW w:w="1674" w:type="dxa"/>
            <w:gridSpan w:val="2"/>
            <w:vAlign w:val="center"/>
            <w:hideMark/>
          </w:tcPr>
          <w:p w14:paraId="7D5428E2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8.3 </w:t>
            </w:r>
            <w:r>
              <w:rPr>
                <w:rFonts w:cstheme="minorHAnsi"/>
                <w:bCs/>
                <w:sz w:val="18"/>
                <w:szCs w:val="18"/>
              </w:rPr>
              <w:t>± 1.1</w:t>
            </w:r>
          </w:p>
        </w:tc>
        <w:tc>
          <w:tcPr>
            <w:tcW w:w="1842" w:type="dxa"/>
            <w:gridSpan w:val="2"/>
            <w:vAlign w:val="center"/>
            <w:hideMark/>
          </w:tcPr>
          <w:p w14:paraId="20B171B2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8.4 </w:t>
            </w:r>
            <w:r>
              <w:rPr>
                <w:rFonts w:cstheme="minorHAnsi"/>
                <w:bCs/>
                <w:sz w:val="18"/>
                <w:szCs w:val="18"/>
              </w:rPr>
              <w:t>± 0.9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52637C6D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</w:t>
            </w:r>
          </w:p>
        </w:tc>
      </w:tr>
      <w:tr w:rsidR="0061100A" w14:paraId="714409AB" w14:textId="77777777" w:rsidTr="00476B4B">
        <w:trPr>
          <w:gridAfter w:val="1"/>
          <w:wAfter w:w="27" w:type="dxa"/>
        </w:trPr>
        <w:tc>
          <w:tcPr>
            <w:tcW w:w="283" w:type="dxa"/>
            <w:vAlign w:val="center"/>
          </w:tcPr>
          <w:p w14:paraId="4149D638" w14:textId="2D5A3309" w:rsidR="0061100A" w:rsidRDefault="0061100A" w:rsidP="0061100A">
            <w:pPr>
              <w:spacing w:line="276" w:lineRule="auto"/>
              <w:rPr>
                <w:rStyle w:val="texhtml"/>
                <w:sz w:val="18"/>
              </w:rPr>
            </w:pPr>
          </w:p>
        </w:tc>
        <w:tc>
          <w:tcPr>
            <w:tcW w:w="2976" w:type="dxa"/>
            <w:vAlign w:val="center"/>
          </w:tcPr>
          <w:p w14:paraId="6F7133D5" w14:textId="03BFD375" w:rsidR="0061100A" w:rsidRDefault="0061100A" w:rsidP="0061100A">
            <w:pPr>
              <w:spacing w:line="276" w:lineRule="auto"/>
              <w:rPr>
                <w:rStyle w:val="texhtml"/>
                <w:sz w:val="18"/>
              </w:rPr>
            </w:pPr>
            <w:r>
              <w:rPr>
                <w:rFonts w:ascii="Calibri" w:hAnsi="Calibri"/>
                <w:bCs/>
                <w:sz w:val="18"/>
                <w:szCs w:val="18"/>
                <w:lang w:eastAsia="nl-NL"/>
              </w:rPr>
              <w:t>HbA1c (mmol/mol)</w:t>
            </w:r>
          </w:p>
        </w:tc>
        <w:tc>
          <w:tcPr>
            <w:tcW w:w="1703" w:type="dxa"/>
            <w:vAlign w:val="center"/>
            <w:hideMark/>
          </w:tcPr>
          <w:p w14:paraId="64DE66AA" w14:textId="77777777" w:rsidR="0061100A" w:rsidRDefault="0061100A" w:rsidP="0061100A">
            <w:pPr>
              <w:spacing w:line="276" w:lineRule="auto"/>
              <w:jc w:val="center"/>
              <w:rPr>
                <w:bCs/>
                <w:szCs w:val="18"/>
              </w:rPr>
            </w:pPr>
            <w:r>
              <w:rPr>
                <w:bCs/>
                <w:sz w:val="18"/>
                <w:szCs w:val="18"/>
              </w:rPr>
              <w:t>36.0 [32.0-40.0]</w:t>
            </w:r>
          </w:p>
        </w:tc>
        <w:tc>
          <w:tcPr>
            <w:tcW w:w="1674" w:type="dxa"/>
            <w:gridSpan w:val="2"/>
            <w:vAlign w:val="center"/>
            <w:hideMark/>
          </w:tcPr>
          <w:p w14:paraId="4315845D" w14:textId="77777777" w:rsidR="0061100A" w:rsidRDefault="0061100A" w:rsidP="0061100A">
            <w:pPr>
              <w:spacing w:line="276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40.0 [37.0-44.0]</w:t>
            </w:r>
          </w:p>
        </w:tc>
        <w:tc>
          <w:tcPr>
            <w:tcW w:w="1842" w:type="dxa"/>
            <w:gridSpan w:val="2"/>
            <w:vAlign w:val="center"/>
            <w:hideMark/>
          </w:tcPr>
          <w:p w14:paraId="2B83C040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0.0 [34.0-65.0]</w:t>
            </w:r>
          </w:p>
        </w:tc>
        <w:tc>
          <w:tcPr>
            <w:tcW w:w="851" w:type="dxa"/>
            <w:gridSpan w:val="2"/>
            <w:vAlign w:val="center"/>
          </w:tcPr>
          <w:p w14:paraId="78731044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</w:tr>
      <w:tr w:rsidR="0061100A" w14:paraId="1BD84858" w14:textId="77777777" w:rsidTr="00476B4B">
        <w:trPr>
          <w:gridAfter w:val="1"/>
          <w:wAfter w:w="27" w:type="dxa"/>
        </w:trPr>
        <w:tc>
          <w:tcPr>
            <w:tcW w:w="283" w:type="dxa"/>
            <w:vAlign w:val="center"/>
          </w:tcPr>
          <w:p w14:paraId="01EAA12D" w14:textId="7864B636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2976" w:type="dxa"/>
            <w:vAlign w:val="center"/>
          </w:tcPr>
          <w:p w14:paraId="5A33E6D2" w14:textId="711FDBA3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bCs/>
                <w:sz w:val="18"/>
                <w:szCs w:val="18"/>
                <w:lang w:eastAsia="nl-NL"/>
              </w:rPr>
              <w:t>Glucose (mmol/L)</w:t>
            </w:r>
          </w:p>
        </w:tc>
        <w:tc>
          <w:tcPr>
            <w:tcW w:w="1703" w:type="dxa"/>
            <w:vAlign w:val="center"/>
            <w:hideMark/>
          </w:tcPr>
          <w:p w14:paraId="142AF051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.4 [5.0-5.9]</w:t>
            </w:r>
          </w:p>
        </w:tc>
        <w:tc>
          <w:tcPr>
            <w:tcW w:w="1674" w:type="dxa"/>
            <w:gridSpan w:val="2"/>
            <w:vAlign w:val="center"/>
            <w:hideMark/>
          </w:tcPr>
          <w:p w14:paraId="4E5207BA" w14:textId="77777777" w:rsidR="0061100A" w:rsidRDefault="0061100A" w:rsidP="0061100A">
            <w:pPr>
              <w:spacing w:line="276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5.5 [4.8-6.6]</w:t>
            </w:r>
          </w:p>
        </w:tc>
        <w:tc>
          <w:tcPr>
            <w:tcW w:w="1842" w:type="dxa"/>
            <w:gridSpan w:val="2"/>
            <w:vAlign w:val="center"/>
            <w:hideMark/>
          </w:tcPr>
          <w:p w14:paraId="3BFF3C2B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.4 [5.0-11.6]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49B4100B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</w:t>
            </w:r>
          </w:p>
        </w:tc>
      </w:tr>
      <w:tr w:rsidR="0061100A" w14:paraId="12E68492" w14:textId="77777777" w:rsidTr="00476B4B">
        <w:trPr>
          <w:gridAfter w:val="1"/>
          <w:wAfter w:w="27" w:type="dxa"/>
        </w:trPr>
        <w:tc>
          <w:tcPr>
            <w:tcW w:w="283" w:type="dxa"/>
            <w:vAlign w:val="center"/>
          </w:tcPr>
          <w:p w14:paraId="0549748D" w14:textId="4AAF1C91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2976" w:type="dxa"/>
            <w:vAlign w:val="center"/>
          </w:tcPr>
          <w:p w14:paraId="535C2359" w14:textId="6E39E106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bCs/>
                <w:sz w:val="18"/>
                <w:szCs w:val="18"/>
                <w:lang w:eastAsia="nl-NL"/>
              </w:rPr>
              <w:t>Vitamin B12 (</w:t>
            </w:r>
            <w:proofErr w:type="spellStart"/>
            <w:r>
              <w:rPr>
                <w:rFonts w:ascii="Calibri" w:hAnsi="Calibri"/>
                <w:bCs/>
                <w:sz w:val="18"/>
                <w:szCs w:val="18"/>
                <w:lang w:eastAsia="nl-NL"/>
              </w:rPr>
              <w:t>pmol</w:t>
            </w:r>
            <w:proofErr w:type="spellEnd"/>
            <w:r>
              <w:rPr>
                <w:rFonts w:ascii="Calibri" w:hAnsi="Calibri"/>
                <w:bCs/>
                <w:sz w:val="18"/>
                <w:szCs w:val="18"/>
                <w:lang w:eastAsia="nl-NL"/>
              </w:rPr>
              <w:t>/L)</w:t>
            </w:r>
          </w:p>
        </w:tc>
        <w:tc>
          <w:tcPr>
            <w:tcW w:w="1703" w:type="dxa"/>
            <w:vAlign w:val="center"/>
            <w:hideMark/>
          </w:tcPr>
          <w:p w14:paraId="10C4DCD6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23.5 [248.3-395.5]</w:t>
            </w:r>
          </w:p>
        </w:tc>
        <w:tc>
          <w:tcPr>
            <w:tcW w:w="1674" w:type="dxa"/>
            <w:gridSpan w:val="2"/>
            <w:vAlign w:val="center"/>
            <w:hideMark/>
          </w:tcPr>
          <w:p w14:paraId="6B58A680" w14:textId="77777777" w:rsidR="0061100A" w:rsidRDefault="0061100A" w:rsidP="0061100A">
            <w:pPr>
              <w:spacing w:line="276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324.0 [253.0-431.0]</w:t>
            </w:r>
          </w:p>
        </w:tc>
        <w:tc>
          <w:tcPr>
            <w:tcW w:w="1842" w:type="dxa"/>
            <w:gridSpan w:val="2"/>
            <w:vAlign w:val="center"/>
            <w:hideMark/>
          </w:tcPr>
          <w:p w14:paraId="42F87582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22.0 [209.0-347.0]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50C0E38D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</w:t>
            </w:r>
          </w:p>
        </w:tc>
      </w:tr>
      <w:tr w:rsidR="0061100A" w14:paraId="0456920A" w14:textId="77777777" w:rsidTr="00476B4B">
        <w:trPr>
          <w:gridAfter w:val="1"/>
          <w:wAfter w:w="27" w:type="dxa"/>
        </w:trPr>
        <w:tc>
          <w:tcPr>
            <w:tcW w:w="283" w:type="dxa"/>
            <w:vAlign w:val="center"/>
          </w:tcPr>
          <w:p w14:paraId="53FEBE4F" w14:textId="3AE7D6B2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2976" w:type="dxa"/>
            <w:vAlign w:val="center"/>
          </w:tcPr>
          <w:p w14:paraId="3078A18B" w14:textId="3D7A97D8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sz w:val="18"/>
                <w:szCs w:val="18"/>
                <w:lang w:eastAsia="nl-NL"/>
              </w:rPr>
              <w:t>Folic acid (nmol/L)</w:t>
            </w:r>
          </w:p>
        </w:tc>
        <w:tc>
          <w:tcPr>
            <w:tcW w:w="1703" w:type="dxa"/>
            <w:vAlign w:val="center"/>
            <w:hideMark/>
          </w:tcPr>
          <w:p w14:paraId="1EDA166F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.4 [9.8-18.1]</w:t>
            </w:r>
          </w:p>
        </w:tc>
        <w:tc>
          <w:tcPr>
            <w:tcW w:w="1674" w:type="dxa"/>
            <w:gridSpan w:val="2"/>
            <w:vAlign w:val="center"/>
            <w:hideMark/>
          </w:tcPr>
          <w:p w14:paraId="2F9B57FF" w14:textId="77777777" w:rsidR="0061100A" w:rsidRDefault="0061100A" w:rsidP="0061100A">
            <w:pPr>
              <w:spacing w:line="276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7.0 [11.9-24.7]</w:t>
            </w:r>
          </w:p>
        </w:tc>
        <w:tc>
          <w:tcPr>
            <w:tcW w:w="1842" w:type="dxa"/>
            <w:gridSpan w:val="2"/>
            <w:vAlign w:val="center"/>
            <w:hideMark/>
          </w:tcPr>
          <w:p w14:paraId="758BA9E6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.9 [10.1-22.4]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0A01DBB6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</w:t>
            </w:r>
          </w:p>
        </w:tc>
      </w:tr>
      <w:tr w:rsidR="0061100A" w14:paraId="1270728E" w14:textId="77777777" w:rsidTr="008D3E5A">
        <w:tc>
          <w:tcPr>
            <w:tcW w:w="3259" w:type="dxa"/>
            <w:gridSpan w:val="2"/>
            <w:vAlign w:val="center"/>
            <w:hideMark/>
          </w:tcPr>
          <w:p w14:paraId="082D3099" w14:textId="77777777" w:rsidR="0061100A" w:rsidRDefault="0061100A" w:rsidP="0061100A">
            <w:pPr>
              <w:spacing w:line="276" w:lineRule="auto"/>
              <w:rPr>
                <w:rFonts w:ascii="Calibri" w:hAnsi="Calibri"/>
                <w:b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b/>
                <w:sz w:val="18"/>
                <w:szCs w:val="18"/>
                <w:lang w:eastAsia="nl-NL"/>
              </w:rPr>
              <w:t xml:space="preserve">Medication  </w:t>
            </w:r>
          </w:p>
        </w:tc>
        <w:tc>
          <w:tcPr>
            <w:tcW w:w="1820" w:type="dxa"/>
            <w:gridSpan w:val="2"/>
            <w:vAlign w:val="center"/>
          </w:tcPr>
          <w:p w14:paraId="48AE2271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5B6C201E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5E18FB49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92" w:type="dxa"/>
            <w:gridSpan w:val="2"/>
            <w:vAlign w:val="center"/>
          </w:tcPr>
          <w:p w14:paraId="7F6CF7EE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61100A" w14:paraId="15A913BB" w14:textId="77777777" w:rsidTr="00476B4B">
        <w:trPr>
          <w:gridAfter w:val="1"/>
          <w:wAfter w:w="27" w:type="dxa"/>
        </w:trPr>
        <w:tc>
          <w:tcPr>
            <w:tcW w:w="283" w:type="dxa"/>
            <w:vAlign w:val="center"/>
          </w:tcPr>
          <w:p w14:paraId="3320FBFD" w14:textId="4D6E099B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2976" w:type="dxa"/>
            <w:vAlign w:val="center"/>
          </w:tcPr>
          <w:p w14:paraId="7EE76642" w14:textId="084A8DF5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sz w:val="18"/>
                <w:szCs w:val="18"/>
                <w:lang w:eastAsia="nl-NL"/>
              </w:rPr>
              <w:t>mTOR inhibitor</w:t>
            </w:r>
          </w:p>
        </w:tc>
        <w:tc>
          <w:tcPr>
            <w:tcW w:w="1703" w:type="dxa"/>
            <w:vAlign w:val="center"/>
            <w:hideMark/>
          </w:tcPr>
          <w:p w14:paraId="0E4AE66B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9.8%)</w:t>
            </w:r>
          </w:p>
        </w:tc>
        <w:tc>
          <w:tcPr>
            <w:tcW w:w="1674" w:type="dxa"/>
            <w:gridSpan w:val="2"/>
            <w:vAlign w:val="center"/>
            <w:hideMark/>
          </w:tcPr>
          <w:p w14:paraId="6A7654D6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26.1%)</w:t>
            </w:r>
          </w:p>
        </w:tc>
        <w:tc>
          <w:tcPr>
            <w:tcW w:w="1842" w:type="dxa"/>
            <w:gridSpan w:val="2"/>
            <w:vAlign w:val="center"/>
            <w:hideMark/>
          </w:tcPr>
          <w:p w14:paraId="58A177E6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45818A72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  <w:tr w:rsidR="0061100A" w14:paraId="47CC4CB1" w14:textId="77777777" w:rsidTr="00476B4B">
        <w:trPr>
          <w:gridAfter w:val="1"/>
          <w:wAfter w:w="27" w:type="dxa"/>
        </w:trPr>
        <w:tc>
          <w:tcPr>
            <w:tcW w:w="283" w:type="dxa"/>
            <w:vAlign w:val="center"/>
          </w:tcPr>
          <w:p w14:paraId="47A0BDFA" w14:textId="11734D3D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2976" w:type="dxa"/>
            <w:vAlign w:val="center"/>
          </w:tcPr>
          <w:p w14:paraId="12669805" w14:textId="2F34A3EE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sz w:val="18"/>
                <w:szCs w:val="18"/>
                <w:lang w:eastAsia="nl-NL"/>
              </w:rPr>
              <w:t>Proliferation inhibitor</w:t>
            </w:r>
          </w:p>
        </w:tc>
        <w:tc>
          <w:tcPr>
            <w:tcW w:w="1703" w:type="dxa"/>
            <w:vAlign w:val="center"/>
            <w:hideMark/>
          </w:tcPr>
          <w:p w14:paraId="04E2BC4E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86.9%)</w:t>
            </w:r>
          </w:p>
        </w:tc>
        <w:tc>
          <w:tcPr>
            <w:tcW w:w="1674" w:type="dxa"/>
            <w:gridSpan w:val="2"/>
            <w:vAlign w:val="center"/>
            <w:hideMark/>
          </w:tcPr>
          <w:p w14:paraId="095EB091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95.7%)</w:t>
            </w:r>
          </w:p>
        </w:tc>
        <w:tc>
          <w:tcPr>
            <w:tcW w:w="1842" w:type="dxa"/>
            <w:gridSpan w:val="2"/>
            <w:vAlign w:val="center"/>
            <w:hideMark/>
          </w:tcPr>
          <w:p w14:paraId="10A84EF2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0.0%)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23E94A18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</w:tr>
      <w:tr w:rsidR="0061100A" w14:paraId="1A4969D0" w14:textId="77777777" w:rsidTr="00476B4B">
        <w:trPr>
          <w:gridAfter w:val="1"/>
          <w:wAfter w:w="27" w:type="dxa"/>
        </w:trPr>
        <w:tc>
          <w:tcPr>
            <w:tcW w:w="283" w:type="dxa"/>
            <w:vAlign w:val="center"/>
          </w:tcPr>
          <w:p w14:paraId="4A32D47E" w14:textId="0F66CD0B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2976" w:type="dxa"/>
            <w:vAlign w:val="center"/>
          </w:tcPr>
          <w:p w14:paraId="03A6F134" w14:textId="1181B695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sz w:val="18"/>
                <w:szCs w:val="18"/>
                <w:lang w:eastAsia="nl-NL"/>
              </w:rPr>
              <w:t>Prednisolone or prednisone</w:t>
            </w:r>
          </w:p>
        </w:tc>
        <w:tc>
          <w:tcPr>
            <w:tcW w:w="1703" w:type="dxa"/>
            <w:vAlign w:val="center"/>
            <w:hideMark/>
          </w:tcPr>
          <w:p w14:paraId="368015A2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(88.5%)</w:t>
            </w:r>
          </w:p>
        </w:tc>
        <w:tc>
          <w:tcPr>
            <w:tcW w:w="1674" w:type="dxa"/>
            <w:gridSpan w:val="2"/>
            <w:vAlign w:val="center"/>
            <w:hideMark/>
          </w:tcPr>
          <w:p w14:paraId="6ACAB51A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91.3%)</w:t>
            </w:r>
          </w:p>
        </w:tc>
        <w:tc>
          <w:tcPr>
            <w:tcW w:w="1842" w:type="dxa"/>
            <w:gridSpan w:val="2"/>
            <w:vAlign w:val="center"/>
            <w:hideMark/>
          </w:tcPr>
          <w:p w14:paraId="7D928AB2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0.0%)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79DFD05D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</w:tr>
      <w:tr w:rsidR="0061100A" w14:paraId="07D72D25" w14:textId="77777777" w:rsidTr="00476B4B">
        <w:trPr>
          <w:gridAfter w:val="1"/>
          <w:wAfter w:w="27" w:type="dxa"/>
        </w:trPr>
        <w:tc>
          <w:tcPr>
            <w:tcW w:w="283" w:type="dxa"/>
            <w:vAlign w:val="center"/>
          </w:tcPr>
          <w:p w14:paraId="49085D87" w14:textId="75D4D517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2976" w:type="dxa"/>
            <w:vAlign w:val="center"/>
          </w:tcPr>
          <w:p w14:paraId="0D6D04F1" w14:textId="384632CB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sz w:val="18"/>
                <w:szCs w:val="18"/>
                <w:lang w:eastAsia="nl-NL"/>
              </w:rPr>
              <w:t>Beta blockers</w:t>
            </w:r>
          </w:p>
        </w:tc>
        <w:tc>
          <w:tcPr>
            <w:tcW w:w="1703" w:type="dxa"/>
            <w:vAlign w:val="center"/>
            <w:hideMark/>
          </w:tcPr>
          <w:p w14:paraId="2A6343C1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3 (37.7%)</w:t>
            </w:r>
          </w:p>
        </w:tc>
        <w:tc>
          <w:tcPr>
            <w:tcW w:w="1674" w:type="dxa"/>
            <w:gridSpan w:val="2"/>
            <w:vAlign w:val="center"/>
            <w:hideMark/>
          </w:tcPr>
          <w:p w14:paraId="3D2B116A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47.8%)</w:t>
            </w:r>
          </w:p>
        </w:tc>
        <w:tc>
          <w:tcPr>
            <w:tcW w:w="1842" w:type="dxa"/>
            <w:gridSpan w:val="2"/>
            <w:vAlign w:val="center"/>
            <w:hideMark/>
          </w:tcPr>
          <w:p w14:paraId="3847E23B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7.3%)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38BEB94A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</w:tr>
      <w:tr w:rsidR="0061100A" w14:paraId="5C9F569A" w14:textId="77777777" w:rsidTr="00476B4B">
        <w:trPr>
          <w:gridAfter w:val="1"/>
          <w:wAfter w:w="27" w:type="dxa"/>
        </w:trPr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D5A344" w14:textId="00FFD91B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EB8F13" w14:textId="78176637" w:rsidR="0061100A" w:rsidRDefault="0061100A" w:rsidP="0061100A">
            <w:pPr>
              <w:spacing w:line="276" w:lineRule="auto"/>
              <w:rPr>
                <w:rFonts w:ascii="Calibri" w:hAnsi="Calibri"/>
                <w:sz w:val="18"/>
                <w:szCs w:val="18"/>
                <w:lang w:eastAsia="nl-NL"/>
              </w:rPr>
            </w:pPr>
            <w:r>
              <w:rPr>
                <w:rFonts w:ascii="Calibri" w:hAnsi="Calibri"/>
                <w:sz w:val="18"/>
                <w:szCs w:val="18"/>
                <w:lang w:eastAsia="nl-NL"/>
              </w:rPr>
              <w:t>Short or long acting bronchodilators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BDCB34E" w14:textId="77777777" w:rsidR="0061100A" w:rsidRDefault="0061100A" w:rsidP="0061100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 (4.9%)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D7844A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3.0%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2FAD344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B879D03" w14:textId="77777777" w:rsidR="0061100A" w:rsidRDefault="0061100A" w:rsidP="0061100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 w:rsidR="0061100A" w14:paraId="546B73C2" w14:textId="77777777" w:rsidTr="008D3E5A">
        <w:tc>
          <w:tcPr>
            <w:tcW w:w="9356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CA3BF7" w14:textId="62F1255F" w:rsidR="0061100A" w:rsidRDefault="00C04735" w:rsidP="0061100A">
            <w:pPr>
              <w:jc w:val="both"/>
              <w:rPr>
                <w:sz w:val="18"/>
                <w:szCs w:val="18"/>
              </w:rPr>
            </w:pPr>
            <w:r w:rsidRPr="00A57DD6">
              <w:rPr>
                <w:rStyle w:val="texhtml"/>
                <w:sz w:val="18"/>
                <w:szCs w:val="16"/>
              </w:rPr>
              <w:t>Bolt type indicates significance of results.</w:t>
            </w:r>
            <w:r w:rsidR="0061100A">
              <w:rPr>
                <w:sz w:val="18"/>
                <w:szCs w:val="18"/>
              </w:rPr>
              <w:t xml:space="preserve"> eGFR, estimated glomerular filtration rate as calculated using CKD-EPI formula. Normally distributed data are presented as mean ± standard deviation, skewed data as median [interquartile range], and categorical data as number (valid percentage). P-values represent significance of differences between tremor severity groups as assessed with Analyses of Variance, Kruskal-Wallis or Chi-squared tests, depending on distribution. </w:t>
            </w:r>
            <w:r w:rsidR="0061100A">
              <w:rPr>
                <w:sz w:val="18"/>
                <w:szCs w:val="18"/>
                <w:vertAlign w:val="superscript"/>
              </w:rPr>
              <w:t>#</w:t>
            </w:r>
            <w:r w:rsidR="0061100A">
              <w:rPr>
                <w:sz w:val="18"/>
                <w:szCs w:val="18"/>
              </w:rPr>
              <w:t>Percentages were calculated by dividing the number of patients in each transplant type by the total number of all solid organ transplant patients with no/mild/severe tremor.</w:t>
            </w:r>
          </w:p>
        </w:tc>
      </w:tr>
    </w:tbl>
    <w:p w14:paraId="1E488F85" w14:textId="42DDDF4A" w:rsidR="00DA08CB" w:rsidRPr="003A29B1" w:rsidRDefault="00DA08CB" w:rsidP="00DA08CB">
      <w:pPr>
        <w:rPr>
          <w:b/>
          <w:bCs/>
          <w:sz w:val="28"/>
          <w:szCs w:val="28"/>
        </w:rPr>
      </w:pPr>
      <w:bookmarkStart w:id="1" w:name="_Hlk123811894"/>
      <w:r w:rsidRPr="003A29B1">
        <w:rPr>
          <w:rFonts w:cs="Arial"/>
          <w:lang w:eastAsia="nl-NL"/>
        </w:rPr>
        <w:br w:type="page"/>
      </w:r>
    </w:p>
    <w:bookmarkEnd w:id="1"/>
    <w:p w14:paraId="4826BD4E" w14:textId="77777777" w:rsidR="00CE2B7A" w:rsidRPr="003A29B1" w:rsidRDefault="00CE2B7A" w:rsidP="00CE2B7A">
      <w:pPr>
        <w:rPr>
          <w:b/>
        </w:rPr>
      </w:pPr>
      <w:r w:rsidRPr="003A29B1">
        <w:rPr>
          <w:b/>
          <w:noProof/>
        </w:rPr>
        <w:drawing>
          <wp:inline distT="0" distB="0" distL="0" distR="0" wp14:anchorId="2D668D20" wp14:editId="5240C297">
            <wp:extent cx="4507313" cy="5025224"/>
            <wp:effectExtent l="0" t="0" r="7620" b="4445"/>
            <wp:docPr id="26" name="Afbeelding 26" descr="Afbeelding met teks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Afbeelding 39" descr="Afbeelding met tekst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6721" cy="50357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393F77" w14:textId="77777777" w:rsidR="00CE2B7A" w:rsidRPr="003A29B1" w:rsidRDefault="00CE2B7A" w:rsidP="00CE2B7A">
      <w:pPr>
        <w:rPr>
          <w:bCs/>
        </w:rPr>
      </w:pPr>
      <w:r w:rsidRPr="003A29B1">
        <w:rPr>
          <w:b/>
        </w:rPr>
        <w:t xml:space="preserve">Supporting </w:t>
      </w:r>
      <w:r>
        <w:rPr>
          <w:b/>
        </w:rPr>
        <w:t>F</w:t>
      </w:r>
      <w:r w:rsidRPr="003A29B1">
        <w:rPr>
          <w:b/>
        </w:rPr>
        <w:t xml:space="preserve">igure 1 </w:t>
      </w:r>
      <w:r w:rsidRPr="003A29B1">
        <w:rPr>
          <w:bCs/>
        </w:rPr>
        <w:t>|</w:t>
      </w:r>
      <w:r w:rsidRPr="003A29B1">
        <w:rPr>
          <w:b/>
        </w:rPr>
        <w:t xml:space="preserve"> </w:t>
      </w:r>
      <w:r w:rsidRPr="003A29B1">
        <w:rPr>
          <w:bCs/>
        </w:rPr>
        <w:t>Consort flow diagram</w:t>
      </w:r>
    </w:p>
    <w:p w14:paraId="5C4481CF" w14:textId="77777777" w:rsidR="00CE2B7A" w:rsidRPr="003A29B1" w:rsidRDefault="00CE2B7A" w:rsidP="00CE2B7A">
      <w:pPr>
        <w:rPr>
          <w:b/>
        </w:rPr>
      </w:pPr>
      <w:r w:rsidRPr="003A29B1">
        <w:rPr>
          <w:b/>
        </w:rPr>
        <w:br w:type="page"/>
      </w:r>
    </w:p>
    <w:p w14:paraId="4B34CA46" w14:textId="77777777" w:rsidR="00CE2B7A" w:rsidRPr="003A29B1" w:rsidRDefault="00CE2B7A" w:rsidP="00CE2B7A">
      <w:pPr>
        <w:rPr>
          <w:sz w:val="16"/>
        </w:rPr>
      </w:pPr>
      <w:r w:rsidRPr="003A29B1">
        <w:rPr>
          <w:noProof/>
          <w:sz w:val="16"/>
          <w:lang w:eastAsia="nl-NL"/>
        </w:rPr>
        <w:drawing>
          <wp:inline distT="0" distB="0" distL="0" distR="0" wp14:anchorId="1975FD04" wp14:editId="5E7833FB">
            <wp:extent cx="5260975" cy="305181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2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305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40C4BC" w14:textId="77777777" w:rsidR="00CE2B7A" w:rsidRDefault="00CE2B7A" w:rsidP="00CE2B7A">
      <w:r w:rsidRPr="003A29B1">
        <w:rPr>
          <w:b/>
        </w:rPr>
        <w:t xml:space="preserve">Supporting </w:t>
      </w:r>
      <w:r>
        <w:rPr>
          <w:b/>
        </w:rPr>
        <w:t>F</w:t>
      </w:r>
      <w:r w:rsidRPr="003A29B1">
        <w:rPr>
          <w:b/>
        </w:rPr>
        <w:t>igure 2</w:t>
      </w:r>
      <w:r>
        <w:rPr>
          <w:b/>
        </w:rPr>
        <w:t>A</w:t>
      </w:r>
      <w:r w:rsidRPr="003A29B1">
        <w:t xml:space="preserve"> | Bar chart of TRS-C total score in 395 kidney transplant recipients</w:t>
      </w:r>
      <w:r>
        <w:t>. Abbreviations: TRS-C: tremor rating scale part C; SOTR: solid organ transplant recipients.</w:t>
      </w:r>
    </w:p>
    <w:p w14:paraId="26C829F4" w14:textId="77777777" w:rsidR="00CE2B7A" w:rsidRDefault="00CE2B7A" w:rsidP="00CE2B7A"/>
    <w:p w14:paraId="67FE3E52" w14:textId="77777777" w:rsidR="00CE2B7A" w:rsidRPr="003A29B1" w:rsidRDefault="00CE2B7A" w:rsidP="00CE2B7A"/>
    <w:p w14:paraId="1FA9B0F9" w14:textId="77777777" w:rsidR="00CE2B7A" w:rsidRPr="003A29B1" w:rsidRDefault="00CE2B7A" w:rsidP="00CE2B7A">
      <w:pPr>
        <w:rPr>
          <w:sz w:val="16"/>
        </w:rPr>
      </w:pPr>
      <w:r w:rsidRPr="003A29B1">
        <w:rPr>
          <w:noProof/>
          <w:sz w:val="16"/>
          <w:lang w:eastAsia="nl-NL"/>
        </w:rPr>
        <w:drawing>
          <wp:inline distT="0" distB="0" distL="0" distR="0" wp14:anchorId="446F007F" wp14:editId="7172D995">
            <wp:extent cx="5260975" cy="3348990"/>
            <wp:effectExtent l="0" t="0" r="0" b="381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2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3348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F70A7C" w14:textId="77777777" w:rsidR="00CE2B7A" w:rsidRDefault="00CE2B7A" w:rsidP="00CE2B7A">
      <w:r w:rsidRPr="003A29B1">
        <w:rPr>
          <w:b/>
        </w:rPr>
        <w:t xml:space="preserve">Supporting </w:t>
      </w:r>
      <w:r>
        <w:rPr>
          <w:b/>
        </w:rPr>
        <w:t>F</w:t>
      </w:r>
      <w:r w:rsidRPr="003A29B1">
        <w:rPr>
          <w:b/>
        </w:rPr>
        <w:t>igure 2</w:t>
      </w:r>
      <w:r>
        <w:rPr>
          <w:b/>
        </w:rPr>
        <w:t>B</w:t>
      </w:r>
      <w:r w:rsidRPr="003A29B1">
        <w:t xml:space="preserve"> | Bar chart of TRS-C total score in 168 liver transplant recipients</w:t>
      </w:r>
      <w:r>
        <w:t>. Abbreviations: TRS-C: tremor rating scale part C.</w:t>
      </w:r>
    </w:p>
    <w:p w14:paraId="5F5A2291" w14:textId="77777777" w:rsidR="00CE2B7A" w:rsidRPr="003A29B1" w:rsidRDefault="00CE2B7A" w:rsidP="00CE2B7A">
      <w:pPr>
        <w:rPr>
          <w:sz w:val="16"/>
        </w:rPr>
      </w:pPr>
      <w:r w:rsidRPr="003A29B1">
        <w:rPr>
          <w:noProof/>
          <w:sz w:val="16"/>
          <w:lang w:eastAsia="nl-NL"/>
        </w:rPr>
        <w:drawing>
          <wp:inline distT="0" distB="0" distL="0" distR="0" wp14:anchorId="5E1213FA" wp14:editId="7695388E">
            <wp:extent cx="5248910" cy="3432175"/>
            <wp:effectExtent l="0" t="0" r="889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910" cy="343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ED079E" w14:textId="77777777" w:rsidR="00CE2B7A" w:rsidRPr="003A29B1" w:rsidRDefault="00CE2B7A" w:rsidP="00CE2B7A">
      <w:r w:rsidRPr="003A29B1">
        <w:rPr>
          <w:b/>
        </w:rPr>
        <w:t>Supporting figure 2</w:t>
      </w:r>
      <w:r>
        <w:rPr>
          <w:b/>
        </w:rPr>
        <w:t xml:space="preserve">C </w:t>
      </w:r>
      <w:r w:rsidRPr="003A29B1">
        <w:t>| Bar chart of TRS-C total score in 95 lung transplant recipients</w:t>
      </w:r>
      <w:r>
        <w:t xml:space="preserve">. Abbreviations: TRS-C: tremor rating scale part C. </w:t>
      </w:r>
    </w:p>
    <w:p w14:paraId="634A044D" w14:textId="77777777" w:rsidR="00CE2B7A" w:rsidRPr="003A29B1" w:rsidRDefault="00CE2B7A" w:rsidP="00CE2B7A"/>
    <w:p w14:paraId="2993D7E3" w14:textId="77777777" w:rsidR="00CE2B7A" w:rsidRPr="003A29B1" w:rsidRDefault="00CE2B7A" w:rsidP="00CE2B7A">
      <w:r w:rsidRPr="003A29B1">
        <w:rPr>
          <w:noProof/>
          <w:lang w:eastAsia="nl-NL"/>
        </w:rPr>
        <w:drawing>
          <wp:inline distT="0" distB="0" distL="0" distR="0" wp14:anchorId="55A79E83" wp14:editId="1A78FC68">
            <wp:extent cx="5260975" cy="3301365"/>
            <wp:effectExtent l="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3301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CDF81B" w14:textId="77777777" w:rsidR="00CE2B7A" w:rsidRDefault="00CE2B7A" w:rsidP="00CE2B7A">
      <w:r w:rsidRPr="003A29B1">
        <w:rPr>
          <w:b/>
        </w:rPr>
        <w:t xml:space="preserve">Supporting </w:t>
      </w:r>
      <w:r>
        <w:rPr>
          <w:b/>
        </w:rPr>
        <w:t>F</w:t>
      </w:r>
      <w:r w:rsidRPr="003A29B1">
        <w:rPr>
          <w:b/>
        </w:rPr>
        <w:t>igure 2</w:t>
      </w:r>
      <w:r>
        <w:rPr>
          <w:b/>
        </w:rPr>
        <w:t>D</w:t>
      </w:r>
      <w:r w:rsidRPr="003A29B1">
        <w:rPr>
          <w:b/>
        </w:rPr>
        <w:t xml:space="preserve"> </w:t>
      </w:r>
      <w:r w:rsidRPr="003A29B1">
        <w:t>| Bar chart of TRS-C total score in 29 heart transplant recipients</w:t>
      </w:r>
      <w:r>
        <w:t>. Abbreviations: TRS-C: tremor rating scale part C.</w:t>
      </w:r>
    </w:p>
    <w:p w14:paraId="23B3F914" w14:textId="77777777" w:rsidR="00CE2B7A" w:rsidRDefault="00CE2B7A" w:rsidP="00CE2B7A">
      <w:r>
        <w:br w:type="page"/>
      </w:r>
    </w:p>
    <w:p w14:paraId="4A6742DD" w14:textId="77777777" w:rsidR="00CE2B7A" w:rsidRPr="003A29B1" w:rsidRDefault="00CE2B7A" w:rsidP="00CE2B7A">
      <w:pPr>
        <w:rPr>
          <w:b/>
        </w:rPr>
      </w:pPr>
      <w:r w:rsidRPr="003A29B1">
        <w:rPr>
          <w:b/>
          <w:noProof/>
          <w:lang w:eastAsia="nl-NL"/>
        </w:rPr>
        <w:drawing>
          <wp:inline distT="0" distB="0" distL="0" distR="0" wp14:anchorId="2E77DC14" wp14:editId="4742AAE1">
            <wp:extent cx="5070475" cy="3159125"/>
            <wp:effectExtent l="0" t="0" r="0" b="3175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0475" cy="315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7D06E0" w14:textId="77777777" w:rsidR="00CE2B7A" w:rsidRPr="003A29B1" w:rsidRDefault="00CE2B7A" w:rsidP="00CE2B7A">
      <w:r w:rsidRPr="003A29B1">
        <w:rPr>
          <w:b/>
        </w:rPr>
        <w:t xml:space="preserve">Supporting </w:t>
      </w:r>
      <w:r>
        <w:rPr>
          <w:b/>
        </w:rPr>
        <w:t>F</w:t>
      </w:r>
      <w:r w:rsidRPr="003A29B1">
        <w:rPr>
          <w:b/>
        </w:rPr>
        <w:t>igure 3A</w:t>
      </w:r>
      <w:r w:rsidRPr="003A29B1">
        <w:t xml:space="preserve"> | Bar chart of TRS-C score in 689 </w:t>
      </w:r>
      <w:r>
        <w:t>solid organ transplant recipients</w:t>
      </w:r>
      <w:r w:rsidRPr="003A29B1">
        <w:t xml:space="preserve"> – speaking</w:t>
      </w:r>
      <w:r>
        <w:t>. Abbreviations: TRS-C: tremor rating scale part C.</w:t>
      </w:r>
    </w:p>
    <w:p w14:paraId="357DC379" w14:textId="77777777" w:rsidR="00CE2B7A" w:rsidRPr="003A29B1" w:rsidRDefault="00CE2B7A" w:rsidP="00CE2B7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4C0DBCA" w14:textId="77777777" w:rsidR="00CE2B7A" w:rsidRPr="003A29B1" w:rsidRDefault="00CE2B7A" w:rsidP="00CE2B7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3A29B1">
        <w:rPr>
          <w:rFonts w:ascii="Times New Roman" w:hAnsi="Times New Roman"/>
          <w:noProof/>
          <w:sz w:val="24"/>
          <w:szCs w:val="24"/>
          <w:lang w:eastAsia="nl-NL"/>
        </w:rPr>
        <w:drawing>
          <wp:inline distT="0" distB="0" distL="0" distR="0" wp14:anchorId="63A25BBE" wp14:editId="66A67857">
            <wp:extent cx="5059045" cy="3159125"/>
            <wp:effectExtent l="0" t="0" r="8255" b="3175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045" cy="315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BC9E43" w14:textId="77777777" w:rsidR="00CE2B7A" w:rsidRPr="003A29B1" w:rsidRDefault="00CE2B7A" w:rsidP="00CE2B7A">
      <w:pPr>
        <w:rPr>
          <w:rFonts w:ascii="Times New Roman" w:hAnsi="Times New Roman"/>
          <w:sz w:val="24"/>
          <w:szCs w:val="24"/>
        </w:rPr>
      </w:pPr>
      <w:r w:rsidRPr="003A29B1">
        <w:rPr>
          <w:b/>
        </w:rPr>
        <w:t>Supporting figure 3B</w:t>
      </w:r>
      <w:r w:rsidRPr="003A29B1">
        <w:t xml:space="preserve"> | Bar chart of TRS-C score in 689 </w:t>
      </w:r>
      <w:r>
        <w:t>solid organ transplant recipients</w:t>
      </w:r>
      <w:r w:rsidRPr="003A29B1">
        <w:t xml:space="preserve"> – feeding</w:t>
      </w:r>
      <w:r>
        <w:t>. Abbreviations: TRS-C: tremor rating scale part C.</w:t>
      </w:r>
    </w:p>
    <w:p w14:paraId="10104DEE" w14:textId="77777777" w:rsidR="00CE2B7A" w:rsidRPr="003A29B1" w:rsidRDefault="00CE2B7A" w:rsidP="00CE2B7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3A29B1">
        <w:rPr>
          <w:rFonts w:ascii="Times New Roman" w:hAnsi="Times New Roman"/>
          <w:noProof/>
          <w:sz w:val="24"/>
          <w:szCs w:val="24"/>
          <w:lang w:eastAsia="nl-NL"/>
        </w:rPr>
        <w:drawing>
          <wp:inline distT="0" distB="0" distL="0" distR="0" wp14:anchorId="1B638629" wp14:editId="541EA397">
            <wp:extent cx="5070475" cy="3159125"/>
            <wp:effectExtent l="0" t="0" r="0" b="3175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0475" cy="315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8A51EA" w14:textId="77777777" w:rsidR="00CE2B7A" w:rsidRPr="003A29B1" w:rsidRDefault="00CE2B7A" w:rsidP="00CE2B7A">
      <w:r w:rsidRPr="003A29B1">
        <w:rPr>
          <w:b/>
        </w:rPr>
        <w:t xml:space="preserve">Supporting </w:t>
      </w:r>
      <w:r>
        <w:rPr>
          <w:b/>
        </w:rPr>
        <w:t>F</w:t>
      </w:r>
      <w:r w:rsidRPr="003A29B1">
        <w:rPr>
          <w:b/>
        </w:rPr>
        <w:t>igure 3C</w:t>
      </w:r>
      <w:r w:rsidRPr="003A29B1">
        <w:t xml:space="preserve"> | Bar chart of TRS-C score in 689 </w:t>
      </w:r>
      <w:r>
        <w:t>solid organ transplant recipients</w:t>
      </w:r>
      <w:r w:rsidRPr="003A29B1">
        <w:t xml:space="preserve"> – bringing liquids to mouth</w:t>
      </w:r>
      <w:r>
        <w:t>. Abbreviations: TRS-C: tremor rating scale part C.</w:t>
      </w:r>
    </w:p>
    <w:p w14:paraId="41756F86" w14:textId="77777777" w:rsidR="00CE2B7A" w:rsidRPr="003A29B1" w:rsidRDefault="00CE2B7A" w:rsidP="00CE2B7A"/>
    <w:p w14:paraId="514448A3" w14:textId="77777777" w:rsidR="00CE2B7A" w:rsidRPr="003A29B1" w:rsidRDefault="00CE2B7A" w:rsidP="00CE2B7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3A29B1">
        <w:rPr>
          <w:rFonts w:ascii="Times New Roman" w:hAnsi="Times New Roman"/>
          <w:noProof/>
          <w:sz w:val="24"/>
          <w:szCs w:val="24"/>
          <w:lang w:eastAsia="nl-NL"/>
        </w:rPr>
        <w:drawing>
          <wp:inline distT="0" distB="0" distL="0" distR="0" wp14:anchorId="3676C9BF" wp14:editId="062681D3">
            <wp:extent cx="5070475" cy="3159125"/>
            <wp:effectExtent l="0" t="0" r="0" b="3175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0475" cy="315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A370B4" w14:textId="77777777" w:rsidR="00CE2B7A" w:rsidRPr="003A29B1" w:rsidRDefault="00CE2B7A" w:rsidP="00CE2B7A">
      <w:r w:rsidRPr="003A29B1">
        <w:rPr>
          <w:b/>
        </w:rPr>
        <w:t xml:space="preserve">Supporting </w:t>
      </w:r>
      <w:r>
        <w:rPr>
          <w:b/>
        </w:rPr>
        <w:t>F</w:t>
      </w:r>
      <w:r w:rsidRPr="003A29B1">
        <w:rPr>
          <w:b/>
        </w:rPr>
        <w:t>igure 3D</w:t>
      </w:r>
      <w:r w:rsidRPr="003A29B1">
        <w:t xml:space="preserve"> | Bar chart of TRS-C score in 689 </w:t>
      </w:r>
      <w:r>
        <w:t>solid organ transplant recipients</w:t>
      </w:r>
      <w:r w:rsidRPr="003A29B1">
        <w:t xml:space="preserve"> – hygiene</w:t>
      </w:r>
      <w:r>
        <w:t>. Abbreviations: TRS-C: tremor rating scale part C.</w:t>
      </w:r>
    </w:p>
    <w:p w14:paraId="70277AE9" w14:textId="77777777" w:rsidR="00CE2B7A" w:rsidRPr="003A29B1" w:rsidRDefault="00CE2B7A" w:rsidP="00CE2B7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5A32E76" w14:textId="77777777" w:rsidR="00CE2B7A" w:rsidRPr="003A29B1" w:rsidRDefault="00CE2B7A" w:rsidP="00CE2B7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3A29B1">
        <w:rPr>
          <w:rFonts w:ascii="Times New Roman" w:hAnsi="Times New Roman"/>
          <w:noProof/>
          <w:sz w:val="24"/>
          <w:szCs w:val="24"/>
          <w:lang w:eastAsia="nl-NL"/>
        </w:rPr>
        <w:drawing>
          <wp:inline distT="0" distB="0" distL="0" distR="0" wp14:anchorId="0E4F428A" wp14:editId="11B8552B">
            <wp:extent cx="5070475" cy="3159125"/>
            <wp:effectExtent l="0" t="0" r="0" b="3175"/>
            <wp:docPr id="22" name="Afbeelding 22" descr="Afbeelding met taf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Afbeelding 12" descr="Afbeelding met tafel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0475" cy="315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3A3B69" w14:textId="77777777" w:rsidR="00CE2B7A" w:rsidRPr="003A29B1" w:rsidRDefault="00CE2B7A" w:rsidP="00CE2B7A">
      <w:r w:rsidRPr="003A29B1">
        <w:rPr>
          <w:b/>
        </w:rPr>
        <w:t xml:space="preserve">Supporting </w:t>
      </w:r>
      <w:r>
        <w:rPr>
          <w:b/>
        </w:rPr>
        <w:t>F</w:t>
      </w:r>
      <w:r w:rsidRPr="003A29B1">
        <w:rPr>
          <w:b/>
        </w:rPr>
        <w:t>igure 3E</w:t>
      </w:r>
      <w:r w:rsidRPr="003A29B1">
        <w:t xml:space="preserve"> | Bar chart of TRS-C score in 689 </w:t>
      </w:r>
      <w:r>
        <w:t>solid organ transplant recipients</w:t>
      </w:r>
      <w:r w:rsidRPr="003A29B1">
        <w:t xml:space="preserve"> – dressing</w:t>
      </w:r>
      <w:r>
        <w:t>. Abbreviations: TRS-C: tremor rating scale part C.</w:t>
      </w:r>
    </w:p>
    <w:p w14:paraId="6505FD1D" w14:textId="77777777" w:rsidR="00CE2B7A" w:rsidRPr="003A29B1" w:rsidRDefault="00CE2B7A" w:rsidP="00CE2B7A"/>
    <w:p w14:paraId="31CC36CD" w14:textId="77777777" w:rsidR="00CE2B7A" w:rsidRPr="003A29B1" w:rsidRDefault="00CE2B7A" w:rsidP="00CE2B7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3A29B1">
        <w:rPr>
          <w:rFonts w:ascii="Times New Roman" w:hAnsi="Times New Roman"/>
          <w:noProof/>
          <w:sz w:val="24"/>
          <w:szCs w:val="24"/>
          <w:lang w:eastAsia="nl-NL"/>
        </w:rPr>
        <w:drawing>
          <wp:inline distT="0" distB="0" distL="0" distR="0" wp14:anchorId="67A80C77" wp14:editId="34F313C3">
            <wp:extent cx="5070475" cy="3159125"/>
            <wp:effectExtent l="0" t="0" r="0" b="3175"/>
            <wp:docPr id="23" name="Afbeelding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2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0475" cy="315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5F1438" w14:textId="77777777" w:rsidR="00CE2B7A" w:rsidRPr="003A29B1" w:rsidRDefault="00CE2B7A" w:rsidP="00CE2B7A">
      <w:r w:rsidRPr="003A29B1">
        <w:rPr>
          <w:b/>
        </w:rPr>
        <w:t xml:space="preserve">Supporting </w:t>
      </w:r>
      <w:r>
        <w:rPr>
          <w:b/>
        </w:rPr>
        <w:t>F</w:t>
      </w:r>
      <w:r w:rsidRPr="003A29B1">
        <w:rPr>
          <w:b/>
        </w:rPr>
        <w:t>igure 3F</w:t>
      </w:r>
      <w:r w:rsidRPr="003A29B1">
        <w:t xml:space="preserve"> | Bar chart of TRS-C score in 689 </w:t>
      </w:r>
      <w:r>
        <w:t>solid organ transplant recipients</w:t>
      </w:r>
      <w:r w:rsidRPr="003A29B1">
        <w:t xml:space="preserve"> – writing</w:t>
      </w:r>
      <w:r>
        <w:t>. Abbreviations: TRS-C: tremor rating scale part C.</w:t>
      </w:r>
    </w:p>
    <w:p w14:paraId="14974F3C" w14:textId="77777777" w:rsidR="00CE2B7A" w:rsidRPr="003A29B1" w:rsidRDefault="00CE2B7A" w:rsidP="00CE2B7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BC76EB2" w14:textId="77777777" w:rsidR="00CE2B7A" w:rsidRPr="003A29B1" w:rsidRDefault="00CE2B7A" w:rsidP="00CE2B7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CEE4820" w14:textId="77777777" w:rsidR="00CE2B7A" w:rsidRPr="003A29B1" w:rsidRDefault="00CE2B7A" w:rsidP="00CE2B7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C51ECEF" w14:textId="77777777" w:rsidR="00CE2B7A" w:rsidRPr="003A29B1" w:rsidRDefault="00CE2B7A" w:rsidP="00CE2B7A">
      <w:r w:rsidRPr="003A29B1">
        <w:rPr>
          <w:noProof/>
          <w:lang w:eastAsia="nl-NL"/>
        </w:rPr>
        <w:drawing>
          <wp:inline distT="0" distB="0" distL="0" distR="0" wp14:anchorId="6C49F435" wp14:editId="6C2A8352">
            <wp:extent cx="5070475" cy="3159125"/>
            <wp:effectExtent l="0" t="0" r="0" b="3175"/>
            <wp:docPr id="24" name="Afbeelding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28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0475" cy="315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FB69A9" w14:textId="77777777" w:rsidR="00CE2B7A" w:rsidRPr="003A29B1" w:rsidRDefault="00CE2B7A" w:rsidP="00CE2B7A">
      <w:r w:rsidRPr="003A29B1">
        <w:rPr>
          <w:b/>
        </w:rPr>
        <w:t xml:space="preserve">Supporting </w:t>
      </w:r>
      <w:r>
        <w:rPr>
          <w:b/>
        </w:rPr>
        <w:t>F</w:t>
      </w:r>
      <w:r w:rsidRPr="003A29B1">
        <w:rPr>
          <w:b/>
        </w:rPr>
        <w:t>igure 3G</w:t>
      </w:r>
      <w:r w:rsidRPr="003A29B1">
        <w:t xml:space="preserve"> | Bar chart of TRS-C score in 689 </w:t>
      </w:r>
      <w:r>
        <w:t>solid organ transplant recipients</w:t>
      </w:r>
      <w:r w:rsidRPr="003A29B1">
        <w:t xml:space="preserve"> – working</w:t>
      </w:r>
      <w:r>
        <w:t>. Abbreviations: TRS-C: tremor rating scale part C.</w:t>
      </w:r>
    </w:p>
    <w:p w14:paraId="41115442" w14:textId="77777777" w:rsidR="00CE2B7A" w:rsidRPr="003A29B1" w:rsidRDefault="00CE2B7A" w:rsidP="00CE2B7A"/>
    <w:p w14:paraId="50DA35FA" w14:textId="77777777" w:rsidR="00CE2B7A" w:rsidRPr="003A29B1" w:rsidRDefault="00CE2B7A" w:rsidP="00CE2B7A">
      <w:r w:rsidRPr="003A29B1">
        <w:rPr>
          <w:noProof/>
          <w:lang w:eastAsia="nl-NL"/>
        </w:rPr>
        <w:drawing>
          <wp:inline distT="0" distB="0" distL="0" distR="0" wp14:anchorId="35FCDA8C" wp14:editId="40590D24">
            <wp:extent cx="5070475" cy="3159125"/>
            <wp:effectExtent l="0" t="0" r="0" b="3175"/>
            <wp:docPr id="25" name="Afbeelding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29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0475" cy="315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59508" w14:textId="77777777" w:rsidR="00CE2B7A" w:rsidRPr="003A29B1" w:rsidRDefault="00CE2B7A" w:rsidP="00CE2B7A">
      <w:r w:rsidRPr="003A29B1">
        <w:rPr>
          <w:b/>
        </w:rPr>
        <w:t xml:space="preserve">Supporting </w:t>
      </w:r>
      <w:r>
        <w:rPr>
          <w:b/>
        </w:rPr>
        <w:t>F</w:t>
      </w:r>
      <w:r w:rsidRPr="003A29B1">
        <w:rPr>
          <w:b/>
        </w:rPr>
        <w:t>igure 3H</w:t>
      </w:r>
      <w:r w:rsidRPr="003A29B1">
        <w:t xml:space="preserve">| Bar chart of TRS-C score in 689 </w:t>
      </w:r>
      <w:r>
        <w:t>solid organ transplant recipients</w:t>
      </w:r>
      <w:r w:rsidRPr="003A29B1">
        <w:t xml:space="preserve"> – social activities</w:t>
      </w:r>
      <w:r>
        <w:t>. Abbreviations: TRS-C: tremor rating scale part C.</w:t>
      </w:r>
    </w:p>
    <w:p w14:paraId="6AAF5857" w14:textId="5B28B016" w:rsidR="00EE7E57" w:rsidRPr="00476B4B" w:rsidRDefault="00EE7E57">
      <w:pPr>
        <w:rPr>
          <w:b/>
        </w:rPr>
      </w:pPr>
    </w:p>
    <w:sectPr w:rsidR="00EE7E57" w:rsidRPr="00476B4B" w:rsidSect="00DA08CB">
      <w:headerReference w:type="even" r:id="rId20"/>
      <w:headerReference w:type="default" r:id="rId21"/>
      <w:footerReference w:type="even" r:id="rId22"/>
      <w:footerReference w:type="default" r:id="rId23"/>
      <w:headerReference w:type="first" r:id="rId24"/>
      <w:footerReference w:type="first" r:id="rId25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320FA" w14:textId="77777777" w:rsidR="00512E21" w:rsidRDefault="00AB6672">
      <w:pPr>
        <w:spacing w:after="0" w:line="240" w:lineRule="auto"/>
      </w:pPr>
      <w:r>
        <w:separator/>
      </w:r>
    </w:p>
  </w:endnote>
  <w:endnote w:type="continuationSeparator" w:id="0">
    <w:p w14:paraId="296266B8" w14:textId="77777777" w:rsidR="00512E21" w:rsidRDefault="00AB66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06963F" w14:textId="77777777" w:rsidR="00105148" w:rsidRDefault="00476B4B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1744857"/>
      <w:docPartObj>
        <w:docPartGallery w:val="Page Numbers (Bottom of Page)"/>
        <w:docPartUnique/>
      </w:docPartObj>
    </w:sdtPr>
    <w:sdtEndPr/>
    <w:sdtContent>
      <w:p w14:paraId="3A709217" w14:textId="77777777" w:rsidR="00513BFA" w:rsidRDefault="00DA08CB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8203B">
          <w:rPr>
            <w:noProof/>
            <w:lang w:val="nl-NL"/>
          </w:rPr>
          <w:t>2</w:t>
        </w:r>
        <w:r>
          <w:fldChar w:fldCharType="end"/>
        </w:r>
      </w:p>
    </w:sdtContent>
  </w:sdt>
  <w:p w14:paraId="0BA14E08" w14:textId="77777777" w:rsidR="00513BFA" w:rsidRDefault="00476B4B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7E184C" w14:textId="77777777" w:rsidR="00105148" w:rsidRDefault="00476B4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9E15C" w14:textId="77777777" w:rsidR="00512E21" w:rsidRDefault="00AB6672">
      <w:pPr>
        <w:spacing w:after="0" w:line="240" w:lineRule="auto"/>
      </w:pPr>
      <w:r>
        <w:separator/>
      </w:r>
    </w:p>
  </w:footnote>
  <w:footnote w:type="continuationSeparator" w:id="0">
    <w:p w14:paraId="0B45513A" w14:textId="77777777" w:rsidR="00512E21" w:rsidRDefault="00AB66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68BD30" w14:textId="77777777" w:rsidR="00105148" w:rsidRDefault="00476B4B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0E0831" w14:textId="77777777" w:rsidR="00105148" w:rsidRDefault="00476B4B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770E0C" w14:textId="77777777" w:rsidR="00105148" w:rsidRDefault="00476B4B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8A2916"/>
    <w:multiLevelType w:val="hybridMultilevel"/>
    <w:tmpl w:val="D58CFA9E"/>
    <w:lvl w:ilvl="0" w:tplc="746AA1E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6646946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8CB"/>
    <w:rsid w:val="00000227"/>
    <w:rsid w:val="00000CC5"/>
    <w:rsid w:val="00004470"/>
    <w:rsid w:val="0000584F"/>
    <w:rsid w:val="00005C9A"/>
    <w:rsid w:val="00011FE9"/>
    <w:rsid w:val="00014FC1"/>
    <w:rsid w:val="00022CB8"/>
    <w:rsid w:val="0002337E"/>
    <w:rsid w:val="00023F53"/>
    <w:rsid w:val="00024BF6"/>
    <w:rsid w:val="00026855"/>
    <w:rsid w:val="00030515"/>
    <w:rsid w:val="000310FD"/>
    <w:rsid w:val="000320FA"/>
    <w:rsid w:val="00034A63"/>
    <w:rsid w:val="00035F32"/>
    <w:rsid w:val="000415C5"/>
    <w:rsid w:val="000432D2"/>
    <w:rsid w:val="000471AD"/>
    <w:rsid w:val="000525CB"/>
    <w:rsid w:val="0005304B"/>
    <w:rsid w:val="000537E3"/>
    <w:rsid w:val="000539F9"/>
    <w:rsid w:val="00056642"/>
    <w:rsid w:val="00056F60"/>
    <w:rsid w:val="000572A4"/>
    <w:rsid w:val="000623BB"/>
    <w:rsid w:val="00067A57"/>
    <w:rsid w:val="0007015D"/>
    <w:rsid w:val="000702BE"/>
    <w:rsid w:val="00074820"/>
    <w:rsid w:val="000778E3"/>
    <w:rsid w:val="0008437C"/>
    <w:rsid w:val="0008495B"/>
    <w:rsid w:val="00084F7C"/>
    <w:rsid w:val="00091146"/>
    <w:rsid w:val="0009242E"/>
    <w:rsid w:val="00095DCB"/>
    <w:rsid w:val="000A23F3"/>
    <w:rsid w:val="000B41C5"/>
    <w:rsid w:val="000B4B01"/>
    <w:rsid w:val="000B53A0"/>
    <w:rsid w:val="000B6372"/>
    <w:rsid w:val="000B651E"/>
    <w:rsid w:val="000B6EE7"/>
    <w:rsid w:val="000B7354"/>
    <w:rsid w:val="000C2A03"/>
    <w:rsid w:val="000C2EDE"/>
    <w:rsid w:val="000C4D91"/>
    <w:rsid w:val="000C582C"/>
    <w:rsid w:val="000C6413"/>
    <w:rsid w:val="000C72CD"/>
    <w:rsid w:val="000D1452"/>
    <w:rsid w:val="000D1C3B"/>
    <w:rsid w:val="000D482B"/>
    <w:rsid w:val="000D5996"/>
    <w:rsid w:val="000D62F7"/>
    <w:rsid w:val="000E0C75"/>
    <w:rsid w:val="000E22F6"/>
    <w:rsid w:val="000E3E54"/>
    <w:rsid w:val="000F3107"/>
    <w:rsid w:val="000F6F52"/>
    <w:rsid w:val="0010101B"/>
    <w:rsid w:val="00104B97"/>
    <w:rsid w:val="00105269"/>
    <w:rsid w:val="001107B5"/>
    <w:rsid w:val="001107FF"/>
    <w:rsid w:val="00113CC0"/>
    <w:rsid w:val="00125174"/>
    <w:rsid w:val="001307C0"/>
    <w:rsid w:val="00131BEB"/>
    <w:rsid w:val="0013784B"/>
    <w:rsid w:val="00143A18"/>
    <w:rsid w:val="0014546A"/>
    <w:rsid w:val="00146694"/>
    <w:rsid w:val="00151056"/>
    <w:rsid w:val="0015216D"/>
    <w:rsid w:val="00152427"/>
    <w:rsid w:val="0015320D"/>
    <w:rsid w:val="00153DE3"/>
    <w:rsid w:val="0015489A"/>
    <w:rsid w:val="001549A8"/>
    <w:rsid w:val="0015550A"/>
    <w:rsid w:val="00161FF1"/>
    <w:rsid w:val="0016321B"/>
    <w:rsid w:val="0016374A"/>
    <w:rsid w:val="00166274"/>
    <w:rsid w:val="00166E3C"/>
    <w:rsid w:val="00167AA2"/>
    <w:rsid w:val="0017056C"/>
    <w:rsid w:val="001731B4"/>
    <w:rsid w:val="001760D2"/>
    <w:rsid w:val="00180B9A"/>
    <w:rsid w:val="001816E3"/>
    <w:rsid w:val="001829F6"/>
    <w:rsid w:val="00182AC3"/>
    <w:rsid w:val="00182AF7"/>
    <w:rsid w:val="00183E49"/>
    <w:rsid w:val="00186476"/>
    <w:rsid w:val="00187421"/>
    <w:rsid w:val="0019673E"/>
    <w:rsid w:val="001A1066"/>
    <w:rsid w:val="001A138F"/>
    <w:rsid w:val="001A2B2F"/>
    <w:rsid w:val="001A5C3A"/>
    <w:rsid w:val="001A5D13"/>
    <w:rsid w:val="001A7946"/>
    <w:rsid w:val="001B09B7"/>
    <w:rsid w:val="001B2355"/>
    <w:rsid w:val="001B2BA6"/>
    <w:rsid w:val="001B4AF1"/>
    <w:rsid w:val="001B6A04"/>
    <w:rsid w:val="001B7F8B"/>
    <w:rsid w:val="001C105C"/>
    <w:rsid w:val="001C2CE2"/>
    <w:rsid w:val="001C4563"/>
    <w:rsid w:val="001C5E79"/>
    <w:rsid w:val="001D6385"/>
    <w:rsid w:val="001E17DF"/>
    <w:rsid w:val="001E1CAD"/>
    <w:rsid w:val="001E3C57"/>
    <w:rsid w:val="001E43AA"/>
    <w:rsid w:val="001E7E55"/>
    <w:rsid w:val="001F14B6"/>
    <w:rsid w:val="00200F55"/>
    <w:rsid w:val="0020159F"/>
    <w:rsid w:val="00204776"/>
    <w:rsid w:val="00205666"/>
    <w:rsid w:val="00205CBB"/>
    <w:rsid w:val="0020629E"/>
    <w:rsid w:val="002071EB"/>
    <w:rsid w:val="002200A5"/>
    <w:rsid w:val="00220392"/>
    <w:rsid w:val="0022607F"/>
    <w:rsid w:val="00226765"/>
    <w:rsid w:val="00227DA4"/>
    <w:rsid w:val="002331BD"/>
    <w:rsid w:val="00235486"/>
    <w:rsid w:val="00235C63"/>
    <w:rsid w:val="0024064C"/>
    <w:rsid w:val="00241B3F"/>
    <w:rsid w:val="00241BD9"/>
    <w:rsid w:val="00243684"/>
    <w:rsid w:val="002447DB"/>
    <w:rsid w:val="00244BB3"/>
    <w:rsid w:val="00253AA3"/>
    <w:rsid w:val="0026074F"/>
    <w:rsid w:val="00263502"/>
    <w:rsid w:val="00263C23"/>
    <w:rsid w:val="00264CED"/>
    <w:rsid w:val="00267D34"/>
    <w:rsid w:val="00270BD0"/>
    <w:rsid w:val="0027127C"/>
    <w:rsid w:val="00274CD8"/>
    <w:rsid w:val="002776DE"/>
    <w:rsid w:val="00277814"/>
    <w:rsid w:val="00280613"/>
    <w:rsid w:val="002818E2"/>
    <w:rsid w:val="00287F05"/>
    <w:rsid w:val="002901F5"/>
    <w:rsid w:val="00291905"/>
    <w:rsid w:val="00296749"/>
    <w:rsid w:val="002972AE"/>
    <w:rsid w:val="002A2706"/>
    <w:rsid w:val="002A5CFE"/>
    <w:rsid w:val="002A66E0"/>
    <w:rsid w:val="002B219A"/>
    <w:rsid w:val="002B2899"/>
    <w:rsid w:val="002B3A9E"/>
    <w:rsid w:val="002B45F1"/>
    <w:rsid w:val="002C105B"/>
    <w:rsid w:val="002C29E7"/>
    <w:rsid w:val="002C4250"/>
    <w:rsid w:val="002D0E33"/>
    <w:rsid w:val="002D0FB2"/>
    <w:rsid w:val="002D1B1D"/>
    <w:rsid w:val="002D1F2F"/>
    <w:rsid w:val="002D502F"/>
    <w:rsid w:val="002D5EED"/>
    <w:rsid w:val="002D7DEB"/>
    <w:rsid w:val="002E533E"/>
    <w:rsid w:val="002E6AF1"/>
    <w:rsid w:val="002E767B"/>
    <w:rsid w:val="002E7725"/>
    <w:rsid w:val="002F1609"/>
    <w:rsid w:val="002F2176"/>
    <w:rsid w:val="002F32CD"/>
    <w:rsid w:val="002F3BCA"/>
    <w:rsid w:val="002F48F1"/>
    <w:rsid w:val="002F4A6A"/>
    <w:rsid w:val="002F4BE0"/>
    <w:rsid w:val="002F6F14"/>
    <w:rsid w:val="002F7014"/>
    <w:rsid w:val="00300194"/>
    <w:rsid w:val="00301D49"/>
    <w:rsid w:val="003049E3"/>
    <w:rsid w:val="00305B0A"/>
    <w:rsid w:val="00306696"/>
    <w:rsid w:val="003072BE"/>
    <w:rsid w:val="00310E9E"/>
    <w:rsid w:val="003110C8"/>
    <w:rsid w:val="0031328C"/>
    <w:rsid w:val="00313711"/>
    <w:rsid w:val="00317733"/>
    <w:rsid w:val="00322EE0"/>
    <w:rsid w:val="003232FD"/>
    <w:rsid w:val="00323B70"/>
    <w:rsid w:val="00326E36"/>
    <w:rsid w:val="00327F22"/>
    <w:rsid w:val="00334AD0"/>
    <w:rsid w:val="003425D8"/>
    <w:rsid w:val="003425F0"/>
    <w:rsid w:val="003446EF"/>
    <w:rsid w:val="00345F7C"/>
    <w:rsid w:val="0035193F"/>
    <w:rsid w:val="003607FB"/>
    <w:rsid w:val="003622CA"/>
    <w:rsid w:val="00364CFF"/>
    <w:rsid w:val="00365424"/>
    <w:rsid w:val="00365568"/>
    <w:rsid w:val="00365771"/>
    <w:rsid w:val="003720D0"/>
    <w:rsid w:val="00373526"/>
    <w:rsid w:val="00376A14"/>
    <w:rsid w:val="00377815"/>
    <w:rsid w:val="00377CF8"/>
    <w:rsid w:val="00383812"/>
    <w:rsid w:val="003866B4"/>
    <w:rsid w:val="00391BF3"/>
    <w:rsid w:val="00391CB5"/>
    <w:rsid w:val="0039250B"/>
    <w:rsid w:val="00395567"/>
    <w:rsid w:val="003A1371"/>
    <w:rsid w:val="003A32DA"/>
    <w:rsid w:val="003A3A3E"/>
    <w:rsid w:val="003A3F19"/>
    <w:rsid w:val="003A4639"/>
    <w:rsid w:val="003A6063"/>
    <w:rsid w:val="003A7BC7"/>
    <w:rsid w:val="003B315C"/>
    <w:rsid w:val="003B6411"/>
    <w:rsid w:val="003B7A0D"/>
    <w:rsid w:val="003C3613"/>
    <w:rsid w:val="003C40FC"/>
    <w:rsid w:val="003C7590"/>
    <w:rsid w:val="003C75D3"/>
    <w:rsid w:val="003D04F3"/>
    <w:rsid w:val="003D4EF1"/>
    <w:rsid w:val="003D5818"/>
    <w:rsid w:val="003D5AE7"/>
    <w:rsid w:val="003E1701"/>
    <w:rsid w:val="003E316D"/>
    <w:rsid w:val="003E3791"/>
    <w:rsid w:val="003E3F1D"/>
    <w:rsid w:val="003E7FFB"/>
    <w:rsid w:val="003F29B6"/>
    <w:rsid w:val="003F3834"/>
    <w:rsid w:val="003F4360"/>
    <w:rsid w:val="003F789E"/>
    <w:rsid w:val="0040332F"/>
    <w:rsid w:val="00405B50"/>
    <w:rsid w:val="00406246"/>
    <w:rsid w:val="004067BE"/>
    <w:rsid w:val="00410EFB"/>
    <w:rsid w:val="004110FD"/>
    <w:rsid w:val="00422368"/>
    <w:rsid w:val="0042485B"/>
    <w:rsid w:val="004256C9"/>
    <w:rsid w:val="00426AE0"/>
    <w:rsid w:val="00427B20"/>
    <w:rsid w:val="00432725"/>
    <w:rsid w:val="00434BE7"/>
    <w:rsid w:val="0044043E"/>
    <w:rsid w:val="0044437B"/>
    <w:rsid w:val="00446659"/>
    <w:rsid w:val="00446E02"/>
    <w:rsid w:val="0044740B"/>
    <w:rsid w:val="0045056F"/>
    <w:rsid w:val="00451FAC"/>
    <w:rsid w:val="004530AB"/>
    <w:rsid w:val="00455FF2"/>
    <w:rsid w:val="0045722F"/>
    <w:rsid w:val="00461C9D"/>
    <w:rsid w:val="004628AF"/>
    <w:rsid w:val="00462DD4"/>
    <w:rsid w:val="00466BD9"/>
    <w:rsid w:val="00476B4B"/>
    <w:rsid w:val="00480823"/>
    <w:rsid w:val="00485A05"/>
    <w:rsid w:val="00491078"/>
    <w:rsid w:val="0049187B"/>
    <w:rsid w:val="00493C6F"/>
    <w:rsid w:val="00493FAE"/>
    <w:rsid w:val="00494FB0"/>
    <w:rsid w:val="00495772"/>
    <w:rsid w:val="00496B84"/>
    <w:rsid w:val="004A02B1"/>
    <w:rsid w:val="004A1E4F"/>
    <w:rsid w:val="004A3984"/>
    <w:rsid w:val="004A5880"/>
    <w:rsid w:val="004A62AB"/>
    <w:rsid w:val="004A6FFF"/>
    <w:rsid w:val="004B0048"/>
    <w:rsid w:val="004B1FE1"/>
    <w:rsid w:val="004B2DE8"/>
    <w:rsid w:val="004B7670"/>
    <w:rsid w:val="004B78D4"/>
    <w:rsid w:val="004B799D"/>
    <w:rsid w:val="004B7BF7"/>
    <w:rsid w:val="004C16E9"/>
    <w:rsid w:val="004C24D1"/>
    <w:rsid w:val="004C32D7"/>
    <w:rsid w:val="004C3C11"/>
    <w:rsid w:val="004C6551"/>
    <w:rsid w:val="004D3149"/>
    <w:rsid w:val="004D3F8D"/>
    <w:rsid w:val="004D75FF"/>
    <w:rsid w:val="004E1DDF"/>
    <w:rsid w:val="004E2E35"/>
    <w:rsid w:val="004E4211"/>
    <w:rsid w:val="004F02A9"/>
    <w:rsid w:val="004F3CFB"/>
    <w:rsid w:val="004F3E2B"/>
    <w:rsid w:val="004F4022"/>
    <w:rsid w:val="00504489"/>
    <w:rsid w:val="005069E4"/>
    <w:rsid w:val="005079C4"/>
    <w:rsid w:val="00511488"/>
    <w:rsid w:val="00512D5B"/>
    <w:rsid w:val="00512E21"/>
    <w:rsid w:val="00515D6C"/>
    <w:rsid w:val="00516BFE"/>
    <w:rsid w:val="00516F6D"/>
    <w:rsid w:val="00520D92"/>
    <w:rsid w:val="00531873"/>
    <w:rsid w:val="00531B0D"/>
    <w:rsid w:val="00531C19"/>
    <w:rsid w:val="00541943"/>
    <w:rsid w:val="00544EA5"/>
    <w:rsid w:val="005508AC"/>
    <w:rsid w:val="00557E6E"/>
    <w:rsid w:val="00561CC5"/>
    <w:rsid w:val="0056247F"/>
    <w:rsid w:val="005656ED"/>
    <w:rsid w:val="00565A29"/>
    <w:rsid w:val="00571E2F"/>
    <w:rsid w:val="00580CDE"/>
    <w:rsid w:val="00581BB3"/>
    <w:rsid w:val="00586B58"/>
    <w:rsid w:val="005926D8"/>
    <w:rsid w:val="005A1491"/>
    <w:rsid w:val="005A2547"/>
    <w:rsid w:val="005B007D"/>
    <w:rsid w:val="005B014E"/>
    <w:rsid w:val="005B0DF7"/>
    <w:rsid w:val="005B2FD1"/>
    <w:rsid w:val="005B3850"/>
    <w:rsid w:val="005B40FE"/>
    <w:rsid w:val="005B713C"/>
    <w:rsid w:val="005C03D1"/>
    <w:rsid w:val="005C0A42"/>
    <w:rsid w:val="005C1574"/>
    <w:rsid w:val="005C6512"/>
    <w:rsid w:val="005C65A8"/>
    <w:rsid w:val="005D1B77"/>
    <w:rsid w:val="005E0FBE"/>
    <w:rsid w:val="005E5A42"/>
    <w:rsid w:val="005E6318"/>
    <w:rsid w:val="005E74E3"/>
    <w:rsid w:val="005E755C"/>
    <w:rsid w:val="005F1D76"/>
    <w:rsid w:val="005F54EC"/>
    <w:rsid w:val="00600C37"/>
    <w:rsid w:val="0061100A"/>
    <w:rsid w:val="0061279E"/>
    <w:rsid w:val="006145B2"/>
    <w:rsid w:val="006156BD"/>
    <w:rsid w:val="00615E75"/>
    <w:rsid w:val="0061689A"/>
    <w:rsid w:val="006206E7"/>
    <w:rsid w:val="00621891"/>
    <w:rsid w:val="00621DD0"/>
    <w:rsid w:val="006265AA"/>
    <w:rsid w:val="00630BA2"/>
    <w:rsid w:val="0063394F"/>
    <w:rsid w:val="00633CF3"/>
    <w:rsid w:val="0063427D"/>
    <w:rsid w:val="00634460"/>
    <w:rsid w:val="00636BB0"/>
    <w:rsid w:val="0064058C"/>
    <w:rsid w:val="00646DDB"/>
    <w:rsid w:val="00651681"/>
    <w:rsid w:val="006541CC"/>
    <w:rsid w:val="00654E73"/>
    <w:rsid w:val="0065500F"/>
    <w:rsid w:val="0065581F"/>
    <w:rsid w:val="006648D6"/>
    <w:rsid w:val="00675C24"/>
    <w:rsid w:val="00681234"/>
    <w:rsid w:val="00681570"/>
    <w:rsid w:val="00683505"/>
    <w:rsid w:val="00684B72"/>
    <w:rsid w:val="00691439"/>
    <w:rsid w:val="00692769"/>
    <w:rsid w:val="00692771"/>
    <w:rsid w:val="00694687"/>
    <w:rsid w:val="006A03D3"/>
    <w:rsid w:val="006A31A6"/>
    <w:rsid w:val="006A4C53"/>
    <w:rsid w:val="006A79CE"/>
    <w:rsid w:val="006B1531"/>
    <w:rsid w:val="006C428D"/>
    <w:rsid w:val="006C4941"/>
    <w:rsid w:val="006C7CDC"/>
    <w:rsid w:val="006D4ABE"/>
    <w:rsid w:val="006D74C3"/>
    <w:rsid w:val="006D7B6E"/>
    <w:rsid w:val="006E4E23"/>
    <w:rsid w:val="006E52DA"/>
    <w:rsid w:val="006E6913"/>
    <w:rsid w:val="006F658C"/>
    <w:rsid w:val="00701737"/>
    <w:rsid w:val="0070302F"/>
    <w:rsid w:val="007035E3"/>
    <w:rsid w:val="0070405E"/>
    <w:rsid w:val="007049AD"/>
    <w:rsid w:val="00706FC4"/>
    <w:rsid w:val="0070750B"/>
    <w:rsid w:val="00710AFB"/>
    <w:rsid w:val="007122A0"/>
    <w:rsid w:val="00712FA2"/>
    <w:rsid w:val="00713930"/>
    <w:rsid w:val="00715093"/>
    <w:rsid w:val="00720E43"/>
    <w:rsid w:val="007247E1"/>
    <w:rsid w:val="00724EA9"/>
    <w:rsid w:val="00731C23"/>
    <w:rsid w:val="007347B6"/>
    <w:rsid w:val="00734A83"/>
    <w:rsid w:val="007439F4"/>
    <w:rsid w:val="00744732"/>
    <w:rsid w:val="00744882"/>
    <w:rsid w:val="00744A58"/>
    <w:rsid w:val="007456D1"/>
    <w:rsid w:val="0074676F"/>
    <w:rsid w:val="0075386A"/>
    <w:rsid w:val="007571D2"/>
    <w:rsid w:val="00764B36"/>
    <w:rsid w:val="00771EEB"/>
    <w:rsid w:val="0077273D"/>
    <w:rsid w:val="0077434F"/>
    <w:rsid w:val="007848F8"/>
    <w:rsid w:val="00784E4A"/>
    <w:rsid w:val="007862CC"/>
    <w:rsid w:val="00786A0D"/>
    <w:rsid w:val="0078760F"/>
    <w:rsid w:val="0079049A"/>
    <w:rsid w:val="00790D1A"/>
    <w:rsid w:val="0079411A"/>
    <w:rsid w:val="0079493C"/>
    <w:rsid w:val="007966C8"/>
    <w:rsid w:val="007A03AC"/>
    <w:rsid w:val="007A05C5"/>
    <w:rsid w:val="007A0857"/>
    <w:rsid w:val="007A0F75"/>
    <w:rsid w:val="007B116C"/>
    <w:rsid w:val="007B36E7"/>
    <w:rsid w:val="007B7210"/>
    <w:rsid w:val="007C0995"/>
    <w:rsid w:val="007C5F78"/>
    <w:rsid w:val="007D1FB6"/>
    <w:rsid w:val="007D2D56"/>
    <w:rsid w:val="007D5157"/>
    <w:rsid w:val="007E10BC"/>
    <w:rsid w:val="007E2377"/>
    <w:rsid w:val="007E42E0"/>
    <w:rsid w:val="007F0258"/>
    <w:rsid w:val="007F14B3"/>
    <w:rsid w:val="007F1AA0"/>
    <w:rsid w:val="007F2193"/>
    <w:rsid w:val="007F37E1"/>
    <w:rsid w:val="008007FA"/>
    <w:rsid w:val="00801EFD"/>
    <w:rsid w:val="00801F0E"/>
    <w:rsid w:val="0080385C"/>
    <w:rsid w:val="0080467D"/>
    <w:rsid w:val="00804F27"/>
    <w:rsid w:val="00806310"/>
    <w:rsid w:val="00812FA4"/>
    <w:rsid w:val="008155F5"/>
    <w:rsid w:val="00815949"/>
    <w:rsid w:val="0081618E"/>
    <w:rsid w:val="008222A5"/>
    <w:rsid w:val="00823EC2"/>
    <w:rsid w:val="00824EA8"/>
    <w:rsid w:val="00826E32"/>
    <w:rsid w:val="00830439"/>
    <w:rsid w:val="00830AF0"/>
    <w:rsid w:val="00830EEC"/>
    <w:rsid w:val="0083621A"/>
    <w:rsid w:val="008365EC"/>
    <w:rsid w:val="0083663C"/>
    <w:rsid w:val="00843A05"/>
    <w:rsid w:val="00847648"/>
    <w:rsid w:val="008535A4"/>
    <w:rsid w:val="00853DB3"/>
    <w:rsid w:val="00854D0C"/>
    <w:rsid w:val="00855D7F"/>
    <w:rsid w:val="008627E7"/>
    <w:rsid w:val="00866831"/>
    <w:rsid w:val="00872ACF"/>
    <w:rsid w:val="00872D16"/>
    <w:rsid w:val="00873C11"/>
    <w:rsid w:val="0088042F"/>
    <w:rsid w:val="00881214"/>
    <w:rsid w:val="00882178"/>
    <w:rsid w:val="00883FDD"/>
    <w:rsid w:val="0088660B"/>
    <w:rsid w:val="00887630"/>
    <w:rsid w:val="00890C69"/>
    <w:rsid w:val="00892BD8"/>
    <w:rsid w:val="00892FC4"/>
    <w:rsid w:val="00897902"/>
    <w:rsid w:val="008A14AD"/>
    <w:rsid w:val="008A5138"/>
    <w:rsid w:val="008A7638"/>
    <w:rsid w:val="008B087A"/>
    <w:rsid w:val="008B2B5F"/>
    <w:rsid w:val="008B2E66"/>
    <w:rsid w:val="008B66CA"/>
    <w:rsid w:val="008B7D2B"/>
    <w:rsid w:val="008C31E7"/>
    <w:rsid w:val="008C55AB"/>
    <w:rsid w:val="008C6767"/>
    <w:rsid w:val="008C71B0"/>
    <w:rsid w:val="008C7F1B"/>
    <w:rsid w:val="008D11A1"/>
    <w:rsid w:val="008D3E5A"/>
    <w:rsid w:val="008D4788"/>
    <w:rsid w:val="008D48BF"/>
    <w:rsid w:val="008D5894"/>
    <w:rsid w:val="008D58E7"/>
    <w:rsid w:val="008E0A09"/>
    <w:rsid w:val="008E5D34"/>
    <w:rsid w:val="008E67AA"/>
    <w:rsid w:val="008F565D"/>
    <w:rsid w:val="008F7441"/>
    <w:rsid w:val="00902AC5"/>
    <w:rsid w:val="00902D77"/>
    <w:rsid w:val="00903CBB"/>
    <w:rsid w:val="00904443"/>
    <w:rsid w:val="00904445"/>
    <w:rsid w:val="0090495B"/>
    <w:rsid w:val="0090764D"/>
    <w:rsid w:val="0091059C"/>
    <w:rsid w:val="00910F4C"/>
    <w:rsid w:val="00916966"/>
    <w:rsid w:val="00916E0C"/>
    <w:rsid w:val="0092400B"/>
    <w:rsid w:val="0092684F"/>
    <w:rsid w:val="009307B3"/>
    <w:rsid w:val="0093322C"/>
    <w:rsid w:val="00933E53"/>
    <w:rsid w:val="00941EC0"/>
    <w:rsid w:val="00942B95"/>
    <w:rsid w:val="00942E54"/>
    <w:rsid w:val="00943B9D"/>
    <w:rsid w:val="00944847"/>
    <w:rsid w:val="009506C2"/>
    <w:rsid w:val="00950C0C"/>
    <w:rsid w:val="0095120D"/>
    <w:rsid w:val="009602AC"/>
    <w:rsid w:val="00962940"/>
    <w:rsid w:val="009662BE"/>
    <w:rsid w:val="00967329"/>
    <w:rsid w:val="009721AD"/>
    <w:rsid w:val="009728B6"/>
    <w:rsid w:val="0097442B"/>
    <w:rsid w:val="0097453F"/>
    <w:rsid w:val="009747CF"/>
    <w:rsid w:val="009756CE"/>
    <w:rsid w:val="0097604E"/>
    <w:rsid w:val="00983560"/>
    <w:rsid w:val="009841C7"/>
    <w:rsid w:val="00986402"/>
    <w:rsid w:val="00986841"/>
    <w:rsid w:val="00987186"/>
    <w:rsid w:val="009878D1"/>
    <w:rsid w:val="00990D61"/>
    <w:rsid w:val="00991EE7"/>
    <w:rsid w:val="00993291"/>
    <w:rsid w:val="009940A5"/>
    <w:rsid w:val="00995F43"/>
    <w:rsid w:val="0099613D"/>
    <w:rsid w:val="00997B4C"/>
    <w:rsid w:val="009A4BB0"/>
    <w:rsid w:val="009A6752"/>
    <w:rsid w:val="009A6F75"/>
    <w:rsid w:val="009A7F0D"/>
    <w:rsid w:val="009B29C0"/>
    <w:rsid w:val="009B3F5E"/>
    <w:rsid w:val="009B4739"/>
    <w:rsid w:val="009B5B3C"/>
    <w:rsid w:val="009B673B"/>
    <w:rsid w:val="009B6C90"/>
    <w:rsid w:val="009C35E5"/>
    <w:rsid w:val="009D4C07"/>
    <w:rsid w:val="009D4FF3"/>
    <w:rsid w:val="009E34BE"/>
    <w:rsid w:val="009E7234"/>
    <w:rsid w:val="009F2FEC"/>
    <w:rsid w:val="009F301B"/>
    <w:rsid w:val="009F6CFA"/>
    <w:rsid w:val="00A00E22"/>
    <w:rsid w:val="00A10E56"/>
    <w:rsid w:val="00A13E16"/>
    <w:rsid w:val="00A13EC5"/>
    <w:rsid w:val="00A259A9"/>
    <w:rsid w:val="00A25F5F"/>
    <w:rsid w:val="00A31BFF"/>
    <w:rsid w:val="00A337EC"/>
    <w:rsid w:val="00A344B9"/>
    <w:rsid w:val="00A400B1"/>
    <w:rsid w:val="00A44D1F"/>
    <w:rsid w:val="00A46628"/>
    <w:rsid w:val="00A526F9"/>
    <w:rsid w:val="00A5411D"/>
    <w:rsid w:val="00A5489B"/>
    <w:rsid w:val="00A60CE6"/>
    <w:rsid w:val="00A60F34"/>
    <w:rsid w:val="00A63B43"/>
    <w:rsid w:val="00A66455"/>
    <w:rsid w:val="00A70FFB"/>
    <w:rsid w:val="00A7127A"/>
    <w:rsid w:val="00A76986"/>
    <w:rsid w:val="00A80858"/>
    <w:rsid w:val="00A83CEF"/>
    <w:rsid w:val="00A86263"/>
    <w:rsid w:val="00A9550C"/>
    <w:rsid w:val="00AA123B"/>
    <w:rsid w:val="00AA12FE"/>
    <w:rsid w:val="00AA20D1"/>
    <w:rsid w:val="00AA2E67"/>
    <w:rsid w:val="00AA6582"/>
    <w:rsid w:val="00AB1CA4"/>
    <w:rsid w:val="00AB2322"/>
    <w:rsid w:val="00AB6672"/>
    <w:rsid w:val="00AC24F7"/>
    <w:rsid w:val="00AC36F4"/>
    <w:rsid w:val="00AC7722"/>
    <w:rsid w:val="00AD053A"/>
    <w:rsid w:val="00AD400F"/>
    <w:rsid w:val="00AD7563"/>
    <w:rsid w:val="00AD763D"/>
    <w:rsid w:val="00AE1522"/>
    <w:rsid w:val="00AE1BE5"/>
    <w:rsid w:val="00AE1D0B"/>
    <w:rsid w:val="00AE1DF6"/>
    <w:rsid w:val="00AE3C0A"/>
    <w:rsid w:val="00AE7A6D"/>
    <w:rsid w:val="00AF277B"/>
    <w:rsid w:val="00AF4926"/>
    <w:rsid w:val="00B067C2"/>
    <w:rsid w:val="00B07938"/>
    <w:rsid w:val="00B10C80"/>
    <w:rsid w:val="00B10DB4"/>
    <w:rsid w:val="00B11169"/>
    <w:rsid w:val="00B12934"/>
    <w:rsid w:val="00B1305D"/>
    <w:rsid w:val="00B1453B"/>
    <w:rsid w:val="00B17A42"/>
    <w:rsid w:val="00B20644"/>
    <w:rsid w:val="00B246D3"/>
    <w:rsid w:val="00B31988"/>
    <w:rsid w:val="00B3317E"/>
    <w:rsid w:val="00B4033C"/>
    <w:rsid w:val="00B427EE"/>
    <w:rsid w:val="00B502A0"/>
    <w:rsid w:val="00B55850"/>
    <w:rsid w:val="00B6189B"/>
    <w:rsid w:val="00B656FC"/>
    <w:rsid w:val="00B67913"/>
    <w:rsid w:val="00B70B30"/>
    <w:rsid w:val="00B723E0"/>
    <w:rsid w:val="00B73B32"/>
    <w:rsid w:val="00B741EF"/>
    <w:rsid w:val="00B74EF0"/>
    <w:rsid w:val="00B755D6"/>
    <w:rsid w:val="00B82E46"/>
    <w:rsid w:val="00B8445B"/>
    <w:rsid w:val="00B85170"/>
    <w:rsid w:val="00B85C15"/>
    <w:rsid w:val="00B860A3"/>
    <w:rsid w:val="00B90B7D"/>
    <w:rsid w:val="00B936A0"/>
    <w:rsid w:val="00B93821"/>
    <w:rsid w:val="00B95B13"/>
    <w:rsid w:val="00B95BF8"/>
    <w:rsid w:val="00B95C5A"/>
    <w:rsid w:val="00BA2BBB"/>
    <w:rsid w:val="00BA3A5C"/>
    <w:rsid w:val="00BA7100"/>
    <w:rsid w:val="00BA7531"/>
    <w:rsid w:val="00BA77CB"/>
    <w:rsid w:val="00BB11C6"/>
    <w:rsid w:val="00BC3347"/>
    <w:rsid w:val="00BC581E"/>
    <w:rsid w:val="00BD11F2"/>
    <w:rsid w:val="00BD35E1"/>
    <w:rsid w:val="00BD3743"/>
    <w:rsid w:val="00BD62F9"/>
    <w:rsid w:val="00BD78C9"/>
    <w:rsid w:val="00BE029B"/>
    <w:rsid w:val="00BE77E1"/>
    <w:rsid w:val="00BF136F"/>
    <w:rsid w:val="00BF2AE4"/>
    <w:rsid w:val="00BF4FE5"/>
    <w:rsid w:val="00BF535C"/>
    <w:rsid w:val="00BF6A59"/>
    <w:rsid w:val="00C00904"/>
    <w:rsid w:val="00C02213"/>
    <w:rsid w:val="00C03F09"/>
    <w:rsid w:val="00C0418F"/>
    <w:rsid w:val="00C04735"/>
    <w:rsid w:val="00C05C2B"/>
    <w:rsid w:val="00C11F45"/>
    <w:rsid w:val="00C121BE"/>
    <w:rsid w:val="00C12870"/>
    <w:rsid w:val="00C137E1"/>
    <w:rsid w:val="00C13B93"/>
    <w:rsid w:val="00C13BD0"/>
    <w:rsid w:val="00C13F0E"/>
    <w:rsid w:val="00C21100"/>
    <w:rsid w:val="00C21685"/>
    <w:rsid w:val="00C22974"/>
    <w:rsid w:val="00C237CB"/>
    <w:rsid w:val="00C2648E"/>
    <w:rsid w:val="00C30304"/>
    <w:rsid w:val="00C332E4"/>
    <w:rsid w:val="00C356E4"/>
    <w:rsid w:val="00C35A18"/>
    <w:rsid w:val="00C36A88"/>
    <w:rsid w:val="00C37BA1"/>
    <w:rsid w:val="00C41767"/>
    <w:rsid w:val="00C41F67"/>
    <w:rsid w:val="00C421C2"/>
    <w:rsid w:val="00C52AE4"/>
    <w:rsid w:val="00C532AB"/>
    <w:rsid w:val="00C56894"/>
    <w:rsid w:val="00C61C81"/>
    <w:rsid w:val="00C63158"/>
    <w:rsid w:val="00C6482F"/>
    <w:rsid w:val="00C66A51"/>
    <w:rsid w:val="00C76536"/>
    <w:rsid w:val="00C837D0"/>
    <w:rsid w:val="00C844B3"/>
    <w:rsid w:val="00C90C26"/>
    <w:rsid w:val="00C917F3"/>
    <w:rsid w:val="00CA168C"/>
    <w:rsid w:val="00CA4EB3"/>
    <w:rsid w:val="00CB3A6B"/>
    <w:rsid w:val="00CB761B"/>
    <w:rsid w:val="00CC03BA"/>
    <w:rsid w:val="00CC4FCF"/>
    <w:rsid w:val="00CC552F"/>
    <w:rsid w:val="00CC5AD2"/>
    <w:rsid w:val="00CC6209"/>
    <w:rsid w:val="00CD37C8"/>
    <w:rsid w:val="00CD7921"/>
    <w:rsid w:val="00CE03A1"/>
    <w:rsid w:val="00CE1A02"/>
    <w:rsid w:val="00CE2B7A"/>
    <w:rsid w:val="00CE34E6"/>
    <w:rsid w:val="00CE599E"/>
    <w:rsid w:val="00CE6798"/>
    <w:rsid w:val="00CE7FDB"/>
    <w:rsid w:val="00CF33AB"/>
    <w:rsid w:val="00CF4702"/>
    <w:rsid w:val="00D012D1"/>
    <w:rsid w:val="00D0415C"/>
    <w:rsid w:val="00D1218E"/>
    <w:rsid w:val="00D15473"/>
    <w:rsid w:val="00D21A14"/>
    <w:rsid w:val="00D21F62"/>
    <w:rsid w:val="00D25DE8"/>
    <w:rsid w:val="00D301C8"/>
    <w:rsid w:val="00D31CDE"/>
    <w:rsid w:val="00D32CB4"/>
    <w:rsid w:val="00D34D99"/>
    <w:rsid w:val="00D36348"/>
    <w:rsid w:val="00D430C9"/>
    <w:rsid w:val="00D43C3C"/>
    <w:rsid w:val="00D44DDD"/>
    <w:rsid w:val="00D465BC"/>
    <w:rsid w:val="00D477B5"/>
    <w:rsid w:val="00D50B31"/>
    <w:rsid w:val="00D53040"/>
    <w:rsid w:val="00D55A3F"/>
    <w:rsid w:val="00D631C2"/>
    <w:rsid w:val="00D64123"/>
    <w:rsid w:val="00D64812"/>
    <w:rsid w:val="00D67C2A"/>
    <w:rsid w:val="00D70279"/>
    <w:rsid w:val="00D70954"/>
    <w:rsid w:val="00D74322"/>
    <w:rsid w:val="00D75BB8"/>
    <w:rsid w:val="00D769B9"/>
    <w:rsid w:val="00D777F4"/>
    <w:rsid w:val="00D804BF"/>
    <w:rsid w:val="00D81857"/>
    <w:rsid w:val="00D84B94"/>
    <w:rsid w:val="00D879AA"/>
    <w:rsid w:val="00D9188B"/>
    <w:rsid w:val="00D93402"/>
    <w:rsid w:val="00D96686"/>
    <w:rsid w:val="00D97CF3"/>
    <w:rsid w:val="00DA065B"/>
    <w:rsid w:val="00DA08CB"/>
    <w:rsid w:val="00DA0D07"/>
    <w:rsid w:val="00DA143D"/>
    <w:rsid w:val="00DA266A"/>
    <w:rsid w:val="00DA3063"/>
    <w:rsid w:val="00DA3BDA"/>
    <w:rsid w:val="00DA4B37"/>
    <w:rsid w:val="00DA4CE7"/>
    <w:rsid w:val="00DA6F81"/>
    <w:rsid w:val="00DB2881"/>
    <w:rsid w:val="00DB4ABD"/>
    <w:rsid w:val="00DB63A0"/>
    <w:rsid w:val="00DB63FF"/>
    <w:rsid w:val="00DC029F"/>
    <w:rsid w:val="00DC1502"/>
    <w:rsid w:val="00DC3812"/>
    <w:rsid w:val="00DD0652"/>
    <w:rsid w:val="00DD0D41"/>
    <w:rsid w:val="00DD1595"/>
    <w:rsid w:val="00DD31AA"/>
    <w:rsid w:val="00DD399E"/>
    <w:rsid w:val="00DD53AF"/>
    <w:rsid w:val="00DE0474"/>
    <w:rsid w:val="00DE2C46"/>
    <w:rsid w:val="00DE53A5"/>
    <w:rsid w:val="00DE568D"/>
    <w:rsid w:val="00DE5F9B"/>
    <w:rsid w:val="00DE6176"/>
    <w:rsid w:val="00DE6552"/>
    <w:rsid w:val="00DF3AF1"/>
    <w:rsid w:val="00E00192"/>
    <w:rsid w:val="00E0287B"/>
    <w:rsid w:val="00E02ECE"/>
    <w:rsid w:val="00E074B9"/>
    <w:rsid w:val="00E07699"/>
    <w:rsid w:val="00E10965"/>
    <w:rsid w:val="00E15586"/>
    <w:rsid w:val="00E179FC"/>
    <w:rsid w:val="00E20C39"/>
    <w:rsid w:val="00E216DB"/>
    <w:rsid w:val="00E26C17"/>
    <w:rsid w:val="00E275EB"/>
    <w:rsid w:val="00E35B3A"/>
    <w:rsid w:val="00E36901"/>
    <w:rsid w:val="00E36CDC"/>
    <w:rsid w:val="00E376E3"/>
    <w:rsid w:val="00E40D6C"/>
    <w:rsid w:val="00E41CF5"/>
    <w:rsid w:val="00E45481"/>
    <w:rsid w:val="00E45F75"/>
    <w:rsid w:val="00E46CE2"/>
    <w:rsid w:val="00E51CCC"/>
    <w:rsid w:val="00E551E0"/>
    <w:rsid w:val="00E61081"/>
    <w:rsid w:val="00E65468"/>
    <w:rsid w:val="00E74BA5"/>
    <w:rsid w:val="00E7561B"/>
    <w:rsid w:val="00E77DD5"/>
    <w:rsid w:val="00E77E15"/>
    <w:rsid w:val="00E80669"/>
    <w:rsid w:val="00E80FE4"/>
    <w:rsid w:val="00E836B0"/>
    <w:rsid w:val="00E8499F"/>
    <w:rsid w:val="00E94AA2"/>
    <w:rsid w:val="00E95CE7"/>
    <w:rsid w:val="00E97A5C"/>
    <w:rsid w:val="00EA092B"/>
    <w:rsid w:val="00EA189B"/>
    <w:rsid w:val="00EA6AFA"/>
    <w:rsid w:val="00EB064F"/>
    <w:rsid w:val="00EB26B2"/>
    <w:rsid w:val="00EB2AD1"/>
    <w:rsid w:val="00EB5366"/>
    <w:rsid w:val="00EB5803"/>
    <w:rsid w:val="00EB6BAD"/>
    <w:rsid w:val="00EC7729"/>
    <w:rsid w:val="00ED23A6"/>
    <w:rsid w:val="00ED5154"/>
    <w:rsid w:val="00ED790A"/>
    <w:rsid w:val="00EE7E57"/>
    <w:rsid w:val="00EF074C"/>
    <w:rsid w:val="00EF0AB1"/>
    <w:rsid w:val="00EF210C"/>
    <w:rsid w:val="00EF3513"/>
    <w:rsid w:val="00EF40E8"/>
    <w:rsid w:val="00EF5E56"/>
    <w:rsid w:val="00EF6F49"/>
    <w:rsid w:val="00F017FC"/>
    <w:rsid w:val="00F02862"/>
    <w:rsid w:val="00F05C34"/>
    <w:rsid w:val="00F05D68"/>
    <w:rsid w:val="00F06D16"/>
    <w:rsid w:val="00F1689A"/>
    <w:rsid w:val="00F2282C"/>
    <w:rsid w:val="00F23F13"/>
    <w:rsid w:val="00F242B1"/>
    <w:rsid w:val="00F24EF5"/>
    <w:rsid w:val="00F25BC0"/>
    <w:rsid w:val="00F27F5C"/>
    <w:rsid w:val="00F30625"/>
    <w:rsid w:val="00F33839"/>
    <w:rsid w:val="00F402B2"/>
    <w:rsid w:val="00F402DB"/>
    <w:rsid w:val="00F414B2"/>
    <w:rsid w:val="00F5302E"/>
    <w:rsid w:val="00F554DA"/>
    <w:rsid w:val="00F56E16"/>
    <w:rsid w:val="00F57F22"/>
    <w:rsid w:val="00F60CB8"/>
    <w:rsid w:val="00F66EA8"/>
    <w:rsid w:val="00F6740E"/>
    <w:rsid w:val="00F675EC"/>
    <w:rsid w:val="00F74ED6"/>
    <w:rsid w:val="00F74FDF"/>
    <w:rsid w:val="00F773D4"/>
    <w:rsid w:val="00F81CD6"/>
    <w:rsid w:val="00F86EF2"/>
    <w:rsid w:val="00F875A7"/>
    <w:rsid w:val="00F90820"/>
    <w:rsid w:val="00F97A60"/>
    <w:rsid w:val="00FA10E2"/>
    <w:rsid w:val="00FA2A37"/>
    <w:rsid w:val="00FA30C8"/>
    <w:rsid w:val="00FA329F"/>
    <w:rsid w:val="00FB0770"/>
    <w:rsid w:val="00FB1668"/>
    <w:rsid w:val="00FB629E"/>
    <w:rsid w:val="00FC005D"/>
    <w:rsid w:val="00FC01C8"/>
    <w:rsid w:val="00FC738F"/>
    <w:rsid w:val="00FC7785"/>
    <w:rsid w:val="00FC7B91"/>
    <w:rsid w:val="00FD17BC"/>
    <w:rsid w:val="00FD56DC"/>
    <w:rsid w:val="00FD6383"/>
    <w:rsid w:val="00FE225E"/>
    <w:rsid w:val="00FE6AA9"/>
    <w:rsid w:val="00FE7494"/>
    <w:rsid w:val="00FE7D06"/>
    <w:rsid w:val="00FF1186"/>
    <w:rsid w:val="00FF2CC8"/>
    <w:rsid w:val="00FF2FA4"/>
    <w:rsid w:val="00FF4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,"/>
  <w:listSeparator w:val=";"/>
  <w14:docId w14:val="3FFBF612"/>
  <w15:chartTrackingRefBased/>
  <w15:docId w15:val="{5141FCFB-494E-46FC-8445-98C5AE7F3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A08CB"/>
    <w:rPr>
      <w:rFonts w:eastAsia="Times New Roman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A08CB"/>
    <w:pPr>
      <w:ind w:left="720"/>
      <w:contextualSpacing/>
    </w:pPr>
  </w:style>
  <w:style w:type="character" w:customStyle="1" w:styleId="texhtml">
    <w:name w:val="texhtml"/>
    <w:basedOn w:val="Standaardalinea-lettertype"/>
    <w:rsid w:val="00DA08CB"/>
  </w:style>
  <w:style w:type="paragraph" w:styleId="Koptekst">
    <w:name w:val="header"/>
    <w:basedOn w:val="Standaard"/>
    <w:link w:val="KoptekstChar"/>
    <w:uiPriority w:val="99"/>
    <w:unhideWhenUsed/>
    <w:rsid w:val="00DA08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A08CB"/>
    <w:rPr>
      <w:rFonts w:eastAsia="Times New Roman" w:cs="Times New Roman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DA08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A08CB"/>
    <w:rPr>
      <w:rFonts w:eastAsia="Times New Roman" w:cs="Times New Roman"/>
      <w:lang w:val="en-GB"/>
    </w:rPr>
  </w:style>
  <w:style w:type="table" w:customStyle="1" w:styleId="Tabelraster3">
    <w:name w:val="Tabelraster3"/>
    <w:basedOn w:val="Standaardtabel"/>
    <w:uiPriority w:val="59"/>
    <w:rsid w:val="00DA08C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4256C9"/>
    <w:pPr>
      <w:spacing w:after="0" w:line="240" w:lineRule="auto"/>
    </w:pPr>
    <w:rPr>
      <w:rFonts w:eastAsia="Times New Roman" w:cs="Times New Roman"/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5689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5689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56894"/>
    <w:rPr>
      <w:rFonts w:eastAsia="Times New Roman" w:cs="Times New Roman"/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5689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56894"/>
    <w:rPr>
      <w:rFonts w:eastAsia="Times New Roman" w:cs="Times New Roman"/>
      <w:b/>
      <w:bCs/>
      <w:sz w:val="20"/>
      <w:szCs w:val="20"/>
      <w:lang w:val="en-GB"/>
    </w:rPr>
  </w:style>
  <w:style w:type="paragraph" w:styleId="Geenafstand">
    <w:name w:val="No Spacing"/>
    <w:uiPriority w:val="1"/>
    <w:qFormat/>
    <w:rsid w:val="000415C5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E20C39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eader" Target="header2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oter" Target="footer2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oter" Target="footer1.xm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584</Words>
  <Characters>8716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mersma, NL (sectora)</dc:creator>
  <cp:keywords/>
  <dc:description/>
  <cp:lastModifiedBy>Riemersma, NL (sectora)</cp:lastModifiedBy>
  <cp:revision>3</cp:revision>
  <cp:lastPrinted>2023-02-01T11:20:00Z</cp:lastPrinted>
  <dcterms:created xsi:type="dcterms:W3CDTF">2023-03-01T16:52:00Z</dcterms:created>
  <dcterms:modified xsi:type="dcterms:W3CDTF">2023-03-01T16:52:00Z</dcterms:modified>
</cp:coreProperties>
</file>